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069A2" w14:textId="77777777" w:rsidR="00721178" w:rsidRDefault="00721178" w:rsidP="00721178">
      <w:pPr>
        <w:spacing w:after="0" w:line="480" w:lineRule="auto"/>
        <w:rPr>
          <w:b/>
          <w:bCs/>
        </w:rPr>
      </w:pPr>
      <w:r w:rsidRPr="00696401">
        <w:rPr>
          <w:b/>
          <w:bCs/>
        </w:rPr>
        <w:t>Supplemental Material</w:t>
      </w:r>
    </w:p>
    <w:p w14:paraId="41B15354" w14:textId="77777777" w:rsidR="00721178" w:rsidRDefault="00721178" w:rsidP="00721178">
      <w:pPr>
        <w:spacing w:after="0" w:line="480" w:lineRule="auto"/>
        <w:jc w:val="center"/>
        <w:rPr>
          <w:b/>
          <w:bCs/>
        </w:rPr>
      </w:pPr>
      <w:r w:rsidRPr="00B219FE">
        <w:rPr>
          <w:noProof/>
        </w:rPr>
        <w:drawing>
          <wp:inline distT="0" distB="0" distL="0" distR="0" wp14:anchorId="4A17A178" wp14:editId="079A464C">
            <wp:extent cx="4266677" cy="3187700"/>
            <wp:effectExtent l="0" t="0" r="63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148" cy="319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6916F" w14:textId="0BDC8CCB" w:rsidR="00721178" w:rsidRDefault="00721178" w:rsidP="00721178">
      <w:pPr>
        <w:spacing w:after="0" w:line="480" w:lineRule="auto"/>
      </w:pPr>
      <w:r>
        <w:rPr>
          <w:b/>
          <w:bCs/>
        </w:rPr>
        <w:t>Figure</w:t>
      </w:r>
      <w:r w:rsidR="00E24659">
        <w:rPr>
          <w:b/>
          <w:bCs/>
        </w:rPr>
        <w:t xml:space="preserve"> 1</w:t>
      </w:r>
      <w:r w:rsidRPr="00FA0BC4">
        <w:rPr>
          <w:b/>
          <w:bCs/>
        </w:rPr>
        <w:t xml:space="preserve">. </w:t>
      </w:r>
      <w:r>
        <w:rPr>
          <w:b/>
          <w:bCs/>
        </w:rPr>
        <w:t>Fitted growth curve</w:t>
      </w:r>
      <w:r w:rsidRPr="00FA0BC4">
        <w:rPr>
          <w:b/>
          <w:bCs/>
        </w:rPr>
        <w:t xml:space="preserve"> of </w:t>
      </w:r>
      <w:r>
        <w:rPr>
          <w:b/>
          <w:bCs/>
        </w:rPr>
        <w:t>cell number over 7 days</w:t>
      </w:r>
      <w:r w:rsidRPr="00FA0BC4">
        <w:rPr>
          <w:b/>
          <w:bCs/>
        </w:rPr>
        <w:t>.</w:t>
      </w:r>
      <w:r w:rsidRPr="00EC191C">
        <w:t xml:space="preserve"> The viabilities of cells were measured by </w:t>
      </w:r>
      <w:proofErr w:type="spellStart"/>
      <w:r w:rsidRPr="00EC191C">
        <w:t>alamarBlue</w:t>
      </w:r>
      <w:proofErr w:type="spellEnd"/>
      <w:r w:rsidRPr="00EC191C">
        <w:t xml:space="preserve"> assay on Day 1, Day 2, Day 4, and Day 7 and converted cell number using a standard curve. To estimate the rate of tenocyte proliferation on different CTMs, growth curves were fitted using non-linear regression. The equation used was Y=Y0exp(k*X), where Y0 is cell number when X (time) is zero, and </w:t>
      </w:r>
      <w:r>
        <w:t>k</w:t>
      </w:r>
      <w:r w:rsidRPr="00EC191C">
        <w:t xml:space="preserve"> is the rate constant. </w:t>
      </w:r>
      <w:r>
        <w:t>The fitted growth curves are shown as solid black lines. D</w:t>
      </w:r>
      <w:r w:rsidRPr="00EC191C">
        <w:t xml:space="preserve">ata shown are mean ± SD (n = 4). Abbreviations: A-CTM, </w:t>
      </w:r>
      <w:proofErr w:type="spellStart"/>
      <w:r w:rsidRPr="00EC191C">
        <w:t>AmnioFill</w:t>
      </w:r>
      <w:proofErr w:type="spellEnd"/>
      <w:r w:rsidRPr="00EC191C">
        <w:t xml:space="preserve">® connective tissue matrix; B-CTM, </w:t>
      </w:r>
      <w:proofErr w:type="spellStart"/>
      <w:r w:rsidRPr="00EC191C">
        <w:t>BioRenewTM</w:t>
      </w:r>
      <w:proofErr w:type="spellEnd"/>
      <w:r w:rsidRPr="00EC191C">
        <w:t xml:space="preserve"> connective tissue matrix; I-CTM, </w:t>
      </w:r>
      <w:proofErr w:type="spellStart"/>
      <w:r w:rsidRPr="00EC191C">
        <w:t>Interfyl</w:t>
      </w:r>
      <w:proofErr w:type="spellEnd"/>
      <w:r w:rsidRPr="00EC191C">
        <w:t>® connective tissue matrix; TCP, tissue culture polystyrene</w:t>
      </w:r>
    </w:p>
    <w:p w14:paraId="249639F3" w14:textId="77777777" w:rsidR="00721178" w:rsidRPr="00696401" w:rsidRDefault="00721178" w:rsidP="00721178">
      <w:pPr>
        <w:spacing w:after="0" w:line="480" w:lineRule="auto"/>
        <w:rPr>
          <w:b/>
          <w:bCs/>
        </w:rPr>
      </w:pPr>
    </w:p>
    <w:p w14:paraId="3239E4F6" w14:textId="77777777" w:rsidR="00721178" w:rsidRDefault="00721178" w:rsidP="00721178">
      <w:pPr>
        <w:spacing w:after="0" w:line="480" w:lineRule="auto"/>
      </w:pPr>
      <w:r w:rsidRPr="00696401">
        <w:rPr>
          <w:b/>
          <w:bCs/>
        </w:rPr>
        <w:t xml:space="preserve">Table 1. Adhesion of </w:t>
      </w:r>
      <w:r>
        <w:rPr>
          <w:b/>
          <w:bCs/>
        </w:rPr>
        <w:t>t</w:t>
      </w:r>
      <w:r w:rsidRPr="00696401">
        <w:rPr>
          <w:b/>
          <w:bCs/>
        </w:rPr>
        <w:t>enocytes.</w:t>
      </w:r>
      <w:r>
        <w:rPr>
          <w:b/>
          <w:bCs/>
        </w:rPr>
        <w:t xml:space="preserve"> </w:t>
      </w:r>
      <w:r w:rsidRPr="00D1657E">
        <w:t>Ultra-low attachment plate wells were coated with A</w:t>
      </w:r>
      <w:r>
        <w:t>-CTM</w:t>
      </w:r>
      <w:r w:rsidRPr="00D1657E">
        <w:t>, B</w:t>
      </w:r>
      <w:r>
        <w:t>-CTM</w:t>
      </w:r>
      <w:r w:rsidRPr="00D1657E">
        <w:t>, or I</w:t>
      </w:r>
      <w:r>
        <w:t>-CTM</w:t>
      </w:r>
      <w:r w:rsidRPr="00D1657E">
        <w:t xml:space="preserve">. </w:t>
      </w:r>
      <w:r>
        <w:t xml:space="preserve">TCP was used as a control. </w:t>
      </w:r>
      <w:r w:rsidRPr="00D1657E">
        <w:t xml:space="preserve">Tenocytes were seeded onto the coated wells and incubated for 24 hours. The viabilities of cells were measured by </w:t>
      </w:r>
      <w:proofErr w:type="spellStart"/>
      <w:r w:rsidRPr="00D1657E">
        <w:t>alamarBlue</w:t>
      </w:r>
      <w:proofErr w:type="spellEnd"/>
      <w:r w:rsidRPr="00D1657E">
        <w:t xml:space="preserve"> assay and numbers of adherent cells were converted from a standard curve. Data shown are mean ± SD (n</w:t>
      </w:r>
      <w:r>
        <w:t xml:space="preserve"> </w:t>
      </w:r>
      <w:r w:rsidRPr="00D1657E">
        <w:t>=</w:t>
      </w:r>
      <w:r>
        <w:t xml:space="preserve"> </w:t>
      </w:r>
      <w:r w:rsidRPr="00D1657E">
        <w:t>4).</w:t>
      </w:r>
    </w:p>
    <w:p w14:paraId="7211885B" w14:textId="77777777" w:rsidR="00721178" w:rsidRDefault="00721178" w:rsidP="00721178">
      <w:pPr>
        <w:spacing w:after="0" w:line="480" w:lineRule="auto"/>
      </w:pPr>
      <w:r>
        <w:lastRenderedPageBreak/>
        <w:t xml:space="preserve">Abbreviations: A-CTM, </w:t>
      </w:r>
      <w:proofErr w:type="spellStart"/>
      <w:r>
        <w:t>AmnioFill</w:t>
      </w:r>
      <w:proofErr w:type="spellEnd"/>
      <w:r>
        <w:t xml:space="preserve">® connective tissue matrix; B-CTM, </w:t>
      </w:r>
      <w:proofErr w:type="spellStart"/>
      <w:r>
        <w:t>BioRenew</w:t>
      </w:r>
      <w:r w:rsidRPr="00807DBF">
        <w:rPr>
          <w:vertAlign w:val="superscript"/>
        </w:rPr>
        <w:t>TM</w:t>
      </w:r>
      <w:proofErr w:type="spellEnd"/>
      <w:r>
        <w:t xml:space="preserve"> connective tissue matrix; I-CTM, </w:t>
      </w:r>
      <w:proofErr w:type="spellStart"/>
      <w:r>
        <w:t>Interfyl</w:t>
      </w:r>
      <w:proofErr w:type="spellEnd"/>
      <w:r>
        <w:t xml:space="preserve">® connective tissue matrix; TCP, </w:t>
      </w:r>
      <w:r w:rsidRPr="0077278E">
        <w:t>tissue culture polystyren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430"/>
      </w:tblGrid>
      <w:tr w:rsidR="00721178" w14:paraId="00A173EF" w14:textId="77777777" w:rsidTr="00C8792B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25A906D8" w14:textId="77777777" w:rsidR="00721178" w:rsidRPr="00696401" w:rsidRDefault="00721178" w:rsidP="00C8792B">
            <w:pPr>
              <w:rPr>
                <w:b/>
                <w:bCs/>
              </w:rPr>
            </w:pPr>
            <w:r w:rsidRPr="00696401">
              <w:rPr>
                <w:b/>
                <w:bCs/>
              </w:rPr>
              <w:t>Connective Tissue Matrix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07842A4" w14:textId="77777777" w:rsidR="00721178" w:rsidRPr="00696401" w:rsidRDefault="00721178" w:rsidP="00C879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Number</w:t>
            </w:r>
          </w:p>
        </w:tc>
      </w:tr>
      <w:tr w:rsidR="00721178" w14:paraId="5A193604" w14:textId="77777777" w:rsidTr="00C8792B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94FF2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A-CT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CD2A1" w14:textId="77777777" w:rsidR="00721178" w:rsidRDefault="00721178" w:rsidP="00C8792B">
            <w:pPr>
              <w:jc w:val="center"/>
            </w:pPr>
            <w:r>
              <w:t xml:space="preserve">19,322 </w:t>
            </w:r>
            <w:r>
              <w:rPr>
                <w:rFonts w:cstheme="minorHAnsi"/>
              </w:rPr>
              <w:t>± 2,345</w:t>
            </w:r>
          </w:p>
        </w:tc>
      </w:tr>
      <w:tr w:rsidR="00721178" w14:paraId="21595A84" w14:textId="77777777" w:rsidTr="00C8792B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A14E4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B-CTM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035B7" w14:textId="77777777" w:rsidR="00721178" w:rsidRDefault="00721178" w:rsidP="00C8792B">
            <w:pPr>
              <w:jc w:val="center"/>
            </w:pPr>
            <w:r>
              <w:t xml:space="preserve">15,919 </w:t>
            </w:r>
            <w:r>
              <w:rPr>
                <w:rFonts w:cstheme="minorHAnsi"/>
              </w:rPr>
              <w:t>± 1,102</w:t>
            </w:r>
          </w:p>
        </w:tc>
      </w:tr>
      <w:tr w:rsidR="00721178" w14:paraId="1AF79706" w14:textId="77777777" w:rsidTr="00C8792B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233CB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I-CTM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9FBA5" w14:textId="77777777" w:rsidR="00721178" w:rsidRDefault="00721178" w:rsidP="00C8792B">
            <w:pPr>
              <w:jc w:val="center"/>
            </w:pPr>
            <w:r>
              <w:t xml:space="preserve">12,366 </w:t>
            </w:r>
            <w:r>
              <w:rPr>
                <w:rFonts w:cstheme="minorHAnsi"/>
              </w:rPr>
              <w:t>± 2,403</w:t>
            </w:r>
          </w:p>
        </w:tc>
      </w:tr>
      <w:tr w:rsidR="00721178" w14:paraId="51F15317" w14:textId="77777777" w:rsidTr="00C8792B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98FDB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TCP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93C3" w14:textId="77777777" w:rsidR="00721178" w:rsidRDefault="00721178" w:rsidP="00C8792B">
            <w:pPr>
              <w:jc w:val="center"/>
            </w:pPr>
            <w:r>
              <w:t xml:space="preserve">14,384 </w:t>
            </w:r>
            <w:r>
              <w:rPr>
                <w:rFonts w:cstheme="minorHAnsi"/>
              </w:rPr>
              <w:t>± 2,745</w:t>
            </w:r>
          </w:p>
        </w:tc>
      </w:tr>
      <w:tr w:rsidR="00721178" w14:paraId="66D93392" w14:textId="77777777" w:rsidTr="00C8792B"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320D7C7D" w14:textId="77777777" w:rsidR="00721178" w:rsidRPr="006764D4" w:rsidRDefault="00721178" w:rsidP="00C8792B">
            <w:pPr>
              <w:rPr>
                <w:b/>
                <w:bCs/>
              </w:rPr>
            </w:pPr>
            <w:r w:rsidRPr="006764D4">
              <w:rPr>
                <w:b/>
                <w:bCs/>
              </w:rPr>
              <w:t>T</w:t>
            </w:r>
            <w:r>
              <w:rPr>
                <w:b/>
                <w:bCs/>
              </w:rPr>
              <w:t>OTA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4A6D86CD" w14:textId="77777777" w:rsidR="00721178" w:rsidRPr="006764D4" w:rsidRDefault="00721178" w:rsidP="00C8792B">
            <w:pPr>
              <w:jc w:val="center"/>
              <w:rPr>
                <w:b/>
                <w:bCs/>
              </w:rPr>
            </w:pPr>
            <w:r w:rsidRPr="006764D4">
              <w:rPr>
                <w:b/>
                <w:bCs/>
              </w:rPr>
              <w:t xml:space="preserve">15,865 </w:t>
            </w:r>
            <w:r w:rsidRPr="006764D4">
              <w:rPr>
                <w:rFonts w:cstheme="minorHAnsi"/>
                <w:b/>
                <w:bCs/>
              </w:rPr>
              <w:t>± 3,647</w:t>
            </w:r>
          </w:p>
        </w:tc>
      </w:tr>
    </w:tbl>
    <w:p w14:paraId="359C64B8" w14:textId="77777777" w:rsidR="00721178" w:rsidRPr="00C71166" w:rsidRDefault="00721178" w:rsidP="00721178">
      <w:pPr>
        <w:spacing w:after="0" w:line="480" w:lineRule="auto"/>
      </w:pPr>
      <w:r>
        <w:rPr>
          <w:b/>
          <w:bCs/>
        </w:rPr>
        <w:br w:type="page"/>
      </w:r>
    </w:p>
    <w:p w14:paraId="4BD0CA46" w14:textId="77777777" w:rsidR="00721178" w:rsidRDefault="00721178" w:rsidP="00721178">
      <w:pPr>
        <w:spacing w:after="0" w:line="480" w:lineRule="auto"/>
        <w:rPr>
          <w:b/>
          <w:bCs/>
        </w:rPr>
        <w:sectPr w:rsidR="00721178" w:rsidSect="0063377C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ECBAB2" w14:textId="77777777" w:rsidR="00721178" w:rsidRDefault="00721178" w:rsidP="00721178">
      <w:pPr>
        <w:spacing w:after="0" w:line="480" w:lineRule="auto"/>
      </w:pPr>
      <w:r w:rsidRPr="00C71166">
        <w:rPr>
          <w:b/>
          <w:bCs/>
        </w:rPr>
        <w:lastRenderedPageBreak/>
        <w:t xml:space="preserve">Table 2. Proliferation of </w:t>
      </w:r>
      <w:r>
        <w:rPr>
          <w:b/>
          <w:bCs/>
        </w:rPr>
        <w:t>t</w:t>
      </w:r>
      <w:r w:rsidRPr="00C71166">
        <w:rPr>
          <w:b/>
          <w:bCs/>
        </w:rPr>
        <w:t xml:space="preserve">enocytes. </w:t>
      </w:r>
      <w:r>
        <w:t xml:space="preserve">The viability of adhered cells on A-CTM, B-CTM, I-CTM, and TCP (control) was detected using </w:t>
      </w:r>
      <w:proofErr w:type="spellStart"/>
      <w:r>
        <w:t>alamarBlue</w:t>
      </w:r>
      <w:proofErr w:type="spellEnd"/>
      <w:r>
        <w:t xml:space="preserve"> assay at four time points (i.e., Day 1, Day 2, Day 4, and Day 7). Fluorescent intensity was expressed in arbitrary units (AU) and converted to number of cells using a standard curve. </w:t>
      </w:r>
      <w:r w:rsidRPr="008063E5">
        <w:t>Data shown are mean ± SD (n = 4).</w:t>
      </w:r>
    </w:p>
    <w:p w14:paraId="4BC2FB48" w14:textId="77777777" w:rsidR="00721178" w:rsidRDefault="00721178" w:rsidP="00721178">
      <w:pPr>
        <w:spacing w:after="0" w:line="480" w:lineRule="auto"/>
      </w:pPr>
      <w:r>
        <w:t xml:space="preserve">Abbreviations: A-CTM, </w:t>
      </w:r>
      <w:proofErr w:type="spellStart"/>
      <w:r>
        <w:t>AmnioFill</w:t>
      </w:r>
      <w:proofErr w:type="spellEnd"/>
      <w:r>
        <w:t xml:space="preserve">® connective tissue matrix; B-CTM, </w:t>
      </w:r>
      <w:proofErr w:type="spellStart"/>
      <w:r>
        <w:t>BioRenew</w:t>
      </w:r>
      <w:r w:rsidRPr="00807DBF">
        <w:rPr>
          <w:vertAlign w:val="superscript"/>
        </w:rPr>
        <w:t>TM</w:t>
      </w:r>
      <w:proofErr w:type="spellEnd"/>
      <w:r>
        <w:t xml:space="preserve"> connective tissue matrix; I-CTM, </w:t>
      </w:r>
      <w:proofErr w:type="spellStart"/>
      <w:r>
        <w:t>Interfyl</w:t>
      </w:r>
      <w:proofErr w:type="spellEnd"/>
      <w:r>
        <w:t xml:space="preserve">® connective tissue matrix; TCP, </w:t>
      </w:r>
      <w:r w:rsidRPr="0077278E">
        <w:t>tissue culture polystyren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304"/>
        <w:gridCol w:w="2304"/>
        <w:gridCol w:w="2304"/>
        <w:gridCol w:w="2304"/>
      </w:tblGrid>
      <w:tr w:rsidR="00721178" w14:paraId="74324F0A" w14:textId="77777777" w:rsidTr="00C8792B">
        <w:tc>
          <w:tcPr>
            <w:tcW w:w="2875" w:type="dxa"/>
            <w:vMerge w:val="restart"/>
            <w:vAlign w:val="center"/>
          </w:tcPr>
          <w:p w14:paraId="122ED0FA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Connective Tissue Matri</w:t>
            </w:r>
            <w:r>
              <w:rPr>
                <w:b/>
                <w:bCs/>
              </w:rPr>
              <w:t>x</w:t>
            </w:r>
          </w:p>
        </w:tc>
        <w:tc>
          <w:tcPr>
            <w:tcW w:w="9216" w:type="dxa"/>
            <w:gridSpan w:val="4"/>
          </w:tcPr>
          <w:p w14:paraId="2913B5CD" w14:textId="77777777" w:rsidR="00721178" w:rsidRPr="00C71166" w:rsidRDefault="00721178" w:rsidP="00C879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Number</w:t>
            </w:r>
          </w:p>
        </w:tc>
      </w:tr>
      <w:tr w:rsidR="00721178" w14:paraId="100039A0" w14:textId="77777777" w:rsidTr="00C8792B">
        <w:tc>
          <w:tcPr>
            <w:tcW w:w="2875" w:type="dxa"/>
            <w:vMerge/>
            <w:tcBorders>
              <w:bottom w:val="single" w:sz="4" w:space="0" w:color="auto"/>
            </w:tcBorders>
          </w:tcPr>
          <w:p w14:paraId="490F1D1B" w14:textId="77777777" w:rsidR="00721178" w:rsidRPr="00C71166" w:rsidRDefault="00721178" w:rsidP="00C8792B">
            <w:pPr>
              <w:rPr>
                <w:b/>
                <w:bCs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63DC72FE" w14:textId="77777777" w:rsidR="00721178" w:rsidRPr="00C71166" w:rsidRDefault="00721178" w:rsidP="00C8792B">
            <w:pPr>
              <w:jc w:val="center"/>
              <w:rPr>
                <w:b/>
                <w:bCs/>
              </w:rPr>
            </w:pPr>
            <w:r w:rsidRPr="00C71166">
              <w:rPr>
                <w:b/>
                <w:bCs/>
              </w:rPr>
              <w:t>Day 1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1B34607A" w14:textId="77777777" w:rsidR="00721178" w:rsidRPr="00C71166" w:rsidRDefault="00721178" w:rsidP="00C8792B">
            <w:pPr>
              <w:jc w:val="center"/>
              <w:rPr>
                <w:b/>
                <w:bCs/>
              </w:rPr>
            </w:pPr>
            <w:r w:rsidRPr="00C71166">
              <w:rPr>
                <w:b/>
                <w:bCs/>
              </w:rPr>
              <w:t>Day 2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4365F8DE" w14:textId="77777777" w:rsidR="00721178" w:rsidRPr="00C71166" w:rsidRDefault="00721178" w:rsidP="00C8792B">
            <w:pPr>
              <w:jc w:val="center"/>
              <w:rPr>
                <w:b/>
                <w:bCs/>
              </w:rPr>
            </w:pPr>
            <w:r w:rsidRPr="00C71166">
              <w:rPr>
                <w:b/>
                <w:bCs/>
              </w:rPr>
              <w:t>Day 4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3A09409A" w14:textId="77777777" w:rsidR="00721178" w:rsidRPr="00C71166" w:rsidRDefault="00721178" w:rsidP="00C8792B">
            <w:pPr>
              <w:jc w:val="center"/>
              <w:rPr>
                <w:b/>
                <w:bCs/>
              </w:rPr>
            </w:pPr>
            <w:r w:rsidRPr="00C71166">
              <w:rPr>
                <w:b/>
                <w:bCs/>
              </w:rPr>
              <w:t>Day 7</w:t>
            </w:r>
          </w:p>
        </w:tc>
      </w:tr>
      <w:tr w:rsidR="00721178" w14:paraId="50987939" w14:textId="77777777" w:rsidTr="00C8792B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AF7541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A-CTM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323F6B" w14:textId="77777777" w:rsidR="00721178" w:rsidRDefault="00721178" w:rsidP="00C8792B">
            <w:pPr>
              <w:jc w:val="center"/>
            </w:pPr>
            <w:r w:rsidRPr="00DC39DC">
              <w:t xml:space="preserve">19,322 </w:t>
            </w:r>
            <w:r>
              <w:rPr>
                <w:rFonts w:cstheme="minorHAnsi"/>
              </w:rPr>
              <w:t>± 2,345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B7A8A2" w14:textId="77777777" w:rsidR="00721178" w:rsidRDefault="00721178" w:rsidP="00C8792B">
            <w:pPr>
              <w:jc w:val="center"/>
            </w:pPr>
            <w:r w:rsidRPr="00DC39DC">
              <w:t xml:space="preserve">13,467 </w:t>
            </w:r>
            <w:r>
              <w:rPr>
                <w:rFonts w:cstheme="minorHAnsi"/>
              </w:rPr>
              <w:t>± 2,038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D5AF8" w14:textId="77777777" w:rsidR="00721178" w:rsidRDefault="00721178" w:rsidP="00C8792B">
            <w:pPr>
              <w:jc w:val="center"/>
            </w:pPr>
            <w:r w:rsidRPr="00DC39DC">
              <w:t xml:space="preserve">26,109 </w:t>
            </w:r>
            <w:r>
              <w:rPr>
                <w:rFonts w:cstheme="minorHAnsi"/>
              </w:rPr>
              <w:t>± 5,453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27A959" w14:textId="77777777" w:rsidR="00721178" w:rsidRDefault="00721178" w:rsidP="00C8792B">
            <w:pPr>
              <w:jc w:val="center"/>
            </w:pPr>
            <w:r w:rsidRPr="00DC39DC">
              <w:t xml:space="preserve">21,912 </w:t>
            </w:r>
            <w:r>
              <w:rPr>
                <w:rFonts w:cstheme="minorHAnsi"/>
              </w:rPr>
              <w:t>± 5,104</w:t>
            </w:r>
          </w:p>
        </w:tc>
      </w:tr>
      <w:tr w:rsidR="00721178" w14:paraId="3E8D5FEE" w14:textId="77777777" w:rsidTr="00C8792B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F5AE6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B-CTM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EDF34" w14:textId="77777777" w:rsidR="00721178" w:rsidRDefault="00721178" w:rsidP="00C8792B">
            <w:pPr>
              <w:jc w:val="center"/>
            </w:pPr>
            <w:r w:rsidRPr="00DC39DC">
              <w:t xml:space="preserve">15,919 </w:t>
            </w:r>
            <w:r>
              <w:rPr>
                <w:rFonts w:cstheme="minorHAnsi"/>
              </w:rPr>
              <w:t>± 1,102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5A9D4" w14:textId="77777777" w:rsidR="00721178" w:rsidRDefault="00721178" w:rsidP="00C8792B">
            <w:pPr>
              <w:jc w:val="center"/>
            </w:pPr>
            <w:r w:rsidRPr="00DC39DC">
              <w:t xml:space="preserve">13,926 </w:t>
            </w:r>
            <w:r>
              <w:rPr>
                <w:rFonts w:cstheme="minorHAnsi"/>
              </w:rPr>
              <w:t>± 2,211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0FEFD" w14:textId="77777777" w:rsidR="00721178" w:rsidRDefault="00721178" w:rsidP="00C8792B">
            <w:pPr>
              <w:jc w:val="center"/>
            </w:pPr>
            <w:r w:rsidRPr="00DC39DC">
              <w:t xml:space="preserve">17,031 </w:t>
            </w:r>
            <w:r>
              <w:rPr>
                <w:rFonts w:cstheme="minorHAnsi"/>
              </w:rPr>
              <w:t>± 4,658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2E2A4" w14:textId="77777777" w:rsidR="00721178" w:rsidRDefault="00721178" w:rsidP="00C8792B">
            <w:pPr>
              <w:jc w:val="center"/>
            </w:pPr>
            <w:r w:rsidRPr="00DC39DC">
              <w:t xml:space="preserve">14,715 </w:t>
            </w:r>
            <w:r>
              <w:rPr>
                <w:rFonts w:cstheme="minorHAnsi"/>
              </w:rPr>
              <w:t>± 1,229</w:t>
            </w:r>
          </w:p>
        </w:tc>
      </w:tr>
      <w:tr w:rsidR="00721178" w14:paraId="048BA04D" w14:textId="77777777" w:rsidTr="00C8792B"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609B2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I-CTM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EE282" w14:textId="77777777" w:rsidR="00721178" w:rsidRDefault="00721178" w:rsidP="00C8792B">
            <w:pPr>
              <w:jc w:val="center"/>
            </w:pPr>
            <w:r w:rsidRPr="00DC39DC">
              <w:t xml:space="preserve">12,366 </w:t>
            </w:r>
            <w:r>
              <w:rPr>
                <w:rFonts w:cstheme="minorHAnsi"/>
              </w:rPr>
              <w:t>± 2,403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45DD4" w14:textId="77777777" w:rsidR="00721178" w:rsidRDefault="00721178" w:rsidP="00C8792B">
            <w:pPr>
              <w:jc w:val="center"/>
            </w:pPr>
            <w:r w:rsidRPr="00DC39DC">
              <w:t xml:space="preserve">16,097 </w:t>
            </w:r>
            <w:r>
              <w:rPr>
                <w:rFonts w:cstheme="minorHAnsi"/>
              </w:rPr>
              <w:t>± 4,219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08E98" w14:textId="77777777" w:rsidR="00721178" w:rsidRDefault="00721178" w:rsidP="00C8792B">
            <w:pPr>
              <w:jc w:val="center"/>
            </w:pPr>
            <w:r w:rsidRPr="00DC39DC">
              <w:t xml:space="preserve">37,855 </w:t>
            </w:r>
            <w:r>
              <w:rPr>
                <w:rFonts w:cstheme="minorHAnsi"/>
              </w:rPr>
              <w:t>± 7,134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B2B5E" w14:textId="77777777" w:rsidR="00721178" w:rsidRDefault="00721178" w:rsidP="00C8792B">
            <w:pPr>
              <w:jc w:val="center"/>
            </w:pPr>
            <w:r w:rsidRPr="00DC39DC">
              <w:t xml:space="preserve">57,639 </w:t>
            </w:r>
            <w:r>
              <w:rPr>
                <w:rFonts w:cstheme="minorHAnsi"/>
              </w:rPr>
              <w:t>± 2,879</w:t>
            </w:r>
          </w:p>
        </w:tc>
      </w:tr>
      <w:tr w:rsidR="00721178" w14:paraId="76CBF2A1" w14:textId="77777777" w:rsidTr="00C8792B"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53B4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TCP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2744" w14:textId="77777777" w:rsidR="00721178" w:rsidRDefault="00721178" w:rsidP="00C8792B">
            <w:pPr>
              <w:jc w:val="center"/>
            </w:pPr>
            <w:r w:rsidRPr="00DC39DC">
              <w:t xml:space="preserve">14,384 </w:t>
            </w:r>
            <w:r>
              <w:rPr>
                <w:rFonts w:cstheme="minorHAnsi"/>
              </w:rPr>
              <w:t>± 2,745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0D62" w14:textId="77777777" w:rsidR="00721178" w:rsidRDefault="00721178" w:rsidP="00C8792B">
            <w:pPr>
              <w:jc w:val="center"/>
            </w:pPr>
            <w:r w:rsidRPr="00DC39DC">
              <w:t xml:space="preserve">23,483 </w:t>
            </w:r>
            <w:r>
              <w:rPr>
                <w:rFonts w:cstheme="minorHAnsi"/>
              </w:rPr>
              <w:t>± 4,290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2C7D" w14:textId="77777777" w:rsidR="00721178" w:rsidRPr="00FA440A" w:rsidRDefault="00721178" w:rsidP="00C8792B">
            <w:pPr>
              <w:jc w:val="center"/>
              <w:rPr>
                <w:b/>
                <w:bCs/>
              </w:rPr>
            </w:pPr>
            <w:r w:rsidRPr="00DC39DC">
              <w:t xml:space="preserve">37,551 </w:t>
            </w:r>
            <w:r>
              <w:rPr>
                <w:rFonts w:cstheme="minorHAnsi"/>
              </w:rPr>
              <w:t>± 2,506</w:t>
            </w:r>
          </w:p>
        </w:tc>
        <w:tc>
          <w:tcPr>
            <w:tcW w:w="2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809D" w14:textId="77777777" w:rsidR="00721178" w:rsidRDefault="00721178" w:rsidP="00C8792B">
            <w:pPr>
              <w:jc w:val="center"/>
            </w:pPr>
            <w:r w:rsidRPr="00DC39DC">
              <w:t xml:space="preserve">43,999 </w:t>
            </w:r>
            <w:r>
              <w:rPr>
                <w:rFonts w:cstheme="minorHAnsi"/>
              </w:rPr>
              <w:t>± 2,007</w:t>
            </w:r>
          </w:p>
        </w:tc>
      </w:tr>
      <w:tr w:rsidR="00721178" w14:paraId="39A8BA19" w14:textId="77777777" w:rsidTr="00C8792B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80466" w14:textId="77777777" w:rsidR="00721178" w:rsidRPr="00C71166" w:rsidRDefault="00721178" w:rsidP="00C8792B">
            <w:pPr>
              <w:rPr>
                <w:b/>
                <w:bCs/>
              </w:rPr>
            </w:pPr>
            <w:r w:rsidRPr="00C71166">
              <w:rPr>
                <w:b/>
                <w:bCs/>
              </w:rPr>
              <w:t>TOTAL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84E9" w14:textId="77777777" w:rsidR="00721178" w:rsidRPr="004177DD" w:rsidRDefault="00721178" w:rsidP="00C8792B">
            <w:pPr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 xml:space="preserve">15,470 </w:t>
            </w:r>
            <w:r w:rsidRPr="004177DD">
              <w:rPr>
                <w:rFonts w:cstheme="minorHAnsi"/>
                <w:b/>
                <w:bCs/>
              </w:rPr>
              <w:t>± 3,402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BFE7" w14:textId="77777777" w:rsidR="00721178" w:rsidRPr="004177DD" w:rsidRDefault="00721178" w:rsidP="00C8792B">
            <w:pPr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 xml:space="preserve">16,931 </w:t>
            </w:r>
            <w:r w:rsidRPr="004177DD">
              <w:rPr>
                <w:rFonts w:cstheme="minorHAnsi"/>
                <w:b/>
                <w:bCs/>
              </w:rPr>
              <w:t>±</w:t>
            </w:r>
            <w:r>
              <w:rPr>
                <w:rFonts w:cstheme="minorHAnsi"/>
                <w:b/>
                <w:bCs/>
              </w:rPr>
              <w:t xml:space="preserve"> 5,213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D1EA" w14:textId="77777777" w:rsidR="00721178" w:rsidRPr="004177DD" w:rsidRDefault="00721178" w:rsidP="00C8792B">
            <w:pPr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 xml:space="preserve">30,477 </w:t>
            </w:r>
            <w:r w:rsidRPr="004177DD">
              <w:rPr>
                <w:rFonts w:cstheme="minorHAnsi"/>
                <w:b/>
                <w:bCs/>
              </w:rPr>
              <w:t>±</w:t>
            </w:r>
            <w:r>
              <w:rPr>
                <w:rFonts w:cstheme="minorHAnsi"/>
                <w:b/>
                <w:bCs/>
              </w:rPr>
              <w:t xml:space="preserve"> 9,786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E568" w14:textId="77777777" w:rsidR="00721178" w:rsidRPr="004177DD" w:rsidRDefault="00721178" w:rsidP="00C8792B">
            <w:pPr>
              <w:jc w:val="center"/>
              <w:rPr>
                <w:b/>
                <w:bCs/>
              </w:rPr>
            </w:pPr>
            <w:r w:rsidRPr="004177DD">
              <w:rPr>
                <w:b/>
                <w:bCs/>
              </w:rPr>
              <w:t xml:space="preserve">35,890 </w:t>
            </w:r>
            <w:r w:rsidRPr="004177DD">
              <w:rPr>
                <w:rFonts w:cstheme="minorHAnsi"/>
                <w:b/>
                <w:bCs/>
              </w:rPr>
              <w:t>±</w:t>
            </w:r>
            <w:r>
              <w:rPr>
                <w:rFonts w:cstheme="minorHAnsi"/>
                <w:b/>
                <w:bCs/>
              </w:rPr>
              <w:t xml:space="preserve"> 17,727</w:t>
            </w:r>
          </w:p>
        </w:tc>
      </w:tr>
    </w:tbl>
    <w:p w14:paraId="18F81977" w14:textId="77777777" w:rsidR="00721178" w:rsidRDefault="00721178" w:rsidP="00721178">
      <w:pPr>
        <w:spacing w:after="0" w:line="480" w:lineRule="auto"/>
      </w:pPr>
    </w:p>
    <w:p w14:paraId="00F5AF8B" w14:textId="77777777" w:rsidR="00721178" w:rsidRDefault="00721178" w:rsidP="00721178">
      <w:pPr>
        <w:sectPr w:rsidR="00721178" w:rsidSect="0063377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5C1BA5" w14:textId="77777777" w:rsidR="00721178" w:rsidRDefault="00721178" w:rsidP="00721178">
      <w:pPr>
        <w:spacing w:after="0" w:line="480" w:lineRule="auto"/>
      </w:pPr>
      <w:r w:rsidRPr="00461B06">
        <w:rPr>
          <w:b/>
          <w:bCs/>
        </w:rPr>
        <w:lastRenderedPageBreak/>
        <w:t xml:space="preserve">Table 3. Migration of </w:t>
      </w:r>
      <w:r>
        <w:rPr>
          <w:b/>
          <w:bCs/>
        </w:rPr>
        <w:t>t</w:t>
      </w:r>
      <w:r w:rsidRPr="00461B06">
        <w:rPr>
          <w:b/>
          <w:bCs/>
        </w:rPr>
        <w:t>enocytes</w:t>
      </w:r>
      <w:r>
        <w:t xml:space="preserve">. </w:t>
      </w:r>
      <w:r w:rsidRPr="00461B06">
        <w:t xml:space="preserve">Conditioned medium was collected from cells cultured on connective tissue matrices for 24 hours. The migration of tenocytes in the presence of conditioned media was monitored using the </w:t>
      </w:r>
      <w:proofErr w:type="spellStart"/>
      <w:r w:rsidRPr="00461B06">
        <w:t>transwell</w:t>
      </w:r>
      <w:proofErr w:type="spellEnd"/>
      <w:r w:rsidRPr="00461B06">
        <w:t xml:space="preserve"> assay. The migration was expressed as the % of migrated cells to the total number of cells. Data shown are mean ± SD (n</w:t>
      </w:r>
      <w:r>
        <w:t xml:space="preserve"> </w:t>
      </w:r>
      <w:r w:rsidRPr="00461B06">
        <w:t>=</w:t>
      </w:r>
      <w:r>
        <w:t xml:space="preserve"> </w:t>
      </w:r>
      <w:r w:rsidRPr="00461B06">
        <w:t>3).</w:t>
      </w:r>
    </w:p>
    <w:p w14:paraId="249D72F8" w14:textId="77777777" w:rsidR="00721178" w:rsidRDefault="00721178" w:rsidP="00721178">
      <w:pPr>
        <w:spacing w:after="0" w:line="480" w:lineRule="auto"/>
      </w:pPr>
      <w:r>
        <w:t xml:space="preserve">Abbreviations: A-CTM, </w:t>
      </w:r>
      <w:proofErr w:type="spellStart"/>
      <w:r>
        <w:t>AmnioFill</w:t>
      </w:r>
      <w:proofErr w:type="spellEnd"/>
      <w:r>
        <w:t xml:space="preserve">® connective tissue matrix; I-CTM, </w:t>
      </w:r>
      <w:proofErr w:type="spellStart"/>
      <w:r>
        <w:t>Interfyl</w:t>
      </w:r>
      <w:proofErr w:type="spellEnd"/>
      <w:r>
        <w:t xml:space="preserve">® connective tissue matrix; Med Ctrl, medium control; TCP, </w:t>
      </w:r>
      <w:r w:rsidRPr="0077278E">
        <w:t>tissue culture polystyrene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70"/>
      </w:tblGrid>
      <w:tr w:rsidR="00721178" w14:paraId="5A4A325B" w14:textId="77777777" w:rsidTr="00C8792B">
        <w:tc>
          <w:tcPr>
            <w:tcW w:w="2695" w:type="dxa"/>
            <w:tcBorders>
              <w:bottom w:val="single" w:sz="4" w:space="0" w:color="auto"/>
            </w:tcBorders>
          </w:tcPr>
          <w:p w14:paraId="47505402" w14:textId="77777777" w:rsidR="00721178" w:rsidRPr="00D811A4" w:rsidRDefault="00721178" w:rsidP="00C8792B">
            <w:pPr>
              <w:rPr>
                <w:b/>
                <w:bCs/>
              </w:rPr>
            </w:pPr>
            <w:r w:rsidRPr="00D811A4">
              <w:rPr>
                <w:b/>
                <w:bCs/>
              </w:rPr>
              <w:t>Connective Tissue Matrix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FB3A83D" w14:textId="77777777" w:rsidR="00721178" w:rsidRPr="00D811A4" w:rsidRDefault="00721178" w:rsidP="00C879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gration (%)</w:t>
            </w:r>
          </w:p>
        </w:tc>
      </w:tr>
      <w:tr w:rsidR="00721178" w14:paraId="6F0F3BAD" w14:textId="77777777" w:rsidTr="00C8792B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7AB32F" w14:textId="77777777" w:rsidR="00721178" w:rsidRPr="00D811A4" w:rsidRDefault="00721178" w:rsidP="00C8792B">
            <w:pPr>
              <w:rPr>
                <w:b/>
                <w:bCs/>
              </w:rPr>
            </w:pPr>
            <w:r w:rsidRPr="00D811A4">
              <w:rPr>
                <w:b/>
                <w:bCs/>
              </w:rPr>
              <w:t>A-CT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390204" w14:textId="77777777" w:rsidR="00721178" w:rsidRDefault="00721178" w:rsidP="00C8792B">
            <w:pPr>
              <w:jc w:val="center"/>
            </w:pPr>
            <w:r>
              <w:t xml:space="preserve">64.69 </w:t>
            </w:r>
            <w:r>
              <w:rPr>
                <w:rFonts w:cstheme="minorHAnsi"/>
              </w:rPr>
              <w:t>±</w:t>
            </w:r>
            <w:r>
              <w:t xml:space="preserve"> 3.38</w:t>
            </w:r>
          </w:p>
        </w:tc>
      </w:tr>
      <w:tr w:rsidR="00721178" w14:paraId="2EEE9CBD" w14:textId="77777777" w:rsidTr="00C8792B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14F17" w14:textId="77777777" w:rsidR="00721178" w:rsidRPr="00D811A4" w:rsidRDefault="00721178" w:rsidP="00C8792B">
            <w:pPr>
              <w:rPr>
                <w:b/>
                <w:bCs/>
              </w:rPr>
            </w:pPr>
            <w:r w:rsidRPr="00D811A4">
              <w:rPr>
                <w:b/>
                <w:bCs/>
              </w:rPr>
              <w:t>I-CTM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3E6EB" w14:textId="77777777" w:rsidR="00721178" w:rsidRPr="00D811A4" w:rsidRDefault="00721178" w:rsidP="00C8792B">
            <w:pPr>
              <w:jc w:val="center"/>
            </w:pPr>
            <w:r>
              <w:t xml:space="preserve">72.66 </w:t>
            </w:r>
            <w:r>
              <w:rPr>
                <w:rFonts w:cstheme="minorHAnsi"/>
              </w:rPr>
              <w:t>± 2.23</w:t>
            </w:r>
          </w:p>
        </w:tc>
      </w:tr>
      <w:tr w:rsidR="00721178" w14:paraId="01E430F8" w14:textId="77777777" w:rsidTr="00C8792B"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FD08F" w14:textId="77777777" w:rsidR="00721178" w:rsidRPr="00D811A4" w:rsidRDefault="00721178" w:rsidP="00C8792B">
            <w:pPr>
              <w:rPr>
                <w:b/>
                <w:bCs/>
              </w:rPr>
            </w:pPr>
            <w:r w:rsidRPr="00D811A4">
              <w:rPr>
                <w:b/>
                <w:bCs/>
              </w:rPr>
              <w:t>M</w:t>
            </w:r>
            <w:r>
              <w:rPr>
                <w:b/>
                <w:bCs/>
              </w:rPr>
              <w:t>ed Ctrl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0C5E1" w14:textId="77777777" w:rsidR="00721178" w:rsidRDefault="00721178" w:rsidP="00C8792B">
            <w:pPr>
              <w:jc w:val="center"/>
            </w:pPr>
            <w:r>
              <w:t xml:space="preserve">58.16 </w:t>
            </w:r>
            <w:r>
              <w:rPr>
                <w:rFonts w:cstheme="minorHAnsi"/>
              </w:rPr>
              <w:t>± 4.49</w:t>
            </w:r>
          </w:p>
        </w:tc>
      </w:tr>
      <w:tr w:rsidR="00721178" w14:paraId="72243050" w14:textId="77777777" w:rsidTr="00C8792B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40AF" w14:textId="77777777" w:rsidR="00721178" w:rsidRPr="00D811A4" w:rsidRDefault="00721178" w:rsidP="00C8792B">
            <w:pPr>
              <w:rPr>
                <w:b/>
                <w:bCs/>
              </w:rPr>
            </w:pPr>
            <w:r w:rsidRPr="00D811A4">
              <w:rPr>
                <w:b/>
                <w:bCs/>
              </w:rPr>
              <w:t>TCP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41F6" w14:textId="77777777" w:rsidR="00721178" w:rsidRDefault="00721178" w:rsidP="00C8792B">
            <w:pPr>
              <w:jc w:val="center"/>
            </w:pPr>
            <w:r>
              <w:t xml:space="preserve">64.19 </w:t>
            </w:r>
            <w:r>
              <w:rPr>
                <w:rFonts w:cstheme="minorHAnsi"/>
              </w:rPr>
              <w:t>± 4.14</w:t>
            </w:r>
          </w:p>
        </w:tc>
      </w:tr>
      <w:tr w:rsidR="00721178" w14:paraId="2A941775" w14:textId="77777777" w:rsidTr="00C8792B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E64DF" w14:textId="77777777" w:rsidR="00721178" w:rsidRPr="00D811A4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A9EF" w14:textId="77777777" w:rsidR="00721178" w:rsidRPr="00D811A4" w:rsidRDefault="00721178" w:rsidP="00C879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4.93 </w:t>
            </w:r>
            <w:r w:rsidRPr="00D811A4">
              <w:rPr>
                <w:rFonts w:cstheme="minorHAnsi"/>
                <w:b/>
                <w:bCs/>
              </w:rPr>
              <w:t>± 6.22</w:t>
            </w:r>
          </w:p>
        </w:tc>
      </w:tr>
    </w:tbl>
    <w:p w14:paraId="0E54B0FC" w14:textId="77777777" w:rsidR="00721178" w:rsidRDefault="00721178" w:rsidP="00721178">
      <w:pPr>
        <w:spacing w:after="0" w:line="480" w:lineRule="auto"/>
      </w:pPr>
      <w:r>
        <w:br w:type="page"/>
      </w:r>
    </w:p>
    <w:p w14:paraId="62165FFA" w14:textId="77777777" w:rsidR="00721178" w:rsidRDefault="00721178" w:rsidP="00721178">
      <w:pPr>
        <w:spacing w:after="0" w:line="480" w:lineRule="auto"/>
        <w:rPr>
          <w:b/>
          <w:bCs/>
        </w:rPr>
        <w:sectPr w:rsidR="00721178" w:rsidSect="0063377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6CEF03" w14:textId="68834599" w:rsidR="00721178" w:rsidRDefault="00721178" w:rsidP="00721178">
      <w:pPr>
        <w:spacing w:after="0" w:line="480" w:lineRule="auto"/>
      </w:pPr>
      <w:r w:rsidRPr="00D811A4">
        <w:rPr>
          <w:b/>
          <w:bCs/>
        </w:rPr>
        <w:lastRenderedPageBreak/>
        <w:t>Table 4.</w:t>
      </w:r>
      <w:r>
        <w:t xml:space="preserve"> </w:t>
      </w:r>
      <w:r>
        <w:rPr>
          <w:b/>
          <w:bCs/>
        </w:rPr>
        <w:t>E</w:t>
      </w:r>
      <w:r w:rsidRPr="009E037F">
        <w:rPr>
          <w:b/>
          <w:bCs/>
        </w:rPr>
        <w:t xml:space="preserve">xpression </w:t>
      </w:r>
      <w:r>
        <w:rPr>
          <w:b/>
          <w:bCs/>
        </w:rPr>
        <w:t>of phenotyp</w:t>
      </w:r>
      <w:r w:rsidR="006E5F33">
        <w:rPr>
          <w:b/>
          <w:bCs/>
        </w:rPr>
        <w:t>ic</w:t>
      </w:r>
      <w:r>
        <w:rPr>
          <w:b/>
          <w:bCs/>
        </w:rPr>
        <w:t xml:space="preserve"> markers </w:t>
      </w:r>
      <w:r w:rsidRPr="009E037F">
        <w:rPr>
          <w:b/>
          <w:bCs/>
        </w:rPr>
        <w:t xml:space="preserve">in </w:t>
      </w:r>
      <w:r>
        <w:rPr>
          <w:b/>
          <w:bCs/>
        </w:rPr>
        <w:t>t</w:t>
      </w:r>
      <w:r w:rsidRPr="009E037F">
        <w:rPr>
          <w:b/>
          <w:bCs/>
        </w:rPr>
        <w:t xml:space="preserve">enocytes cultured on connective tissue matrices over </w:t>
      </w:r>
      <w:r>
        <w:rPr>
          <w:b/>
          <w:bCs/>
        </w:rPr>
        <w:t>t</w:t>
      </w:r>
      <w:r w:rsidRPr="009E037F">
        <w:rPr>
          <w:b/>
          <w:bCs/>
        </w:rPr>
        <w:t>ime</w:t>
      </w:r>
      <w:r>
        <w:rPr>
          <w:b/>
          <w:bCs/>
        </w:rPr>
        <w:t xml:space="preserve">. </w:t>
      </w:r>
      <w:r w:rsidRPr="009E037F">
        <w:t xml:space="preserve">The relative </w:t>
      </w:r>
      <w:r>
        <w:t xml:space="preserve">mRNA </w:t>
      </w:r>
      <w:r w:rsidRPr="009E037F">
        <w:t xml:space="preserve">expression of </w:t>
      </w:r>
      <w:r>
        <w:t xml:space="preserve">phenotype markers (i.e., </w:t>
      </w:r>
      <w:r w:rsidRPr="00BA50D0">
        <w:rPr>
          <w:i/>
        </w:rPr>
        <w:t>SCX</w:t>
      </w:r>
      <w:r w:rsidRPr="009E037F">
        <w:t xml:space="preserve">, </w:t>
      </w:r>
      <w:r w:rsidRPr="00BA50D0">
        <w:rPr>
          <w:i/>
        </w:rPr>
        <w:t>TNC</w:t>
      </w:r>
      <w:r w:rsidRPr="009E037F">
        <w:t xml:space="preserve">, </w:t>
      </w:r>
      <w:r w:rsidRPr="00BA50D0">
        <w:rPr>
          <w:i/>
        </w:rPr>
        <w:t>COL1A1</w:t>
      </w:r>
      <w:r w:rsidRPr="009E037F">
        <w:t xml:space="preserve">, </w:t>
      </w:r>
      <w:r w:rsidRPr="00BA50D0">
        <w:rPr>
          <w:i/>
        </w:rPr>
        <w:t>COL3A1</w:t>
      </w:r>
      <w:r>
        <w:t>,</w:t>
      </w:r>
      <w:r w:rsidRPr="009E037F">
        <w:t xml:space="preserve"> </w:t>
      </w:r>
      <w:r w:rsidRPr="00BA50D0">
        <w:rPr>
          <w:i/>
        </w:rPr>
        <w:t>DCN</w:t>
      </w:r>
      <w:r>
        <w:t>) in tenocytes were cultured on A-CTM, I-CTM, and TCP</w:t>
      </w:r>
      <w:r w:rsidRPr="009E037F">
        <w:t xml:space="preserve"> </w:t>
      </w:r>
      <w:r>
        <w:t>for 2 and 7 days. The relative expression (fold)</w:t>
      </w:r>
      <w:r w:rsidRPr="009E037F">
        <w:t xml:space="preserve"> w</w:t>
      </w:r>
      <w:r>
        <w:t>as</w:t>
      </w:r>
      <w:r w:rsidRPr="009E037F">
        <w:t xml:space="preserve"> compared to the mRNA level in tenocytes on Day 0 (starting cells). Data shown are mean ± SD (n</w:t>
      </w:r>
      <w:r>
        <w:t xml:space="preserve"> </w:t>
      </w:r>
      <w:r w:rsidRPr="009E037F">
        <w:t>=</w:t>
      </w:r>
      <w:r>
        <w:t xml:space="preserve"> </w:t>
      </w:r>
      <w:r w:rsidRPr="009E037F">
        <w:t>4 for cells on connective tissue matrices, n</w:t>
      </w:r>
      <w:r>
        <w:t xml:space="preserve"> </w:t>
      </w:r>
      <w:r w:rsidRPr="009E037F">
        <w:t>=</w:t>
      </w:r>
      <w:r>
        <w:t xml:space="preserve"> </w:t>
      </w:r>
      <w:r w:rsidRPr="009E037F">
        <w:t>3 for cells on TCP)</w:t>
      </w:r>
      <w:r>
        <w:t>.</w:t>
      </w:r>
    </w:p>
    <w:p w14:paraId="6119FCDC" w14:textId="77777777" w:rsidR="00721178" w:rsidRDefault="00721178" w:rsidP="00721178">
      <w:pPr>
        <w:spacing w:after="0" w:line="480" w:lineRule="auto"/>
      </w:pPr>
      <w:r>
        <w:t xml:space="preserve">Abbreviations: A-CTM, </w:t>
      </w:r>
      <w:proofErr w:type="spellStart"/>
      <w:r>
        <w:t>AmnioFill</w:t>
      </w:r>
      <w:proofErr w:type="spellEnd"/>
      <w:r>
        <w:t xml:space="preserve">® connective tissue matrix; </w:t>
      </w:r>
      <w:r w:rsidRPr="00BA50D0">
        <w:rPr>
          <w:i/>
        </w:rPr>
        <w:t>COL1A1</w:t>
      </w:r>
      <w:r>
        <w:t xml:space="preserve">, type I collagen; </w:t>
      </w:r>
      <w:r w:rsidRPr="00BA50D0">
        <w:rPr>
          <w:i/>
        </w:rPr>
        <w:t>COL3A1</w:t>
      </w:r>
      <w:r>
        <w:t xml:space="preserve">, type III collagen; </w:t>
      </w:r>
      <w:r w:rsidRPr="00BA50D0">
        <w:rPr>
          <w:i/>
        </w:rPr>
        <w:t>DCN</w:t>
      </w:r>
      <w:r>
        <w:t xml:space="preserve">, </w:t>
      </w:r>
      <w:proofErr w:type="spellStart"/>
      <w:r>
        <w:t>decorin</w:t>
      </w:r>
      <w:proofErr w:type="spellEnd"/>
      <w:r>
        <w:t xml:space="preserve">; I-CTM, </w:t>
      </w:r>
      <w:proofErr w:type="spellStart"/>
      <w:r>
        <w:t>Interfyl</w:t>
      </w:r>
      <w:proofErr w:type="spellEnd"/>
      <w:r>
        <w:t xml:space="preserve">® connective tissue matrix; </w:t>
      </w:r>
      <w:r w:rsidRPr="00BA50D0">
        <w:rPr>
          <w:i/>
        </w:rPr>
        <w:t>SCX</w:t>
      </w:r>
      <w:r>
        <w:t xml:space="preserve">, </w:t>
      </w:r>
      <w:proofErr w:type="spellStart"/>
      <w:r>
        <w:t>scleraxis</w:t>
      </w:r>
      <w:proofErr w:type="spellEnd"/>
      <w:r>
        <w:t xml:space="preserve">; TCP, </w:t>
      </w:r>
      <w:r w:rsidRPr="0077278E">
        <w:t>tissue culture polystyrene</w:t>
      </w:r>
      <w:r>
        <w:t xml:space="preserve">; </w:t>
      </w:r>
      <w:r w:rsidRPr="00BA50D0">
        <w:rPr>
          <w:i/>
        </w:rPr>
        <w:t>TNC</w:t>
      </w:r>
      <w:r>
        <w:t>, tenascin-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560"/>
        <w:gridCol w:w="1560"/>
        <w:gridCol w:w="1560"/>
      </w:tblGrid>
      <w:tr w:rsidR="00721178" w14:paraId="16492C5B" w14:textId="77777777" w:rsidTr="00C8792B">
        <w:tc>
          <w:tcPr>
            <w:tcW w:w="3595" w:type="dxa"/>
            <w:vMerge w:val="restart"/>
          </w:tcPr>
          <w:p w14:paraId="3D067BA8" w14:textId="77777777" w:rsidR="00721178" w:rsidRPr="00D021A4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  <w:r w:rsidRPr="00D021A4">
              <w:rPr>
                <w:b/>
                <w:bCs/>
              </w:rPr>
              <w:t xml:space="preserve"> &amp; Connective Tissue Matrix</w:t>
            </w:r>
          </w:p>
        </w:tc>
        <w:tc>
          <w:tcPr>
            <w:tcW w:w="4680" w:type="dxa"/>
            <w:gridSpan w:val="3"/>
          </w:tcPr>
          <w:p w14:paraId="3CC2BFE9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Relative mRNA Expression</w:t>
            </w:r>
          </w:p>
        </w:tc>
      </w:tr>
      <w:tr w:rsidR="00721178" w14:paraId="6C538FB8" w14:textId="77777777" w:rsidTr="00C8792B">
        <w:tc>
          <w:tcPr>
            <w:tcW w:w="3595" w:type="dxa"/>
            <w:vMerge/>
            <w:tcBorders>
              <w:bottom w:val="single" w:sz="4" w:space="0" w:color="auto"/>
            </w:tcBorders>
          </w:tcPr>
          <w:p w14:paraId="10376951" w14:textId="77777777" w:rsidR="00721178" w:rsidRPr="00D021A4" w:rsidRDefault="00721178" w:rsidP="00C8792B">
            <w:pPr>
              <w:rPr>
                <w:b/>
                <w:b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8CFFC21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Day 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083E34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Day 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471DE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>TOTAL</w:t>
            </w:r>
          </w:p>
        </w:tc>
      </w:tr>
      <w:tr w:rsidR="00721178" w14:paraId="01616A81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6D65" w14:textId="77777777" w:rsidR="00721178" w:rsidRPr="00BA50D0" w:rsidRDefault="00721178" w:rsidP="00C8792B">
            <w:pPr>
              <w:rPr>
                <w:b/>
                <w:i/>
              </w:rPr>
            </w:pPr>
            <w:r w:rsidRPr="00BA50D0">
              <w:rPr>
                <w:b/>
                <w:i/>
              </w:rPr>
              <w:t>SCX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96BA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5203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7FAE7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303DD9E0" w14:textId="77777777" w:rsidTr="00C8792B">
        <w:trPr>
          <w:trHeight w:val="274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3F90A3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9C726A" w14:textId="77777777" w:rsidR="00721178" w:rsidRDefault="00721178" w:rsidP="00C8792B">
            <w:pPr>
              <w:jc w:val="center"/>
            </w:pPr>
            <w:r w:rsidRPr="003F3D70">
              <w:t>1.04</w:t>
            </w:r>
            <w:r>
              <w:t xml:space="preserve"> </w:t>
            </w:r>
            <w:r>
              <w:rPr>
                <w:rFonts w:cstheme="minorHAnsi"/>
              </w:rPr>
              <w:t>± 0.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DE307F" w14:textId="77777777" w:rsidR="00721178" w:rsidRDefault="00721178" w:rsidP="00C8792B">
            <w:pPr>
              <w:jc w:val="center"/>
            </w:pPr>
            <w:r w:rsidRPr="0010070F">
              <w:t>0.23</w:t>
            </w:r>
            <w:r>
              <w:t xml:space="preserve">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77486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0.64</w:t>
            </w:r>
            <w:r>
              <w:t xml:space="preserve"> </w:t>
            </w:r>
            <w:r>
              <w:rPr>
                <w:rFonts w:cstheme="minorHAnsi"/>
              </w:rPr>
              <w:t>± 0.52</w:t>
            </w:r>
          </w:p>
        </w:tc>
      </w:tr>
      <w:tr w:rsidR="00721178" w14:paraId="1B3A7CF0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C2BC2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79E76" w14:textId="77777777" w:rsidR="00721178" w:rsidRDefault="00721178" w:rsidP="00C8792B">
            <w:pPr>
              <w:jc w:val="center"/>
            </w:pPr>
            <w:r w:rsidRPr="003F3D70">
              <w:t>1.99</w:t>
            </w:r>
            <w:r>
              <w:t xml:space="preserve"> </w:t>
            </w:r>
            <w:r>
              <w:rPr>
                <w:rFonts w:cstheme="minorHAnsi"/>
              </w:rPr>
              <w:t>± 0.5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6E319" w14:textId="77777777" w:rsidR="00721178" w:rsidRDefault="00721178" w:rsidP="00C8792B">
            <w:pPr>
              <w:jc w:val="center"/>
            </w:pPr>
            <w:r w:rsidRPr="0010070F">
              <w:t>7.16</w:t>
            </w:r>
            <w:r>
              <w:t xml:space="preserve"> </w:t>
            </w:r>
            <w:r>
              <w:rPr>
                <w:rFonts w:cstheme="minorHAnsi"/>
              </w:rPr>
              <w:t>± 1.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2DB79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4.57</w:t>
            </w:r>
            <w:r>
              <w:t xml:space="preserve"> </w:t>
            </w:r>
            <w:r>
              <w:rPr>
                <w:rFonts w:cstheme="minorHAnsi"/>
              </w:rPr>
              <w:t>± 2.93</w:t>
            </w:r>
          </w:p>
        </w:tc>
      </w:tr>
      <w:tr w:rsidR="00721178" w14:paraId="613DEA2C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BDB5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9D46" w14:textId="77777777" w:rsidR="00721178" w:rsidRDefault="00721178" w:rsidP="00C8792B">
            <w:pPr>
              <w:jc w:val="center"/>
            </w:pPr>
            <w:r w:rsidRPr="003F3D70">
              <w:t>0.73</w:t>
            </w:r>
            <w:r>
              <w:t xml:space="preserve"> </w:t>
            </w:r>
            <w:r>
              <w:rPr>
                <w:rFonts w:cstheme="minorHAnsi"/>
              </w:rPr>
              <w:t>± 0.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5C13" w14:textId="77777777" w:rsidR="00721178" w:rsidRDefault="00721178" w:rsidP="00C8792B">
            <w:pPr>
              <w:jc w:val="center"/>
            </w:pPr>
            <w:r w:rsidRPr="0010070F">
              <w:t>0.37</w:t>
            </w:r>
            <w:r>
              <w:t xml:space="preserve">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C0FF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0.55</w:t>
            </w:r>
            <w:r>
              <w:t xml:space="preserve"> </w:t>
            </w:r>
            <w:r>
              <w:rPr>
                <w:rFonts w:cstheme="minorHAnsi"/>
              </w:rPr>
              <w:t>± 0.22</w:t>
            </w:r>
          </w:p>
        </w:tc>
      </w:tr>
      <w:tr w:rsidR="00721178" w14:paraId="090E419E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D79AC" w14:textId="77777777" w:rsidR="00721178" w:rsidRPr="00826C71" w:rsidRDefault="00721178" w:rsidP="00C8792B">
            <w:pPr>
              <w:rPr>
                <w:b/>
                <w:bCs/>
              </w:rPr>
            </w:pPr>
            <w:r w:rsidRPr="00137411">
              <w:rPr>
                <w:b/>
                <w:i/>
              </w:rPr>
              <w:t>SCX</w:t>
            </w:r>
            <w:r w:rsidRPr="00826C71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416D3C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1.30 </w:t>
            </w:r>
            <w:r w:rsidRPr="00826C71">
              <w:rPr>
                <w:rFonts w:cstheme="minorHAnsi"/>
                <w:b/>
                <w:bCs/>
              </w:rPr>
              <w:t>± 0.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88804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79 </w:t>
            </w:r>
            <w:r w:rsidRPr="00826C71">
              <w:rPr>
                <w:rFonts w:cstheme="minorHAnsi"/>
                <w:b/>
                <w:bCs/>
              </w:rPr>
              <w:t>± 3.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6C69C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05 </w:t>
            </w:r>
            <w:r w:rsidRPr="00826C71">
              <w:rPr>
                <w:rFonts w:cstheme="minorHAnsi"/>
                <w:b/>
                <w:bCs/>
              </w:rPr>
              <w:t>± 2.61</w:t>
            </w:r>
          </w:p>
        </w:tc>
      </w:tr>
      <w:tr w:rsidR="00721178" w14:paraId="3285B050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7EFF1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CA419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05216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A0243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BC94451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BD29" w14:textId="77777777" w:rsidR="00721178" w:rsidRPr="00BA50D0" w:rsidRDefault="00721178" w:rsidP="00C8792B">
            <w:pPr>
              <w:rPr>
                <w:b/>
                <w:i/>
              </w:rPr>
            </w:pPr>
            <w:r w:rsidRPr="00BA50D0">
              <w:rPr>
                <w:b/>
                <w:i/>
              </w:rPr>
              <w:t>TN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AE67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7D75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DBC1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A4CC5AA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4EC306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9C90BA" w14:textId="77777777" w:rsidR="00721178" w:rsidRDefault="00721178" w:rsidP="00C8792B">
            <w:pPr>
              <w:jc w:val="center"/>
            </w:pPr>
            <w:r w:rsidRPr="003F3D70">
              <w:t>1.27</w:t>
            </w:r>
            <w:r>
              <w:t xml:space="preserve"> </w:t>
            </w:r>
            <w:r>
              <w:rPr>
                <w:rFonts w:cstheme="minorHAnsi"/>
              </w:rPr>
              <w:t>± 0.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68F75A" w14:textId="77777777" w:rsidR="00721178" w:rsidRDefault="00721178" w:rsidP="00C8792B">
            <w:pPr>
              <w:jc w:val="center"/>
            </w:pPr>
            <w:r w:rsidRPr="0010070F">
              <w:t>0.92</w:t>
            </w:r>
            <w:r>
              <w:t xml:space="preserve"> </w:t>
            </w:r>
            <w:r>
              <w:rPr>
                <w:rFonts w:cstheme="minorHAnsi"/>
              </w:rPr>
              <w:t>± 0.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E611FC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1.10</w:t>
            </w:r>
            <w:r>
              <w:t xml:space="preserve"> </w:t>
            </w:r>
            <w:r>
              <w:rPr>
                <w:rFonts w:cstheme="minorHAnsi"/>
              </w:rPr>
              <w:t>± 0.27</w:t>
            </w:r>
          </w:p>
        </w:tc>
      </w:tr>
      <w:tr w:rsidR="00721178" w14:paraId="0C338F8E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7F1C9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37C7E" w14:textId="77777777" w:rsidR="00721178" w:rsidRDefault="00721178" w:rsidP="00C8792B">
            <w:pPr>
              <w:jc w:val="center"/>
            </w:pPr>
            <w:r w:rsidRPr="003F3D70">
              <w:t>0.63</w:t>
            </w:r>
            <w:r>
              <w:t xml:space="preserve"> </w:t>
            </w:r>
            <w:r>
              <w:rPr>
                <w:rFonts w:cstheme="minorHAnsi"/>
              </w:rPr>
              <w:t>± 0.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BCAC3" w14:textId="77777777" w:rsidR="00721178" w:rsidRDefault="00721178" w:rsidP="00C8792B">
            <w:pPr>
              <w:jc w:val="center"/>
            </w:pPr>
            <w:r w:rsidRPr="0010070F">
              <w:t>3.54</w:t>
            </w:r>
            <w:r>
              <w:t xml:space="preserve"> </w:t>
            </w:r>
            <w:r>
              <w:rPr>
                <w:rFonts w:cstheme="minorHAnsi"/>
              </w:rPr>
              <w:t>± 0.9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E5E46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2.09</w:t>
            </w:r>
            <w:r>
              <w:t xml:space="preserve"> </w:t>
            </w:r>
            <w:r>
              <w:rPr>
                <w:rFonts w:cstheme="minorHAnsi"/>
              </w:rPr>
              <w:t>± 1.68</w:t>
            </w:r>
          </w:p>
        </w:tc>
      </w:tr>
      <w:tr w:rsidR="00721178" w14:paraId="2B04366D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F242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A63E" w14:textId="77777777" w:rsidR="00721178" w:rsidRDefault="00721178" w:rsidP="00C8792B">
            <w:pPr>
              <w:jc w:val="center"/>
            </w:pPr>
            <w:r w:rsidRPr="003F3D70">
              <w:t>0.79</w:t>
            </w:r>
            <w:r>
              <w:t xml:space="preserve"> </w:t>
            </w:r>
            <w:r>
              <w:rPr>
                <w:rFonts w:cstheme="minorHAnsi"/>
              </w:rPr>
              <w:t>± 0.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7150" w14:textId="77777777" w:rsidR="00721178" w:rsidRDefault="00721178" w:rsidP="00C8792B">
            <w:pPr>
              <w:jc w:val="center"/>
            </w:pPr>
            <w:r w:rsidRPr="0010070F">
              <w:t>1.44</w:t>
            </w:r>
            <w:r>
              <w:t xml:space="preserve"> </w:t>
            </w:r>
            <w:r>
              <w:rPr>
                <w:rFonts w:cstheme="minorHAnsi"/>
              </w:rPr>
              <w:t>± 0.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ED44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1.11</w:t>
            </w:r>
            <w:r>
              <w:t xml:space="preserve"> </w:t>
            </w:r>
            <w:r>
              <w:rPr>
                <w:rFonts w:cstheme="minorHAnsi"/>
              </w:rPr>
              <w:t>± 0.48</w:t>
            </w:r>
          </w:p>
        </w:tc>
      </w:tr>
      <w:tr w:rsidR="00721178" w14:paraId="726ECD2F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A8BC94" w14:textId="77777777" w:rsidR="00721178" w:rsidRPr="00826C71" w:rsidRDefault="00721178" w:rsidP="00C8792B">
            <w:pPr>
              <w:rPr>
                <w:b/>
                <w:bCs/>
              </w:rPr>
            </w:pPr>
            <w:r w:rsidRPr="00BA50D0">
              <w:rPr>
                <w:b/>
                <w:i/>
              </w:rPr>
              <w:t>TNC</w:t>
            </w:r>
            <w:r w:rsidRPr="00826C71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575074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0.91 </w:t>
            </w:r>
            <w:r w:rsidRPr="00826C71">
              <w:rPr>
                <w:rFonts w:cstheme="minorHAnsi"/>
                <w:b/>
                <w:bCs/>
              </w:rPr>
              <w:t>± 0.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B67869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01 </w:t>
            </w:r>
            <w:r w:rsidRPr="00826C71">
              <w:rPr>
                <w:rFonts w:cstheme="minorHAnsi"/>
                <w:b/>
                <w:bCs/>
              </w:rPr>
              <w:t>± 1.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36412B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1.46 </w:t>
            </w:r>
            <w:r w:rsidRPr="00826C71">
              <w:rPr>
                <w:rFonts w:cstheme="minorHAnsi"/>
                <w:b/>
                <w:bCs/>
              </w:rPr>
              <w:t>± 1.12</w:t>
            </w:r>
          </w:p>
        </w:tc>
      </w:tr>
      <w:tr w:rsidR="00721178" w14:paraId="4C2567B6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2779E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39F7A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9ABD7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22A8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3FD2F63E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8AA8" w14:textId="77777777" w:rsidR="00721178" w:rsidRPr="00BA50D0" w:rsidRDefault="00721178" w:rsidP="00C8792B">
            <w:pPr>
              <w:rPr>
                <w:b/>
                <w:i/>
              </w:rPr>
            </w:pPr>
            <w:r w:rsidRPr="00BA50D0">
              <w:rPr>
                <w:b/>
                <w:i/>
              </w:rPr>
              <w:t>COL1A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2B32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E0AD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1994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7CA37466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3D7A33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85A98E" w14:textId="77777777" w:rsidR="00721178" w:rsidRDefault="00721178" w:rsidP="00C8792B">
            <w:pPr>
              <w:jc w:val="center"/>
            </w:pPr>
            <w:r w:rsidRPr="003F3D70">
              <w:t>1.00</w:t>
            </w:r>
            <w:r>
              <w:t xml:space="preserve"> </w:t>
            </w:r>
            <w:r>
              <w:rPr>
                <w:rFonts w:cstheme="minorHAnsi"/>
              </w:rPr>
              <w:t>± 0.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67AD0" w14:textId="77777777" w:rsidR="00721178" w:rsidRDefault="00721178" w:rsidP="00C8792B">
            <w:pPr>
              <w:jc w:val="center"/>
            </w:pPr>
            <w:r w:rsidRPr="0010070F">
              <w:t>0.16</w:t>
            </w:r>
            <w:r>
              <w:t xml:space="preserve">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62495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0.58</w:t>
            </w:r>
            <w:r>
              <w:t xml:space="preserve"> </w:t>
            </w:r>
            <w:r>
              <w:rPr>
                <w:rFonts w:cstheme="minorHAnsi"/>
              </w:rPr>
              <w:t>± 0.49</w:t>
            </w:r>
          </w:p>
        </w:tc>
      </w:tr>
      <w:tr w:rsidR="00721178" w14:paraId="54037478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5744D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B8291" w14:textId="77777777" w:rsidR="00721178" w:rsidRDefault="00721178" w:rsidP="00C8792B">
            <w:pPr>
              <w:jc w:val="center"/>
            </w:pPr>
            <w:r w:rsidRPr="003F3D70">
              <w:t>0.92</w:t>
            </w:r>
            <w:r>
              <w:t xml:space="preserve"> </w:t>
            </w:r>
            <w:r>
              <w:rPr>
                <w:rFonts w:cstheme="minorHAnsi"/>
              </w:rPr>
              <w:t>± 0.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CD14A" w14:textId="77777777" w:rsidR="00721178" w:rsidRDefault="00721178" w:rsidP="00C8792B">
            <w:pPr>
              <w:jc w:val="center"/>
            </w:pPr>
            <w:r w:rsidRPr="0010070F">
              <w:t>2.31</w:t>
            </w:r>
            <w:r>
              <w:t xml:space="preserve"> </w:t>
            </w:r>
            <w:r>
              <w:rPr>
                <w:rFonts w:cstheme="minorHAnsi"/>
              </w:rPr>
              <w:t>± 0.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5CAD8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1.62</w:t>
            </w:r>
            <w:r>
              <w:t xml:space="preserve"> </w:t>
            </w:r>
            <w:r>
              <w:rPr>
                <w:rFonts w:cstheme="minorHAnsi"/>
              </w:rPr>
              <w:t>± 0.96</w:t>
            </w:r>
          </w:p>
        </w:tc>
      </w:tr>
      <w:tr w:rsidR="00721178" w14:paraId="68FBD863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FBAF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251E" w14:textId="77777777" w:rsidR="00721178" w:rsidRDefault="00721178" w:rsidP="00C8792B">
            <w:pPr>
              <w:jc w:val="center"/>
            </w:pPr>
            <w:r w:rsidRPr="003F3D70">
              <w:t>1.39</w:t>
            </w:r>
            <w:r>
              <w:t xml:space="preserve">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C0BF" w14:textId="77777777" w:rsidR="00721178" w:rsidRDefault="00721178" w:rsidP="00C8792B">
            <w:pPr>
              <w:jc w:val="center"/>
            </w:pPr>
            <w:r w:rsidRPr="0010070F">
              <w:t>0.21</w:t>
            </w:r>
            <w:r>
              <w:t xml:space="preserve">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38D9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0.80</w:t>
            </w:r>
            <w:r>
              <w:t xml:space="preserve"> </w:t>
            </w:r>
            <w:r>
              <w:rPr>
                <w:rFonts w:cstheme="minorHAnsi"/>
              </w:rPr>
              <w:t>± 0.65</w:t>
            </w:r>
          </w:p>
        </w:tc>
      </w:tr>
      <w:tr w:rsidR="00721178" w14:paraId="07D4D583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A93C09" w14:textId="77777777" w:rsidR="00721178" w:rsidRPr="00826C71" w:rsidRDefault="00721178" w:rsidP="00C8792B">
            <w:pPr>
              <w:rPr>
                <w:b/>
                <w:bCs/>
              </w:rPr>
            </w:pPr>
            <w:r w:rsidRPr="00BA50D0">
              <w:rPr>
                <w:b/>
                <w:i/>
              </w:rPr>
              <w:t>COL1A1</w:t>
            </w:r>
            <w:r w:rsidRPr="00826C71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70F898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1.08 </w:t>
            </w:r>
            <w:r w:rsidRPr="00826C71">
              <w:rPr>
                <w:rFonts w:cstheme="minorHAnsi"/>
                <w:b/>
                <w:bCs/>
              </w:rPr>
              <w:t>± 0.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FD9218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0.95 </w:t>
            </w:r>
            <w:r w:rsidRPr="00826C71">
              <w:rPr>
                <w:rFonts w:cstheme="minorHAnsi"/>
                <w:b/>
                <w:bCs/>
              </w:rPr>
              <w:t>± 1.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DA8960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1.02 </w:t>
            </w:r>
            <w:r w:rsidRPr="00826C71">
              <w:rPr>
                <w:rFonts w:cstheme="minorHAnsi"/>
                <w:b/>
                <w:bCs/>
              </w:rPr>
              <w:t>± 0.84</w:t>
            </w:r>
          </w:p>
        </w:tc>
      </w:tr>
      <w:tr w:rsidR="00721178" w14:paraId="508A7C5D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FA775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7F510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1648B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AFA8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371EF274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DBC4" w14:textId="77777777" w:rsidR="00721178" w:rsidRPr="00BA50D0" w:rsidRDefault="00721178" w:rsidP="00C8792B">
            <w:pPr>
              <w:rPr>
                <w:b/>
                <w:i/>
              </w:rPr>
            </w:pPr>
            <w:r w:rsidRPr="00BA50D0">
              <w:rPr>
                <w:b/>
                <w:i/>
              </w:rPr>
              <w:t>COL3A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E231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5289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186E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062D209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48125A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F4CD35" w14:textId="77777777" w:rsidR="00721178" w:rsidRDefault="00721178" w:rsidP="00C8792B">
            <w:pPr>
              <w:jc w:val="center"/>
            </w:pPr>
            <w:r w:rsidRPr="003F3D70">
              <w:t>2.85</w:t>
            </w:r>
            <w:r>
              <w:t xml:space="preserve"> </w:t>
            </w:r>
            <w:r>
              <w:rPr>
                <w:rFonts w:cstheme="minorHAnsi"/>
              </w:rPr>
              <w:t>± 1.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711ACE" w14:textId="77777777" w:rsidR="00721178" w:rsidRDefault="00721178" w:rsidP="00C8792B">
            <w:pPr>
              <w:jc w:val="center"/>
            </w:pPr>
            <w:r w:rsidRPr="0010070F">
              <w:t>0.77</w:t>
            </w:r>
            <w:r>
              <w:t xml:space="preserve"> </w:t>
            </w:r>
            <w:r>
              <w:rPr>
                <w:rFonts w:cstheme="minorHAnsi"/>
              </w:rPr>
              <w:t>± 0.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1E45A6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1.81</w:t>
            </w:r>
            <w:r>
              <w:t xml:space="preserve"> </w:t>
            </w:r>
            <w:r>
              <w:rPr>
                <w:rFonts w:cstheme="minorHAnsi"/>
              </w:rPr>
              <w:t>± 1.39</w:t>
            </w:r>
          </w:p>
        </w:tc>
      </w:tr>
      <w:tr w:rsidR="00721178" w14:paraId="29881506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0904A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C4BBC" w14:textId="77777777" w:rsidR="00721178" w:rsidRDefault="00721178" w:rsidP="00C8792B">
            <w:pPr>
              <w:jc w:val="center"/>
            </w:pPr>
            <w:r w:rsidRPr="003F3D70">
              <w:t>1.06</w:t>
            </w:r>
            <w:r>
              <w:t xml:space="preserve"> </w:t>
            </w:r>
            <w:r>
              <w:rPr>
                <w:rFonts w:cstheme="minorHAnsi"/>
              </w:rPr>
              <w:t>± 0.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257DF" w14:textId="77777777" w:rsidR="00721178" w:rsidRDefault="00721178" w:rsidP="00C8792B">
            <w:pPr>
              <w:jc w:val="center"/>
            </w:pPr>
            <w:r w:rsidRPr="0010070F">
              <w:t>6.08</w:t>
            </w:r>
            <w:r>
              <w:t xml:space="preserve"> </w:t>
            </w:r>
            <w:r>
              <w:rPr>
                <w:rFonts w:cstheme="minorHAnsi"/>
              </w:rPr>
              <w:t>± 2.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1C10E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3.57</w:t>
            </w:r>
            <w:r>
              <w:t xml:space="preserve"> </w:t>
            </w:r>
            <w:r>
              <w:rPr>
                <w:rFonts w:cstheme="minorHAnsi"/>
              </w:rPr>
              <w:t>± 3.02</w:t>
            </w:r>
          </w:p>
        </w:tc>
      </w:tr>
      <w:tr w:rsidR="00721178" w14:paraId="7744850D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3FF9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2786" w14:textId="77777777" w:rsidR="00721178" w:rsidRDefault="00721178" w:rsidP="00C8792B">
            <w:pPr>
              <w:jc w:val="center"/>
            </w:pPr>
            <w:r w:rsidRPr="003F3D70">
              <w:t>2.22</w:t>
            </w:r>
            <w:r>
              <w:t xml:space="preserve"> </w:t>
            </w:r>
            <w:r>
              <w:rPr>
                <w:rFonts w:cstheme="minorHAnsi"/>
              </w:rPr>
              <w:t>± 0.8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0105" w14:textId="77777777" w:rsidR="00721178" w:rsidRDefault="00721178" w:rsidP="00C8792B">
            <w:pPr>
              <w:jc w:val="center"/>
            </w:pPr>
            <w:r w:rsidRPr="0010070F">
              <w:t>0.60</w:t>
            </w:r>
            <w:r>
              <w:t xml:space="preserve"> </w:t>
            </w:r>
            <w:r>
              <w:rPr>
                <w:rFonts w:cstheme="minorHAnsi"/>
              </w:rPr>
              <w:t>± 0.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DF47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1.41</w:t>
            </w:r>
            <w:r>
              <w:t xml:space="preserve"> </w:t>
            </w:r>
            <w:r>
              <w:rPr>
                <w:rFonts w:cstheme="minorHAnsi"/>
              </w:rPr>
              <w:t>± 1.06</w:t>
            </w:r>
          </w:p>
        </w:tc>
      </w:tr>
      <w:tr w:rsidR="00721178" w14:paraId="5937BEAA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B130E5" w14:textId="77777777" w:rsidR="00721178" w:rsidRPr="00826C71" w:rsidRDefault="00721178" w:rsidP="00C8792B">
            <w:pPr>
              <w:rPr>
                <w:b/>
                <w:bCs/>
              </w:rPr>
            </w:pPr>
            <w:r w:rsidRPr="00BA50D0">
              <w:rPr>
                <w:b/>
                <w:i/>
              </w:rPr>
              <w:t>COL3A1</w:t>
            </w:r>
            <w:r w:rsidRPr="00826C71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AD8DB2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03 </w:t>
            </w:r>
            <w:r w:rsidRPr="00826C71">
              <w:rPr>
                <w:rFonts w:cstheme="minorHAnsi"/>
                <w:b/>
                <w:bCs/>
              </w:rPr>
              <w:t>± 1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21AA9A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65 </w:t>
            </w:r>
            <w:r w:rsidRPr="00826C71">
              <w:rPr>
                <w:rFonts w:cstheme="minorHAnsi"/>
                <w:b/>
                <w:bCs/>
              </w:rPr>
              <w:t>± 2.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9A8D9F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34 </w:t>
            </w:r>
            <w:r w:rsidRPr="00826C71">
              <w:rPr>
                <w:rFonts w:cstheme="minorHAnsi"/>
                <w:b/>
                <w:bCs/>
              </w:rPr>
              <w:t>± 2.21</w:t>
            </w:r>
          </w:p>
        </w:tc>
      </w:tr>
      <w:tr w:rsidR="00721178" w14:paraId="1D383C72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A588C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3D611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81089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F20C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7FCBDBA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9AF6" w14:textId="77777777" w:rsidR="00721178" w:rsidRPr="00BA50D0" w:rsidRDefault="00721178" w:rsidP="00C8792B">
            <w:pPr>
              <w:rPr>
                <w:b/>
                <w:i/>
              </w:rPr>
            </w:pPr>
            <w:r w:rsidRPr="00BA50D0">
              <w:rPr>
                <w:b/>
                <w:i/>
              </w:rPr>
              <w:t>DC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9607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4908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A47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014D1A84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076781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1A9F06" w14:textId="77777777" w:rsidR="00721178" w:rsidRDefault="00721178" w:rsidP="00C8792B">
            <w:pPr>
              <w:jc w:val="center"/>
            </w:pPr>
            <w:r w:rsidRPr="003F3D70">
              <w:t>3.12</w:t>
            </w:r>
            <w:r>
              <w:t xml:space="preserve"> </w:t>
            </w:r>
            <w:r>
              <w:rPr>
                <w:rFonts w:cstheme="minorHAnsi"/>
              </w:rPr>
              <w:t>± 1.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5376E2" w14:textId="77777777" w:rsidR="00721178" w:rsidRDefault="00721178" w:rsidP="00C8792B">
            <w:pPr>
              <w:jc w:val="center"/>
            </w:pPr>
            <w:r w:rsidRPr="0010070F">
              <w:t>5.47</w:t>
            </w:r>
            <w:r>
              <w:t xml:space="preserve"> </w:t>
            </w:r>
            <w:r>
              <w:rPr>
                <w:rFonts w:cstheme="minorHAnsi"/>
              </w:rPr>
              <w:t>± 0.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047D71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4.29</w:t>
            </w:r>
            <w:r>
              <w:t xml:space="preserve"> </w:t>
            </w:r>
            <w:r>
              <w:rPr>
                <w:rFonts w:cstheme="minorHAnsi"/>
              </w:rPr>
              <w:t>± 1.58</w:t>
            </w:r>
          </w:p>
        </w:tc>
      </w:tr>
      <w:tr w:rsidR="00721178" w14:paraId="46C913E1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EF1DB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11600" w14:textId="77777777" w:rsidR="00721178" w:rsidRDefault="00721178" w:rsidP="00C8792B">
            <w:pPr>
              <w:jc w:val="center"/>
            </w:pPr>
            <w:r w:rsidRPr="003F3D70">
              <w:t>1.19</w:t>
            </w:r>
            <w:r>
              <w:t xml:space="preserve"> </w:t>
            </w:r>
            <w:r>
              <w:rPr>
                <w:rFonts w:cstheme="minorHAnsi"/>
              </w:rPr>
              <w:t>± 0.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5D498" w14:textId="77777777" w:rsidR="00721178" w:rsidRDefault="00721178" w:rsidP="00C8792B">
            <w:pPr>
              <w:jc w:val="center"/>
            </w:pPr>
            <w:r w:rsidRPr="0010070F">
              <w:t>4.32</w:t>
            </w:r>
            <w:r>
              <w:t xml:space="preserve"> </w:t>
            </w:r>
            <w:r>
              <w:rPr>
                <w:rFonts w:cstheme="minorHAnsi"/>
              </w:rPr>
              <w:t>± 1.3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9D263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2.75</w:t>
            </w:r>
            <w:r>
              <w:t xml:space="preserve"> </w:t>
            </w:r>
            <w:r>
              <w:rPr>
                <w:rFonts w:cstheme="minorHAnsi"/>
              </w:rPr>
              <w:t>± 1.91</w:t>
            </w:r>
          </w:p>
        </w:tc>
      </w:tr>
      <w:tr w:rsidR="00721178" w14:paraId="06864B88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7894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9771" w14:textId="77777777" w:rsidR="00721178" w:rsidRDefault="00721178" w:rsidP="00C8792B">
            <w:pPr>
              <w:jc w:val="center"/>
            </w:pPr>
            <w:r w:rsidRPr="003F3D70">
              <w:t>2.55</w:t>
            </w:r>
            <w:r>
              <w:t xml:space="preserve"> </w:t>
            </w:r>
            <w:r>
              <w:rPr>
                <w:rFonts w:cstheme="minorHAnsi"/>
              </w:rPr>
              <w:t>± 0.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07D14" w14:textId="77777777" w:rsidR="00721178" w:rsidRDefault="00721178" w:rsidP="00C8792B">
            <w:pPr>
              <w:jc w:val="center"/>
            </w:pPr>
            <w:r w:rsidRPr="0010070F">
              <w:t>6.16</w:t>
            </w:r>
            <w:r>
              <w:t xml:space="preserve"> </w:t>
            </w:r>
            <w:r>
              <w:rPr>
                <w:rFonts w:cstheme="minorHAnsi"/>
              </w:rPr>
              <w:t>± 2.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367E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3A6E8E">
              <w:t>4.36</w:t>
            </w:r>
            <w:r>
              <w:t xml:space="preserve"> </w:t>
            </w:r>
            <w:r>
              <w:rPr>
                <w:rFonts w:cstheme="minorHAnsi"/>
              </w:rPr>
              <w:t>± 2.46</w:t>
            </w:r>
          </w:p>
        </w:tc>
      </w:tr>
      <w:tr w:rsidR="00721178" w14:paraId="2C2914F1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0C4605" w14:textId="77777777" w:rsidR="00721178" w:rsidRPr="00826C71" w:rsidRDefault="00721178" w:rsidP="00C8792B">
            <w:pPr>
              <w:rPr>
                <w:b/>
                <w:bCs/>
              </w:rPr>
            </w:pPr>
            <w:r w:rsidRPr="00BA50D0">
              <w:rPr>
                <w:b/>
                <w:i/>
              </w:rPr>
              <w:t>DCN</w:t>
            </w:r>
            <w:r w:rsidRPr="00826C71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70EB4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26 </w:t>
            </w:r>
            <w:r w:rsidRPr="00826C71">
              <w:rPr>
                <w:rFonts w:cstheme="minorHAnsi"/>
                <w:b/>
                <w:bCs/>
              </w:rPr>
              <w:t>± 1.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BBD8C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5.24 </w:t>
            </w:r>
            <w:r w:rsidRPr="00826C71">
              <w:rPr>
                <w:rFonts w:cstheme="minorHAnsi"/>
                <w:b/>
                <w:bCs/>
              </w:rPr>
              <w:t>± 1.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137980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3.75 </w:t>
            </w:r>
            <w:r w:rsidRPr="00826C71">
              <w:rPr>
                <w:rFonts w:cstheme="minorHAnsi"/>
                <w:b/>
                <w:bCs/>
              </w:rPr>
              <w:t>± 2.02</w:t>
            </w:r>
          </w:p>
        </w:tc>
      </w:tr>
      <w:tr w:rsidR="00721178" w14:paraId="3750B614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3B8A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FCBE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1D62C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24F5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D021A4" w14:paraId="3AC34D75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E666" w14:textId="77777777" w:rsidR="00721178" w:rsidRPr="00826C71" w:rsidRDefault="00721178" w:rsidP="00C8792B">
            <w:pPr>
              <w:rPr>
                <w:b/>
                <w:bCs/>
              </w:rPr>
            </w:pPr>
            <w:r w:rsidRPr="00826C71">
              <w:rPr>
                <w:b/>
                <w:bCs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9553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>1.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4274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>2.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49E8" w14:textId="77777777" w:rsidR="00721178" w:rsidRPr="00826C71" w:rsidRDefault="00721178" w:rsidP="00C8792B">
            <w:pPr>
              <w:jc w:val="center"/>
              <w:rPr>
                <w:b/>
                <w:bCs/>
              </w:rPr>
            </w:pPr>
            <w:r w:rsidRPr="00826C71">
              <w:rPr>
                <w:b/>
                <w:bCs/>
              </w:rPr>
              <w:t xml:space="preserve">2.12 </w:t>
            </w:r>
            <w:r w:rsidRPr="00826C71">
              <w:rPr>
                <w:rFonts w:cstheme="minorHAnsi"/>
                <w:b/>
                <w:bCs/>
              </w:rPr>
              <w:t>± 2.07</w:t>
            </w:r>
          </w:p>
        </w:tc>
      </w:tr>
    </w:tbl>
    <w:p w14:paraId="717F44DD" w14:textId="77777777" w:rsidR="00721178" w:rsidRDefault="00721178" w:rsidP="00721178">
      <w:pPr>
        <w:spacing w:after="0" w:line="480" w:lineRule="auto"/>
      </w:pPr>
      <w:r>
        <w:br w:type="page"/>
      </w:r>
    </w:p>
    <w:p w14:paraId="3A81B770" w14:textId="60D329F1" w:rsidR="00721178" w:rsidRDefault="00721178" w:rsidP="00721178">
      <w:pPr>
        <w:spacing w:after="0" w:line="480" w:lineRule="auto"/>
      </w:pPr>
      <w:r w:rsidRPr="00782AB7">
        <w:rPr>
          <w:b/>
          <w:bCs/>
        </w:rPr>
        <w:lastRenderedPageBreak/>
        <w:t>Table 5.</w:t>
      </w:r>
      <w:r>
        <w:t xml:space="preserve"> </w:t>
      </w:r>
      <w:r w:rsidR="006E5F33">
        <w:rPr>
          <w:b/>
          <w:bCs/>
        </w:rPr>
        <w:t>E</w:t>
      </w:r>
      <w:r>
        <w:rPr>
          <w:b/>
          <w:bCs/>
        </w:rPr>
        <w:t>xpression of inflammatory markers</w:t>
      </w:r>
      <w:r w:rsidRPr="00E51E4E">
        <w:rPr>
          <w:b/>
          <w:bCs/>
        </w:rPr>
        <w:t xml:space="preserve"> in </w:t>
      </w:r>
      <w:r>
        <w:rPr>
          <w:b/>
          <w:bCs/>
        </w:rPr>
        <w:t>t</w:t>
      </w:r>
      <w:r w:rsidRPr="00E51E4E">
        <w:rPr>
          <w:b/>
          <w:bCs/>
        </w:rPr>
        <w:t>enocytes</w:t>
      </w:r>
      <w:r>
        <w:rPr>
          <w:b/>
          <w:bCs/>
        </w:rPr>
        <w:t xml:space="preserve"> </w:t>
      </w:r>
      <w:r w:rsidRPr="009E037F">
        <w:rPr>
          <w:b/>
          <w:bCs/>
        </w:rPr>
        <w:t xml:space="preserve">cultured on connective tissue matrices </w:t>
      </w:r>
      <w:r>
        <w:rPr>
          <w:b/>
          <w:bCs/>
        </w:rPr>
        <w:t>with and without stimulation</w:t>
      </w:r>
      <w:r w:rsidRPr="00E51E4E">
        <w:rPr>
          <w:b/>
          <w:bCs/>
        </w:rPr>
        <w:t>.</w:t>
      </w:r>
      <w:r>
        <w:t xml:space="preserve"> The r</w:t>
      </w:r>
      <w:r w:rsidRPr="004E6B60">
        <w:t>elative mRNA expression</w:t>
      </w:r>
      <w:r>
        <w:t xml:space="preserve"> of cytokines (i.e., </w:t>
      </w:r>
      <w:r>
        <w:rPr>
          <w:i/>
          <w:iCs/>
        </w:rPr>
        <w:t>CXCL</w:t>
      </w:r>
      <w:r w:rsidRPr="00143C04">
        <w:rPr>
          <w:i/>
          <w:iCs/>
        </w:rPr>
        <w:t>8</w:t>
      </w:r>
      <w:r w:rsidRPr="004E6B60">
        <w:t xml:space="preserve">, </w:t>
      </w:r>
      <w:r w:rsidRPr="00143C04">
        <w:rPr>
          <w:i/>
          <w:iCs/>
        </w:rPr>
        <w:t>TNF</w:t>
      </w:r>
      <w:r w:rsidRPr="004E6B60">
        <w:t xml:space="preserve">, </w:t>
      </w:r>
      <w:r w:rsidRPr="00143C04">
        <w:rPr>
          <w:i/>
          <w:iCs/>
        </w:rPr>
        <w:t>TGFβ</w:t>
      </w:r>
      <w:r w:rsidRPr="004E6B60">
        <w:t>1</w:t>
      </w:r>
      <w:r>
        <w:t>,</w:t>
      </w:r>
      <w:r w:rsidRPr="004E6B60">
        <w:t xml:space="preserve"> </w:t>
      </w:r>
      <w:r w:rsidRPr="00143C04">
        <w:rPr>
          <w:i/>
          <w:iCs/>
        </w:rPr>
        <w:t>TGFβ3</w:t>
      </w:r>
      <w:r>
        <w:t>,</w:t>
      </w:r>
      <w:r w:rsidRPr="004E6B60">
        <w:t xml:space="preserve"> </w:t>
      </w:r>
      <w:r w:rsidRPr="00143C04">
        <w:rPr>
          <w:i/>
          <w:iCs/>
        </w:rPr>
        <w:t>MMP1</w:t>
      </w:r>
      <w:r>
        <w:t>)</w:t>
      </w:r>
      <w:r w:rsidRPr="004E6B60">
        <w:t xml:space="preserve"> in tenocytes </w:t>
      </w:r>
      <w:r>
        <w:t xml:space="preserve">were </w:t>
      </w:r>
      <w:r w:rsidRPr="004E6B60">
        <w:t xml:space="preserve">cultured on A-CTM, I-CTM, </w:t>
      </w:r>
      <w:r>
        <w:t>and</w:t>
      </w:r>
      <w:r w:rsidRPr="004E6B60">
        <w:t xml:space="preserve"> TCP in </w:t>
      </w:r>
      <w:r>
        <w:t>unstimulated (-TNF</w:t>
      </w:r>
      <w:r>
        <w:rPr>
          <w:rFonts w:cstheme="minorHAnsi"/>
        </w:rPr>
        <w:t>α</w:t>
      </w:r>
      <w:r>
        <w:t>) and stimulated (+TNF</w:t>
      </w:r>
      <w:r>
        <w:rPr>
          <w:rFonts w:cstheme="minorHAnsi"/>
        </w:rPr>
        <w:t>α)</w:t>
      </w:r>
      <w:r>
        <w:t xml:space="preserve"> conditions</w:t>
      </w:r>
      <w:r w:rsidRPr="004E6B60">
        <w:t xml:space="preserve"> for 24 h</w:t>
      </w:r>
      <w:r>
        <w:t xml:space="preserve">. The relative expression (fold) </w:t>
      </w:r>
      <w:r w:rsidRPr="004E6B60">
        <w:t>w</w:t>
      </w:r>
      <w:r>
        <w:t>as</w:t>
      </w:r>
      <w:r w:rsidRPr="004E6B60">
        <w:t xml:space="preserve"> compared to the mRNA level in tenocytes at the start of the experiment (Day 0). Data shown are mean ± SD (n</w:t>
      </w:r>
      <w:r>
        <w:t xml:space="preserve"> </w:t>
      </w:r>
      <w:r w:rsidRPr="004E6B60">
        <w:t>=</w:t>
      </w:r>
      <w:r>
        <w:t xml:space="preserve"> </w:t>
      </w:r>
      <w:r w:rsidRPr="004E6B60">
        <w:t>4 for cells on CTMs, n</w:t>
      </w:r>
      <w:r>
        <w:t xml:space="preserve"> </w:t>
      </w:r>
      <w:r w:rsidRPr="004E6B60">
        <w:t>=</w:t>
      </w:r>
      <w:r>
        <w:t xml:space="preserve"> </w:t>
      </w:r>
      <w:r w:rsidRPr="004E6B60">
        <w:t>3 for cells on TCP).</w:t>
      </w:r>
    </w:p>
    <w:p w14:paraId="1D6725EC" w14:textId="77777777" w:rsidR="00721178" w:rsidRDefault="00721178" w:rsidP="00721178">
      <w:pPr>
        <w:spacing w:after="0" w:line="480" w:lineRule="auto"/>
      </w:pPr>
      <w:r>
        <w:t xml:space="preserve">Abbreviations: A-CTM, </w:t>
      </w:r>
      <w:proofErr w:type="spellStart"/>
      <w:r>
        <w:t>AmnioFill</w:t>
      </w:r>
      <w:proofErr w:type="spellEnd"/>
      <w:r>
        <w:t xml:space="preserve">® connective tissue matrix; B-CTM, </w:t>
      </w:r>
      <w:proofErr w:type="spellStart"/>
      <w:r>
        <w:t>BioRenew</w:t>
      </w:r>
      <w:r w:rsidRPr="00807DBF">
        <w:rPr>
          <w:vertAlign w:val="superscript"/>
        </w:rPr>
        <w:t>TM</w:t>
      </w:r>
      <w:proofErr w:type="spellEnd"/>
      <w:r>
        <w:t xml:space="preserve"> connective tissue matrix; </w:t>
      </w:r>
      <w:r>
        <w:rPr>
          <w:i/>
          <w:iCs/>
        </w:rPr>
        <w:t>CXCL</w:t>
      </w:r>
      <w:r w:rsidRPr="00A10461">
        <w:rPr>
          <w:i/>
          <w:iCs/>
        </w:rPr>
        <w:t>8</w:t>
      </w:r>
      <w:r>
        <w:t xml:space="preserve">, </w:t>
      </w:r>
      <w:r w:rsidRPr="00DF168E">
        <w:t>C-X-C motif chemokine ligand 8</w:t>
      </w:r>
      <w:r>
        <w:t xml:space="preserve">; I-CTM, </w:t>
      </w:r>
      <w:proofErr w:type="spellStart"/>
      <w:r>
        <w:t>Interfyl</w:t>
      </w:r>
      <w:proofErr w:type="spellEnd"/>
      <w:r>
        <w:t xml:space="preserve">® connective tissue matrix; </w:t>
      </w:r>
      <w:r w:rsidRPr="00A10461">
        <w:rPr>
          <w:i/>
          <w:iCs/>
        </w:rPr>
        <w:t>MMP1</w:t>
      </w:r>
      <w:r>
        <w:t xml:space="preserve">, matrix metalloproteinase 1; TCP, </w:t>
      </w:r>
      <w:r w:rsidRPr="0077278E">
        <w:t>tissue culture polystyrene</w:t>
      </w:r>
      <w:r>
        <w:t xml:space="preserve">; </w:t>
      </w:r>
      <w:r w:rsidRPr="00A10461">
        <w:rPr>
          <w:i/>
          <w:iCs/>
        </w:rPr>
        <w:t>TGF</w:t>
      </w:r>
      <w:r w:rsidRPr="00A10461">
        <w:rPr>
          <w:rFonts w:cstheme="minorHAnsi"/>
          <w:i/>
          <w:iCs/>
        </w:rPr>
        <w:t>β</w:t>
      </w:r>
      <w:r w:rsidRPr="00A10461">
        <w:rPr>
          <w:i/>
          <w:iCs/>
        </w:rPr>
        <w:t>1</w:t>
      </w:r>
      <w:r>
        <w:t xml:space="preserve">, transforming growth factor beta 1; </w:t>
      </w:r>
      <w:r w:rsidRPr="00A10461">
        <w:rPr>
          <w:i/>
          <w:iCs/>
        </w:rPr>
        <w:t>TGF</w:t>
      </w:r>
      <w:r w:rsidRPr="00A10461">
        <w:rPr>
          <w:rFonts w:cstheme="minorHAnsi"/>
          <w:i/>
          <w:iCs/>
        </w:rPr>
        <w:t>β</w:t>
      </w:r>
      <w:r w:rsidRPr="00A10461">
        <w:rPr>
          <w:i/>
          <w:iCs/>
        </w:rPr>
        <w:t>3</w:t>
      </w:r>
      <w:r>
        <w:t xml:space="preserve">, transforming growth factor beta 3; </w:t>
      </w:r>
      <w:r w:rsidRPr="00A10461">
        <w:rPr>
          <w:i/>
          <w:iCs/>
        </w:rPr>
        <w:t>TNF</w:t>
      </w:r>
      <w:r>
        <w:t>, tumor necrosis factor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065"/>
        <w:gridCol w:w="1980"/>
        <w:gridCol w:w="2250"/>
        <w:gridCol w:w="2610"/>
      </w:tblGrid>
      <w:tr w:rsidR="00721178" w:rsidRPr="00D021A4" w14:paraId="13EA5DF3" w14:textId="77777777" w:rsidTr="00C8792B">
        <w:tc>
          <w:tcPr>
            <w:tcW w:w="2065" w:type="dxa"/>
            <w:vMerge w:val="restart"/>
          </w:tcPr>
          <w:p w14:paraId="1926873C" w14:textId="77777777" w:rsidR="00721178" w:rsidRPr="00D021A4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  <w:r w:rsidRPr="00D021A4">
              <w:rPr>
                <w:b/>
                <w:bCs/>
              </w:rPr>
              <w:t xml:space="preserve"> &amp; Connective Tissue Matrix</w:t>
            </w:r>
          </w:p>
        </w:tc>
        <w:tc>
          <w:tcPr>
            <w:tcW w:w="6840" w:type="dxa"/>
            <w:gridSpan w:val="3"/>
          </w:tcPr>
          <w:p w14:paraId="761EBA9F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Relative mRNA Expression</w:t>
            </w:r>
          </w:p>
        </w:tc>
      </w:tr>
      <w:tr w:rsidR="00721178" w:rsidRPr="0048050E" w14:paraId="3261C7AF" w14:textId="77777777" w:rsidTr="00C8792B"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2122F43E" w14:textId="77777777" w:rsidR="00721178" w:rsidRPr="00D021A4" w:rsidRDefault="00721178" w:rsidP="00C8792B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500B481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timulated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719ABBB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imulated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EDDE9DE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>TOTAL</w:t>
            </w:r>
          </w:p>
        </w:tc>
      </w:tr>
      <w:tr w:rsidR="00721178" w:rsidRPr="0048050E" w14:paraId="2E0BA840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5CD6" w14:textId="77777777" w:rsidR="00721178" w:rsidRPr="00137411" w:rsidRDefault="00721178" w:rsidP="00C8792B">
            <w:pPr>
              <w:rPr>
                <w:b/>
                <w:i/>
              </w:rPr>
            </w:pPr>
            <w:r>
              <w:rPr>
                <w:b/>
                <w:i/>
              </w:rPr>
              <w:t>CXCL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47CE4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4078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2F5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19E40588" w14:textId="77777777" w:rsidTr="00C8792B">
        <w:trPr>
          <w:trHeight w:val="274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427233" w14:textId="77777777" w:rsidR="00721178" w:rsidRDefault="00721178" w:rsidP="00C8792B">
            <w:r>
              <w:t>A-CT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3C4EC" w14:textId="77777777" w:rsidR="00721178" w:rsidRDefault="00721178" w:rsidP="00C8792B">
            <w:pPr>
              <w:jc w:val="center"/>
            </w:pPr>
            <w:r w:rsidRPr="00640E55">
              <w:t xml:space="preserve">13.16 </w:t>
            </w:r>
            <w:r>
              <w:rPr>
                <w:rFonts w:cstheme="minorHAnsi"/>
              </w:rPr>
              <w:t>± 4.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468CFE" w14:textId="77777777" w:rsidR="00721178" w:rsidRDefault="00721178" w:rsidP="00C8792B">
            <w:pPr>
              <w:jc w:val="center"/>
            </w:pPr>
            <w:r w:rsidRPr="00736725">
              <w:t xml:space="preserve">5,254.96 </w:t>
            </w:r>
            <w:r>
              <w:rPr>
                <w:rFonts w:cstheme="minorHAnsi"/>
              </w:rPr>
              <w:t>± 1,116.8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9BBE65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2,634.06 </w:t>
            </w:r>
            <w:r>
              <w:rPr>
                <w:rFonts w:cstheme="minorHAnsi"/>
              </w:rPr>
              <w:t>± 2,895.69</w:t>
            </w:r>
          </w:p>
        </w:tc>
      </w:tr>
      <w:tr w:rsidR="00721178" w:rsidRPr="0048050E" w14:paraId="57B8A13E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4E7E7" w14:textId="77777777" w:rsidR="00721178" w:rsidRDefault="00721178" w:rsidP="00C8792B">
            <w:r>
              <w:t>I-CT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17D48" w14:textId="77777777" w:rsidR="00721178" w:rsidRDefault="00721178" w:rsidP="00C8792B">
            <w:pPr>
              <w:jc w:val="center"/>
            </w:pPr>
            <w:r w:rsidRPr="00640E55">
              <w:t xml:space="preserve">1.52 </w:t>
            </w:r>
            <w:r>
              <w:rPr>
                <w:rFonts w:cstheme="minorHAnsi"/>
              </w:rPr>
              <w:t>± 1.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0105D" w14:textId="77777777" w:rsidR="00721178" w:rsidRDefault="00721178" w:rsidP="00C8792B">
            <w:pPr>
              <w:jc w:val="center"/>
            </w:pPr>
            <w:r w:rsidRPr="00736725">
              <w:t xml:space="preserve">2,879.09 </w:t>
            </w:r>
            <w:r>
              <w:rPr>
                <w:rFonts w:cstheme="minorHAnsi"/>
              </w:rPr>
              <w:t>± 538.7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0BE7D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1,440.31 </w:t>
            </w:r>
            <w:r>
              <w:rPr>
                <w:rFonts w:cstheme="minorHAnsi"/>
              </w:rPr>
              <w:t>± 1,578.03</w:t>
            </w:r>
          </w:p>
        </w:tc>
      </w:tr>
      <w:tr w:rsidR="00721178" w:rsidRPr="0048050E" w14:paraId="0ABB97C6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AD93" w14:textId="77777777" w:rsidR="00721178" w:rsidRDefault="00721178" w:rsidP="00C8792B">
            <w:r>
              <w:t>TC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C961" w14:textId="77777777" w:rsidR="00721178" w:rsidRDefault="00721178" w:rsidP="00C8792B">
            <w:pPr>
              <w:jc w:val="center"/>
            </w:pPr>
            <w:r w:rsidRPr="00640E55">
              <w:t xml:space="preserve">4.52 </w:t>
            </w:r>
            <w:r>
              <w:rPr>
                <w:rFonts w:cstheme="minorHAnsi"/>
              </w:rPr>
              <w:t>± 1.6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B5412" w14:textId="77777777" w:rsidR="00721178" w:rsidRDefault="00721178" w:rsidP="00C8792B">
            <w:pPr>
              <w:jc w:val="center"/>
            </w:pPr>
            <w:r w:rsidRPr="00736725">
              <w:t xml:space="preserve">2,113.40 </w:t>
            </w:r>
            <w:r>
              <w:rPr>
                <w:rFonts w:cstheme="minorHAnsi"/>
              </w:rPr>
              <w:t>± 479.2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1B78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848.07 </w:t>
            </w:r>
            <w:r>
              <w:rPr>
                <w:rFonts w:cstheme="minorHAnsi"/>
              </w:rPr>
              <w:t>± 1,179.67</w:t>
            </w:r>
          </w:p>
        </w:tc>
      </w:tr>
      <w:tr w:rsidR="00721178" w:rsidRPr="0048050E" w14:paraId="40C48894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BA3DDA" w14:textId="77777777" w:rsidR="00721178" w:rsidRPr="00B868DE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CXCL</w:t>
            </w:r>
            <w:r w:rsidRPr="00A10461">
              <w:rPr>
                <w:b/>
                <w:bCs/>
                <w:i/>
                <w:iCs/>
              </w:rPr>
              <w:t>8</w:t>
            </w:r>
            <w:r w:rsidRPr="00B868DE">
              <w:rPr>
                <w:b/>
                <w:bCs/>
              </w:rPr>
              <w:t xml:space="preserve"> 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3B381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6.57 </w:t>
            </w:r>
            <w:r w:rsidRPr="00B868DE">
              <w:rPr>
                <w:rFonts w:cstheme="minorHAnsi"/>
                <w:b/>
                <w:bCs/>
              </w:rPr>
              <w:t>± 5.9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6A3780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3,676.30 </w:t>
            </w:r>
            <w:r w:rsidRPr="00B868DE">
              <w:rPr>
                <w:rFonts w:cstheme="minorHAnsi"/>
                <w:b/>
                <w:bCs/>
              </w:rPr>
              <w:t>± 1,571.9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E008F6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1,754.06 </w:t>
            </w:r>
            <w:r w:rsidRPr="00B868DE">
              <w:rPr>
                <w:rFonts w:cstheme="minorHAnsi"/>
                <w:b/>
                <w:bCs/>
              </w:rPr>
              <w:t>± 2,153.83</w:t>
            </w:r>
          </w:p>
        </w:tc>
      </w:tr>
      <w:tr w:rsidR="00721178" w:rsidRPr="0048050E" w14:paraId="7AB15753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86CFB" w14:textId="77777777" w:rsidR="00721178" w:rsidRDefault="00721178" w:rsidP="00C8792B"/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9C383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E2267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A8A88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41510323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F5C8" w14:textId="77777777" w:rsidR="00721178" w:rsidRPr="00137411" w:rsidRDefault="00721178" w:rsidP="00C8792B">
            <w:pPr>
              <w:rPr>
                <w:i/>
              </w:rPr>
            </w:pPr>
            <w:r w:rsidRPr="00A10461">
              <w:rPr>
                <w:b/>
                <w:bCs/>
                <w:i/>
                <w:iCs/>
              </w:rPr>
              <w:t>TNF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990D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65B0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9C756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003E5C5E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F227D6" w14:textId="77777777" w:rsidR="00721178" w:rsidRDefault="00721178" w:rsidP="00C8792B">
            <w:r>
              <w:t>A-CT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EF1993" w14:textId="77777777" w:rsidR="00721178" w:rsidRDefault="00721178" w:rsidP="00C8792B">
            <w:pPr>
              <w:jc w:val="center"/>
            </w:pPr>
            <w:r w:rsidRPr="00640E55">
              <w:t xml:space="preserve">4.10 </w:t>
            </w:r>
            <w:r>
              <w:rPr>
                <w:rFonts w:cstheme="minorHAnsi"/>
              </w:rPr>
              <w:t>± 1.3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B51EA1" w14:textId="77777777" w:rsidR="00721178" w:rsidRDefault="00721178" w:rsidP="00C8792B">
            <w:pPr>
              <w:jc w:val="center"/>
            </w:pPr>
            <w:r w:rsidRPr="00736725">
              <w:t xml:space="preserve">129.98 </w:t>
            </w:r>
            <w:r>
              <w:rPr>
                <w:rFonts w:cstheme="minorHAnsi"/>
              </w:rPr>
              <w:t>± 23.8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64D4A3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67.04 </w:t>
            </w:r>
            <w:r>
              <w:rPr>
                <w:rFonts w:cstheme="minorHAnsi"/>
              </w:rPr>
              <w:t>± 69.07</w:t>
            </w:r>
          </w:p>
        </w:tc>
      </w:tr>
      <w:tr w:rsidR="00721178" w:rsidRPr="0048050E" w14:paraId="70BF835C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A2BE1" w14:textId="77777777" w:rsidR="00721178" w:rsidRDefault="00721178" w:rsidP="00C8792B">
            <w:r>
              <w:t>I-CT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25D9C" w14:textId="77777777" w:rsidR="00721178" w:rsidRDefault="00721178" w:rsidP="00C8792B">
            <w:pPr>
              <w:jc w:val="center"/>
            </w:pPr>
            <w:r w:rsidRPr="00640E55">
              <w:t xml:space="preserve">3.41 </w:t>
            </w:r>
            <w:r>
              <w:rPr>
                <w:rFonts w:cstheme="minorHAnsi"/>
              </w:rPr>
              <w:t>± 2.1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E101A" w14:textId="77777777" w:rsidR="00721178" w:rsidRDefault="00721178" w:rsidP="00C8792B">
            <w:pPr>
              <w:jc w:val="center"/>
            </w:pPr>
            <w:r w:rsidRPr="00736725">
              <w:t xml:space="preserve">50.76 </w:t>
            </w:r>
            <w:r>
              <w:rPr>
                <w:rFonts w:cstheme="minorHAnsi"/>
              </w:rPr>
              <w:t>± 13.1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C748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27.09 </w:t>
            </w:r>
            <w:r>
              <w:rPr>
                <w:rFonts w:cstheme="minorHAnsi"/>
              </w:rPr>
              <w:t>± 26.77</w:t>
            </w:r>
          </w:p>
        </w:tc>
      </w:tr>
      <w:tr w:rsidR="00721178" w:rsidRPr="0048050E" w14:paraId="7E33145D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52B9" w14:textId="77777777" w:rsidR="00721178" w:rsidRDefault="00721178" w:rsidP="00C8792B">
            <w:r>
              <w:t>TC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73D4" w14:textId="77777777" w:rsidR="00721178" w:rsidRDefault="00721178" w:rsidP="00C8792B">
            <w:pPr>
              <w:jc w:val="center"/>
            </w:pPr>
            <w:r w:rsidRPr="00640E55">
              <w:t xml:space="preserve">2.05 </w:t>
            </w:r>
            <w:r>
              <w:rPr>
                <w:rFonts w:cstheme="minorHAnsi"/>
              </w:rPr>
              <w:t>± 1.6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3FCA" w14:textId="77777777" w:rsidR="00721178" w:rsidRDefault="00721178" w:rsidP="00C8792B">
            <w:pPr>
              <w:jc w:val="center"/>
            </w:pPr>
            <w:r w:rsidRPr="00736725">
              <w:t xml:space="preserve">38.02 </w:t>
            </w:r>
            <w:r>
              <w:rPr>
                <w:rFonts w:cstheme="minorHAnsi"/>
              </w:rPr>
              <w:t>± 3.8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15EF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16.44 </w:t>
            </w:r>
            <w:r>
              <w:rPr>
                <w:rFonts w:cstheme="minorHAnsi"/>
              </w:rPr>
              <w:t>± 19.83</w:t>
            </w:r>
          </w:p>
        </w:tc>
      </w:tr>
      <w:tr w:rsidR="00721178" w:rsidRPr="0048050E" w14:paraId="3F28F86F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A129E0" w14:textId="77777777" w:rsidR="00721178" w:rsidRPr="00B868DE" w:rsidRDefault="00721178" w:rsidP="00C8792B">
            <w:pPr>
              <w:rPr>
                <w:b/>
                <w:bCs/>
              </w:rPr>
            </w:pPr>
            <w:r w:rsidRPr="00A10461">
              <w:rPr>
                <w:b/>
                <w:bCs/>
                <w:i/>
                <w:iCs/>
              </w:rPr>
              <w:t>TNF</w:t>
            </w:r>
            <w:r w:rsidRPr="00B868DE">
              <w:rPr>
                <w:b/>
                <w:bCs/>
              </w:rPr>
              <w:t xml:space="preserve"> 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0340B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3.29 </w:t>
            </w:r>
            <w:r w:rsidRPr="00B868DE">
              <w:rPr>
                <w:rFonts w:cstheme="minorHAnsi"/>
                <w:b/>
                <w:bCs/>
              </w:rPr>
              <w:t>± 1.7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695048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79.90 </w:t>
            </w:r>
            <w:r w:rsidRPr="00B868DE">
              <w:rPr>
                <w:rFonts w:cstheme="minorHAnsi"/>
                <w:b/>
                <w:bCs/>
              </w:rPr>
              <w:t>± 46.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399C2A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39.77 </w:t>
            </w:r>
            <w:r w:rsidRPr="00B868DE">
              <w:rPr>
                <w:rFonts w:cstheme="minorHAnsi"/>
                <w:b/>
                <w:bCs/>
              </w:rPr>
              <w:t>± 49.97</w:t>
            </w:r>
          </w:p>
        </w:tc>
      </w:tr>
      <w:tr w:rsidR="00721178" w:rsidRPr="0048050E" w14:paraId="41691B08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F99DC" w14:textId="77777777" w:rsidR="00721178" w:rsidRDefault="00721178" w:rsidP="00C8792B"/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E571A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0538B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1BFD5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5B47BB34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D4C6" w14:textId="77777777" w:rsidR="00721178" w:rsidRPr="00137411" w:rsidRDefault="00721178" w:rsidP="00C8792B">
            <w:pPr>
              <w:rPr>
                <w:b/>
                <w:i/>
              </w:rPr>
            </w:pPr>
            <w:r w:rsidRPr="00A10461">
              <w:rPr>
                <w:b/>
                <w:bCs/>
                <w:i/>
                <w:iCs/>
              </w:rPr>
              <w:t>TGFβ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AC17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A115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7B58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42F46DA6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E5AABB" w14:textId="77777777" w:rsidR="00721178" w:rsidRDefault="00721178" w:rsidP="00C8792B">
            <w:r>
              <w:t>A-CT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D3B6E7" w14:textId="77777777" w:rsidR="00721178" w:rsidRDefault="00721178" w:rsidP="00C8792B">
            <w:pPr>
              <w:jc w:val="center"/>
            </w:pPr>
            <w:r w:rsidRPr="00640E55">
              <w:t xml:space="preserve">0.30 </w:t>
            </w:r>
            <w:r>
              <w:rPr>
                <w:rFonts w:cstheme="minorHAnsi"/>
              </w:rPr>
              <w:t>± 0.2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1C9622" w14:textId="77777777" w:rsidR="00721178" w:rsidRDefault="00721178" w:rsidP="00C8792B">
            <w:pPr>
              <w:jc w:val="center"/>
            </w:pPr>
            <w:r w:rsidRPr="00736725">
              <w:t xml:space="preserve">1.56 </w:t>
            </w:r>
            <w:r>
              <w:rPr>
                <w:rFonts w:cstheme="minorHAnsi"/>
              </w:rPr>
              <w:t>± 0.3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B86481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0.93 </w:t>
            </w:r>
            <w:r>
              <w:rPr>
                <w:rFonts w:cstheme="minorHAnsi"/>
              </w:rPr>
              <w:t>± 0.72</w:t>
            </w:r>
          </w:p>
        </w:tc>
      </w:tr>
      <w:tr w:rsidR="00721178" w:rsidRPr="0048050E" w14:paraId="7BCDB4EF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F4967" w14:textId="77777777" w:rsidR="00721178" w:rsidRDefault="00721178" w:rsidP="00C8792B">
            <w:r>
              <w:t>I-CT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FD4EC" w14:textId="77777777" w:rsidR="00721178" w:rsidRDefault="00721178" w:rsidP="00C8792B">
            <w:pPr>
              <w:jc w:val="center"/>
            </w:pPr>
            <w:r w:rsidRPr="00640E55">
              <w:t xml:space="preserve">0.37 </w:t>
            </w:r>
            <w:r>
              <w:rPr>
                <w:rFonts w:cstheme="minorHAnsi"/>
              </w:rPr>
              <w:t>± 0.2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86024" w14:textId="77777777" w:rsidR="00721178" w:rsidRDefault="00721178" w:rsidP="00C8792B">
            <w:pPr>
              <w:jc w:val="center"/>
            </w:pPr>
            <w:r w:rsidRPr="00736725">
              <w:t xml:space="preserve">2.02 </w:t>
            </w:r>
            <w:r>
              <w:rPr>
                <w:rFonts w:cstheme="minorHAnsi"/>
              </w:rPr>
              <w:t>± 0.7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D08F6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1.19 </w:t>
            </w:r>
            <w:r>
              <w:rPr>
                <w:rFonts w:cstheme="minorHAnsi"/>
              </w:rPr>
              <w:t>± 1.01</w:t>
            </w:r>
          </w:p>
        </w:tc>
      </w:tr>
      <w:tr w:rsidR="00721178" w:rsidRPr="0048050E" w14:paraId="346E3783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2080" w14:textId="77777777" w:rsidR="00721178" w:rsidRDefault="00721178" w:rsidP="00C8792B">
            <w:r>
              <w:t>TC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82BA" w14:textId="77777777" w:rsidR="00721178" w:rsidRDefault="00721178" w:rsidP="00C8792B">
            <w:pPr>
              <w:jc w:val="center"/>
            </w:pPr>
            <w:r w:rsidRPr="00640E55">
              <w:t xml:space="preserve">0.58 </w:t>
            </w:r>
            <w:r>
              <w:rPr>
                <w:rFonts w:cstheme="minorHAnsi"/>
              </w:rPr>
              <w:t>± 0.2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DE433" w14:textId="77777777" w:rsidR="00721178" w:rsidRDefault="00721178" w:rsidP="00C8792B">
            <w:pPr>
              <w:jc w:val="center"/>
            </w:pPr>
            <w:r w:rsidRPr="00736725">
              <w:t xml:space="preserve">1.02 </w:t>
            </w:r>
            <w:r>
              <w:rPr>
                <w:rFonts w:cstheme="minorHAnsi"/>
              </w:rPr>
              <w:t>± 0.1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4F11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0.75 </w:t>
            </w:r>
            <w:r>
              <w:rPr>
                <w:rFonts w:cstheme="minorHAnsi"/>
              </w:rPr>
              <w:t>± 0.32</w:t>
            </w:r>
          </w:p>
        </w:tc>
      </w:tr>
      <w:tr w:rsidR="00721178" w:rsidRPr="0048050E" w14:paraId="6466E500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546B7E" w14:textId="77777777" w:rsidR="00721178" w:rsidRPr="00B868DE" w:rsidRDefault="00721178" w:rsidP="00C8792B">
            <w:pPr>
              <w:rPr>
                <w:b/>
                <w:bCs/>
              </w:rPr>
            </w:pPr>
            <w:r w:rsidRPr="00A10461">
              <w:rPr>
                <w:b/>
                <w:bCs/>
                <w:i/>
                <w:iCs/>
              </w:rPr>
              <w:t>TGFβ1</w:t>
            </w:r>
            <w:r w:rsidRPr="00B868DE">
              <w:rPr>
                <w:b/>
                <w:bCs/>
              </w:rPr>
              <w:t xml:space="preserve"> 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AC7E83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0.40 </w:t>
            </w:r>
            <w:r w:rsidRPr="00B868DE">
              <w:rPr>
                <w:rFonts w:cstheme="minorHAnsi"/>
                <w:b/>
                <w:bCs/>
              </w:rPr>
              <w:t>± 0.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7E5B34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1.63 </w:t>
            </w:r>
            <w:r w:rsidRPr="00B868DE">
              <w:rPr>
                <w:rFonts w:cstheme="minorHAnsi"/>
                <w:b/>
                <w:bCs/>
              </w:rPr>
              <w:t>± 0.6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7DD526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0.99 </w:t>
            </w:r>
            <w:r w:rsidRPr="00B868DE">
              <w:rPr>
                <w:rFonts w:cstheme="minorHAnsi"/>
                <w:b/>
                <w:bCs/>
              </w:rPr>
              <w:t>± 0.77</w:t>
            </w:r>
          </w:p>
        </w:tc>
      </w:tr>
      <w:tr w:rsidR="00721178" w:rsidRPr="0048050E" w14:paraId="4ADB4D0B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C14CE" w14:textId="77777777" w:rsidR="00721178" w:rsidRDefault="00721178" w:rsidP="00C8792B"/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6FA93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7CE24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C14E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0A270333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7862" w14:textId="77777777" w:rsidR="00721178" w:rsidRPr="00137411" w:rsidRDefault="00721178" w:rsidP="00C8792B">
            <w:pPr>
              <w:rPr>
                <w:b/>
                <w:i/>
              </w:rPr>
            </w:pPr>
            <w:r w:rsidRPr="00A10461">
              <w:rPr>
                <w:b/>
                <w:bCs/>
                <w:i/>
                <w:iCs/>
              </w:rPr>
              <w:t>TGFβ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23C31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EF8F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E68F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3693C078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B280B0" w14:textId="77777777" w:rsidR="00721178" w:rsidRDefault="00721178" w:rsidP="00C8792B">
            <w:r>
              <w:t>A-CT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FFAC83" w14:textId="77777777" w:rsidR="00721178" w:rsidRDefault="00721178" w:rsidP="00C8792B">
            <w:pPr>
              <w:jc w:val="center"/>
            </w:pPr>
            <w:r w:rsidRPr="00640E55">
              <w:t xml:space="preserve">3.21 </w:t>
            </w:r>
            <w:r>
              <w:rPr>
                <w:rFonts w:cstheme="minorHAnsi"/>
              </w:rPr>
              <w:t>± 1.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8A0FDC" w14:textId="77777777" w:rsidR="00721178" w:rsidRDefault="00721178" w:rsidP="00C8792B">
            <w:pPr>
              <w:jc w:val="center"/>
            </w:pPr>
            <w:r w:rsidRPr="00736725">
              <w:t xml:space="preserve">4.35 </w:t>
            </w:r>
            <w:r>
              <w:rPr>
                <w:rFonts w:cstheme="minorHAnsi"/>
              </w:rPr>
              <w:t>± 1.5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8F1E8C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3.78 </w:t>
            </w:r>
            <w:r>
              <w:rPr>
                <w:rFonts w:cstheme="minorHAnsi"/>
              </w:rPr>
              <w:t>± 1.38</w:t>
            </w:r>
          </w:p>
        </w:tc>
      </w:tr>
      <w:tr w:rsidR="00721178" w:rsidRPr="0048050E" w14:paraId="00A76085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B8CBD" w14:textId="77777777" w:rsidR="00721178" w:rsidRDefault="00721178" w:rsidP="00C8792B">
            <w:r>
              <w:t>I-CT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32400" w14:textId="77777777" w:rsidR="00721178" w:rsidRDefault="00721178" w:rsidP="00C8792B">
            <w:pPr>
              <w:jc w:val="center"/>
            </w:pPr>
            <w:r w:rsidRPr="00640E55">
              <w:t xml:space="preserve">0.83 </w:t>
            </w:r>
            <w:r>
              <w:rPr>
                <w:rFonts w:cstheme="minorHAnsi"/>
              </w:rPr>
              <w:t>± 0.7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8D8B6" w14:textId="77777777" w:rsidR="00721178" w:rsidRDefault="00721178" w:rsidP="00C8792B">
            <w:pPr>
              <w:jc w:val="center"/>
            </w:pPr>
            <w:r w:rsidRPr="00736725">
              <w:t xml:space="preserve">1.04 </w:t>
            </w:r>
            <w:r>
              <w:rPr>
                <w:rFonts w:cstheme="minorHAnsi"/>
              </w:rPr>
              <w:t>± 0.1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E874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0.93 </w:t>
            </w:r>
            <w:r>
              <w:rPr>
                <w:rFonts w:cstheme="minorHAnsi"/>
              </w:rPr>
              <w:t>± 0.50</w:t>
            </w:r>
          </w:p>
        </w:tc>
      </w:tr>
      <w:tr w:rsidR="00721178" w:rsidRPr="0048050E" w14:paraId="326521E9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7F9F" w14:textId="77777777" w:rsidR="00721178" w:rsidRDefault="00721178" w:rsidP="00C8792B">
            <w:r>
              <w:t>TC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2BE2C" w14:textId="77777777" w:rsidR="00721178" w:rsidRDefault="00721178" w:rsidP="00C8792B">
            <w:pPr>
              <w:jc w:val="center"/>
            </w:pPr>
            <w:r w:rsidRPr="00640E55">
              <w:t xml:space="preserve">0.97 </w:t>
            </w:r>
            <w:r>
              <w:rPr>
                <w:rFonts w:cstheme="minorHAnsi"/>
              </w:rPr>
              <w:t>± 0.4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660EF" w14:textId="77777777" w:rsidR="00721178" w:rsidRDefault="00721178" w:rsidP="00C8792B">
            <w:pPr>
              <w:jc w:val="center"/>
            </w:pPr>
            <w:r w:rsidRPr="00736725">
              <w:t xml:space="preserve">0.92 </w:t>
            </w:r>
            <w:r>
              <w:rPr>
                <w:rFonts w:cstheme="minorHAnsi"/>
              </w:rPr>
              <w:t>± 0.1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82D6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0.95 </w:t>
            </w:r>
            <w:r>
              <w:rPr>
                <w:rFonts w:cstheme="minorHAnsi"/>
              </w:rPr>
              <w:t>± 0.30</w:t>
            </w:r>
          </w:p>
        </w:tc>
      </w:tr>
      <w:tr w:rsidR="00721178" w:rsidRPr="0048050E" w14:paraId="514F3D66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D2BD23" w14:textId="77777777" w:rsidR="00721178" w:rsidRPr="00B868DE" w:rsidRDefault="00721178" w:rsidP="00C8792B">
            <w:pPr>
              <w:rPr>
                <w:b/>
                <w:bCs/>
              </w:rPr>
            </w:pPr>
            <w:r w:rsidRPr="00A10461">
              <w:rPr>
                <w:b/>
                <w:bCs/>
                <w:i/>
                <w:iCs/>
              </w:rPr>
              <w:t>TGFβ3</w:t>
            </w:r>
            <w:r w:rsidRPr="00B868DE">
              <w:rPr>
                <w:b/>
                <w:bCs/>
              </w:rPr>
              <w:t xml:space="preserve"> 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AECB38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1.73 </w:t>
            </w:r>
            <w:r w:rsidRPr="00B868DE">
              <w:rPr>
                <w:rFonts w:cstheme="minorHAnsi"/>
                <w:b/>
                <w:bCs/>
              </w:rPr>
              <w:t>± 1.4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B70594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2.34 </w:t>
            </w:r>
            <w:r w:rsidRPr="00B868DE">
              <w:rPr>
                <w:rFonts w:cstheme="minorHAnsi"/>
                <w:b/>
                <w:bCs/>
              </w:rPr>
              <w:t>± 1.9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5DB757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2.02 </w:t>
            </w:r>
            <w:r w:rsidRPr="00B868DE">
              <w:rPr>
                <w:rFonts w:cstheme="minorHAnsi"/>
                <w:b/>
                <w:bCs/>
              </w:rPr>
              <w:t>± 1.66</w:t>
            </w:r>
          </w:p>
        </w:tc>
      </w:tr>
      <w:tr w:rsidR="00721178" w:rsidRPr="0048050E" w14:paraId="5887BABF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3661E" w14:textId="77777777" w:rsidR="00721178" w:rsidRDefault="00721178" w:rsidP="00C8792B"/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17498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2FA67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D461E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5A8DECF2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2706" w14:textId="77777777" w:rsidR="00721178" w:rsidRPr="00137411" w:rsidRDefault="00721178" w:rsidP="00C8792B">
            <w:pPr>
              <w:rPr>
                <w:b/>
                <w:i/>
              </w:rPr>
            </w:pPr>
            <w:r w:rsidRPr="00A10461">
              <w:rPr>
                <w:b/>
                <w:bCs/>
                <w:i/>
                <w:iCs/>
              </w:rPr>
              <w:t>MMP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9F1C4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A4D9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FEF5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29199486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7E7FE" w14:textId="77777777" w:rsidR="00721178" w:rsidRDefault="00721178" w:rsidP="00C8792B">
            <w:r>
              <w:lastRenderedPageBreak/>
              <w:t>A-CT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1BBA37" w14:textId="77777777" w:rsidR="00721178" w:rsidRDefault="00721178" w:rsidP="00C8792B">
            <w:pPr>
              <w:jc w:val="center"/>
            </w:pPr>
            <w:r w:rsidRPr="00640E55">
              <w:t xml:space="preserve">40.11 </w:t>
            </w:r>
            <w:r>
              <w:rPr>
                <w:rFonts w:cstheme="minorHAnsi"/>
              </w:rPr>
              <w:t>± 19.6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399A2" w14:textId="77777777" w:rsidR="00721178" w:rsidRDefault="00721178" w:rsidP="00C8792B">
            <w:pPr>
              <w:jc w:val="center"/>
            </w:pPr>
            <w:r w:rsidRPr="00736725">
              <w:t xml:space="preserve">236.85 </w:t>
            </w:r>
            <w:r>
              <w:rPr>
                <w:rFonts w:cstheme="minorHAnsi"/>
              </w:rPr>
              <w:t>± 64.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E9CAE5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138.48 </w:t>
            </w:r>
            <w:r>
              <w:rPr>
                <w:rFonts w:cstheme="minorHAnsi"/>
              </w:rPr>
              <w:t>± 113.97</w:t>
            </w:r>
          </w:p>
        </w:tc>
      </w:tr>
      <w:tr w:rsidR="00721178" w:rsidRPr="0048050E" w14:paraId="58F7880E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3B0A5" w14:textId="77777777" w:rsidR="00721178" w:rsidRDefault="00721178" w:rsidP="00C8792B">
            <w:r>
              <w:t>I-CTM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C8D38" w14:textId="77777777" w:rsidR="00721178" w:rsidRDefault="00721178" w:rsidP="00C8792B">
            <w:pPr>
              <w:jc w:val="center"/>
            </w:pPr>
            <w:r w:rsidRPr="00640E55">
              <w:t xml:space="preserve">9.92 </w:t>
            </w:r>
            <w:r>
              <w:rPr>
                <w:rFonts w:cstheme="minorHAnsi"/>
              </w:rPr>
              <w:t>± 7.6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2910A" w14:textId="77777777" w:rsidR="00721178" w:rsidRDefault="00721178" w:rsidP="00C8792B">
            <w:pPr>
              <w:jc w:val="center"/>
            </w:pPr>
            <w:r w:rsidRPr="00736725">
              <w:t xml:space="preserve">130.52 </w:t>
            </w:r>
            <w:r>
              <w:rPr>
                <w:rFonts w:cstheme="minorHAnsi"/>
              </w:rPr>
              <w:t>± 28.26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2CB2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064ABD">
              <w:t xml:space="preserve">70.22 </w:t>
            </w:r>
            <w:r>
              <w:rPr>
                <w:rFonts w:cstheme="minorHAnsi"/>
              </w:rPr>
              <w:t>± 67.25</w:t>
            </w:r>
          </w:p>
        </w:tc>
      </w:tr>
      <w:tr w:rsidR="00721178" w:rsidRPr="0048050E" w14:paraId="3A8D0E8F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6903" w14:textId="77777777" w:rsidR="00721178" w:rsidRDefault="00721178" w:rsidP="00C8792B">
            <w:r>
              <w:t>TC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6F75" w14:textId="77777777" w:rsidR="00721178" w:rsidRDefault="00721178" w:rsidP="00C8792B">
            <w:pPr>
              <w:jc w:val="center"/>
            </w:pPr>
            <w:r w:rsidRPr="00640E55">
              <w:t xml:space="preserve">2.71 </w:t>
            </w:r>
            <w:r>
              <w:rPr>
                <w:rFonts w:cstheme="minorHAnsi"/>
              </w:rPr>
              <w:t>± 0.9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AD67" w14:textId="77777777" w:rsidR="00721178" w:rsidRDefault="00721178" w:rsidP="00C8792B">
            <w:pPr>
              <w:jc w:val="center"/>
            </w:pPr>
            <w:r w:rsidRPr="00736725">
              <w:t xml:space="preserve">8.55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105A" w14:textId="77777777" w:rsidR="00721178" w:rsidRPr="00B868DE" w:rsidRDefault="00721178" w:rsidP="00C8792B">
            <w:pPr>
              <w:jc w:val="center"/>
              <w:rPr>
                <w:rFonts w:cstheme="minorHAnsi"/>
              </w:rPr>
            </w:pPr>
            <w:r w:rsidRPr="00064ABD">
              <w:t xml:space="preserve">5.04 </w:t>
            </w:r>
            <w:r>
              <w:rPr>
                <w:rFonts w:cstheme="minorHAnsi"/>
              </w:rPr>
              <w:t>± 3.27</w:t>
            </w:r>
          </w:p>
        </w:tc>
      </w:tr>
      <w:tr w:rsidR="00721178" w:rsidRPr="0048050E" w14:paraId="349F9BC7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450D3" w14:textId="77777777" w:rsidR="00721178" w:rsidRPr="00B868DE" w:rsidRDefault="00721178" w:rsidP="00C8792B">
            <w:pPr>
              <w:rPr>
                <w:b/>
                <w:bCs/>
              </w:rPr>
            </w:pPr>
            <w:r w:rsidRPr="00A10461">
              <w:rPr>
                <w:b/>
                <w:bCs/>
                <w:i/>
                <w:iCs/>
              </w:rPr>
              <w:t>MMP1</w:t>
            </w:r>
            <w:r w:rsidRPr="00B868DE">
              <w:rPr>
                <w:b/>
                <w:bCs/>
              </w:rPr>
              <w:t xml:space="preserve"> 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D966E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18.93 </w:t>
            </w:r>
            <w:r w:rsidRPr="00B868DE">
              <w:rPr>
                <w:rFonts w:cstheme="minorHAnsi"/>
                <w:b/>
                <w:bCs/>
              </w:rPr>
              <w:t>± 20.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90C364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148.66 </w:t>
            </w:r>
            <w:r w:rsidRPr="00B868DE">
              <w:rPr>
                <w:rFonts w:cstheme="minorHAnsi"/>
                <w:b/>
                <w:bCs/>
              </w:rPr>
              <w:t>± 98.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A4AD77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80.71 </w:t>
            </w:r>
            <w:r w:rsidRPr="00B868DE">
              <w:rPr>
                <w:rFonts w:cstheme="minorHAnsi"/>
                <w:b/>
                <w:bCs/>
              </w:rPr>
              <w:t>± 94.56</w:t>
            </w:r>
          </w:p>
        </w:tc>
      </w:tr>
      <w:tr w:rsidR="00721178" w:rsidRPr="0048050E" w14:paraId="2C44E210" w14:textId="77777777" w:rsidTr="00C8792B"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EA32" w14:textId="77777777" w:rsidR="00721178" w:rsidRDefault="00721178" w:rsidP="00C8792B"/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7641" w14:textId="77777777" w:rsidR="00721178" w:rsidRDefault="00721178" w:rsidP="00C8792B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5947" w14:textId="77777777" w:rsidR="00721178" w:rsidRDefault="00721178" w:rsidP="00C8792B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E57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48050E" w14:paraId="4EB16093" w14:textId="77777777" w:rsidTr="00C8792B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5AA0" w14:textId="77777777" w:rsidR="00721178" w:rsidRPr="00B868DE" w:rsidRDefault="00721178" w:rsidP="00C8792B">
            <w:pPr>
              <w:rPr>
                <w:b/>
                <w:bCs/>
              </w:rPr>
            </w:pPr>
            <w:r w:rsidRPr="00B868DE">
              <w:rPr>
                <w:b/>
                <w:bCs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8BA8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6.19 </w:t>
            </w:r>
            <w:r w:rsidRPr="00B868DE">
              <w:rPr>
                <w:rFonts w:cstheme="minorHAnsi"/>
                <w:b/>
                <w:bCs/>
              </w:rPr>
              <w:t>± 11.4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09C93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781.76 </w:t>
            </w:r>
            <w:r w:rsidRPr="00B868DE">
              <w:rPr>
                <w:rFonts w:cstheme="minorHAnsi"/>
                <w:b/>
                <w:bCs/>
              </w:rPr>
              <w:t>± 1,611.3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86A6" w14:textId="77777777" w:rsidR="00721178" w:rsidRPr="00B868DE" w:rsidRDefault="00721178" w:rsidP="00C8792B">
            <w:pPr>
              <w:jc w:val="center"/>
              <w:rPr>
                <w:b/>
                <w:bCs/>
              </w:rPr>
            </w:pPr>
            <w:r w:rsidRPr="00B868DE">
              <w:rPr>
                <w:b/>
                <w:bCs/>
              </w:rPr>
              <w:t xml:space="preserve">375.51 </w:t>
            </w:r>
            <w:r w:rsidRPr="00B868DE">
              <w:rPr>
                <w:rFonts w:cstheme="minorHAnsi"/>
                <w:b/>
                <w:bCs/>
              </w:rPr>
              <w:t>± 1,172.54</w:t>
            </w:r>
          </w:p>
        </w:tc>
      </w:tr>
    </w:tbl>
    <w:p w14:paraId="05D2D22E" w14:textId="77777777" w:rsidR="00721178" w:rsidRDefault="00721178" w:rsidP="00721178">
      <w:pPr>
        <w:rPr>
          <w:b/>
          <w:bCs/>
        </w:rPr>
      </w:pPr>
      <w:r>
        <w:rPr>
          <w:b/>
          <w:bCs/>
        </w:rPr>
        <w:br w:type="page"/>
      </w:r>
    </w:p>
    <w:p w14:paraId="03D5DBF9" w14:textId="2386686A" w:rsidR="00721178" w:rsidRDefault="00721178" w:rsidP="00721178">
      <w:pPr>
        <w:spacing w:after="0" w:line="480" w:lineRule="auto"/>
      </w:pPr>
      <w:r>
        <w:rPr>
          <w:b/>
          <w:bCs/>
        </w:rPr>
        <w:lastRenderedPageBreak/>
        <w:t>Table 6.</w:t>
      </w:r>
      <w:r w:rsidR="006E5F33">
        <w:rPr>
          <w:b/>
          <w:bCs/>
        </w:rPr>
        <w:t xml:space="preserve"> E</w:t>
      </w:r>
      <w:r>
        <w:rPr>
          <w:b/>
          <w:bCs/>
        </w:rPr>
        <w:t>xpression of inflammatory markers</w:t>
      </w:r>
      <w:r w:rsidRPr="006C7793">
        <w:rPr>
          <w:b/>
          <w:bCs/>
        </w:rPr>
        <w:t xml:space="preserve"> in </w:t>
      </w:r>
      <w:r>
        <w:rPr>
          <w:b/>
          <w:bCs/>
        </w:rPr>
        <w:t>t</w:t>
      </w:r>
      <w:r w:rsidRPr="006C7793">
        <w:rPr>
          <w:b/>
          <w:bCs/>
        </w:rPr>
        <w:t xml:space="preserve">enocytes </w:t>
      </w:r>
      <w:r w:rsidRPr="009E037F">
        <w:rPr>
          <w:b/>
          <w:bCs/>
        </w:rPr>
        <w:t xml:space="preserve">cultured on connective tissue matrices </w:t>
      </w:r>
      <w:r>
        <w:rPr>
          <w:b/>
          <w:bCs/>
        </w:rPr>
        <w:t>across time</w:t>
      </w:r>
      <w:r w:rsidRPr="006C7793">
        <w:rPr>
          <w:b/>
          <w:bCs/>
        </w:rPr>
        <w:t>.</w:t>
      </w:r>
      <w:r w:rsidRPr="006C7793">
        <w:t xml:space="preserve"> </w:t>
      </w:r>
      <w:r w:rsidRPr="00F94E5A">
        <w:t>The relative mRNA expression</w:t>
      </w:r>
      <w:r>
        <w:t xml:space="preserve"> of cytokines (i.e., </w:t>
      </w:r>
      <w:r>
        <w:rPr>
          <w:i/>
          <w:iCs/>
        </w:rPr>
        <w:t>CXCL</w:t>
      </w:r>
      <w:r w:rsidRPr="00143C04">
        <w:rPr>
          <w:i/>
          <w:iCs/>
        </w:rPr>
        <w:t>8</w:t>
      </w:r>
      <w:r>
        <w:t>,</w:t>
      </w:r>
      <w:r w:rsidRPr="00F94E5A">
        <w:t xml:space="preserve"> </w:t>
      </w:r>
      <w:r w:rsidRPr="00143C04">
        <w:rPr>
          <w:i/>
          <w:iCs/>
        </w:rPr>
        <w:t>TGFβ1</w:t>
      </w:r>
      <w:r w:rsidRPr="00F94E5A">
        <w:t xml:space="preserve">, </w:t>
      </w:r>
      <w:r w:rsidRPr="00143C04">
        <w:rPr>
          <w:i/>
          <w:iCs/>
        </w:rPr>
        <w:t>TGFβ3</w:t>
      </w:r>
      <w:r>
        <w:t xml:space="preserve">, </w:t>
      </w:r>
      <w:r w:rsidRPr="00143C04">
        <w:rPr>
          <w:i/>
          <w:iCs/>
        </w:rPr>
        <w:t>MMP1</w:t>
      </w:r>
      <w:r>
        <w:t>)</w:t>
      </w:r>
      <w:r w:rsidRPr="00F94E5A">
        <w:t xml:space="preserve"> in tenocytes</w:t>
      </w:r>
      <w:r>
        <w:t xml:space="preserve"> were</w:t>
      </w:r>
      <w:r w:rsidRPr="00F94E5A">
        <w:t xml:space="preserve"> cultured on </w:t>
      </w:r>
      <w:r>
        <w:t>A-CTM</w:t>
      </w:r>
      <w:r w:rsidRPr="00F94E5A">
        <w:t xml:space="preserve">, </w:t>
      </w:r>
      <w:r>
        <w:t xml:space="preserve">I-CTM, and </w:t>
      </w:r>
      <w:r w:rsidRPr="00F94E5A">
        <w:t>TCP for 2 and 7 days. The relative</w:t>
      </w:r>
      <w:r>
        <w:t xml:space="preserve"> </w:t>
      </w:r>
      <w:r w:rsidRPr="00F94E5A">
        <w:t>expression (fold) w</w:t>
      </w:r>
      <w:r>
        <w:t xml:space="preserve">as </w:t>
      </w:r>
      <w:r w:rsidRPr="00F94E5A">
        <w:t xml:space="preserve">compared to the mRNA level in tenocytes at the start of the experiment (Day 0). </w:t>
      </w:r>
      <w:r>
        <w:t xml:space="preserve">Abbreviations: A-CTM, </w:t>
      </w:r>
      <w:proofErr w:type="spellStart"/>
      <w:r>
        <w:t>AmnioFill</w:t>
      </w:r>
      <w:proofErr w:type="spellEnd"/>
      <w:r>
        <w:t xml:space="preserve">® connective tissue matrix; B-CTM, </w:t>
      </w:r>
      <w:proofErr w:type="spellStart"/>
      <w:r>
        <w:t>BioRenew</w:t>
      </w:r>
      <w:r w:rsidRPr="00807DBF">
        <w:rPr>
          <w:vertAlign w:val="superscript"/>
        </w:rPr>
        <w:t>TM</w:t>
      </w:r>
      <w:proofErr w:type="spellEnd"/>
      <w:r>
        <w:t xml:space="preserve"> connective tissue matrix; CXCL8, </w:t>
      </w:r>
      <w:r w:rsidRPr="00DF168E">
        <w:t>C-X-C motif chemokine ligand 8</w:t>
      </w:r>
      <w:r>
        <w:t xml:space="preserve">; I-CTM, </w:t>
      </w:r>
      <w:proofErr w:type="spellStart"/>
      <w:r>
        <w:t>Interfyl</w:t>
      </w:r>
      <w:proofErr w:type="spellEnd"/>
      <w:r>
        <w:t xml:space="preserve">® connective tissue matrix; </w:t>
      </w:r>
      <w:r w:rsidRPr="00143C04">
        <w:rPr>
          <w:i/>
          <w:iCs/>
        </w:rPr>
        <w:t>MMP1</w:t>
      </w:r>
      <w:r>
        <w:t xml:space="preserve">, matrix metalloproteinase 1; TCP, </w:t>
      </w:r>
      <w:r w:rsidRPr="0077278E">
        <w:t>tissue culture polystyrene</w:t>
      </w:r>
      <w:r>
        <w:t xml:space="preserve">; </w:t>
      </w:r>
      <w:r w:rsidRPr="00143C04">
        <w:rPr>
          <w:i/>
          <w:iCs/>
        </w:rPr>
        <w:t>TGF</w:t>
      </w:r>
      <w:r w:rsidRPr="00143C04">
        <w:rPr>
          <w:rFonts w:cstheme="minorHAnsi"/>
          <w:i/>
          <w:iCs/>
        </w:rPr>
        <w:t>β</w:t>
      </w:r>
      <w:r w:rsidRPr="00143C04">
        <w:rPr>
          <w:i/>
          <w:iCs/>
        </w:rPr>
        <w:t>1</w:t>
      </w:r>
      <w:r>
        <w:t xml:space="preserve">, transforming growth factor beta 1; </w:t>
      </w:r>
      <w:r w:rsidRPr="00143C04">
        <w:rPr>
          <w:i/>
          <w:iCs/>
        </w:rPr>
        <w:t>TGF</w:t>
      </w:r>
      <w:r w:rsidRPr="00143C04">
        <w:rPr>
          <w:rFonts w:cstheme="minorHAnsi"/>
          <w:i/>
          <w:iCs/>
        </w:rPr>
        <w:t>β</w:t>
      </w:r>
      <w:r w:rsidRPr="00143C04">
        <w:rPr>
          <w:i/>
          <w:iCs/>
        </w:rPr>
        <w:t>3</w:t>
      </w:r>
      <w:r>
        <w:t>, transforming growth factor beta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560"/>
        <w:gridCol w:w="1560"/>
        <w:gridCol w:w="1560"/>
      </w:tblGrid>
      <w:tr w:rsidR="00721178" w14:paraId="1DE225B6" w14:textId="77777777" w:rsidTr="00C8792B">
        <w:tc>
          <w:tcPr>
            <w:tcW w:w="3595" w:type="dxa"/>
            <w:vMerge w:val="restart"/>
          </w:tcPr>
          <w:p w14:paraId="3E6487D8" w14:textId="77777777" w:rsidR="00721178" w:rsidRPr="00D021A4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  <w:r w:rsidRPr="00D021A4">
              <w:rPr>
                <w:b/>
                <w:bCs/>
              </w:rPr>
              <w:t xml:space="preserve"> &amp; Connective Tissue Matrix</w:t>
            </w:r>
          </w:p>
        </w:tc>
        <w:tc>
          <w:tcPr>
            <w:tcW w:w="4680" w:type="dxa"/>
            <w:gridSpan w:val="3"/>
          </w:tcPr>
          <w:p w14:paraId="31BC3FA3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Relative mRNA Expression</w:t>
            </w:r>
          </w:p>
        </w:tc>
      </w:tr>
      <w:tr w:rsidR="00721178" w14:paraId="5AFDC322" w14:textId="77777777" w:rsidTr="00C8792B">
        <w:tc>
          <w:tcPr>
            <w:tcW w:w="3595" w:type="dxa"/>
            <w:vMerge/>
            <w:tcBorders>
              <w:bottom w:val="single" w:sz="4" w:space="0" w:color="auto"/>
            </w:tcBorders>
          </w:tcPr>
          <w:p w14:paraId="07CD7443" w14:textId="77777777" w:rsidR="00721178" w:rsidRPr="00D021A4" w:rsidRDefault="00721178" w:rsidP="00C8792B">
            <w:pPr>
              <w:rPr>
                <w:b/>
                <w:b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F1EA34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Day 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B2D21D" w14:textId="77777777" w:rsidR="00721178" w:rsidRPr="00D021A4" w:rsidRDefault="00721178" w:rsidP="00C8792B">
            <w:pPr>
              <w:jc w:val="center"/>
              <w:rPr>
                <w:b/>
                <w:bCs/>
              </w:rPr>
            </w:pPr>
            <w:r w:rsidRPr="00D021A4">
              <w:rPr>
                <w:b/>
                <w:bCs/>
              </w:rPr>
              <w:t>Day 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337AE1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>TOTAL</w:t>
            </w:r>
          </w:p>
        </w:tc>
      </w:tr>
      <w:tr w:rsidR="00721178" w14:paraId="5B292A88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CE6F" w14:textId="77777777" w:rsidR="00721178" w:rsidRPr="00B5151F" w:rsidRDefault="00721178" w:rsidP="00C8792B">
            <w:pPr>
              <w:rPr>
                <w:b/>
                <w:i/>
              </w:rPr>
            </w:pPr>
            <w:r>
              <w:rPr>
                <w:b/>
                <w:bCs/>
                <w:i/>
                <w:iCs/>
              </w:rPr>
              <w:t>CXCL</w:t>
            </w:r>
            <w:r w:rsidRPr="00143C04">
              <w:rPr>
                <w:b/>
                <w:bCs/>
                <w:i/>
                <w:iCs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3656B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A5B1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5FBF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52726A40" w14:textId="77777777" w:rsidTr="00C8792B">
        <w:trPr>
          <w:trHeight w:val="274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517EE5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DE8B7" w14:textId="77777777" w:rsidR="00721178" w:rsidRDefault="00721178" w:rsidP="00C8792B">
            <w:pPr>
              <w:jc w:val="center"/>
            </w:pPr>
            <w:r w:rsidRPr="002C733C">
              <w:t>13.16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>
              <w:t>4.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57FEF" w14:textId="77777777" w:rsidR="00721178" w:rsidRDefault="00721178" w:rsidP="00C8792B">
            <w:pPr>
              <w:jc w:val="center"/>
            </w:pPr>
            <w:r w:rsidRPr="005B6BB3">
              <w:t>6.53</w:t>
            </w:r>
            <w:r>
              <w:t xml:space="preserve"> </w:t>
            </w:r>
            <w:r>
              <w:rPr>
                <w:rFonts w:cstheme="minorHAnsi"/>
              </w:rPr>
              <w:t>± 3.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19CA4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9.84 </w:t>
            </w:r>
            <w:r w:rsidRPr="0048050E">
              <w:rPr>
                <w:rFonts w:cstheme="minorHAnsi"/>
                <w:b/>
                <w:bCs/>
              </w:rPr>
              <w:t>± 4.94</w:t>
            </w:r>
          </w:p>
        </w:tc>
      </w:tr>
      <w:tr w:rsidR="00721178" w14:paraId="261E76E6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2EC46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EF6CD" w14:textId="77777777" w:rsidR="00721178" w:rsidRDefault="00721178" w:rsidP="00C8792B">
            <w:pPr>
              <w:jc w:val="center"/>
            </w:pPr>
            <w:r w:rsidRPr="002C733C">
              <w:t>1.52</w:t>
            </w:r>
            <w:r>
              <w:t xml:space="preserve"> </w:t>
            </w:r>
            <w:r>
              <w:rPr>
                <w:rFonts w:cstheme="minorHAnsi"/>
              </w:rPr>
              <w:t>± 1.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EC0E2" w14:textId="77777777" w:rsidR="00721178" w:rsidRDefault="00721178" w:rsidP="00C8792B">
            <w:pPr>
              <w:jc w:val="center"/>
            </w:pPr>
            <w:r w:rsidRPr="005B6BB3">
              <w:t>0.93</w:t>
            </w:r>
            <w:r>
              <w:t xml:space="preserve"> </w:t>
            </w:r>
            <w:r>
              <w:rPr>
                <w:rFonts w:cstheme="minorHAnsi"/>
              </w:rPr>
              <w:t>± 0.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A709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1.23 </w:t>
            </w:r>
            <w:r w:rsidRPr="0048050E">
              <w:rPr>
                <w:rFonts w:cstheme="minorHAnsi"/>
                <w:b/>
                <w:bCs/>
              </w:rPr>
              <w:t>± 0.85</w:t>
            </w:r>
          </w:p>
        </w:tc>
      </w:tr>
      <w:tr w:rsidR="00721178" w14:paraId="006FB34D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1CCF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276F" w14:textId="77777777" w:rsidR="00721178" w:rsidRDefault="00721178" w:rsidP="00C8792B">
            <w:pPr>
              <w:jc w:val="center"/>
            </w:pPr>
            <w:r w:rsidRPr="002C733C">
              <w:t>4.52</w:t>
            </w:r>
            <w:r>
              <w:t xml:space="preserve"> </w:t>
            </w:r>
            <w:r>
              <w:rPr>
                <w:rFonts w:cstheme="minorHAnsi"/>
              </w:rPr>
              <w:t>± 1.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BF71" w14:textId="77777777" w:rsidR="00721178" w:rsidRDefault="00721178" w:rsidP="00C8792B">
            <w:pPr>
              <w:jc w:val="center"/>
            </w:pPr>
            <w:r w:rsidRPr="005B6BB3">
              <w:t>14.36</w:t>
            </w:r>
            <w:r>
              <w:t xml:space="preserve"> </w:t>
            </w:r>
            <w:r>
              <w:rPr>
                <w:rFonts w:cstheme="minorHAnsi"/>
              </w:rPr>
              <w:t>± 2.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1E1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9.44 </w:t>
            </w:r>
            <w:r w:rsidRPr="0048050E">
              <w:rPr>
                <w:rFonts w:cstheme="minorHAnsi"/>
                <w:b/>
                <w:bCs/>
              </w:rPr>
              <w:t>± 5.78</w:t>
            </w:r>
          </w:p>
        </w:tc>
      </w:tr>
      <w:tr w:rsidR="00721178" w14:paraId="6D7FBE5C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3E3B02" w14:textId="77777777" w:rsidR="00721178" w:rsidRPr="006B3C26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CXCL</w:t>
            </w:r>
            <w:r w:rsidRPr="00143C04">
              <w:rPr>
                <w:b/>
                <w:bCs/>
                <w:i/>
                <w:iCs/>
              </w:rPr>
              <w:t>8</w:t>
            </w:r>
            <w:r w:rsidRPr="006B3C26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6A91BE" w14:textId="77777777" w:rsidR="00721178" w:rsidRPr="006B3C26" w:rsidRDefault="00721178" w:rsidP="00C8792B">
            <w:pPr>
              <w:jc w:val="center"/>
              <w:rPr>
                <w:b/>
                <w:bCs/>
              </w:rPr>
            </w:pPr>
            <w:r w:rsidRPr="006B3C26">
              <w:rPr>
                <w:b/>
                <w:bCs/>
              </w:rPr>
              <w:t xml:space="preserve">6.57 </w:t>
            </w:r>
            <w:r w:rsidRPr="006B3C26">
              <w:rPr>
                <w:rFonts w:cstheme="minorHAnsi"/>
                <w:b/>
                <w:bCs/>
              </w:rPr>
              <w:t>± 5.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661F69" w14:textId="77777777" w:rsidR="00721178" w:rsidRPr="006B3C26" w:rsidRDefault="00721178" w:rsidP="00C8792B">
            <w:pPr>
              <w:jc w:val="center"/>
              <w:rPr>
                <w:b/>
                <w:bCs/>
              </w:rPr>
            </w:pPr>
            <w:r w:rsidRPr="006B3C26">
              <w:rPr>
                <w:b/>
                <w:bCs/>
              </w:rPr>
              <w:t xml:space="preserve">6.63 </w:t>
            </w:r>
            <w:r w:rsidRPr="006B3C26">
              <w:rPr>
                <w:rFonts w:cstheme="minorHAnsi"/>
                <w:b/>
                <w:bCs/>
              </w:rPr>
              <w:t>± 5.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CFBC82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6.60 </w:t>
            </w:r>
            <w:r w:rsidRPr="0048050E">
              <w:rPr>
                <w:rFonts w:cstheme="minorHAnsi"/>
                <w:b/>
                <w:bCs/>
              </w:rPr>
              <w:t>± 5.80</w:t>
            </w:r>
          </w:p>
        </w:tc>
      </w:tr>
      <w:tr w:rsidR="00721178" w14:paraId="58D70E5D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6C848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E4B8B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50816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3FFBF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2CC15503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E6AB" w14:textId="77777777" w:rsidR="00721178" w:rsidRPr="00B5151F" w:rsidRDefault="00721178" w:rsidP="00C8792B">
            <w:pPr>
              <w:rPr>
                <w:b/>
                <w:i/>
              </w:rPr>
            </w:pPr>
            <w:r w:rsidRPr="00143C04">
              <w:rPr>
                <w:b/>
                <w:bCs/>
                <w:i/>
                <w:iCs/>
              </w:rPr>
              <w:t>TGFβ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02A3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62339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0CC8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79E7202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E70D6A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FA4D43" w14:textId="77777777" w:rsidR="00721178" w:rsidRDefault="00721178" w:rsidP="00C8792B">
            <w:pPr>
              <w:jc w:val="center"/>
            </w:pPr>
            <w:r w:rsidRPr="002C733C">
              <w:t>0.30</w:t>
            </w:r>
            <w:r>
              <w:t xml:space="preserve"> </w:t>
            </w:r>
            <w:r>
              <w:rPr>
                <w:rFonts w:cstheme="minorHAnsi"/>
              </w:rPr>
              <w:t>± 0.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72CE31" w14:textId="77777777" w:rsidR="00721178" w:rsidRDefault="00721178" w:rsidP="00C8792B">
            <w:pPr>
              <w:jc w:val="center"/>
            </w:pPr>
            <w:r w:rsidRPr="005B6BB3">
              <w:t>0.16</w:t>
            </w:r>
            <w:r>
              <w:t xml:space="preserve">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5D194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0.23 </w:t>
            </w:r>
            <w:r w:rsidRPr="0048050E">
              <w:rPr>
                <w:rFonts w:cstheme="minorHAnsi"/>
                <w:b/>
                <w:bCs/>
              </w:rPr>
              <w:t>± 0.17</w:t>
            </w:r>
          </w:p>
        </w:tc>
      </w:tr>
      <w:tr w:rsidR="00721178" w14:paraId="652AF15F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8894B0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CF53C" w14:textId="77777777" w:rsidR="00721178" w:rsidRDefault="00721178" w:rsidP="00C8792B">
            <w:pPr>
              <w:jc w:val="center"/>
            </w:pPr>
            <w:r w:rsidRPr="002C733C">
              <w:t>0.37</w:t>
            </w:r>
            <w:r>
              <w:t xml:space="preserve"> </w:t>
            </w:r>
            <w:r>
              <w:rPr>
                <w:rFonts w:cstheme="minorHAnsi"/>
              </w:rPr>
              <w:t>± 0.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8DBB5" w14:textId="77777777" w:rsidR="00721178" w:rsidRDefault="00721178" w:rsidP="00C8792B">
            <w:pPr>
              <w:jc w:val="center"/>
            </w:pPr>
            <w:r w:rsidRPr="005B6BB3">
              <w:t>0.12</w:t>
            </w:r>
            <w:r>
              <w:t xml:space="preserve"> </w:t>
            </w:r>
            <w:r>
              <w:rPr>
                <w:rFonts w:cstheme="minorHAnsi"/>
              </w:rPr>
              <w:t>± 0.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19197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0.24 </w:t>
            </w:r>
            <w:r w:rsidRPr="0048050E">
              <w:rPr>
                <w:rFonts w:cstheme="minorHAnsi"/>
                <w:b/>
                <w:bCs/>
              </w:rPr>
              <w:t>± 0.25</w:t>
            </w:r>
          </w:p>
        </w:tc>
      </w:tr>
      <w:tr w:rsidR="00721178" w14:paraId="5AD9D17E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A719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3EE6" w14:textId="77777777" w:rsidR="00721178" w:rsidRDefault="00721178" w:rsidP="00C8792B">
            <w:pPr>
              <w:jc w:val="center"/>
            </w:pPr>
            <w:r w:rsidRPr="002C733C">
              <w:t>0.58</w:t>
            </w:r>
            <w:r>
              <w:t xml:space="preserve"> </w:t>
            </w:r>
            <w:r>
              <w:rPr>
                <w:rFonts w:cstheme="minorHAnsi"/>
              </w:rPr>
              <w:t>± 0.2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EF12" w14:textId="77777777" w:rsidR="00721178" w:rsidRDefault="00721178" w:rsidP="00C8792B">
            <w:pPr>
              <w:jc w:val="center"/>
            </w:pPr>
            <w:r w:rsidRPr="005B6BB3">
              <w:t>1.55</w:t>
            </w:r>
            <w:r>
              <w:t xml:space="preserve"> </w:t>
            </w:r>
            <w:r>
              <w:rPr>
                <w:rFonts w:cstheme="minorHAnsi"/>
              </w:rPr>
              <w:t>± 0.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6692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1.07 </w:t>
            </w:r>
            <w:r w:rsidRPr="0048050E">
              <w:rPr>
                <w:rFonts w:cstheme="minorHAnsi"/>
                <w:b/>
                <w:bCs/>
              </w:rPr>
              <w:t>± 0.64</w:t>
            </w:r>
          </w:p>
        </w:tc>
      </w:tr>
      <w:tr w:rsidR="00721178" w14:paraId="185E378D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6C289" w14:textId="77777777" w:rsidR="00721178" w:rsidRPr="00D021A4" w:rsidRDefault="00721178" w:rsidP="00C8792B">
            <w:pPr>
              <w:rPr>
                <w:b/>
                <w:bCs/>
              </w:rPr>
            </w:pPr>
            <w:r w:rsidRPr="00143C04">
              <w:rPr>
                <w:b/>
                <w:bCs/>
                <w:i/>
                <w:iCs/>
              </w:rPr>
              <w:t>TGFβ1</w:t>
            </w:r>
            <w:r w:rsidRPr="00D021A4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A1F3F6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0.40 </w:t>
            </w:r>
            <w:r w:rsidRPr="00EC4934">
              <w:rPr>
                <w:rFonts w:cstheme="minorHAnsi"/>
                <w:b/>
                <w:bCs/>
              </w:rPr>
              <w:t>± 0.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8F750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0.52 </w:t>
            </w:r>
            <w:r w:rsidRPr="00EC4934">
              <w:rPr>
                <w:rFonts w:cstheme="minorHAnsi"/>
                <w:b/>
                <w:bCs/>
              </w:rPr>
              <w:t>± 0.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494D4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0.46 </w:t>
            </w:r>
            <w:r w:rsidRPr="0048050E">
              <w:rPr>
                <w:rFonts w:cstheme="minorHAnsi"/>
                <w:b/>
                <w:bCs/>
              </w:rPr>
              <w:t>± 0.52</w:t>
            </w:r>
          </w:p>
        </w:tc>
      </w:tr>
      <w:tr w:rsidR="00721178" w14:paraId="0093A7B9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5C7FA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5C505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42CC1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5BD15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36DB84E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168F" w14:textId="77777777" w:rsidR="00721178" w:rsidRPr="00B5151F" w:rsidRDefault="00721178" w:rsidP="00C8792B">
            <w:pPr>
              <w:rPr>
                <w:b/>
                <w:i/>
              </w:rPr>
            </w:pPr>
            <w:r w:rsidRPr="00143C04">
              <w:rPr>
                <w:b/>
                <w:bCs/>
                <w:i/>
                <w:iCs/>
              </w:rPr>
              <w:t>TGFβ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4831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2F62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8330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92F8365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446972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8DFD79" w14:textId="77777777" w:rsidR="00721178" w:rsidRDefault="00721178" w:rsidP="00C8792B">
            <w:pPr>
              <w:jc w:val="center"/>
            </w:pPr>
            <w:r w:rsidRPr="002C733C">
              <w:t>3.21</w:t>
            </w:r>
            <w:r>
              <w:t xml:space="preserve"> </w:t>
            </w:r>
            <w:r>
              <w:rPr>
                <w:rFonts w:cstheme="minorHAnsi"/>
              </w:rPr>
              <w:t>± 1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41FA9A" w14:textId="77777777" w:rsidR="00721178" w:rsidRDefault="00721178" w:rsidP="00C8792B">
            <w:pPr>
              <w:jc w:val="center"/>
            </w:pPr>
            <w:r w:rsidRPr="005B6BB3">
              <w:t>1.18</w:t>
            </w:r>
            <w:r>
              <w:t xml:space="preserve"> </w:t>
            </w:r>
            <w:r>
              <w:rPr>
                <w:rFonts w:cstheme="minorHAnsi"/>
              </w:rPr>
              <w:t>± 0.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37C93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2.20 </w:t>
            </w:r>
            <w:r w:rsidRPr="0048050E">
              <w:rPr>
                <w:rFonts w:cstheme="minorHAnsi"/>
                <w:b/>
                <w:bCs/>
              </w:rPr>
              <w:t>± 1.41</w:t>
            </w:r>
          </w:p>
        </w:tc>
      </w:tr>
      <w:tr w:rsidR="00721178" w14:paraId="6ABBA655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0A4EA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37C14" w14:textId="77777777" w:rsidR="00721178" w:rsidRDefault="00721178" w:rsidP="00C8792B">
            <w:pPr>
              <w:jc w:val="center"/>
            </w:pPr>
            <w:r w:rsidRPr="002C733C">
              <w:t>0.83</w:t>
            </w:r>
            <w:r>
              <w:t xml:space="preserve"> </w:t>
            </w:r>
            <w:r>
              <w:rPr>
                <w:rFonts w:cstheme="minorHAnsi"/>
              </w:rPr>
              <w:t>± 0.7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BC149" w14:textId="77777777" w:rsidR="00721178" w:rsidRDefault="00721178" w:rsidP="00C8792B">
            <w:pPr>
              <w:jc w:val="center"/>
            </w:pPr>
            <w:r w:rsidRPr="005B6BB3">
              <w:t>7.54</w:t>
            </w:r>
            <w:r>
              <w:t xml:space="preserve"> </w:t>
            </w:r>
            <w:r>
              <w:rPr>
                <w:rFonts w:cstheme="minorHAnsi"/>
              </w:rPr>
              <w:t>± 3.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30C4D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4.18 </w:t>
            </w:r>
            <w:r w:rsidRPr="0048050E">
              <w:rPr>
                <w:rFonts w:cstheme="minorHAnsi"/>
                <w:b/>
                <w:bCs/>
              </w:rPr>
              <w:t>± 4.34</w:t>
            </w:r>
          </w:p>
        </w:tc>
      </w:tr>
      <w:tr w:rsidR="00721178" w14:paraId="15986C61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0C35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145C" w14:textId="77777777" w:rsidR="00721178" w:rsidRDefault="00721178" w:rsidP="00C8792B">
            <w:pPr>
              <w:jc w:val="center"/>
            </w:pPr>
            <w:r w:rsidRPr="002C733C">
              <w:t>0.97</w:t>
            </w:r>
            <w:r>
              <w:t xml:space="preserve"> </w:t>
            </w:r>
            <w:r>
              <w:rPr>
                <w:rFonts w:cstheme="minorHAnsi"/>
              </w:rPr>
              <w:t>± 0.4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F5BA" w14:textId="77777777" w:rsidR="00721178" w:rsidRDefault="00721178" w:rsidP="00C8792B">
            <w:pPr>
              <w:jc w:val="center"/>
            </w:pPr>
            <w:r w:rsidRPr="005B6BB3">
              <w:t>3.29</w:t>
            </w:r>
            <w:r>
              <w:t xml:space="preserve"> </w:t>
            </w:r>
            <w:r>
              <w:rPr>
                <w:rFonts w:cstheme="minorHAnsi"/>
              </w:rPr>
              <w:t>± 2.4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8E0D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2.13 </w:t>
            </w:r>
            <w:r w:rsidRPr="0048050E">
              <w:rPr>
                <w:rFonts w:cstheme="minorHAnsi"/>
                <w:b/>
                <w:bCs/>
              </w:rPr>
              <w:t>± 2.</w:t>
            </w:r>
            <w:r w:rsidRPr="0048050E">
              <w:rPr>
                <w:b/>
                <w:bCs/>
              </w:rPr>
              <w:t>0</w:t>
            </w:r>
            <w:r w:rsidRPr="0048050E">
              <w:rPr>
                <w:rFonts w:cstheme="minorHAnsi"/>
                <w:b/>
                <w:bCs/>
              </w:rPr>
              <w:t>1</w:t>
            </w:r>
          </w:p>
        </w:tc>
      </w:tr>
      <w:tr w:rsidR="00721178" w14:paraId="5E053136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828F0C" w14:textId="77777777" w:rsidR="00721178" w:rsidRPr="00D021A4" w:rsidRDefault="00721178" w:rsidP="00C8792B">
            <w:pPr>
              <w:rPr>
                <w:b/>
                <w:bCs/>
              </w:rPr>
            </w:pPr>
            <w:r w:rsidRPr="00143C04">
              <w:rPr>
                <w:b/>
                <w:bCs/>
                <w:i/>
                <w:iCs/>
              </w:rPr>
              <w:t>TGFβ3</w:t>
            </w:r>
            <w:r w:rsidRPr="00D021A4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B66F9E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1.73 </w:t>
            </w:r>
            <w:r w:rsidRPr="00EC4934">
              <w:rPr>
                <w:rFonts w:cstheme="minorHAnsi"/>
                <w:b/>
                <w:bCs/>
              </w:rPr>
              <w:t>± 1.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E4B2F9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4.07 </w:t>
            </w:r>
            <w:r w:rsidRPr="00EC4934">
              <w:rPr>
                <w:rFonts w:cstheme="minorHAnsi"/>
                <w:b/>
                <w:bCs/>
              </w:rPr>
              <w:t>± 3.7</w:t>
            </w:r>
            <w:r w:rsidRPr="00EC4934">
              <w:rPr>
                <w:b/>
                <w:bCs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B2EB9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2.90 </w:t>
            </w:r>
            <w:r w:rsidRPr="0048050E">
              <w:rPr>
                <w:rFonts w:cstheme="minorHAnsi"/>
                <w:b/>
                <w:bCs/>
              </w:rPr>
              <w:t>± 2.98</w:t>
            </w:r>
          </w:p>
        </w:tc>
      </w:tr>
      <w:tr w:rsidR="00721178" w14:paraId="73457983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DBC49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D03ED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C78E8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74601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6486F238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39F09" w14:textId="77777777" w:rsidR="00721178" w:rsidRPr="00B5151F" w:rsidRDefault="00721178" w:rsidP="00C8792B">
            <w:pPr>
              <w:rPr>
                <w:b/>
                <w:i/>
              </w:rPr>
            </w:pPr>
            <w:r w:rsidRPr="00143C04">
              <w:rPr>
                <w:b/>
                <w:bCs/>
                <w:i/>
                <w:iCs/>
              </w:rPr>
              <w:t>MMP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ED44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311C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A5C3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14:paraId="5E3F400A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073A04" w14:textId="77777777" w:rsidR="00721178" w:rsidRDefault="00721178" w:rsidP="00C8792B">
            <w:r>
              <w:t>A-CT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985F8" w14:textId="77777777" w:rsidR="00721178" w:rsidRDefault="00721178" w:rsidP="00C8792B">
            <w:pPr>
              <w:jc w:val="center"/>
            </w:pPr>
            <w:r w:rsidRPr="002C733C">
              <w:t>40.11</w:t>
            </w:r>
            <w:r>
              <w:t xml:space="preserve"> </w:t>
            </w:r>
            <w:r>
              <w:rPr>
                <w:rFonts w:cstheme="minorHAnsi"/>
              </w:rPr>
              <w:t>± 19.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53EC0" w14:textId="77777777" w:rsidR="00721178" w:rsidRDefault="00721178" w:rsidP="00C8792B">
            <w:pPr>
              <w:jc w:val="center"/>
            </w:pPr>
            <w:r w:rsidRPr="005B6BB3">
              <w:t>191.20</w:t>
            </w:r>
            <w:r>
              <w:t xml:space="preserve"> </w:t>
            </w:r>
            <w:r>
              <w:rPr>
                <w:rFonts w:cstheme="minorHAnsi"/>
              </w:rPr>
              <w:t>± 82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54CC7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115.66 </w:t>
            </w:r>
            <w:r w:rsidRPr="0048050E">
              <w:rPr>
                <w:rFonts w:cstheme="minorHAnsi"/>
                <w:b/>
                <w:bCs/>
              </w:rPr>
              <w:t>± 97.84</w:t>
            </w:r>
          </w:p>
        </w:tc>
      </w:tr>
      <w:tr w:rsidR="00721178" w14:paraId="34E27A96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89FFE" w14:textId="77777777" w:rsidR="00721178" w:rsidRDefault="00721178" w:rsidP="00C8792B">
            <w:r>
              <w:t>I-CT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E9D62" w14:textId="77777777" w:rsidR="00721178" w:rsidRDefault="00721178" w:rsidP="00C8792B">
            <w:pPr>
              <w:jc w:val="center"/>
            </w:pPr>
            <w:r w:rsidRPr="002C733C">
              <w:t>9.92</w:t>
            </w:r>
            <w:r>
              <w:t xml:space="preserve"> </w:t>
            </w:r>
            <w:r>
              <w:rPr>
                <w:rFonts w:cstheme="minorHAnsi"/>
              </w:rPr>
              <w:t>± 7.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85E5E" w14:textId="77777777" w:rsidR="00721178" w:rsidRDefault="00721178" w:rsidP="00C8792B">
            <w:pPr>
              <w:jc w:val="center"/>
            </w:pPr>
            <w:r w:rsidRPr="005B6BB3">
              <w:t>45.34</w:t>
            </w:r>
            <w:r>
              <w:t xml:space="preserve"> </w:t>
            </w:r>
            <w:r>
              <w:rPr>
                <w:rFonts w:cstheme="minorHAnsi"/>
              </w:rPr>
              <w:t>± 29.8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9049C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27.63 </w:t>
            </w:r>
            <w:r w:rsidRPr="0048050E">
              <w:rPr>
                <w:rFonts w:cstheme="minorHAnsi"/>
                <w:b/>
                <w:bCs/>
              </w:rPr>
              <w:t>± 27.69</w:t>
            </w:r>
          </w:p>
        </w:tc>
      </w:tr>
      <w:tr w:rsidR="00721178" w14:paraId="1FFEC610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5A2E2" w14:textId="77777777" w:rsidR="00721178" w:rsidRDefault="00721178" w:rsidP="00C8792B">
            <w:r>
              <w:t>TCP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AE00" w14:textId="77777777" w:rsidR="00721178" w:rsidRDefault="00721178" w:rsidP="00C8792B">
            <w:pPr>
              <w:jc w:val="center"/>
            </w:pPr>
            <w:r w:rsidRPr="002C733C">
              <w:t>2.71</w:t>
            </w:r>
            <w:r>
              <w:t xml:space="preserve"> </w:t>
            </w:r>
            <w:r>
              <w:rPr>
                <w:rFonts w:cstheme="minorHAnsi"/>
              </w:rPr>
              <w:t>± 0.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1BD5" w14:textId="77777777" w:rsidR="00721178" w:rsidRDefault="00721178" w:rsidP="00C8792B">
            <w:pPr>
              <w:jc w:val="center"/>
            </w:pPr>
            <w:r w:rsidRPr="005B6BB3">
              <w:t>61.27</w:t>
            </w:r>
            <w:r>
              <w:t xml:space="preserve"> </w:t>
            </w:r>
            <w:r>
              <w:rPr>
                <w:rFonts w:cstheme="minorHAnsi"/>
              </w:rPr>
              <w:t>± 18.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682A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31.99 </w:t>
            </w:r>
            <w:r w:rsidRPr="0048050E">
              <w:rPr>
                <w:rFonts w:cstheme="minorHAnsi"/>
                <w:b/>
                <w:bCs/>
              </w:rPr>
              <w:t>± 34.25</w:t>
            </w:r>
          </w:p>
        </w:tc>
      </w:tr>
      <w:tr w:rsidR="00721178" w14:paraId="5A5BA6E5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010D23" w14:textId="77777777" w:rsidR="00721178" w:rsidRPr="00D021A4" w:rsidRDefault="00721178" w:rsidP="00C8792B">
            <w:pPr>
              <w:rPr>
                <w:b/>
                <w:bCs/>
              </w:rPr>
            </w:pPr>
            <w:r w:rsidRPr="00143C04">
              <w:rPr>
                <w:b/>
                <w:bCs/>
                <w:i/>
                <w:iCs/>
              </w:rPr>
              <w:t>MMP1</w:t>
            </w:r>
            <w:r w:rsidRPr="00D021A4">
              <w:rPr>
                <w:b/>
                <w:bCs/>
              </w:rPr>
              <w:t xml:space="preserve"> 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61A978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18.93 </w:t>
            </w:r>
            <w:r w:rsidRPr="00EC4934">
              <w:rPr>
                <w:rFonts w:cstheme="minorHAnsi"/>
                <w:b/>
                <w:bCs/>
              </w:rPr>
              <w:t>± 2</w:t>
            </w:r>
            <w:r>
              <w:rPr>
                <w:rFonts w:cstheme="minorHAnsi"/>
                <w:b/>
                <w:bCs/>
              </w:rPr>
              <w:t>0</w:t>
            </w:r>
            <w:r w:rsidRPr="00EC4934">
              <w:rPr>
                <w:rFonts w:cstheme="minorHAnsi"/>
                <w:b/>
                <w:bCs/>
              </w:rPr>
              <w:t>.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AF2B74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102.73 </w:t>
            </w:r>
            <w:r w:rsidRPr="00EC4934">
              <w:rPr>
                <w:rFonts w:cstheme="minorHAnsi"/>
                <w:b/>
                <w:bCs/>
              </w:rPr>
              <w:t>± 85.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229FDC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60.83 </w:t>
            </w:r>
            <w:r w:rsidRPr="0048050E">
              <w:rPr>
                <w:rFonts w:cstheme="minorHAnsi"/>
                <w:b/>
                <w:bCs/>
              </w:rPr>
              <w:t>± 74.35</w:t>
            </w:r>
          </w:p>
        </w:tc>
      </w:tr>
      <w:tr w:rsidR="00721178" w14:paraId="4BBCB84B" w14:textId="77777777" w:rsidTr="00C8792B"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E7AAF" w14:textId="77777777" w:rsidR="00721178" w:rsidRDefault="00721178" w:rsidP="00C8792B"/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36BB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95BF" w14:textId="77777777" w:rsidR="00721178" w:rsidRDefault="00721178" w:rsidP="00C8792B">
            <w:pPr>
              <w:jc w:val="center"/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BD4B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</w:p>
        </w:tc>
      </w:tr>
      <w:tr w:rsidR="00721178" w:rsidRPr="00D021A4" w14:paraId="5392C31A" w14:textId="77777777" w:rsidTr="00C8792B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EB1E" w14:textId="77777777" w:rsidR="00721178" w:rsidRPr="00D021A4" w:rsidRDefault="00721178" w:rsidP="00C8792B">
            <w:pPr>
              <w:rPr>
                <w:b/>
                <w:bCs/>
              </w:rPr>
            </w:pPr>
            <w:r w:rsidRPr="00D021A4">
              <w:rPr>
                <w:b/>
                <w:bCs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9785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6.91 </w:t>
            </w:r>
            <w:r w:rsidRPr="00EC4934">
              <w:rPr>
                <w:rFonts w:cstheme="minorHAnsi"/>
                <w:b/>
                <w:bCs/>
              </w:rPr>
              <w:t>± 12.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96F1" w14:textId="77777777" w:rsidR="00721178" w:rsidRPr="00EC4934" w:rsidRDefault="00721178" w:rsidP="00C8792B">
            <w:pPr>
              <w:jc w:val="center"/>
              <w:rPr>
                <w:b/>
                <w:bCs/>
              </w:rPr>
            </w:pPr>
            <w:r w:rsidRPr="00EC4934">
              <w:rPr>
                <w:b/>
                <w:bCs/>
              </w:rPr>
              <w:t xml:space="preserve">28.49 </w:t>
            </w:r>
            <w:r w:rsidRPr="00EC4934">
              <w:rPr>
                <w:rFonts w:cstheme="minorHAnsi"/>
                <w:b/>
                <w:bCs/>
              </w:rPr>
              <w:t>± 6</w:t>
            </w:r>
            <w:r>
              <w:rPr>
                <w:rFonts w:cstheme="minorHAnsi"/>
                <w:b/>
                <w:bCs/>
              </w:rPr>
              <w:t>0</w:t>
            </w:r>
            <w:r w:rsidRPr="00EC4934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7C48" w14:textId="77777777" w:rsidR="00721178" w:rsidRPr="0048050E" w:rsidRDefault="00721178" w:rsidP="00C8792B">
            <w:pPr>
              <w:jc w:val="center"/>
              <w:rPr>
                <w:b/>
                <w:bCs/>
              </w:rPr>
            </w:pPr>
            <w:r w:rsidRPr="0048050E">
              <w:rPr>
                <w:b/>
                <w:bCs/>
              </w:rPr>
              <w:t xml:space="preserve">17.70 </w:t>
            </w:r>
            <w:r w:rsidRPr="0048050E">
              <w:rPr>
                <w:rFonts w:cstheme="minorHAnsi"/>
                <w:b/>
                <w:bCs/>
              </w:rPr>
              <w:t>± 44.46</w:t>
            </w:r>
          </w:p>
        </w:tc>
      </w:tr>
    </w:tbl>
    <w:p w14:paraId="40539A55" w14:textId="77777777" w:rsidR="00721178" w:rsidRDefault="00721178" w:rsidP="00721178">
      <w:r>
        <w:br w:type="page"/>
      </w:r>
    </w:p>
    <w:p w14:paraId="62547935" w14:textId="77777777" w:rsidR="00721178" w:rsidRPr="00855ADB" w:rsidRDefault="00721178" w:rsidP="00721178">
      <w:pPr>
        <w:spacing w:after="0" w:line="480" w:lineRule="auto"/>
        <w:rPr>
          <w:b/>
          <w:bCs/>
        </w:rPr>
      </w:pPr>
      <w:r w:rsidRPr="00855ADB">
        <w:rPr>
          <w:b/>
          <w:bCs/>
        </w:rPr>
        <w:lastRenderedPageBreak/>
        <w:t>Data Sets</w:t>
      </w:r>
    </w:p>
    <w:p w14:paraId="5DBAC749" w14:textId="735FADF6" w:rsidR="00721178" w:rsidRPr="004E0BFB" w:rsidRDefault="00721178" w:rsidP="00721178">
      <w:pPr>
        <w:spacing w:after="0" w:line="480" w:lineRule="auto"/>
        <w:rPr>
          <w:b/>
          <w:bCs/>
        </w:rPr>
      </w:pPr>
      <w:r w:rsidRPr="004E0BFB">
        <w:rPr>
          <w:b/>
          <w:bCs/>
        </w:rPr>
        <w:t xml:space="preserve">Data Set 1. Adhesion </w:t>
      </w:r>
      <w:r>
        <w:rPr>
          <w:b/>
          <w:bCs/>
        </w:rPr>
        <w:t xml:space="preserve">and </w:t>
      </w:r>
      <w:r w:rsidR="006E5F33">
        <w:rPr>
          <w:b/>
          <w:bCs/>
        </w:rPr>
        <w:t>p</w:t>
      </w:r>
      <w:r>
        <w:rPr>
          <w:b/>
          <w:bCs/>
        </w:rPr>
        <w:t xml:space="preserve">roliferation </w:t>
      </w:r>
      <w:r w:rsidRPr="004E0BFB">
        <w:rPr>
          <w:b/>
          <w:bCs/>
        </w:rPr>
        <w:t xml:space="preserve">of </w:t>
      </w:r>
      <w:r w:rsidR="006E5F33">
        <w:rPr>
          <w:b/>
          <w:bCs/>
        </w:rPr>
        <w:t>t</w:t>
      </w:r>
      <w:r w:rsidRPr="004E0BFB">
        <w:rPr>
          <w:b/>
          <w:bCs/>
        </w:rPr>
        <w:t>enocy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530"/>
      </w:tblGrid>
      <w:tr w:rsidR="00721178" w14:paraId="14658DB8" w14:textId="77777777" w:rsidTr="00C8792B">
        <w:tc>
          <w:tcPr>
            <w:tcW w:w="1008" w:type="dxa"/>
            <w:shd w:val="clear" w:color="auto" w:fill="F2F2F2" w:themeFill="background1" w:themeFillShade="F2"/>
          </w:tcPr>
          <w:p w14:paraId="617C1DF9" w14:textId="77777777" w:rsidR="00721178" w:rsidRPr="009167E0" w:rsidRDefault="00721178" w:rsidP="00C8792B">
            <w:pPr>
              <w:rPr>
                <w:b/>
                <w:bCs/>
              </w:rPr>
            </w:pPr>
            <w:r w:rsidRPr="009167E0">
              <w:rPr>
                <w:b/>
                <w:bCs/>
              </w:rPr>
              <w:t>CT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196CD38" w14:textId="77777777" w:rsidR="00721178" w:rsidRPr="009167E0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Time (day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14BCF89" w14:textId="77777777" w:rsidR="00721178" w:rsidRPr="009167E0" w:rsidRDefault="00721178" w:rsidP="00C8792B">
            <w:pPr>
              <w:rPr>
                <w:b/>
                <w:bCs/>
              </w:rPr>
            </w:pPr>
            <w:r w:rsidRPr="009167E0">
              <w:rPr>
                <w:b/>
                <w:bCs/>
              </w:rPr>
              <w:t>Cell Number</w:t>
            </w:r>
          </w:p>
        </w:tc>
      </w:tr>
      <w:tr w:rsidR="00721178" w14:paraId="45C0001C" w14:textId="77777777" w:rsidTr="00C8792B">
        <w:tc>
          <w:tcPr>
            <w:tcW w:w="1008" w:type="dxa"/>
          </w:tcPr>
          <w:p w14:paraId="16FA823F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2363596B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356A2FFE" w14:textId="77777777" w:rsidR="00721178" w:rsidRDefault="00721178" w:rsidP="00C8792B">
            <w:r w:rsidRPr="00585BE7">
              <w:t>22695.48</w:t>
            </w:r>
          </w:p>
        </w:tc>
      </w:tr>
      <w:tr w:rsidR="00721178" w14:paraId="442D2514" w14:textId="77777777" w:rsidTr="00C8792B">
        <w:tc>
          <w:tcPr>
            <w:tcW w:w="1008" w:type="dxa"/>
          </w:tcPr>
          <w:p w14:paraId="71D10E08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7C143D44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2F7F5D5A" w14:textId="77777777" w:rsidR="00721178" w:rsidRDefault="00721178" w:rsidP="00C8792B">
            <w:r w:rsidRPr="00585BE7">
              <w:t>18834.6</w:t>
            </w:r>
            <w:r>
              <w:t>1</w:t>
            </w:r>
          </w:p>
        </w:tc>
      </w:tr>
      <w:tr w:rsidR="00721178" w14:paraId="68F96DD9" w14:textId="77777777" w:rsidTr="00C8792B">
        <w:tc>
          <w:tcPr>
            <w:tcW w:w="1008" w:type="dxa"/>
          </w:tcPr>
          <w:p w14:paraId="12F452E0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421C1059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49AC1048" w14:textId="77777777" w:rsidR="00721178" w:rsidRDefault="00721178" w:rsidP="00C8792B">
            <w:r w:rsidRPr="00585BE7">
              <w:t>18484.4</w:t>
            </w:r>
            <w:r>
              <w:t>6</w:t>
            </w:r>
          </w:p>
        </w:tc>
      </w:tr>
      <w:tr w:rsidR="00721178" w14:paraId="79829E9F" w14:textId="77777777" w:rsidTr="00C8792B">
        <w:tc>
          <w:tcPr>
            <w:tcW w:w="1008" w:type="dxa"/>
          </w:tcPr>
          <w:p w14:paraId="43F819EA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2006F80E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466706F4" w14:textId="77777777" w:rsidR="00721178" w:rsidRDefault="00721178" w:rsidP="00C8792B">
            <w:r w:rsidRPr="00585BE7">
              <w:t>17277.3</w:t>
            </w:r>
            <w:r>
              <w:t>6</w:t>
            </w:r>
          </w:p>
        </w:tc>
      </w:tr>
      <w:tr w:rsidR="00721178" w14:paraId="53B1445F" w14:textId="77777777" w:rsidTr="00C8792B">
        <w:tc>
          <w:tcPr>
            <w:tcW w:w="1008" w:type="dxa"/>
          </w:tcPr>
          <w:p w14:paraId="230C2DC1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2543FF7C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3CACFEA1" w14:textId="77777777" w:rsidR="00721178" w:rsidRDefault="00721178" w:rsidP="00C8792B">
            <w:r w:rsidRPr="00585BE7">
              <w:t>17111.</w:t>
            </w:r>
            <w:r>
              <w:t>50</w:t>
            </w:r>
          </w:p>
        </w:tc>
      </w:tr>
      <w:tr w:rsidR="00721178" w14:paraId="3F590D34" w14:textId="77777777" w:rsidTr="00C8792B">
        <w:tc>
          <w:tcPr>
            <w:tcW w:w="1008" w:type="dxa"/>
          </w:tcPr>
          <w:p w14:paraId="5298E134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4E0468EC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1A3A0831" w14:textId="77777777" w:rsidR="00721178" w:rsidRDefault="00721178" w:rsidP="00C8792B">
            <w:r w:rsidRPr="00585BE7">
              <w:t>14936.87</w:t>
            </w:r>
          </w:p>
        </w:tc>
      </w:tr>
      <w:tr w:rsidR="00721178" w14:paraId="4B979256" w14:textId="77777777" w:rsidTr="00C8792B">
        <w:tc>
          <w:tcPr>
            <w:tcW w:w="1008" w:type="dxa"/>
          </w:tcPr>
          <w:p w14:paraId="565C4FB8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2E6B18CA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5DA2DA24" w14:textId="77777777" w:rsidR="00721178" w:rsidRDefault="00721178" w:rsidP="00C8792B">
            <w:r w:rsidRPr="00585BE7">
              <w:t>15710.89</w:t>
            </w:r>
          </w:p>
        </w:tc>
      </w:tr>
      <w:tr w:rsidR="00721178" w14:paraId="6C7D4246" w14:textId="77777777" w:rsidTr="00C8792B">
        <w:tc>
          <w:tcPr>
            <w:tcW w:w="1008" w:type="dxa"/>
          </w:tcPr>
          <w:p w14:paraId="10D5BF5E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731B2F9E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74FEC29F" w14:textId="77777777" w:rsidR="00721178" w:rsidRDefault="00721178" w:rsidP="00C8792B"/>
        </w:tc>
      </w:tr>
      <w:tr w:rsidR="00721178" w14:paraId="66EED2E1" w14:textId="77777777" w:rsidTr="00C8792B">
        <w:tc>
          <w:tcPr>
            <w:tcW w:w="1008" w:type="dxa"/>
          </w:tcPr>
          <w:p w14:paraId="1C6462A8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522977CF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1BE6238F" w14:textId="77777777" w:rsidR="00721178" w:rsidRDefault="00721178" w:rsidP="00C8792B">
            <w:r w:rsidRPr="00585BE7">
              <w:t>15968.</w:t>
            </w:r>
            <w:r>
              <w:t>90</w:t>
            </w:r>
          </w:p>
        </w:tc>
      </w:tr>
      <w:tr w:rsidR="00721178" w14:paraId="540B7940" w14:textId="77777777" w:rsidTr="00C8792B">
        <w:tc>
          <w:tcPr>
            <w:tcW w:w="1008" w:type="dxa"/>
          </w:tcPr>
          <w:p w14:paraId="731CE8D6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371D578C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7BB46ECC" w14:textId="77777777" w:rsidR="00721178" w:rsidRDefault="00721178" w:rsidP="00C8792B">
            <w:r w:rsidRPr="00585BE7">
              <w:t>11122.07</w:t>
            </w:r>
          </w:p>
        </w:tc>
      </w:tr>
      <w:tr w:rsidR="00721178" w14:paraId="65E64F3F" w14:textId="77777777" w:rsidTr="00C8792B">
        <w:tc>
          <w:tcPr>
            <w:tcW w:w="1008" w:type="dxa"/>
          </w:tcPr>
          <w:p w14:paraId="573770E1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04F23F69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5C774030" w14:textId="77777777" w:rsidR="00721178" w:rsidRDefault="00721178" w:rsidP="00C8792B">
            <w:r w:rsidRPr="00585BE7">
              <w:t>11297.1</w:t>
            </w:r>
            <w:r>
              <w:t>5</w:t>
            </w:r>
          </w:p>
        </w:tc>
      </w:tr>
      <w:tr w:rsidR="00721178" w14:paraId="0D4DEB39" w14:textId="77777777" w:rsidTr="00C8792B">
        <w:tc>
          <w:tcPr>
            <w:tcW w:w="1008" w:type="dxa"/>
          </w:tcPr>
          <w:p w14:paraId="4F7B0D9C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3EC5FED3" w14:textId="77777777" w:rsidR="00721178" w:rsidRDefault="00721178" w:rsidP="00C8792B">
            <w:r w:rsidRPr="00585BE7">
              <w:t>1</w:t>
            </w:r>
          </w:p>
        </w:tc>
        <w:tc>
          <w:tcPr>
            <w:tcW w:w="1530" w:type="dxa"/>
          </w:tcPr>
          <w:p w14:paraId="4CCDC6BC" w14:textId="77777777" w:rsidR="00721178" w:rsidRDefault="00721178" w:rsidP="00C8792B">
            <w:r w:rsidRPr="00585BE7">
              <w:t>1107</w:t>
            </w:r>
            <w:r>
              <w:t>6</w:t>
            </w:r>
            <w:r w:rsidRPr="00585BE7">
              <w:t>.</w:t>
            </w:r>
            <w:r>
              <w:t>00</w:t>
            </w:r>
          </w:p>
        </w:tc>
      </w:tr>
      <w:tr w:rsidR="00721178" w14:paraId="234EA2D4" w14:textId="77777777" w:rsidTr="00C8792B">
        <w:tc>
          <w:tcPr>
            <w:tcW w:w="1008" w:type="dxa"/>
          </w:tcPr>
          <w:p w14:paraId="0145A3C8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67A8DA5D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53CE1028" w14:textId="77777777" w:rsidR="00721178" w:rsidRDefault="00721178" w:rsidP="00C8792B">
            <w:r w:rsidRPr="00585BE7">
              <w:t>15360.74</w:t>
            </w:r>
          </w:p>
        </w:tc>
      </w:tr>
      <w:tr w:rsidR="00721178" w14:paraId="522BBBF3" w14:textId="77777777" w:rsidTr="00C8792B">
        <w:tc>
          <w:tcPr>
            <w:tcW w:w="1008" w:type="dxa"/>
          </w:tcPr>
          <w:p w14:paraId="1AC95FC2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3A6B468E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407E8E74" w14:textId="77777777" w:rsidR="00721178" w:rsidRDefault="00721178" w:rsidP="00C8792B">
            <w:r w:rsidRPr="00585BE7">
              <w:t>13738.9</w:t>
            </w:r>
            <w:r>
              <w:t>9</w:t>
            </w:r>
          </w:p>
        </w:tc>
      </w:tr>
      <w:tr w:rsidR="00721178" w14:paraId="7FC24300" w14:textId="77777777" w:rsidTr="00C8792B">
        <w:tc>
          <w:tcPr>
            <w:tcW w:w="1008" w:type="dxa"/>
          </w:tcPr>
          <w:p w14:paraId="72D641E0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20AA1E18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395151F7" w14:textId="77777777" w:rsidR="00721178" w:rsidRDefault="00721178" w:rsidP="00C8792B">
            <w:r w:rsidRPr="00585BE7">
              <w:t>14181.2</w:t>
            </w:r>
            <w:r>
              <w:t>9</w:t>
            </w:r>
          </w:p>
        </w:tc>
      </w:tr>
      <w:tr w:rsidR="00721178" w14:paraId="36055F84" w14:textId="77777777" w:rsidTr="00C8792B">
        <w:tc>
          <w:tcPr>
            <w:tcW w:w="1008" w:type="dxa"/>
          </w:tcPr>
          <w:p w14:paraId="5A9141C6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11951CA1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2077FBD8" w14:textId="77777777" w:rsidR="00721178" w:rsidRDefault="00721178" w:rsidP="00C8792B">
            <w:r w:rsidRPr="00585BE7">
              <w:t>10587.63</w:t>
            </w:r>
          </w:p>
        </w:tc>
      </w:tr>
      <w:tr w:rsidR="00721178" w14:paraId="2F56F0D2" w14:textId="77777777" w:rsidTr="00C8792B">
        <w:tc>
          <w:tcPr>
            <w:tcW w:w="1008" w:type="dxa"/>
          </w:tcPr>
          <w:p w14:paraId="072E20D3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0FADF847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201A630F" w14:textId="77777777" w:rsidR="00721178" w:rsidRDefault="00721178" w:rsidP="00C8792B">
            <w:r w:rsidRPr="00585BE7">
              <w:t>15867.5</w:t>
            </w:r>
            <w:r>
              <w:t>4</w:t>
            </w:r>
          </w:p>
        </w:tc>
      </w:tr>
      <w:tr w:rsidR="00721178" w14:paraId="0C550A23" w14:textId="77777777" w:rsidTr="00C8792B">
        <w:tc>
          <w:tcPr>
            <w:tcW w:w="1008" w:type="dxa"/>
          </w:tcPr>
          <w:p w14:paraId="35616EDF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75E73EE5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4364C7E2" w14:textId="77777777" w:rsidR="00721178" w:rsidRDefault="00721178" w:rsidP="00C8792B">
            <w:r w:rsidRPr="00585BE7">
              <w:t>11518.29</w:t>
            </w:r>
          </w:p>
        </w:tc>
      </w:tr>
      <w:tr w:rsidR="00721178" w14:paraId="50DB6FE0" w14:textId="77777777" w:rsidTr="00C8792B">
        <w:tc>
          <w:tcPr>
            <w:tcW w:w="1008" w:type="dxa"/>
          </w:tcPr>
          <w:p w14:paraId="35729CCF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08F67E9B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7363A5C5" w14:textId="77777777" w:rsidR="00721178" w:rsidRDefault="00721178" w:rsidP="00C8792B">
            <w:r w:rsidRPr="00585BE7">
              <w:t>14393.2</w:t>
            </w:r>
            <w:r>
              <w:t>2</w:t>
            </w:r>
          </w:p>
        </w:tc>
      </w:tr>
      <w:tr w:rsidR="00721178" w14:paraId="44E872C9" w14:textId="77777777" w:rsidTr="00C8792B">
        <w:tc>
          <w:tcPr>
            <w:tcW w:w="1008" w:type="dxa"/>
          </w:tcPr>
          <w:p w14:paraId="0D5FC137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2D84107B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3E790CAF" w14:textId="77777777" w:rsidR="00721178" w:rsidRDefault="00721178" w:rsidP="00C8792B"/>
        </w:tc>
      </w:tr>
      <w:tr w:rsidR="00721178" w14:paraId="2370C5D8" w14:textId="77777777" w:rsidTr="00C8792B">
        <w:tc>
          <w:tcPr>
            <w:tcW w:w="1008" w:type="dxa"/>
          </w:tcPr>
          <w:p w14:paraId="2488615D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1F0BE62F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268A51CC" w14:textId="77777777" w:rsidR="00721178" w:rsidRDefault="00721178" w:rsidP="00C8792B">
            <w:r w:rsidRPr="00585BE7">
              <w:t>22234.7</w:t>
            </w:r>
            <w:r>
              <w:t>6</w:t>
            </w:r>
          </w:p>
        </w:tc>
      </w:tr>
      <w:tr w:rsidR="00721178" w14:paraId="3C68AAFE" w14:textId="77777777" w:rsidTr="00C8792B">
        <w:tc>
          <w:tcPr>
            <w:tcW w:w="1008" w:type="dxa"/>
          </w:tcPr>
          <w:p w14:paraId="3862B4EE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3DC3D08C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1C246CA5" w14:textId="77777777" w:rsidR="00721178" w:rsidRDefault="00721178" w:rsidP="00C8792B">
            <w:r w:rsidRPr="00585BE7">
              <w:t>14466.93</w:t>
            </w:r>
          </w:p>
        </w:tc>
      </w:tr>
      <w:tr w:rsidR="00721178" w14:paraId="040256CE" w14:textId="77777777" w:rsidTr="00C8792B">
        <w:tc>
          <w:tcPr>
            <w:tcW w:w="1008" w:type="dxa"/>
          </w:tcPr>
          <w:p w14:paraId="16749CD4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12B14098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3507B6F3" w14:textId="77777777" w:rsidR="00721178" w:rsidRDefault="00721178" w:rsidP="00C8792B">
            <w:r w:rsidRPr="00585BE7">
              <w:t>12633.2</w:t>
            </w:r>
            <w:r>
              <w:t>5</w:t>
            </w:r>
          </w:p>
        </w:tc>
      </w:tr>
      <w:tr w:rsidR="00721178" w14:paraId="15A1728D" w14:textId="77777777" w:rsidTr="00C8792B">
        <w:tc>
          <w:tcPr>
            <w:tcW w:w="1008" w:type="dxa"/>
          </w:tcPr>
          <w:p w14:paraId="68C8DE19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7CFD46EF" w14:textId="77777777" w:rsidR="00721178" w:rsidRDefault="00721178" w:rsidP="00C8792B">
            <w:r w:rsidRPr="00585BE7">
              <w:t>2</w:t>
            </w:r>
          </w:p>
        </w:tc>
        <w:tc>
          <w:tcPr>
            <w:tcW w:w="1530" w:type="dxa"/>
          </w:tcPr>
          <w:p w14:paraId="1B974792" w14:textId="77777777" w:rsidR="00721178" w:rsidRDefault="00721178" w:rsidP="00C8792B">
            <w:r w:rsidRPr="00585BE7">
              <w:t>15056.66</w:t>
            </w:r>
          </w:p>
        </w:tc>
      </w:tr>
      <w:tr w:rsidR="00721178" w14:paraId="5C99F50F" w14:textId="77777777" w:rsidTr="00C8792B">
        <w:tc>
          <w:tcPr>
            <w:tcW w:w="1008" w:type="dxa"/>
          </w:tcPr>
          <w:p w14:paraId="6DB43BC6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36660FBE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0476CCC3" w14:textId="77777777" w:rsidR="00721178" w:rsidRDefault="00721178" w:rsidP="00C8792B">
            <w:r w:rsidRPr="00585BE7">
              <w:t>32859.0</w:t>
            </w:r>
            <w:r>
              <w:t>8</w:t>
            </w:r>
          </w:p>
        </w:tc>
      </w:tr>
      <w:tr w:rsidR="00721178" w14:paraId="569579FE" w14:textId="77777777" w:rsidTr="00C8792B">
        <w:tc>
          <w:tcPr>
            <w:tcW w:w="1008" w:type="dxa"/>
          </w:tcPr>
          <w:p w14:paraId="195B1E56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57A79392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52D52912" w14:textId="77777777" w:rsidR="00721178" w:rsidRDefault="00721178" w:rsidP="00C8792B">
            <w:r w:rsidRPr="00585BE7">
              <w:t>26630.07</w:t>
            </w:r>
          </w:p>
        </w:tc>
      </w:tr>
      <w:tr w:rsidR="00721178" w14:paraId="5FD4A552" w14:textId="77777777" w:rsidTr="00C8792B">
        <w:tc>
          <w:tcPr>
            <w:tcW w:w="1008" w:type="dxa"/>
          </w:tcPr>
          <w:p w14:paraId="3F75F90A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2BDFC076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41E741D0" w14:textId="77777777" w:rsidR="00721178" w:rsidRDefault="00721178" w:rsidP="00C8792B">
            <w:r w:rsidRPr="00585BE7">
              <w:t>25386.1</w:t>
            </w:r>
            <w:r>
              <w:t>2</w:t>
            </w:r>
          </w:p>
        </w:tc>
      </w:tr>
      <w:tr w:rsidR="00721178" w14:paraId="1525252E" w14:textId="77777777" w:rsidTr="00C8792B">
        <w:tc>
          <w:tcPr>
            <w:tcW w:w="1008" w:type="dxa"/>
          </w:tcPr>
          <w:p w14:paraId="7BD7360B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0A413C7C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03BA1786" w14:textId="77777777" w:rsidR="00721178" w:rsidRDefault="00721178" w:rsidP="00C8792B">
            <w:r w:rsidRPr="00585BE7">
              <w:t>19562.55</w:t>
            </w:r>
          </w:p>
        </w:tc>
      </w:tr>
      <w:tr w:rsidR="00721178" w14:paraId="40C1D164" w14:textId="77777777" w:rsidTr="00C8792B">
        <w:tc>
          <w:tcPr>
            <w:tcW w:w="1008" w:type="dxa"/>
          </w:tcPr>
          <w:p w14:paraId="4D1023B6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7F36DA53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7662A0DA" w14:textId="77777777" w:rsidR="00721178" w:rsidRDefault="00721178" w:rsidP="00C8792B">
            <w:r w:rsidRPr="00585BE7">
              <w:t>21552.8</w:t>
            </w:r>
            <w:r>
              <w:t>9</w:t>
            </w:r>
          </w:p>
        </w:tc>
      </w:tr>
      <w:tr w:rsidR="00721178" w14:paraId="3CB104C5" w14:textId="77777777" w:rsidTr="00C8792B">
        <w:tc>
          <w:tcPr>
            <w:tcW w:w="1008" w:type="dxa"/>
          </w:tcPr>
          <w:p w14:paraId="668ACF74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76458515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640F5EB4" w14:textId="77777777" w:rsidR="00721178" w:rsidRDefault="00721178" w:rsidP="00C8792B">
            <w:r w:rsidRPr="00585BE7">
              <w:t>12246.24</w:t>
            </w:r>
          </w:p>
        </w:tc>
      </w:tr>
      <w:tr w:rsidR="00721178" w14:paraId="2ABAF390" w14:textId="77777777" w:rsidTr="00C8792B">
        <w:tc>
          <w:tcPr>
            <w:tcW w:w="1008" w:type="dxa"/>
          </w:tcPr>
          <w:p w14:paraId="6E10CA30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15297E5D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73E1710D" w14:textId="77777777" w:rsidR="00721178" w:rsidRDefault="00721178" w:rsidP="00C8792B">
            <w:r w:rsidRPr="00585BE7">
              <w:t>17295.7</w:t>
            </w:r>
            <w:r>
              <w:t>9</w:t>
            </w:r>
          </w:p>
        </w:tc>
      </w:tr>
      <w:tr w:rsidR="00721178" w14:paraId="2D056AC9" w14:textId="77777777" w:rsidTr="00C8792B">
        <w:tc>
          <w:tcPr>
            <w:tcW w:w="1008" w:type="dxa"/>
          </w:tcPr>
          <w:p w14:paraId="611EAE42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710FF6BC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0C79858F" w14:textId="77777777" w:rsidR="00721178" w:rsidRDefault="00721178" w:rsidP="00C8792B"/>
        </w:tc>
      </w:tr>
      <w:tr w:rsidR="00721178" w14:paraId="2ADAC50D" w14:textId="77777777" w:rsidTr="00C8792B">
        <w:tc>
          <w:tcPr>
            <w:tcW w:w="1008" w:type="dxa"/>
          </w:tcPr>
          <w:p w14:paraId="43DE5E76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44DAAC9C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141CAB0D" w14:textId="77777777" w:rsidR="00721178" w:rsidRDefault="00721178" w:rsidP="00C8792B">
            <w:r w:rsidRPr="00585BE7">
              <w:t>48330.22</w:t>
            </w:r>
          </w:p>
        </w:tc>
      </w:tr>
      <w:tr w:rsidR="00721178" w14:paraId="1CE52399" w14:textId="77777777" w:rsidTr="00C8792B">
        <w:tc>
          <w:tcPr>
            <w:tcW w:w="1008" w:type="dxa"/>
          </w:tcPr>
          <w:p w14:paraId="25C64776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42B03523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7CF34D30" w14:textId="77777777" w:rsidR="00721178" w:rsidRDefault="00721178" w:rsidP="00C8792B">
            <w:r w:rsidRPr="00585BE7">
              <w:t>34563.7</w:t>
            </w:r>
            <w:r>
              <w:t>6</w:t>
            </w:r>
          </w:p>
        </w:tc>
      </w:tr>
      <w:tr w:rsidR="00721178" w14:paraId="0651561C" w14:textId="77777777" w:rsidTr="00C8792B">
        <w:tc>
          <w:tcPr>
            <w:tcW w:w="1008" w:type="dxa"/>
          </w:tcPr>
          <w:p w14:paraId="1D93737C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3CC219CA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7D6427A1" w14:textId="77777777" w:rsidR="00721178" w:rsidRDefault="00721178" w:rsidP="00C8792B">
            <w:r w:rsidRPr="00585BE7">
              <w:t>32481.28</w:t>
            </w:r>
          </w:p>
        </w:tc>
      </w:tr>
      <w:tr w:rsidR="00721178" w14:paraId="04BAA1A5" w14:textId="77777777" w:rsidTr="00C8792B">
        <w:tc>
          <w:tcPr>
            <w:tcW w:w="1008" w:type="dxa"/>
          </w:tcPr>
          <w:p w14:paraId="79612525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1EDAE664" w14:textId="77777777" w:rsidR="00721178" w:rsidRDefault="00721178" w:rsidP="00C8792B">
            <w:r w:rsidRPr="00585BE7">
              <w:t>4</w:t>
            </w:r>
          </w:p>
        </w:tc>
        <w:tc>
          <w:tcPr>
            <w:tcW w:w="1530" w:type="dxa"/>
          </w:tcPr>
          <w:p w14:paraId="4EC55E2C" w14:textId="77777777" w:rsidR="00721178" w:rsidRDefault="00721178" w:rsidP="00C8792B">
            <w:r w:rsidRPr="00585BE7">
              <w:t>36047.29</w:t>
            </w:r>
          </w:p>
        </w:tc>
      </w:tr>
      <w:tr w:rsidR="00721178" w14:paraId="1FEE5C4D" w14:textId="77777777" w:rsidTr="00C8792B">
        <w:tc>
          <w:tcPr>
            <w:tcW w:w="1008" w:type="dxa"/>
          </w:tcPr>
          <w:p w14:paraId="06D7DA63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21E1B839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6B651548" w14:textId="77777777" w:rsidR="00721178" w:rsidRDefault="00721178" w:rsidP="00C8792B">
            <w:r w:rsidRPr="00585BE7">
              <w:t>29329.92</w:t>
            </w:r>
          </w:p>
        </w:tc>
      </w:tr>
      <w:tr w:rsidR="00721178" w14:paraId="2AFB800C" w14:textId="77777777" w:rsidTr="00C8792B">
        <w:tc>
          <w:tcPr>
            <w:tcW w:w="1008" w:type="dxa"/>
          </w:tcPr>
          <w:p w14:paraId="1657B43E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3DAA5FD4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4C2B0F6C" w14:textId="77777777" w:rsidR="00721178" w:rsidRDefault="00721178" w:rsidP="00C8792B">
            <w:r w:rsidRPr="00585BE7">
              <w:t>20133.85</w:t>
            </w:r>
          </w:p>
        </w:tc>
      </w:tr>
      <w:tr w:rsidR="00721178" w14:paraId="19BCD5C5" w14:textId="77777777" w:rsidTr="00C8792B">
        <w:tc>
          <w:tcPr>
            <w:tcW w:w="1008" w:type="dxa"/>
          </w:tcPr>
          <w:p w14:paraId="0D6C0FB9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05A3EB00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7C7B1AB7" w14:textId="77777777" w:rsidR="00721178" w:rsidRDefault="00721178" w:rsidP="00C8792B">
            <w:r w:rsidRPr="00585BE7">
              <w:t>20520.86</w:t>
            </w:r>
          </w:p>
        </w:tc>
      </w:tr>
      <w:tr w:rsidR="00721178" w14:paraId="21C02767" w14:textId="77777777" w:rsidTr="00C8792B">
        <w:tc>
          <w:tcPr>
            <w:tcW w:w="1008" w:type="dxa"/>
          </w:tcPr>
          <w:p w14:paraId="7C61A0A2" w14:textId="77777777" w:rsidR="00721178" w:rsidRDefault="00721178" w:rsidP="00C8792B">
            <w:r w:rsidRPr="00080638">
              <w:t>A-CTM</w:t>
            </w:r>
          </w:p>
        </w:tc>
        <w:tc>
          <w:tcPr>
            <w:tcW w:w="1170" w:type="dxa"/>
          </w:tcPr>
          <w:p w14:paraId="485C5E49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1A9A050B" w14:textId="77777777" w:rsidR="00721178" w:rsidRDefault="00721178" w:rsidP="00C8792B">
            <w:r w:rsidRPr="00585BE7">
              <w:t>17664.3</w:t>
            </w:r>
            <w:r>
              <w:t>7</w:t>
            </w:r>
          </w:p>
        </w:tc>
      </w:tr>
      <w:tr w:rsidR="00721178" w14:paraId="532B2C5A" w14:textId="77777777" w:rsidTr="00C8792B">
        <w:tc>
          <w:tcPr>
            <w:tcW w:w="1008" w:type="dxa"/>
          </w:tcPr>
          <w:p w14:paraId="63B45AEE" w14:textId="77777777" w:rsidR="00721178" w:rsidRDefault="00721178" w:rsidP="00C8792B">
            <w:r w:rsidRPr="00080638">
              <w:lastRenderedPageBreak/>
              <w:t>B-CTM</w:t>
            </w:r>
          </w:p>
        </w:tc>
        <w:tc>
          <w:tcPr>
            <w:tcW w:w="1170" w:type="dxa"/>
          </w:tcPr>
          <w:p w14:paraId="1911455D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469EBFA6" w14:textId="77777777" w:rsidR="00721178" w:rsidRDefault="00721178" w:rsidP="00C8792B">
            <w:r w:rsidRPr="00585BE7">
              <w:t>16079.47</w:t>
            </w:r>
          </w:p>
        </w:tc>
      </w:tr>
      <w:tr w:rsidR="00721178" w14:paraId="4FEBC4CF" w14:textId="77777777" w:rsidTr="00C8792B">
        <w:tc>
          <w:tcPr>
            <w:tcW w:w="1008" w:type="dxa"/>
          </w:tcPr>
          <w:p w14:paraId="3A516BDC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60A3B7BA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03CC4E7D" w14:textId="77777777" w:rsidR="00721178" w:rsidRDefault="00721178" w:rsidP="00C8792B">
            <w:r w:rsidRPr="00585BE7">
              <w:t>14374.7</w:t>
            </w:r>
            <w:r>
              <w:t>9</w:t>
            </w:r>
          </w:p>
        </w:tc>
      </w:tr>
      <w:tr w:rsidR="00721178" w14:paraId="0B4689A8" w14:textId="77777777" w:rsidTr="00C8792B">
        <w:tc>
          <w:tcPr>
            <w:tcW w:w="1008" w:type="dxa"/>
          </w:tcPr>
          <w:p w14:paraId="22EA2A45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0C645038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7F661BD4" w14:textId="77777777" w:rsidR="00721178" w:rsidRDefault="00721178" w:rsidP="00C8792B">
            <w:r w:rsidRPr="00585BE7">
              <w:t>13692.9</w:t>
            </w:r>
            <w:r>
              <w:t>2</w:t>
            </w:r>
          </w:p>
        </w:tc>
      </w:tr>
      <w:tr w:rsidR="00721178" w14:paraId="7D97D9CA" w14:textId="77777777" w:rsidTr="00C8792B">
        <w:tc>
          <w:tcPr>
            <w:tcW w:w="1008" w:type="dxa"/>
          </w:tcPr>
          <w:p w14:paraId="2C1BAC67" w14:textId="77777777" w:rsidR="00721178" w:rsidRDefault="00721178" w:rsidP="00C8792B">
            <w:r w:rsidRPr="00080638">
              <w:t>B-CTM</w:t>
            </w:r>
          </w:p>
        </w:tc>
        <w:tc>
          <w:tcPr>
            <w:tcW w:w="1170" w:type="dxa"/>
          </w:tcPr>
          <w:p w14:paraId="3CB1B200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080687E4" w14:textId="77777777" w:rsidR="00721178" w:rsidRDefault="00721178" w:rsidP="00C8792B"/>
        </w:tc>
      </w:tr>
      <w:tr w:rsidR="00721178" w14:paraId="7B306DE2" w14:textId="77777777" w:rsidTr="00C8792B">
        <w:tc>
          <w:tcPr>
            <w:tcW w:w="1008" w:type="dxa"/>
          </w:tcPr>
          <w:p w14:paraId="458B21C7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059BB1D4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4101C006" w14:textId="77777777" w:rsidR="00721178" w:rsidRDefault="00721178" w:rsidP="00C8792B">
            <w:r w:rsidRPr="00585BE7">
              <w:t>57950.16</w:t>
            </w:r>
          </w:p>
        </w:tc>
      </w:tr>
      <w:tr w:rsidR="00721178" w14:paraId="6D833E7B" w14:textId="77777777" w:rsidTr="00C8792B">
        <w:tc>
          <w:tcPr>
            <w:tcW w:w="1008" w:type="dxa"/>
          </w:tcPr>
          <w:p w14:paraId="0BF470CA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3B97A842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441ED2A1" w14:textId="77777777" w:rsidR="00721178" w:rsidRDefault="00721178" w:rsidP="00C8792B">
            <w:r w:rsidRPr="00585BE7">
              <w:t>53508.77</w:t>
            </w:r>
          </w:p>
        </w:tc>
      </w:tr>
      <w:tr w:rsidR="00721178" w14:paraId="687B447E" w14:textId="77777777" w:rsidTr="00C8792B">
        <w:tc>
          <w:tcPr>
            <w:tcW w:w="1008" w:type="dxa"/>
          </w:tcPr>
          <w:p w14:paraId="5F00E646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408EF35B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471AC16D" w14:textId="77777777" w:rsidR="00721178" w:rsidRDefault="00721178" w:rsidP="00C8792B">
            <w:r w:rsidRPr="00585BE7">
              <w:t>59092.7</w:t>
            </w:r>
            <w:r>
              <w:t>6</w:t>
            </w:r>
          </w:p>
        </w:tc>
      </w:tr>
      <w:tr w:rsidR="00721178" w14:paraId="1025992D" w14:textId="77777777" w:rsidTr="00C8792B">
        <w:tc>
          <w:tcPr>
            <w:tcW w:w="1008" w:type="dxa"/>
          </w:tcPr>
          <w:p w14:paraId="5BFF8411" w14:textId="77777777" w:rsidR="00721178" w:rsidRDefault="00721178" w:rsidP="00C8792B">
            <w:r w:rsidRPr="00080638">
              <w:t>I-CTM</w:t>
            </w:r>
          </w:p>
        </w:tc>
        <w:tc>
          <w:tcPr>
            <w:tcW w:w="1170" w:type="dxa"/>
          </w:tcPr>
          <w:p w14:paraId="747A6866" w14:textId="77777777" w:rsidR="00721178" w:rsidRDefault="00721178" w:rsidP="00C8792B">
            <w:r w:rsidRPr="00585BE7">
              <w:t>7</w:t>
            </w:r>
          </w:p>
        </w:tc>
        <w:tc>
          <w:tcPr>
            <w:tcW w:w="1530" w:type="dxa"/>
          </w:tcPr>
          <w:p w14:paraId="1704044C" w14:textId="77777777" w:rsidR="00721178" w:rsidRDefault="00721178" w:rsidP="00C8792B">
            <w:r w:rsidRPr="00585BE7">
              <w:t>60004.99</w:t>
            </w:r>
          </w:p>
        </w:tc>
      </w:tr>
    </w:tbl>
    <w:p w14:paraId="0D72045B" w14:textId="77777777" w:rsidR="00721178" w:rsidRDefault="00721178" w:rsidP="00721178">
      <w:pPr>
        <w:spacing w:after="0" w:line="480" w:lineRule="auto"/>
      </w:pPr>
    </w:p>
    <w:p w14:paraId="6A1DC297" w14:textId="1495E7C7" w:rsidR="00721178" w:rsidRPr="00E7343D" w:rsidRDefault="00721178" w:rsidP="00721178">
      <w:pPr>
        <w:spacing w:after="0" w:line="480" w:lineRule="auto"/>
        <w:rPr>
          <w:b/>
          <w:bCs/>
        </w:rPr>
      </w:pPr>
      <w:r w:rsidRPr="00E7343D">
        <w:rPr>
          <w:b/>
          <w:bCs/>
        </w:rPr>
        <w:t xml:space="preserve">Data Set 2. Migration of </w:t>
      </w:r>
      <w:r w:rsidR="006E5F33">
        <w:rPr>
          <w:b/>
          <w:bCs/>
        </w:rPr>
        <w:t>tenocy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710"/>
      </w:tblGrid>
      <w:tr w:rsidR="00721178" w14:paraId="2C4F02C9" w14:textId="77777777" w:rsidTr="00C8792B">
        <w:tc>
          <w:tcPr>
            <w:tcW w:w="1098" w:type="dxa"/>
            <w:shd w:val="clear" w:color="auto" w:fill="F2F2F2" w:themeFill="background1" w:themeFillShade="F2"/>
          </w:tcPr>
          <w:p w14:paraId="12BF0927" w14:textId="77777777" w:rsidR="00721178" w:rsidRPr="008056E9" w:rsidRDefault="00721178" w:rsidP="00C8792B">
            <w:pPr>
              <w:rPr>
                <w:b/>
                <w:bCs/>
              </w:rPr>
            </w:pPr>
            <w:r w:rsidRPr="008056E9">
              <w:rPr>
                <w:b/>
                <w:bCs/>
              </w:rPr>
              <w:t>CTM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5CEDF08" w14:textId="77777777" w:rsidR="00721178" w:rsidRPr="008056E9" w:rsidRDefault="00721178" w:rsidP="00C8792B">
            <w:pPr>
              <w:rPr>
                <w:b/>
                <w:bCs/>
              </w:rPr>
            </w:pPr>
            <w:r w:rsidRPr="008056E9">
              <w:rPr>
                <w:b/>
                <w:bCs/>
              </w:rPr>
              <w:t>Migration</w:t>
            </w:r>
            <w:r>
              <w:rPr>
                <w:b/>
                <w:bCs/>
              </w:rPr>
              <w:t xml:space="preserve"> (%)</w:t>
            </w:r>
          </w:p>
        </w:tc>
      </w:tr>
      <w:tr w:rsidR="00721178" w14:paraId="2BE08F41" w14:textId="77777777" w:rsidTr="00C8792B">
        <w:tc>
          <w:tcPr>
            <w:tcW w:w="0" w:type="auto"/>
          </w:tcPr>
          <w:p w14:paraId="6E2A9A6E" w14:textId="77777777" w:rsidR="00721178" w:rsidRDefault="00721178" w:rsidP="00C8792B">
            <w:r w:rsidRPr="0067104D">
              <w:t>A-CTM</w:t>
            </w:r>
          </w:p>
        </w:tc>
        <w:tc>
          <w:tcPr>
            <w:tcW w:w="1710" w:type="dxa"/>
          </w:tcPr>
          <w:p w14:paraId="73735DC0" w14:textId="77777777" w:rsidR="00721178" w:rsidRDefault="00721178" w:rsidP="00C8792B">
            <w:r w:rsidRPr="005412EC">
              <w:t>68.52</w:t>
            </w:r>
          </w:p>
        </w:tc>
      </w:tr>
      <w:tr w:rsidR="00721178" w14:paraId="5FD25111" w14:textId="77777777" w:rsidTr="00C8792B">
        <w:tc>
          <w:tcPr>
            <w:tcW w:w="0" w:type="auto"/>
          </w:tcPr>
          <w:p w14:paraId="60E477DE" w14:textId="77777777" w:rsidR="00721178" w:rsidRDefault="00721178" w:rsidP="00C8792B">
            <w:r w:rsidRPr="0067104D">
              <w:t>A-CTM</w:t>
            </w:r>
          </w:p>
        </w:tc>
        <w:tc>
          <w:tcPr>
            <w:tcW w:w="1710" w:type="dxa"/>
          </w:tcPr>
          <w:p w14:paraId="37D775E3" w14:textId="77777777" w:rsidR="00721178" w:rsidRDefault="00721178" w:rsidP="00C8792B">
            <w:r w:rsidRPr="005412EC">
              <w:t>63.38</w:t>
            </w:r>
          </w:p>
        </w:tc>
      </w:tr>
      <w:tr w:rsidR="00721178" w14:paraId="52648199" w14:textId="77777777" w:rsidTr="00C8792B">
        <w:tc>
          <w:tcPr>
            <w:tcW w:w="0" w:type="auto"/>
          </w:tcPr>
          <w:p w14:paraId="227CDD95" w14:textId="77777777" w:rsidR="00721178" w:rsidRDefault="00721178" w:rsidP="00C8792B">
            <w:r w:rsidRPr="0067104D">
              <w:t>A-CTM</w:t>
            </w:r>
          </w:p>
        </w:tc>
        <w:tc>
          <w:tcPr>
            <w:tcW w:w="1710" w:type="dxa"/>
          </w:tcPr>
          <w:p w14:paraId="2B4D5FE4" w14:textId="77777777" w:rsidR="00721178" w:rsidRDefault="00721178" w:rsidP="00C8792B">
            <w:r w:rsidRPr="005412EC">
              <w:t>62.16</w:t>
            </w:r>
          </w:p>
        </w:tc>
      </w:tr>
      <w:tr w:rsidR="00721178" w14:paraId="46ED1984" w14:textId="77777777" w:rsidTr="00C8792B">
        <w:tc>
          <w:tcPr>
            <w:tcW w:w="0" w:type="auto"/>
          </w:tcPr>
          <w:p w14:paraId="74CCA744" w14:textId="77777777" w:rsidR="00721178" w:rsidRDefault="00721178" w:rsidP="00C8792B">
            <w:r w:rsidRPr="0067104D">
              <w:t>I-CTM</w:t>
            </w:r>
          </w:p>
        </w:tc>
        <w:tc>
          <w:tcPr>
            <w:tcW w:w="1710" w:type="dxa"/>
          </w:tcPr>
          <w:p w14:paraId="6A39CFFD" w14:textId="77777777" w:rsidR="00721178" w:rsidRDefault="00721178" w:rsidP="00C8792B">
            <w:r w:rsidRPr="005412EC">
              <w:t>72.27</w:t>
            </w:r>
          </w:p>
        </w:tc>
      </w:tr>
      <w:tr w:rsidR="00721178" w14:paraId="34256B6F" w14:textId="77777777" w:rsidTr="00C8792B">
        <w:tc>
          <w:tcPr>
            <w:tcW w:w="0" w:type="auto"/>
          </w:tcPr>
          <w:p w14:paraId="10F8B96B" w14:textId="77777777" w:rsidR="00721178" w:rsidRDefault="00721178" w:rsidP="00C8792B">
            <w:r w:rsidRPr="0067104D">
              <w:t>I-CTM</w:t>
            </w:r>
          </w:p>
        </w:tc>
        <w:tc>
          <w:tcPr>
            <w:tcW w:w="1710" w:type="dxa"/>
          </w:tcPr>
          <w:p w14:paraId="30EDF6E5" w14:textId="77777777" w:rsidR="00721178" w:rsidRDefault="00721178" w:rsidP="00C8792B">
            <w:r w:rsidRPr="005412EC">
              <w:t>75.07</w:t>
            </w:r>
          </w:p>
        </w:tc>
      </w:tr>
      <w:tr w:rsidR="00721178" w14:paraId="68CF68A9" w14:textId="77777777" w:rsidTr="00C8792B">
        <w:tc>
          <w:tcPr>
            <w:tcW w:w="0" w:type="auto"/>
          </w:tcPr>
          <w:p w14:paraId="1A975CAA" w14:textId="77777777" w:rsidR="00721178" w:rsidRDefault="00721178" w:rsidP="00C8792B">
            <w:r w:rsidRPr="0067104D">
              <w:t>I-CTM</w:t>
            </w:r>
          </w:p>
        </w:tc>
        <w:tc>
          <w:tcPr>
            <w:tcW w:w="1710" w:type="dxa"/>
          </w:tcPr>
          <w:p w14:paraId="3BCAA958" w14:textId="77777777" w:rsidR="00721178" w:rsidRDefault="00721178" w:rsidP="00C8792B">
            <w:r w:rsidRPr="005412EC">
              <w:t>70.66</w:t>
            </w:r>
          </w:p>
        </w:tc>
      </w:tr>
      <w:tr w:rsidR="00721178" w14:paraId="6AF76D17" w14:textId="77777777" w:rsidTr="00C8792B">
        <w:tc>
          <w:tcPr>
            <w:tcW w:w="0" w:type="auto"/>
          </w:tcPr>
          <w:p w14:paraId="77EF1779" w14:textId="77777777" w:rsidR="00721178" w:rsidRDefault="00721178" w:rsidP="00C8792B">
            <w:proofErr w:type="spellStart"/>
            <w:r w:rsidRPr="0067104D">
              <w:t>MedCtrl</w:t>
            </w:r>
            <w:proofErr w:type="spellEnd"/>
          </w:p>
        </w:tc>
        <w:tc>
          <w:tcPr>
            <w:tcW w:w="1710" w:type="dxa"/>
          </w:tcPr>
          <w:p w14:paraId="2A64755E" w14:textId="77777777" w:rsidR="00721178" w:rsidRDefault="00721178" w:rsidP="00C8792B">
            <w:r w:rsidRPr="005412EC">
              <w:t>63.06</w:t>
            </w:r>
          </w:p>
        </w:tc>
      </w:tr>
      <w:tr w:rsidR="00721178" w14:paraId="0E548DBE" w14:textId="77777777" w:rsidTr="00C8792B">
        <w:tc>
          <w:tcPr>
            <w:tcW w:w="0" w:type="auto"/>
          </w:tcPr>
          <w:p w14:paraId="3120F24F" w14:textId="77777777" w:rsidR="00721178" w:rsidRDefault="00721178" w:rsidP="00C8792B">
            <w:proofErr w:type="spellStart"/>
            <w:r w:rsidRPr="0067104D">
              <w:t>MedCtrl</w:t>
            </w:r>
            <w:proofErr w:type="spellEnd"/>
          </w:p>
        </w:tc>
        <w:tc>
          <w:tcPr>
            <w:tcW w:w="1710" w:type="dxa"/>
          </w:tcPr>
          <w:p w14:paraId="57FC8A5A" w14:textId="77777777" w:rsidR="00721178" w:rsidRDefault="00721178" w:rsidP="00C8792B">
            <w:r w:rsidRPr="005412EC">
              <w:t>57.18</w:t>
            </w:r>
          </w:p>
        </w:tc>
      </w:tr>
      <w:tr w:rsidR="00721178" w14:paraId="064647AA" w14:textId="77777777" w:rsidTr="00C8792B">
        <w:tc>
          <w:tcPr>
            <w:tcW w:w="0" w:type="auto"/>
          </w:tcPr>
          <w:p w14:paraId="5CCE6CD7" w14:textId="77777777" w:rsidR="00721178" w:rsidRDefault="00721178" w:rsidP="00C8792B">
            <w:proofErr w:type="spellStart"/>
            <w:r w:rsidRPr="0067104D">
              <w:t>MedCtrl</w:t>
            </w:r>
            <w:proofErr w:type="spellEnd"/>
          </w:p>
        </w:tc>
        <w:tc>
          <w:tcPr>
            <w:tcW w:w="1710" w:type="dxa"/>
          </w:tcPr>
          <w:p w14:paraId="7632647F" w14:textId="77777777" w:rsidR="00721178" w:rsidRDefault="00721178" w:rsidP="00C8792B">
            <w:r w:rsidRPr="005412EC">
              <w:t>54.25</w:t>
            </w:r>
          </w:p>
        </w:tc>
      </w:tr>
      <w:tr w:rsidR="00721178" w14:paraId="7D65F339" w14:textId="77777777" w:rsidTr="00C8792B">
        <w:tc>
          <w:tcPr>
            <w:tcW w:w="0" w:type="auto"/>
          </w:tcPr>
          <w:p w14:paraId="5137EB0C" w14:textId="77777777" w:rsidR="00721178" w:rsidRDefault="00721178" w:rsidP="00C8792B">
            <w:r w:rsidRPr="0067104D">
              <w:t>TCP</w:t>
            </w:r>
          </w:p>
        </w:tc>
        <w:tc>
          <w:tcPr>
            <w:tcW w:w="1710" w:type="dxa"/>
          </w:tcPr>
          <w:p w14:paraId="6940FE3A" w14:textId="77777777" w:rsidR="00721178" w:rsidRDefault="00721178" w:rsidP="00C8792B">
            <w:r w:rsidRPr="005412EC">
              <w:t>65.70</w:t>
            </w:r>
          </w:p>
        </w:tc>
      </w:tr>
      <w:tr w:rsidR="00721178" w14:paraId="56F2D504" w14:textId="77777777" w:rsidTr="00C8792B">
        <w:tc>
          <w:tcPr>
            <w:tcW w:w="0" w:type="auto"/>
          </w:tcPr>
          <w:p w14:paraId="4B30D116" w14:textId="77777777" w:rsidR="00721178" w:rsidRDefault="00721178" w:rsidP="00C8792B">
            <w:r w:rsidRPr="0067104D">
              <w:t>TCP</w:t>
            </w:r>
          </w:p>
        </w:tc>
        <w:tc>
          <w:tcPr>
            <w:tcW w:w="1710" w:type="dxa"/>
          </w:tcPr>
          <w:p w14:paraId="2AD20ABE" w14:textId="77777777" w:rsidR="00721178" w:rsidRDefault="00721178" w:rsidP="00C8792B">
            <w:r w:rsidRPr="005412EC">
              <w:t>67.36</w:t>
            </w:r>
          </w:p>
        </w:tc>
      </w:tr>
      <w:tr w:rsidR="00721178" w14:paraId="0CAE85BF" w14:textId="77777777" w:rsidTr="00C8792B">
        <w:trPr>
          <w:trHeight w:val="188"/>
        </w:trPr>
        <w:tc>
          <w:tcPr>
            <w:tcW w:w="0" w:type="auto"/>
          </w:tcPr>
          <w:p w14:paraId="3CE2EAEC" w14:textId="77777777" w:rsidR="00721178" w:rsidRDefault="00721178" w:rsidP="00C8792B">
            <w:r w:rsidRPr="0067104D">
              <w:t>TCP</w:t>
            </w:r>
          </w:p>
        </w:tc>
        <w:tc>
          <w:tcPr>
            <w:tcW w:w="1710" w:type="dxa"/>
          </w:tcPr>
          <w:p w14:paraId="685B2BDC" w14:textId="77777777" w:rsidR="00721178" w:rsidRDefault="00721178" w:rsidP="00C8792B">
            <w:r w:rsidRPr="005412EC">
              <w:t>59.50</w:t>
            </w:r>
          </w:p>
        </w:tc>
      </w:tr>
    </w:tbl>
    <w:p w14:paraId="1E4D964E" w14:textId="77777777" w:rsidR="00721178" w:rsidRDefault="00721178" w:rsidP="00721178">
      <w:pPr>
        <w:spacing w:after="0" w:line="480" w:lineRule="auto"/>
      </w:pPr>
    </w:p>
    <w:p w14:paraId="218BDE5E" w14:textId="5962D01A" w:rsidR="00721178" w:rsidRDefault="00721178" w:rsidP="00721178">
      <w:pPr>
        <w:spacing w:after="0" w:line="480" w:lineRule="auto"/>
        <w:rPr>
          <w:b/>
          <w:bCs/>
        </w:rPr>
      </w:pPr>
      <w:r w:rsidRPr="00C73DBA">
        <w:rPr>
          <w:b/>
          <w:bCs/>
        </w:rPr>
        <w:t xml:space="preserve">Data Set 3. Phenotype </w:t>
      </w:r>
      <w:r w:rsidR="006E5F33">
        <w:rPr>
          <w:b/>
          <w:bCs/>
        </w:rPr>
        <w:t>m</w:t>
      </w:r>
      <w:r w:rsidRPr="00C73DBA">
        <w:rPr>
          <w:b/>
          <w:bCs/>
        </w:rPr>
        <w:t xml:space="preserve">aintenance of </w:t>
      </w:r>
      <w:r w:rsidR="006E5F33">
        <w:rPr>
          <w:b/>
          <w:bCs/>
        </w:rPr>
        <w:t>t</w:t>
      </w:r>
      <w:r w:rsidRPr="00C73DBA">
        <w:rPr>
          <w:b/>
          <w:bCs/>
        </w:rPr>
        <w:t>enocytes</w:t>
      </w:r>
      <w:r>
        <w:rPr>
          <w:b/>
          <w:bCs/>
        </w:rPr>
        <w:t xml:space="preserve"> across </w:t>
      </w:r>
      <w:r w:rsidR="006E5F33">
        <w:rPr>
          <w:b/>
          <w:bCs/>
        </w:rPr>
        <w:t>t</w:t>
      </w:r>
      <w:r>
        <w:rPr>
          <w:b/>
          <w:bCs/>
        </w:rPr>
        <w:t>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60"/>
        <w:gridCol w:w="965"/>
        <w:gridCol w:w="1465"/>
      </w:tblGrid>
      <w:tr w:rsidR="00721178" w14:paraId="6EB0BCDE" w14:textId="77777777" w:rsidTr="00C8792B">
        <w:tc>
          <w:tcPr>
            <w:tcW w:w="1098" w:type="dxa"/>
            <w:shd w:val="clear" w:color="auto" w:fill="F2F2F2" w:themeFill="background1" w:themeFillShade="F2"/>
          </w:tcPr>
          <w:p w14:paraId="0DDE8030" w14:textId="77777777" w:rsidR="00721178" w:rsidRPr="00B17094" w:rsidRDefault="00721178" w:rsidP="00C8792B">
            <w:pPr>
              <w:rPr>
                <w:b/>
                <w:bCs/>
              </w:rPr>
            </w:pPr>
            <w:r w:rsidRPr="00B17094">
              <w:rPr>
                <w:b/>
                <w:bCs/>
              </w:rPr>
              <w:t>CTM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BE86238" w14:textId="77777777" w:rsidR="00721178" w:rsidRPr="00B17094" w:rsidRDefault="00721178" w:rsidP="00C8792B">
            <w:pPr>
              <w:rPr>
                <w:b/>
                <w:bCs/>
              </w:rPr>
            </w:pPr>
            <w:r w:rsidRPr="00B17094">
              <w:rPr>
                <w:b/>
                <w:bCs/>
              </w:rPr>
              <w:t>Phenotype Marker</w:t>
            </w:r>
          </w:p>
        </w:tc>
        <w:tc>
          <w:tcPr>
            <w:tcW w:w="965" w:type="dxa"/>
            <w:shd w:val="clear" w:color="auto" w:fill="F2F2F2" w:themeFill="background1" w:themeFillShade="F2"/>
          </w:tcPr>
          <w:p w14:paraId="0D0CBB57" w14:textId="77777777" w:rsidR="00721178" w:rsidRPr="00B17094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Time (day)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3C7BA689" w14:textId="77777777" w:rsidR="00721178" w:rsidRPr="00B17094" w:rsidRDefault="00721178" w:rsidP="00C8792B">
            <w:pPr>
              <w:rPr>
                <w:b/>
                <w:bCs/>
              </w:rPr>
            </w:pPr>
            <w:r w:rsidRPr="00B17094">
              <w:rPr>
                <w:b/>
                <w:bCs/>
              </w:rPr>
              <w:t>mRNA Expression</w:t>
            </w:r>
          </w:p>
        </w:tc>
      </w:tr>
      <w:tr w:rsidR="00721178" w14:paraId="21EDB975" w14:textId="77777777" w:rsidTr="00C8792B">
        <w:tc>
          <w:tcPr>
            <w:tcW w:w="1098" w:type="dxa"/>
          </w:tcPr>
          <w:p w14:paraId="0D4A8E75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0047D11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5E2CDD68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A36C342" w14:textId="77777777" w:rsidR="00721178" w:rsidRDefault="00721178" w:rsidP="00C8792B">
            <w:r w:rsidRPr="007646BA">
              <w:t>1.56</w:t>
            </w:r>
          </w:p>
        </w:tc>
      </w:tr>
      <w:tr w:rsidR="00721178" w14:paraId="41FC03BE" w14:textId="77777777" w:rsidTr="00C8792B">
        <w:tc>
          <w:tcPr>
            <w:tcW w:w="1098" w:type="dxa"/>
          </w:tcPr>
          <w:p w14:paraId="37F0885C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21ABF68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5D1C9ED5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E0647C4" w14:textId="77777777" w:rsidR="00721178" w:rsidRDefault="00721178" w:rsidP="00C8792B">
            <w:r w:rsidRPr="007646BA">
              <w:t>1.25</w:t>
            </w:r>
          </w:p>
        </w:tc>
      </w:tr>
      <w:tr w:rsidR="00721178" w14:paraId="5DCB2574" w14:textId="77777777" w:rsidTr="00C8792B">
        <w:tc>
          <w:tcPr>
            <w:tcW w:w="1098" w:type="dxa"/>
          </w:tcPr>
          <w:p w14:paraId="7C286C2F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35CB30F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F21A714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9138B12" w14:textId="77777777" w:rsidR="00721178" w:rsidRDefault="00721178" w:rsidP="00C8792B">
            <w:r w:rsidRPr="007646BA">
              <w:t>0.71</w:t>
            </w:r>
          </w:p>
        </w:tc>
      </w:tr>
      <w:tr w:rsidR="00721178" w14:paraId="16A1AD40" w14:textId="77777777" w:rsidTr="00C8792B">
        <w:tc>
          <w:tcPr>
            <w:tcW w:w="1098" w:type="dxa"/>
          </w:tcPr>
          <w:p w14:paraId="5568ACE7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2BBE0AF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34B8430F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1BF1644D" w14:textId="77777777" w:rsidR="00721178" w:rsidRDefault="00721178" w:rsidP="00C8792B">
            <w:r w:rsidRPr="007646BA">
              <w:t>0.65</w:t>
            </w:r>
          </w:p>
        </w:tc>
      </w:tr>
      <w:tr w:rsidR="00721178" w14:paraId="731FE6A0" w14:textId="77777777" w:rsidTr="00C8792B">
        <w:tc>
          <w:tcPr>
            <w:tcW w:w="1098" w:type="dxa"/>
          </w:tcPr>
          <w:p w14:paraId="53802A78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76EA1C9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0E582613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66B9708E" w14:textId="77777777" w:rsidR="00721178" w:rsidRDefault="00721178" w:rsidP="00C8792B">
            <w:r w:rsidRPr="007646BA">
              <w:t>2.65</w:t>
            </w:r>
          </w:p>
        </w:tc>
      </w:tr>
      <w:tr w:rsidR="00721178" w14:paraId="610B351A" w14:textId="77777777" w:rsidTr="00C8792B">
        <w:tc>
          <w:tcPr>
            <w:tcW w:w="1098" w:type="dxa"/>
          </w:tcPr>
          <w:p w14:paraId="29DF8FAC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0097839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FA003FB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8C5A301" w14:textId="77777777" w:rsidR="00721178" w:rsidRDefault="00721178" w:rsidP="00C8792B">
            <w:r w:rsidRPr="007646BA">
              <w:t>1.68</w:t>
            </w:r>
          </w:p>
        </w:tc>
      </w:tr>
      <w:tr w:rsidR="00721178" w14:paraId="3F70EEC4" w14:textId="77777777" w:rsidTr="00C8792B">
        <w:tc>
          <w:tcPr>
            <w:tcW w:w="1098" w:type="dxa"/>
          </w:tcPr>
          <w:p w14:paraId="06011B30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737CB3C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120929F1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49ABDD3" w14:textId="77777777" w:rsidR="00721178" w:rsidRDefault="00721178" w:rsidP="00C8792B">
            <w:r w:rsidRPr="007646BA">
              <w:t>1.48</w:t>
            </w:r>
          </w:p>
        </w:tc>
      </w:tr>
      <w:tr w:rsidR="00721178" w14:paraId="78E86EDC" w14:textId="77777777" w:rsidTr="00C8792B">
        <w:tc>
          <w:tcPr>
            <w:tcW w:w="1098" w:type="dxa"/>
          </w:tcPr>
          <w:p w14:paraId="6A84A7FF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7E2DD6D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3F9739CA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790CBD5" w14:textId="77777777" w:rsidR="00721178" w:rsidRDefault="00721178" w:rsidP="00C8792B">
            <w:r w:rsidRPr="007646BA">
              <w:t>2.14</w:t>
            </w:r>
          </w:p>
        </w:tc>
      </w:tr>
      <w:tr w:rsidR="00721178" w14:paraId="0D3B50B8" w14:textId="77777777" w:rsidTr="00C8792B">
        <w:tc>
          <w:tcPr>
            <w:tcW w:w="1098" w:type="dxa"/>
          </w:tcPr>
          <w:p w14:paraId="07F1EEE1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6765D21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83926C7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3916E25" w14:textId="77777777" w:rsidR="00721178" w:rsidRDefault="00721178" w:rsidP="00C8792B">
            <w:r w:rsidRPr="007646BA">
              <w:t>0.26</w:t>
            </w:r>
          </w:p>
        </w:tc>
      </w:tr>
      <w:tr w:rsidR="00721178" w14:paraId="26F57CDB" w14:textId="77777777" w:rsidTr="00C8792B">
        <w:tc>
          <w:tcPr>
            <w:tcW w:w="1098" w:type="dxa"/>
          </w:tcPr>
          <w:p w14:paraId="37945D10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51C30DD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2F6176B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75ED2D73" w14:textId="77777777" w:rsidR="00721178" w:rsidRDefault="00721178" w:rsidP="00C8792B">
            <w:r w:rsidRPr="007646BA">
              <w:t>0.29</w:t>
            </w:r>
          </w:p>
        </w:tc>
      </w:tr>
      <w:tr w:rsidR="00721178" w14:paraId="3BB9E4DF" w14:textId="77777777" w:rsidTr="00C8792B">
        <w:tc>
          <w:tcPr>
            <w:tcW w:w="1098" w:type="dxa"/>
          </w:tcPr>
          <w:p w14:paraId="32C39C93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55A840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C87C51A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FA15801" w14:textId="77777777" w:rsidR="00721178" w:rsidRDefault="00721178" w:rsidP="00C8792B">
            <w:r w:rsidRPr="007646BA">
              <w:t>0.17</w:t>
            </w:r>
          </w:p>
        </w:tc>
      </w:tr>
      <w:tr w:rsidR="00721178" w14:paraId="2B157F5C" w14:textId="77777777" w:rsidTr="00C8792B">
        <w:tc>
          <w:tcPr>
            <w:tcW w:w="1098" w:type="dxa"/>
          </w:tcPr>
          <w:p w14:paraId="658E15ED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6EC19E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7AAAE04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86BCFF4" w14:textId="77777777" w:rsidR="00721178" w:rsidRDefault="00721178" w:rsidP="00C8792B">
            <w:r w:rsidRPr="007646BA">
              <w:t>0.19</w:t>
            </w:r>
          </w:p>
        </w:tc>
      </w:tr>
      <w:tr w:rsidR="00721178" w14:paraId="22506D87" w14:textId="77777777" w:rsidTr="00C8792B">
        <w:tc>
          <w:tcPr>
            <w:tcW w:w="1098" w:type="dxa"/>
          </w:tcPr>
          <w:p w14:paraId="72C3BD57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5A43B96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732C7590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BA70AA7" w14:textId="77777777" w:rsidR="00721178" w:rsidRDefault="00721178" w:rsidP="00C8792B">
            <w:r w:rsidRPr="007646BA">
              <w:t>6.18</w:t>
            </w:r>
          </w:p>
        </w:tc>
      </w:tr>
      <w:tr w:rsidR="00721178" w14:paraId="4BB12DFD" w14:textId="77777777" w:rsidTr="00C8792B">
        <w:tc>
          <w:tcPr>
            <w:tcW w:w="1098" w:type="dxa"/>
          </w:tcPr>
          <w:p w14:paraId="0286AB1D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035F2D9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75639F5D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9E5B082" w14:textId="77777777" w:rsidR="00721178" w:rsidRDefault="00721178" w:rsidP="00C8792B">
            <w:r w:rsidRPr="007646BA">
              <w:t>6.05</w:t>
            </w:r>
          </w:p>
        </w:tc>
      </w:tr>
      <w:tr w:rsidR="00721178" w14:paraId="46B6E28F" w14:textId="77777777" w:rsidTr="00C8792B">
        <w:tc>
          <w:tcPr>
            <w:tcW w:w="1098" w:type="dxa"/>
          </w:tcPr>
          <w:p w14:paraId="673E16A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53F8EDE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0FCB5E7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7F46AEE" w14:textId="77777777" w:rsidR="00721178" w:rsidRDefault="00721178" w:rsidP="00C8792B">
            <w:r w:rsidRPr="007646BA">
              <w:t>8.99</w:t>
            </w:r>
          </w:p>
        </w:tc>
      </w:tr>
      <w:tr w:rsidR="00721178" w14:paraId="2C38ABEB" w14:textId="77777777" w:rsidTr="00C8792B">
        <w:tc>
          <w:tcPr>
            <w:tcW w:w="1098" w:type="dxa"/>
          </w:tcPr>
          <w:p w14:paraId="711E6755" w14:textId="77777777" w:rsidR="00721178" w:rsidRDefault="00721178" w:rsidP="00C8792B">
            <w:r w:rsidRPr="007646BA">
              <w:lastRenderedPageBreak/>
              <w:t>I-CTM</w:t>
            </w:r>
          </w:p>
        </w:tc>
        <w:tc>
          <w:tcPr>
            <w:tcW w:w="1260" w:type="dxa"/>
          </w:tcPr>
          <w:p w14:paraId="366F0A7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5CF21262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4DB8238D" w14:textId="77777777" w:rsidR="00721178" w:rsidRDefault="00721178" w:rsidP="00C8792B">
            <w:r w:rsidRPr="007646BA">
              <w:t>7.44</w:t>
            </w:r>
          </w:p>
        </w:tc>
      </w:tr>
      <w:tr w:rsidR="00721178" w14:paraId="56BB1F90" w14:textId="77777777" w:rsidTr="00C8792B">
        <w:tc>
          <w:tcPr>
            <w:tcW w:w="1098" w:type="dxa"/>
          </w:tcPr>
          <w:p w14:paraId="15282C18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4130406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73238548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34BD2181" w14:textId="77777777" w:rsidR="00721178" w:rsidRDefault="00721178" w:rsidP="00C8792B">
            <w:r w:rsidRPr="007646BA">
              <w:t>0.75</w:t>
            </w:r>
          </w:p>
        </w:tc>
      </w:tr>
      <w:tr w:rsidR="00721178" w14:paraId="3463038B" w14:textId="77777777" w:rsidTr="00C8792B">
        <w:tc>
          <w:tcPr>
            <w:tcW w:w="1098" w:type="dxa"/>
          </w:tcPr>
          <w:p w14:paraId="63B6BF03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74CABEE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210AF545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3C701F06" w14:textId="77777777" w:rsidR="00721178" w:rsidRDefault="00721178" w:rsidP="00C8792B">
            <w:r w:rsidRPr="007646BA">
              <w:t>0.85</w:t>
            </w:r>
          </w:p>
        </w:tc>
      </w:tr>
      <w:tr w:rsidR="00721178" w14:paraId="607220D9" w14:textId="77777777" w:rsidTr="00C8792B">
        <w:tc>
          <w:tcPr>
            <w:tcW w:w="1098" w:type="dxa"/>
          </w:tcPr>
          <w:p w14:paraId="558BC795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6E74820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06AD641F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4E6AC70" w14:textId="77777777" w:rsidR="00721178" w:rsidRDefault="00721178" w:rsidP="00C8792B">
            <w:r w:rsidRPr="007646BA">
              <w:t>0.60</w:t>
            </w:r>
          </w:p>
        </w:tc>
      </w:tr>
      <w:tr w:rsidR="00721178" w14:paraId="40917616" w14:textId="77777777" w:rsidTr="00C8792B">
        <w:tc>
          <w:tcPr>
            <w:tcW w:w="1098" w:type="dxa"/>
          </w:tcPr>
          <w:p w14:paraId="15630EB5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1438027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3C40286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1A1A05A" w14:textId="77777777" w:rsidR="00721178" w:rsidRDefault="00721178" w:rsidP="00C8792B">
            <w:r w:rsidRPr="007646BA">
              <w:t>0.27</w:t>
            </w:r>
          </w:p>
        </w:tc>
      </w:tr>
      <w:tr w:rsidR="00721178" w14:paraId="1ED17C24" w14:textId="77777777" w:rsidTr="00C8792B">
        <w:tc>
          <w:tcPr>
            <w:tcW w:w="1098" w:type="dxa"/>
          </w:tcPr>
          <w:p w14:paraId="276BF838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741E481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48C0B30F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3A2277C" w14:textId="77777777" w:rsidR="00721178" w:rsidRDefault="00721178" w:rsidP="00C8792B">
            <w:r w:rsidRPr="007646BA">
              <w:t>0.37</w:t>
            </w:r>
          </w:p>
        </w:tc>
      </w:tr>
      <w:tr w:rsidR="00721178" w14:paraId="471E754B" w14:textId="77777777" w:rsidTr="00C8792B">
        <w:tc>
          <w:tcPr>
            <w:tcW w:w="1098" w:type="dxa"/>
          </w:tcPr>
          <w:p w14:paraId="65943E7A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032DC08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SCX</w:t>
            </w:r>
          </w:p>
        </w:tc>
        <w:tc>
          <w:tcPr>
            <w:tcW w:w="965" w:type="dxa"/>
          </w:tcPr>
          <w:p w14:paraId="0D3F348A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4CCF4888" w14:textId="77777777" w:rsidR="00721178" w:rsidRDefault="00721178" w:rsidP="00C8792B">
            <w:r w:rsidRPr="007646BA">
              <w:t>0.47</w:t>
            </w:r>
          </w:p>
        </w:tc>
      </w:tr>
      <w:tr w:rsidR="00721178" w14:paraId="327AD170" w14:textId="77777777" w:rsidTr="00C8792B">
        <w:tc>
          <w:tcPr>
            <w:tcW w:w="1098" w:type="dxa"/>
          </w:tcPr>
          <w:p w14:paraId="76869E60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2576CAC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594EF31D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4D174CE" w14:textId="77777777" w:rsidR="00721178" w:rsidRDefault="00721178" w:rsidP="00C8792B">
            <w:r w:rsidRPr="007646BA">
              <w:t>1.41</w:t>
            </w:r>
          </w:p>
        </w:tc>
      </w:tr>
      <w:tr w:rsidR="00721178" w14:paraId="51D41933" w14:textId="77777777" w:rsidTr="00C8792B">
        <w:tc>
          <w:tcPr>
            <w:tcW w:w="1098" w:type="dxa"/>
          </w:tcPr>
          <w:p w14:paraId="2CC17DEB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6087E1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5EDAB490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74DE197" w14:textId="77777777" w:rsidR="00721178" w:rsidRDefault="00721178" w:rsidP="00C8792B">
            <w:r w:rsidRPr="007646BA">
              <w:t>1.46</w:t>
            </w:r>
          </w:p>
        </w:tc>
      </w:tr>
      <w:tr w:rsidR="00721178" w14:paraId="6A24BDBE" w14:textId="77777777" w:rsidTr="00C8792B">
        <w:tc>
          <w:tcPr>
            <w:tcW w:w="1098" w:type="dxa"/>
          </w:tcPr>
          <w:p w14:paraId="50D78DF9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786E582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3C37DF8D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687FDE9" w14:textId="77777777" w:rsidR="00721178" w:rsidRDefault="00721178" w:rsidP="00C8792B">
            <w:r w:rsidRPr="007646BA">
              <w:t>1.33</w:t>
            </w:r>
          </w:p>
        </w:tc>
      </w:tr>
      <w:tr w:rsidR="00721178" w14:paraId="55AE5780" w14:textId="77777777" w:rsidTr="00C8792B">
        <w:tc>
          <w:tcPr>
            <w:tcW w:w="1098" w:type="dxa"/>
          </w:tcPr>
          <w:p w14:paraId="1E9003A8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5E9118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29517B06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35E96401" w14:textId="77777777" w:rsidR="00721178" w:rsidRDefault="00721178" w:rsidP="00C8792B">
            <w:r w:rsidRPr="007646BA">
              <w:t>0.90</w:t>
            </w:r>
          </w:p>
        </w:tc>
      </w:tr>
      <w:tr w:rsidR="00721178" w14:paraId="16819908" w14:textId="77777777" w:rsidTr="00C8792B">
        <w:tc>
          <w:tcPr>
            <w:tcW w:w="1098" w:type="dxa"/>
          </w:tcPr>
          <w:p w14:paraId="1C5F9AE0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1AC540E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1C57498A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BACFD63" w14:textId="77777777" w:rsidR="00721178" w:rsidRDefault="00721178" w:rsidP="00C8792B">
            <w:r w:rsidRPr="007646BA">
              <w:t>1.09</w:t>
            </w:r>
          </w:p>
        </w:tc>
      </w:tr>
      <w:tr w:rsidR="00721178" w14:paraId="62C49370" w14:textId="77777777" w:rsidTr="00C8792B">
        <w:tc>
          <w:tcPr>
            <w:tcW w:w="1098" w:type="dxa"/>
          </w:tcPr>
          <w:p w14:paraId="04D88820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01EADA4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29C5183C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93F76FE" w14:textId="77777777" w:rsidR="00721178" w:rsidRDefault="00721178" w:rsidP="00C8792B">
            <w:r w:rsidRPr="007646BA">
              <w:t>0.63</w:t>
            </w:r>
          </w:p>
        </w:tc>
      </w:tr>
      <w:tr w:rsidR="00721178" w14:paraId="6062C89F" w14:textId="77777777" w:rsidTr="00C8792B">
        <w:tc>
          <w:tcPr>
            <w:tcW w:w="1098" w:type="dxa"/>
          </w:tcPr>
          <w:p w14:paraId="2A590D20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35594B8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3DB28D9F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5EFECF9" w14:textId="77777777" w:rsidR="00721178" w:rsidRDefault="00721178" w:rsidP="00C8792B">
            <w:r w:rsidRPr="007646BA">
              <w:t>0.40</w:t>
            </w:r>
          </w:p>
        </w:tc>
      </w:tr>
      <w:tr w:rsidR="00721178" w14:paraId="0F837A6B" w14:textId="77777777" w:rsidTr="00C8792B">
        <w:tc>
          <w:tcPr>
            <w:tcW w:w="1098" w:type="dxa"/>
          </w:tcPr>
          <w:p w14:paraId="48B7767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4149ADD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429F0ACA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6A6DC09F" w14:textId="77777777" w:rsidR="00721178" w:rsidRDefault="00721178" w:rsidP="00C8792B">
            <w:r w:rsidRPr="007646BA">
              <w:t>0.40</w:t>
            </w:r>
          </w:p>
        </w:tc>
      </w:tr>
      <w:tr w:rsidR="00721178" w14:paraId="33831573" w14:textId="77777777" w:rsidTr="00C8792B">
        <w:tc>
          <w:tcPr>
            <w:tcW w:w="1098" w:type="dxa"/>
          </w:tcPr>
          <w:p w14:paraId="41FC0881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7CDF081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13464249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9699B9A" w14:textId="77777777" w:rsidR="00721178" w:rsidRDefault="00721178" w:rsidP="00C8792B">
            <w:r w:rsidRPr="007646BA">
              <w:t>1.01</w:t>
            </w:r>
          </w:p>
        </w:tc>
      </w:tr>
      <w:tr w:rsidR="00721178" w14:paraId="4E65A134" w14:textId="77777777" w:rsidTr="00C8792B">
        <w:tc>
          <w:tcPr>
            <w:tcW w:w="1098" w:type="dxa"/>
          </w:tcPr>
          <w:p w14:paraId="46DAA096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4C4F831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2164F913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9B42113" w14:textId="77777777" w:rsidR="00721178" w:rsidRDefault="00721178" w:rsidP="00C8792B">
            <w:r w:rsidRPr="007646BA">
              <w:t>1.09</w:t>
            </w:r>
          </w:p>
        </w:tc>
      </w:tr>
      <w:tr w:rsidR="00721178" w14:paraId="72347C0D" w14:textId="77777777" w:rsidTr="00C8792B">
        <w:tc>
          <w:tcPr>
            <w:tcW w:w="1098" w:type="dxa"/>
          </w:tcPr>
          <w:p w14:paraId="2BE636C9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39D0904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113B52FA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BEB053B" w14:textId="77777777" w:rsidR="00721178" w:rsidRDefault="00721178" w:rsidP="00C8792B">
            <w:r w:rsidRPr="007646BA">
              <w:t>0.79</w:t>
            </w:r>
          </w:p>
        </w:tc>
      </w:tr>
      <w:tr w:rsidR="00721178" w14:paraId="035C96C8" w14:textId="77777777" w:rsidTr="00C8792B">
        <w:tc>
          <w:tcPr>
            <w:tcW w:w="1098" w:type="dxa"/>
          </w:tcPr>
          <w:p w14:paraId="6287F3D5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4A22EF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2CF15603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417D6A1C" w14:textId="77777777" w:rsidR="00721178" w:rsidRDefault="00721178" w:rsidP="00C8792B">
            <w:r w:rsidRPr="007646BA">
              <w:t>0.79</w:t>
            </w:r>
          </w:p>
        </w:tc>
      </w:tr>
      <w:tr w:rsidR="00721178" w14:paraId="521C35D6" w14:textId="77777777" w:rsidTr="00C8792B">
        <w:tc>
          <w:tcPr>
            <w:tcW w:w="1098" w:type="dxa"/>
          </w:tcPr>
          <w:p w14:paraId="12112BA2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37C3A97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68480161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D69E252" w14:textId="77777777" w:rsidR="00721178" w:rsidRDefault="00721178" w:rsidP="00C8792B">
            <w:r w:rsidRPr="007646BA">
              <w:t>4.62</w:t>
            </w:r>
          </w:p>
        </w:tc>
      </w:tr>
      <w:tr w:rsidR="00721178" w14:paraId="79A610C9" w14:textId="77777777" w:rsidTr="00C8792B">
        <w:tc>
          <w:tcPr>
            <w:tcW w:w="1098" w:type="dxa"/>
          </w:tcPr>
          <w:p w14:paraId="1F4A289D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7B04C8A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0192A2A9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7176E7C3" w14:textId="77777777" w:rsidR="00721178" w:rsidRDefault="00721178" w:rsidP="00C8792B">
            <w:r w:rsidRPr="007646BA">
              <w:t>3.73</w:t>
            </w:r>
          </w:p>
        </w:tc>
      </w:tr>
      <w:tr w:rsidR="00721178" w14:paraId="08C88528" w14:textId="77777777" w:rsidTr="00C8792B">
        <w:tc>
          <w:tcPr>
            <w:tcW w:w="1098" w:type="dxa"/>
          </w:tcPr>
          <w:p w14:paraId="72DED871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A2256C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426796D0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1B117BD6" w14:textId="77777777" w:rsidR="00721178" w:rsidRDefault="00721178" w:rsidP="00C8792B">
            <w:r w:rsidRPr="007646BA">
              <w:t>3.45</w:t>
            </w:r>
          </w:p>
        </w:tc>
      </w:tr>
      <w:tr w:rsidR="00721178" w14:paraId="549FBDC7" w14:textId="77777777" w:rsidTr="00C8792B">
        <w:tc>
          <w:tcPr>
            <w:tcW w:w="1098" w:type="dxa"/>
          </w:tcPr>
          <w:p w14:paraId="0FA8FCCB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0F6A02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706A0E84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FBBD9D0" w14:textId="77777777" w:rsidR="00721178" w:rsidRDefault="00721178" w:rsidP="00C8792B">
            <w:r w:rsidRPr="007646BA">
              <w:t>2.36</w:t>
            </w:r>
          </w:p>
        </w:tc>
      </w:tr>
      <w:tr w:rsidR="00721178" w14:paraId="2A26F41A" w14:textId="77777777" w:rsidTr="00C8792B">
        <w:tc>
          <w:tcPr>
            <w:tcW w:w="1098" w:type="dxa"/>
          </w:tcPr>
          <w:p w14:paraId="0F40647F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345C108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4AF24A28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C13AED5" w14:textId="77777777" w:rsidR="00721178" w:rsidRDefault="00721178" w:rsidP="00C8792B">
            <w:r w:rsidRPr="007646BA">
              <w:t>0.71</w:t>
            </w:r>
          </w:p>
        </w:tc>
      </w:tr>
      <w:tr w:rsidR="00721178" w14:paraId="1E0CD3BD" w14:textId="77777777" w:rsidTr="00C8792B">
        <w:tc>
          <w:tcPr>
            <w:tcW w:w="1098" w:type="dxa"/>
          </w:tcPr>
          <w:p w14:paraId="336F514D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08ED83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130A206F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68B035E" w14:textId="77777777" w:rsidR="00721178" w:rsidRDefault="00721178" w:rsidP="00C8792B">
            <w:r w:rsidRPr="007646BA">
              <w:t>0.92</w:t>
            </w:r>
          </w:p>
        </w:tc>
      </w:tr>
      <w:tr w:rsidR="00721178" w14:paraId="3A8EDF1D" w14:textId="77777777" w:rsidTr="00C8792B">
        <w:tc>
          <w:tcPr>
            <w:tcW w:w="1098" w:type="dxa"/>
          </w:tcPr>
          <w:p w14:paraId="6D23C20A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0FD7E54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6884BBEC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72A3DBA" w14:textId="77777777" w:rsidR="00721178" w:rsidRDefault="00721178" w:rsidP="00C8792B">
            <w:r w:rsidRPr="007646BA">
              <w:t>0.72</w:t>
            </w:r>
          </w:p>
        </w:tc>
      </w:tr>
      <w:tr w:rsidR="00721178" w14:paraId="1CB32C55" w14:textId="77777777" w:rsidTr="00C8792B">
        <w:tc>
          <w:tcPr>
            <w:tcW w:w="1098" w:type="dxa"/>
          </w:tcPr>
          <w:p w14:paraId="16122D82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268A32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1346E6BB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20E6130" w14:textId="77777777" w:rsidR="00721178" w:rsidRDefault="00721178" w:rsidP="00C8792B">
            <w:r w:rsidRPr="007646BA">
              <w:t>1.77</w:t>
            </w:r>
          </w:p>
        </w:tc>
      </w:tr>
      <w:tr w:rsidR="00721178" w14:paraId="42AC86A2" w14:textId="77777777" w:rsidTr="00C8792B">
        <w:tc>
          <w:tcPr>
            <w:tcW w:w="1098" w:type="dxa"/>
          </w:tcPr>
          <w:p w14:paraId="20B86DB5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E556E6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0E79415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CCD1507" w14:textId="77777777" w:rsidR="00721178" w:rsidRDefault="00721178" w:rsidP="00C8792B">
            <w:r w:rsidRPr="007646BA">
              <w:t>1.66</w:t>
            </w:r>
          </w:p>
        </w:tc>
      </w:tr>
      <w:tr w:rsidR="00721178" w14:paraId="4B650FB5" w14:textId="77777777" w:rsidTr="00C8792B">
        <w:tc>
          <w:tcPr>
            <w:tcW w:w="1098" w:type="dxa"/>
          </w:tcPr>
          <w:p w14:paraId="6FB5CD90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2C9C0FE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C</w:t>
            </w:r>
          </w:p>
        </w:tc>
        <w:tc>
          <w:tcPr>
            <w:tcW w:w="965" w:type="dxa"/>
          </w:tcPr>
          <w:p w14:paraId="7A1B4E8F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4A1B9E4" w14:textId="77777777" w:rsidR="00721178" w:rsidRDefault="00721178" w:rsidP="00C8792B">
            <w:r w:rsidRPr="007646BA">
              <w:t>0.88</w:t>
            </w:r>
          </w:p>
        </w:tc>
      </w:tr>
      <w:tr w:rsidR="00721178" w14:paraId="2C39FA99" w14:textId="77777777" w:rsidTr="00C8792B">
        <w:tc>
          <w:tcPr>
            <w:tcW w:w="1098" w:type="dxa"/>
          </w:tcPr>
          <w:p w14:paraId="7F186F36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676F705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39368277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B37F188" w14:textId="77777777" w:rsidR="00721178" w:rsidRDefault="00721178" w:rsidP="00C8792B">
            <w:r w:rsidRPr="007646BA">
              <w:t>1.30</w:t>
            </w:r>
          </w:p>
        </w:tc>
      </w:tr>
      <w:tr w:rsidR="00721178" w14:paraId="6ACB13D3" w14:textId="77777777" w:rsidTr="00C8792B">
        <w:tc>
          <w:tcPr>
            <w:tcW w:w="1098" w:type="dxa"/>
          </w:tcPr>
          <w:p w14:paraId="474F93BA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52E31FB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6E454EFA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3F3CB4C" w14:textId="77777777" w:rsidR="00721178" w:rsidRDefault="00721178" w:rsidP="00C8792B">
            <w:r w:rsidRPr="007646BA">
              <w:t>1.19</w:t>
            </w:r>
          </w:p>
        </w:tc>
      </w:tr>
      <w:tr w:rsidR="00721178" w14:paraId="5C64D1ED" w14:textId="77777777" w:rsidTr="00C8792B">
        <w:tc>
          <w:tcPr>
            <w:tcW w:w="1098" w:type="dxa"/>
          </w:tcPr>
          <w:p w14:paraId="0BC4712E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0A36980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6B720ADE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1117E2CF" w14:textId="77777777" w:rsidR="00721178" w:rsidRDefault="00721178" w:rsidP="00C8792B">
            <w:r w:rsidRPr="007646BA">
              <w:t>0.86</w:t>
            </w:r>
          </w:p>
        </w:tc>
      </w:tr>
      <w:tr w:rsidR="00721178" w14:paraId="3C016E1A" w14:textId="77777777" w:rsidTr="00C8792B">
        <w:tc>
          <w:tcPr>
            <w:tcW w:w="1098" w:type="dxa"/>
          </w:tcPr>
          <w:p w14:paraId="22D649D1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1DA8CC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08585EF5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13F7F3F" w14:textId="77777777" w:rsidR="00721178" w:rsidRDefault="00721178" w:rsidP="00C8792B">
            <w:r w:rsidRPr="007646BA">
              <w:t>0.65</w:t>
            </w:r>
          </w:p>
        </w:tc>
      </w:tr>
      <w:tr w:rsidR="00721178" w14:paraId="2FAE70BC" w14:textId="77777777" w:rsidTr="00C8792B">
        <w:tc>
          <w:tcPr>
            <w:tcW w:w="1098" w:type="dxa"/>
          </w:tcPr>
          <w:p w14:paraId="1DE9A999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281C175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58B9413F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608EE65" w14:textId="77777777" w:rsidR="00721178" w:rsidRDefault="00721178" w:rsidP="00C8792B">
            <w:r w:rsidRPr="007646BA">
              <w:t>1.17</w:t>
            </w:r>
          </w:p>
        </w:tc>
      </w:tr>
      <w:tr w:rsidR="00721178" w14:paraId="34D19728" w14:textId="77777777" w:rsidTr="00C8792B">
        <w:tc>
          <w:tcPr>
            <w:tcW w:w="1098" w:type="dxa"/>
          </w:tcPr>
          <w:p w14:paraId="5227A02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5538F44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05003365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3C056DF" w14:textId="77777777" w:rsidR="00721178" w:rsidRDefault="00721178" w:rsidP="00C8792B">
            <w:r w:rsidRPr="007646BA">
              <w:t>0.83</w:t>
            </w:r>
          </w:p>
        </w:tc>
      </w:tr>
      <w:tr w:rsidR="00721178" w14:paraId="1B18B336" w14:textId="77777777" w:rsidTr="00C8792B">
        <w:tc>
          <w:tcPr>
            <w:tcW w:w="1098" w:type="dxa"/>
          </w:tcPr>
          <w:p w14:paraId="67A0B3F8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1B25142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7882D496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E227614" w14:textId="77777777" w:rsidR="00721178" w:rsidRDefault="00721178" w:rsidP="00C8792B">
            <w:r w:rsidRPr="007646BA">
              <w:t>0.78</w:t>
            </w:r>
          </w:p>
        </w:tc>
      </w:tr>
      <w:tr w:rsidR="00721178" w14:paraId="3449B5DE" w14:textId="77777777" w:rsidTr="00C8792B">
        <w:tc>
          <w:tcPr>
            <w:tcW w:w="1098" w:type="dxa"/>
          </w:tcPr>
          <w:p w14:paraId="1D9FDF35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1942BDC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30769C96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161E98D" w14:textId="77777777" w:rsidR="00721178" w:rsidRDefault="00721178" w:rsidP="00C8792B">
            <w:r w:rsidRPr="007646BA">
              <w:t>0.91</w:t>
            </w:r>
          </w:p>
        </w:tc>
      </w:tr>
      <w:tr w:rsidR="00721178" w14:paraId="7E2EF197" w14:textId="77777777" w:rsidTr="00C8792B">
        <w:tc>
          <w:tcPr>
            <w:tcW w:w="1098" w:type="dxa"/>
          </w:tcPr>
          <w:p w14:paraId="0AD2D1DB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54C9679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4D9906EB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2AB3C24" w14:textId="77777777" w:rsidR="00721178" w:rsidRDefault="00721178" w:rsidP="00C8792B">
            <w:r w:rsidRPr="007646BA">
              <w:t>0.17</w:t>
            </w:r>
          </w:p>
        </w:tc>
      </w:tr>
      <w:tr w:rsidR="00721178" w14:paraId="3273CCA4" w14:textId="77777777" w:rsidTr="00C8792B">
        <w:tc>
          <w:tcPr>
            <w:tcW w:w="1098" w:type="dxa"/>
          </w:tcPr>
          <w:p w14:paraId="69F716C1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4730E66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3A047DD3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95BD128" w14:textId="77777777" w:rsidR="00721178" w:rsidRDefault="00721178" w:rsidP="00C8792B">
            <w:r w:rsidRPr="007646BA">
              <w:t>0.20</w:t>
            </w:r>
          </w:p>
        </w:tc>
      </w:tr>
      <w:tr w:rsidR="00721178" w14:paraId="4BCCCBE1" w14:textId="77777777" w:rsidTr="00C8792B">
        <w:tc>
          <w:tcPr>
            <w:tcW w:w="1098" w:type="dxa"/>
          </w:tcPr>
          <w:p w14:paraId="1F7E72A4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5100C6D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25D9B220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B93450D" w14:textId="77777777" w:rsidR="00721178" w:rsidRDefault="00721178" w:rsidP="00C8792B">
            <w:r w:rsidRPr="007646BA">
              <w:t>0.14</w:t>
            </w:r>
          </w:p>
        </w:tc>
      </w:tr>
      <w:tr w:rsidR="00721178" w14:paraId="66552565" w14:textId="77777777" w:rsidTr="00C8792B">
        <w:tc>
          <w:tcPr>
            <w:tcW w:w="1098" w:type="dxa"/>
          </w:tcPr>
          <w:p w14:paraId="0AB64D82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0EC834B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319C1F90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4D73962D" w14:textId="77777777" w:rsidR="00721178" w:rsidRDefault="00721178" w:rsidP="00C8792B">
            <w:r w:rsidRPr="007646BA">
              <w:t>0.14</w:t>
            </w:r>
          </w:p>
        </w:tc>
      </w:tr>
      <w:tr w:rsidR="00721178" w14:paraId="4426AD65" w14:textId="77777777" w:rsidTr="00C8792B">
        <w:tc>
          <w:tcPr>
            <w:tcW w:w="1098" w:type="dxa"/>
          </w:tcPr>
          <w:p w14:paraId="6B8886DB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FAA605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763FC3B2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74383DF" w14:textId="77777777" w:rsidR="00721178" w:rsidRDefault="00721178" w:rsidP="00C8792B">
            <w:r w:rsidRPr="007646BA">
              <w:t>2.56</w:t>
            </w:r>
          </w:p>
        </w:tc>
      </w:tr>
      <w:tr w:rsidR="00721178" w14:paraId="6F4B8BE7" w14:textId="77777777" w:rsidTr="00C8792B">
        <w:tc>
          <w:tcPr>
            <w:tcW w:w="1098" w:type="dxa"/>
          </w:tcPr>
          <w:p w14:paraId="1AD6DC0D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3FC4A8D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768D9924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138E8E6" w14:textId="77777777" w:rsidR="00721178" w:rsidRDefault="00721178" w:rsidP="00C8792B">
            <w:r w:rsidRPr="007646BA">
              <w:t>1.48</w:t>
            </w:r>
          </w:p>
        </w:tc>
      </w:tr>
      <w:tr w:rsidR="00721178" w14:paraId="7156B8D4" w14:textId="77777777" w:rsidTr="00C8792B">
        <w:tc>
          <w:tcPr>
            <w:tcW w:w="1098" w:type="dxa"/>
          </w:tcPr>
          <w:p w14:paraId="404320A4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A481A0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6B1A7DD0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72599284" w14:textId="77777777" w:rsidR="00721178" w:rsidRDefault="00721178" w:rsidP="00C8792B">
            <w:r w:rsidRPr="007646BA">
              <w:t>3.50</w:t>
            </w:r>
          </w:p>
        </w:tc>
      </w:tr>
      <w:tr w:rsidR="00721178" w14:paraId="7F2AB53A" w14:textId="77777777" w:rsidTr="00C8792B">
        <w:tc>
          <w:tcPr>
            <w:tcW w:w="1098" w:type="dxa"/>
          </w:tcPr>
          <w:p w14:paraId="26FD85F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70A272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0B8DFB9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60FA58BA" w14:textId="77777777" w:rsidR="00721178" w:rsidRDefault="00721178" w:rsidP="00C8792B">
            <w:r w:rsidRPr="007646BA">
              <w:t>1.69</w:t>
            </w:r>
          </w:p>
        </w:tc>
      </w:tr>
      <w:tr w:rsidR="00721178" w14:paraId="2034F3B8" w14:textId="77777777" w:rsidTr="00C8792B">
        <w:tc>
          <w:tcPr>
            <w:tcW w:w="1098" w:type="dxa"/>
          </w:tcPr>
          <w:p w14:paraId="24777439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15B275D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7A5E94DC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1981B622" w14:textId="77777777" w:rsidR="00721178" w:rsidRDefault="00721178" w:rsidP="00C8792B">
            <w:r w:rsidRPr="007646BA">
              <w:t>1.42</w:t>
            </w:r>
          </w:p>
        </w:tc>
      </w:tr>
      <w:tr w:rsidR="00721178" w14:paraId="20E29DEC" w14:textId="77777777" w:rsidTr="00C8792B">
        <w:tc>
          <w:tcPr>
            <w:tcW w:w="1098" w:type="dxa"/>
          </w:tcPr>
          <w:p w14:paraId="2A76AA9E" w14:textId="77777777" w:rsidR="00721178" w:rsidRDefault="00721178" w:rsidP="00C8792B">
            <w:r w:rsidRPr="007646BA">
              <w:lastRenderedPageBreak/>
              <w:t>TCP</w:t>
            </w:r>
          </w:p>
        </w:tc>
        <w:tc>
          <w:tcPr>
            <w:tcW w:w="1260" w:type="dxa"/>
          </w:tcPr>
          <w:p w14:paraId="257C41E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2AF8C782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50A8D7C" w14:textId="77777777" w:rsidR="00721178" w:rsidRDefault="00721178" w:rsidP="00C8792B">
            <w:r w:rsidRPr="007646BA">
              <w:t>1.34</w:t>
            </w:r>
          </w:p>
        </w:tc>
      </w:tr>
      <w:tr w:rsidR="00721178" w14:paraId="64A55399" w14:textId="77777777" w:rsidTr="00C8792B">
        <w:tc>
          <w:tcPr>
            <w:tcW w:w="1098" w:type="dxa"/>
          </w:tcPr>
          <w:p w14:paraId="30D13257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6484F1A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5B373011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6F3BCFF1" w14:textId="77777777" w:rsidR="00721178" w:rsidRDefault="00721178" w:rsidP="00C8792B">
            <w:r w:rsidRPr="007646BA">
              <w:t>1.41</w:t>
            </w:r>
          </w:p>
        </w:tc>
      </w:tr>
      <w:tr w:rsidR="00721178" w14:paraId="1BB239A6" w14:textId="77777777" w:rsidTr="00C8792B">
        <w:tc>
          <w:tcPr>
            <w:tcW w:w="1098" w:type="dxa"/>
          </w:tcPr>
          <w:p w14:paraId="358508F2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4BB5092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7B2BE8F6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E952B7D" w14:textId="77777777" w:rsidR="00721178" w:rsidRDefault="00721178" w:rsidP="00C8792B">
            <w:r w:rsidRPr="007646BA">
              <w:t>0.22</w:t>
            </w:r>
          </w:p>
        </w:tc>
      </w:tr>
      <w:tr w:rsidR="00721178" w14:paraId="7FF82584" w14:textId="77777777" w:rsidTr="00C8792B">
        <w:tc>
          <w:tcPr>
            <w:tcW w:w="1098" w:type="dxa"/>
          </w:tcPr>
          <w:p w14:paraId="1F5A439D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64E09B4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17B0CF74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75134983" w14:textId="77777777" w:rsidR="00721178" w:rsidRDefault="00721178" w:rsidP="00C8792B">
            <w:r w:rsidRPr="007646BA">
              <w:t>0.26</w:t>
            </w:r>
          </w:p>
        </w:tc>
      </w:tr>
      <w:tr w:rsidR="00721178" w14:paraId="2B98EA5D" w14:textId="77777777" w:rsidTr="00C8792B">
        <w:tc>
          <w:tcPr>
            <w:tcW w:w="1098" w:type="dxa"/>
          </w:tcPr>
          <w:p w14:paraId="6DC42DC4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1A1C98F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1A1</w:t>
            </w:r>
          </w:p>
        </w:tc>
        <w:tc>
          <w:tcPr>
            <w:tcW w:w="965" w:type="dxa"/>
          </w:tcPr>
          <w:p w14:paraId="5623F5D8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C9B4453" w14:textId="77777777" w:rsidR="00721178" w:rsidRDefault="00721178" w:rsidP="00C8792B">
            <w:r w:rsidRPr="007646BA">
              <w:t>0.15</w:t>
            </w:r>
          </w:p>
        </w:tc>
      </w:tr>
      <w:tr w:rsidR="00721178" w14:paraId="1C8127AB" w14:textId="77777777" w:rsidTr="00C8792B">
        <w:tc>
          <w:tcPr>
            <w:tcW w:w="1098" w:type="dxa"/>
          </w:tcPr>
          <w:p w14:paraId="2463ACD5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EEA1FF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16D88C70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C907264" w14:textId="77777777" w:rsidR="00721178" w:rsidRDefault="00721178" w:rsidP="00C8792B">
            <w:r w:rsidRPr="007646BA">
              <w:t>4.51</w:t>
            </w:r>
          </w:p>
        </w:tc>
      </w:tr>
      <w:tr w:rsidR="00721178" w14:paraId="39C15A47" w14:textId="77777777" w:rsidTr="00C8792B">
        <w:tc>
          <w:tcPr>
            <w:tcW w:w="1098" w:type="dxa"/>
          </w:tcPr>
          <w:p w14:paraId="21DB8D96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7ED36B6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0FCBA223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1217E538" w14:textId="77777777" w:rsidR="00721178" w:rsidRDefault="00721178" w:rsidP="00C8792B">
            <w:r w:rsidRPr="007646BA">
              <w:t>2.95</w:t>
            </w:r>
          </w:p>
        </w:tc>
      </w:tr>
      <w:tr w:rsidR="00721178" w14:paraId="7C957C9E" w14:textId="77777777" w:rsidTr="00C8792B">
        <w:tc>
          <w:tcPr>
            <w:tcW w:w="1098" w:type="dxa"/>
          </w:tcPr>
          <w:p w14:paraId="49B133D4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2E1E244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5562B6F2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711451E" w14:textId="77777777" w:rsidR="00721178" w:rsidRDefault="00721178" w:rsidP="00C8792B">
            <w:r w:rsidRPr="007646BA">
              <w:t>1.62</w:t>
            </w:r>
          </w:p>
        </w:tc>
      </w:tr>
      <w:tr w:rsidR="00721178" w14:paraId="140E21CF" w14:textId="77777777" w:rsidTr="00C8792B">
        <w:tc>
          <w:tcPr>
            <w:tcW w:w="1098" w:type="dxa"/>
          </w:tcPr>
          <w:p w14:paraId="0DDAA8BF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88857D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419FA721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4DB81C5" w14:textId="77777777" w:rsidR="00721178" w:rsidRDefault="00721178" w:rsidP="00C8792B">
            <w:r w:rsidRPr="007646BA">
              <w:t>2.32</w:t>
            </w:r>
          </w:p>
        </w:tc>
      </w:tr>
      <w:tr w:rsidR="00721178" w14:paraId="50544D6E" w14:textId="77777777" w:rsidTr="00C8792B">
        <w:tc>
          <w:tcPr>
            <w:tcW w:w="1098" w:type="dxa"/>
          </w:tcPr>
          <w:p w14:paraId="7D33C15C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458DEB5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708A71CC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0A3C8F5B" w14:textId="77777777" w:rsidR="00721178" w:rsidRDefault="00721178" w:rsidP="00C8792B">
            <w:r w:rsidRPr="007646BA">
              <w:t>1.23</w:t>
            </w:r>
          </w:p>
        </w:tc>
      </w:tr>
      <w:tr w:rsidR="00721178" w14:paraId="1A483C0D" w14:textId="77777777" w:rsidTr="00C8792B">
        <w:tc>
          <w:tcPr>
            <w:tcW w:w="1098" w:type="dxa"/>
          </w:tcPr>
          <w:p w14:paraId="4D2B57B7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12D0F0C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74B0FDD1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50635BC" w14:textId="77777777" w:rsidR="00721178" w:rsidRDefault="00721178" w:rsidP="00C8792B">
            <w:r w:rsidRPr="007646BA">
              <w:t>0.85</w:t>
            </w:r>
          </w:p>
        </w:tc>
      </w:tr>
      <w:tr w:rsidR="00721178" w14:paraId="282ED641" w14:textId="77777777" w:rsidTr="00C8792B">
        <w:tc>
          <w:tcPr>
            <w:tcW w:w="1098" w:type="dxa"/>
          </w:tcPr>
          <w:p w14:paraId="60346E86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5681068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2EE49947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12D8F4AA" w14:textId="77777777" w:rsidR="00721178" w:rsidRDefault="00721178" w:rsidP="00C8792B">
            <w:r w:rsidRPr="007646BA">
              <w:t>0.91</w:t>
            </w:r>
          </w:p>
        </w:tc>
      </w:tr>
      <w:tr w:rsidR="00721178" w14:paraId="57E73C48" w14:textId="77777777" w:rsidTr="00C8792B">
        <w:tc>
          <w:tcPr>
            <w:tcW w:w="1098" w:type="dxa"/>
          </w:tcPr>
          <w:p w14:paraId="27DE53C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1741D7A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53FB2F5B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6654A267" w14:textId="77777777" w:rsidR="00721178" w:rsidRDefault="00721178" w:rsidP="00C8792B">
            <w:r w:rsidRPr="007646BA">
              <w:t>1.25</w:t>
            </w:r>
          </w:p>
        </w:tc>
      </w:tr>
      <w:tr w:rsidR="00721178" w14:paraId="2A891B9A" w14:textId="77777777" w:rsidTr="00C8792B">
        <w:tc>
          <w:tcPr>
            <w:tcW w:w="1098" w:type="dxa"/>
          </w:tcPr>
          <w:p w14:paraId="5D008174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77731D2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16331F9E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4250A2FA" w14:textId="77777777" w:rsidR="00721178" w:rsidRDefault="00721178" w:rsidP="00C8792B">
            <w:r w:rsidRPr="007646BA">
              <w:t>1.18</w:t>
            </w:r>
          </w:p>
        </w:tc>
      </w:tr>
      <w:tr w:rsidR="00721178" w14:paraId="09400745" w14:textId="77777777" w:rsidTr="00C8792B">
        <w:tc>
          <w:tcPr>
            <w:tcW w:w="1098" w:type="dxa"/>
          </w:tcPr>
          <w:p w14:paraId="68F4A10F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0BD3AC8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528F2025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7D10880" w14:textId="77777777" w:rsidR="00721178" w:rsidRDefault="00721178" w:rsidP="00C8792B">
            <w:r w:rsidRPr="007646BA">
              <w:t>0.85</w:t>
            </w:r>
          </w:p>
        </w:tc>
      </w:tr>
      <w:tr w:rsidR="00721178" w14:paraId="4CB1BCCF" w14:textId="77777777" w:rsidTr="00C8792B">
        <w:tc>
          <w:tcPr>
            <w:tcW w:w="1098" w:type="dxa"/>
          </w:tcPr>
          <w:p w14:paraId="7863A3B3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218C0EB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151DC36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1DED582" w14:textId="77777777" w:rsidR="00721178" w:rsidRDefault="00721178" w:rsidP="00C8792B">
            <w:r w:rsidRPr="007646BA">
              <w:t>0.47</w:t>
            </w:r>
          </w:p>
        </w:tc>
      </w:tr>
      <w:tr w:rsidR="00721178" w14:paraId="64178452" w14:textId="77777777" w:rsidTr="00C8792B">
        <w:tc>
          <w:tcPr>
            <w:tcW w:w="1098" w:type="dxa"/>
          </w:tcPr>
          <w:p w14:paraId="59A53035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3137476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30BA442F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74D680C9" w14:textId="77777777" w:rsidR="00721178" w:rsidRDefault="00721178" w:rsidP="00C8792B">
            <w:r w:rsidRPr="007646BA">
              <w:t>0.58</w:t>
            </w:r>
          </w:p>
        </w:tc>
      </w:tr>
      <w:tr w:rsidR="00721178" w14:paraId="670B3924" w14:textId="77777777" w:rsidTr="00C8792B">
        <w:tc>
          <w:tcPr>
            <w:tcW w:w="1098" w:type="dxa"/>
          </w:tcPr>
          <w:p w14:paraId="753C2DC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20B626E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06FE6713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68C4F581" w14:textId="77777777" w:rsidR="00721178" w:rsidRDefault="00721178" w:rsidP="00C8792B">
            <w:r w:rsidRPr="007646BA">
              <w:t>5.50</w:t>
            </w:r>
          </w:p>
        </w:tc>
      </w:tr>
      <w:tr w:rsidR="00721178" w14:paraId="3C6C3CEF" w14:textId="77777777" w:rsidTr="00C8792B">
        <w:tc>
          <w:tcPr>
            <w:tcW w:w="1098" w:type="dxa"/>
          </w:tcPr>
          <w:p w14:paraId="349C0DC5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1C9036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779543A9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451AD25" w14:textId="77777777" w:rsidR="00721178" w:rsidRDefault="00721178" w:rsidP="00C8792B">
            <w:r w:rsidRPr="007646BA">
              <w:t>4.18</w:t>
            </w:r>
          </w:p>
        </w:tc>
      </w:tr>
      <w:tr w:rsidR="00721178" w14:paraId="510DC958" w14:textId="77777777" w:rsidTr="00C8792B">
        <w:tc>
          <w:tcPr>
            <w:tcW w:w="1098" w:type="dxa"/>
          </w:tcPr>
          <w:p w14:paraId="1F6A6429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4F91295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0EED0F5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772FAD7" w14:textId="77777777" w:rsidR="00721178" w:rsidRDefault="00721178" w:rsidP="00C8792B">
            <w:r w:rsidRPr="007646BA">
              <w:t>9.08</w:t>
            </w:r>
          </w:p>
        </w:tc>
      </w:tr>
      <w:tr w:rsidR="00721178" w14:paraId="154AEC43" w14:textId="77777777" w:rsidTr="00C8792B">
        <w:tc>
          <w:tcPr>
            <w:tcW w:w="1098" w:type="dxa"/>
          </w:tcPr>
          <w:p w14:paraId="18F21A80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1AEF58B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6B2A8758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9971D46" w14:textId="77777777" w:rsidR="00721178" w:rsidRDefault="00721178" w:rsidP="00C8792B">
            <w:r w:rsidRPr="007646BA">
              <w:t>5.56</w:t>
            </w:r>
          </w:p>
        </w:tc>
      </w:tr>
      <w:tr w:rsidR="00721178" w14:paraId="32795BAD" w14:textId="77777777" w:rsidTr="00C8792B">
        <w:tc>
          <w:tcPr>
            <w:tcW w:w="1098" w:type="dxa"/>
          </w:tcPr>
          <w:p w14:paraId="7656740B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6DAEC28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646AA577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6A5AA503" w14:textId="77777777" w:rsidR="00721178" w:rsidRDefault="00721178" w:rsidP="00C8792B">
            <w:r w:rsidRPr="007646BA">
              <w:t>2.57</w:t>
            </w:r>
          </w:p>
        </w:tc>
      </w:tr>
      <w:tr w:rsidR="00721178" w14:paraId="49FBA7FB" w14:textId="77777777" w:rsidTr="00C8792B">
        <w:tc>
          <w:tcPr>
            <w:tcW w:w="1098" w:type="dxa"/>
          </w:tcPr>
          <w:p w14:paraId="74BED1CA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783195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5B6FC1E5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696E5D3C" w14:textId="77777777" w:rsidR="00721178" w:rsidRDefault="00721178" w:rsidP="00C8792B">
            <w:r w:rsidRPr="007646BA">
              <w:t>2.88</w:t>
            </w:r>
          </w:p>
        </w:tc>
      </w:tr>
      <w:tr w:rsidR="00721178" w14:paraId="6E3CBC7A" w14:textId="77777777" w:rsidTr="00C8792B">
        <w:tc>
          <w:tcPr>
            <w:tcW w:w="1098" w:type="dxa"/>
          </w:tcPr>
          <w:p w14:paraId="56681236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718F8D2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2B266AA8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BD67B15" w14:textId="77777777" w:rsidR="00721178" w:rsidRDefault="00721178" w:rsidP="00C8792B">
            <w:r w:rsidRPr="007646BA">
              <w:t>1.23</w:t>
            </w:r>
          </w:p>
        </w:tc>
      </w:tr>
      <w:tr w:rsidR="00721178" w14:paraId="7C7A788A" w14:textId="77777777" w:rsidTr="00C8792B">
        <w:tc>
          <w:tcPr>
            <w:tcW w:w="1098" w:type="dxa"/>
          </w:tcPr>
          <w:p w14:paraId="2B178B3C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41453A7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17E0AD84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16D62F8" w14:textId="77777777" w:rsidR="00721178" w:rsidRDefault="00721178" w:rsidP="00C8792B">
            <w:r w:rsidRPr="007646BA">
              <w:t>0.81</w:t>
            </w:r>
          </w:p>
        </w:tc>
      </w:tr>
      <w:tr w:rsidR="00721178" w14:paraId="13FED14F" w14:textId="77777777" w:rsidTr="00C8792B">
        <w:tc>
          <w:tcPr>
            <w:tcW w:w="1098" w:type="dxa"/>
          </w:tcPr>
          <w:p w14:paraId="016F4C09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25C4992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023493F7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61D1015" w14:textId="77777777" w:rsidR="00721178" w:rsidRDefault="00721178" w:rsidP="00C8792B">
            <w:r w:rsidRPr="007646BA">
              <w:t>0.74</w:t>
            </w:r>
          </w:p>
        </w:tc>
      </w:tr>
      <w:tr w:rsidR="00721178" w14:paraId="598968E7" w14:textId="77777777" w:rsidTr="00C8792B">
        <w:tc>
          <w:tcPr>
            <w:tcW w:w="1098" w:type="dxa"/>
          </w:tcPr>
          <w:p w14:paraId="31B08410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BC734C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OL3A1</w:t>
            </w:r>
          </w:p>
        </w:tc>
        <w:tc>
          <w:tcPr>
            <w:tcW w:w="965" w:type="dxa"/>
          </w:tcPr>
          <w:p w14:paraId="04407D67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9179A5B" w14:textId="77777777" w:rsidR="00721178" w:rsidRDefault="00721178" w:rsidP="00C8792B">
            <w:r w:rsidRPr="007646BA">
              <w:t>0.26</w:t>
            </w:r>
          </w:p>
        </w:tc>
      </w:tr>
      <w:tr w:rsidR="00721178" w14:paraId="55679F6B" w14:textId="77777777" w:rsidTr="00C8792B">
        <w:tc>
          <w:tcPr>
            <w:tcW w:w="1098" w:type="dxa"/>
          </w:tcPr>
          <w:p w14:paraId="078A4994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5F35563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1C3905E0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2A314F3" w14:textId="77777777" w:rsidR="00721178" w:rsidRDefault="00721178" w:rsidP="00C8792B">
            <w:r w:rsidRPr="007646BA">
              <w:t>4.85</w:t>
            </w:r>
          </w:p>
        </w:tc>
      </w:tr>
      <w:tr w:rsidR="00721178" w14:paraId="0CCD28A1" w14:textId="77777777" w:rsidTr="00C8792B">
        <w:tc>
          <w:tcPr>
            <w:tcW w:w="1098" w:type="dxa"/>
          </w:tcPr>
          <w:p w14:paraId="035BB05B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6F89366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DF9C33E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1C42505" w14:textId="77777777" w:rsidR="00721178" w:rsidRDefault="00721178" w:rsidP="00C8792B">
            <w:r w:rsidRPr="007646BA">
              <w:t>3.01</w:t>
            </w:r>
          </w:p>
        </w:tc>
      </w:tr>
      <w:tr w:rsidR="00721178" w14:paraId="579B947B" w14:textId="77777777" w:rsidTr="00C8792B">
        <w:tc>
          <w:tcPr>
            <w:tcW w:w="1098" w:type="dxa"/>
          </w:tcPr>
          <w:p w14:paraId="359C6D0C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4D1046E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047D6BE2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AA06DA7" w14:textId="77777777" w:rsidR="00721178" w:rsidRDefault="00721178" w:rsidP="00C8792B">
            <w:r w:rsidRPr="007646BA">
              <w:t>2.45</w:t>
            </w:r>
          </w:p>
        </w:tc>
      </w:tr>
      <w:tr w:rsidR="00721178" w14:paraId="0DB100AE" w14:textId="77777777" w:rsidTr="00C8792B">
        <w:tc>
          <w:tcPr>
            <w:tcW w:w="1098" w:type="dxa"/>
          </w:tcPr>
          <w:p w14:paraId="069C1358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2C9ED69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649AF422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794ACAC" w14:textId="77777777" w:rsidR="00721178" w:rsidRDefault="00721178" w:rsidP="00C8792B">
            <w:r w:rsidRPr="007646BA">
              <w:t>2.16</w:t>
            </w:r>
          </w:p>
        </w:tc>
      </w:tr>
      <w:tr w:rsidR="00721178" w14:paraId="1323B185" w14:textId="77777777" w:rsidTr="00C8792B">
        <w:tc>
          <w:tcPr>
            <w:tcW w:w="1098" w:type="dxa"/>
          </w:tcPr>
          <w:p w14:paraId="5A73BD8B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253B6F6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42D0666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7E5B644C" w14:textId="77777777" w:rsidR="00721178" w:rsidRDefault="00721178" w:rsidP="00C8792B">
            <w:r w:rsidRPr="007646BA">
              <w:t>1.51</w:t>
            </w:r>
          </w:p>
        </w:tc>
      </w:tr>
      <w:tr w:rsidR="00721178" w14:paraId="54DCC3CB" w14:textId="77777777" w:rsidTr="00C8792B">
        <w:tc>
          <w:tcPr>
            <w:tcW w:w="1098" w:type="dxa"/>
          </w:tcPr>
          <w:p w14:paraId="5B5E032C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40AC903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37266B86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7F7B4B7" w14:textId="77777777" w:rsidR="00721178" w:rsidRDefault="00721178" w:rsidP="00C8792B">
            <w:r w:rsidRPr="007646BA">
              <w:t>0.85</w:t>
            </w:r>
          </w:p>
        </w:tc>
      </w:tr>
      <w:tr w:rsidR="00721178" w14:paraId="3846B72F" w14:textId="77777777" w:rsidTr="00C8792B">
        <w:tc>
          <w:tcPr>
            <w:tcW w:w="1098" w:type="dxa"/>
          </w:tcPr>
          <w:p w14:paraId="3450317E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0387741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E7D2424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1E0631B" w14:textId="77777777" w:rsidR="00721178" w:rsidRDefault="00721178" w:rsidP="00C8792B">
            <w:r w:rsidRPr="007646BA">
              <w:t>1.12</w:t>
            </w:r>
          </w:p>
        </w:tc>
      </w:tr>
      <w:tr w:rsidR="00721178" w14:paraId="3819758A" w14:textId="77777777" w:rsidTr="00C8792B">
        <w:tc>
          <w:tcPr>
            <w:tcW w:w="1098" w:type="dxa"/>
          </w:tcPr>
          <w:p w14:paraId="0BEE5EA5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52B187E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FB69575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1A9097BA" w14:textId="77777777" w:rsidR="00721178" w:rsidRDefault="00721178" w:rsidP="00C8792B">
            <w:r w:rsidRPr="007646BA">
              <w:t>1.27</w:t>
            </w:r>
          </w:p>
        </w:tc>
      </w:tr>
      <w:tr w:rsidR="00721178" w14:paraId="19D1C8C3" w14:textId="77777777" w:rsidTr="00C8792B">
        <w:tc>
          <w:tcPr>
            <w:tcW w:w="1098" w:type="dxa"/>
          </w:tcPr>
          <w:p w14:paraId="43BF0719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2802D5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5A59161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6B21B65" w14:textId="77777777" w:rsidR="00721178" w:rsidRDefault="00721178" w:rsidP="00C8792B">
            <w:r w:rsidRPr="007646BA">
              <w:t>6.57</w:t>
            </w:r>
          </w:p>
        </w:tc>
      </w:tr>
      <w:tr w:rsidR="00721178" w14:paraId="3DB5965F" w14:textId="77777777" w:rsidTr="00C8792B">
        <w:tc>
          <w:tcPr>
            <w:tcW w:w="1098" w:type="dxa"/>
          </w:tcPr>
          <w:p w14:paraId="200F96DE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11B74B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6558DDC1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1D401014" w14:textId="77777777" w:rsidR="00721178" w:rsidRDefault="00721178" w:rsidP="00C8792B">
            <w:r w:rsidRPr="007646BA">
              <w:t>5.42</w:t>
            </w:r>
          </w:p>
        </w:tc>
      </w:tr>
      <w:tr w:rsidR="00721178" w14:paraId="6C7C6A47" w14:textId="77777777" w:rsidTr="00C8792B">
        <w:tc>
          <w:tcPr>
            <w:tcW w:w="1098" w:type="dxa"/>
          </w:tcPr>
          <w:p w14:paraId="7A56A2CF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68B0D96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63914E82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587DC85D" w14:textId="77777777" w:rsidR="00721178" w:rsidRDefault="00721178" w:rsidP="00C8792B">
            <w:r w:rsidRPr="007646BA">
              <w:t>4.61</w:t>
            </w:r>
          </w:p>
        </w:tc>
      </w:tr>
      <w:tr w:rsidR="00721178" w14:paraId="41E37330" w14:textId="77777777" w:rsidTr="00C8792B">
        <w:tc>
          <w:tcPr>
            <w:tcW w:w="1098" w:type="dxa"/>
          </w:tcPr>
          <w:p w14:paraId="7C062578" w14:textId="77777777" w:rsidR="00721178" w:rsidRDefault="00721178" w:rsidP="00C8792B">
            <w:r w:rsidRPr="007646BA">
              <w:t>A-CTM</w:t>
            </w:r>
          </w:p>
        </w:tc>
        <w:tc>
          <w:tcPr>
            <w:tcW w:w="1260" w:type="dxa"/>
          </w:tcPr>
          <w:p w14:paraId="12D85A3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1109BFEF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E14E008" w14:textId="77777777" w:rsidR="00721178" w:rsidRDefault="00721178" w:rsidP="00C8792B">
            <w:r w:rsidRPr="007646BA">
              <w:t>5.27</w:t>
            </w:r>
          </w:p>
        </w:tc>
      </w:tr>
      <w:tr w:rsidR="00721178" w14:paraId="1BF05FDC" w14:textId="77777777" w:rsidTr="00C8792B">
        <w:tc>
          <w:tcPr>
            <w:tcW w:w="1098" w:type="dxa"/>
          </w:tcPr>
          <w:p w14:paraId="4DC6E1F0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61D6846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DA384C4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0529495E" w14:textId="77777777" w:rsidR="00721178" w:rsidRDefault="00721178" w:rsidP="00C8792B">
            <w:r w:rsidRPr="007646BA">
              <w:t>4.12</w:t>
            </w:r>
          </w:p>
        </w:tc>
      </w:tr>
      <w:tr w:rsidR="00721178" w14:paraId="3F78C581" w14:textId="77777777" w:rsidTr="00C8792B">
        <w:tc>
          <w:tcPr>
            <w:tcW w:w="1098" w:type="dxa"/>
          </w:tcPr>
          <w:p w14:paraId="6F9A440D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0C318B5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63BBD36F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37AB3E10" w14:textId="77777777" w:rsidR="00721178" w:rsidRDefault="00721178" w:rsidP="00C8792B">
            <w:r w:rsidRPr="007646BA">
              <w:t>2.90</w:t>
            </w:r>
          </w:p>
        </w:tc>
      </w:tr>
      <w:tr w:rsidR="00721178" w14:paraId="7F070ECB" w14:textId="77777777" w:rsidTr="00C8792B">
        <w:tc>
          <w:tcPr>
            <w:tcW w:w="1098" w:type="dxa"/>
          </w:tcPr>
          <w:p w14:paraId="173DA99A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33A0343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23FFEF75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C922E4D" w14:textId="77777777" w:rsidR="00721178" w:rsidRDefault="00721178" w:rsidP="00C8792B">
            <w:r w:rsidRPr="007646BA">
              <w:t>6.21</w:t>
            </w:r>
          </w:p>
        </w:tc>
      </w:tr>
      <w:tr w:rsidR="00721178" w14:paraId="79D77F98" w14:textId="77777777" w:rsidTr="00C8792B">
        <w:tc>
          <w:tcPr>
            <w:tcW w:w="1098" w:type="dxa"/>
          </w:tcPr>
          <w:p w14:paraId="4CCF853F" w14:textId="77777777" w:rsidR="00721178" w:rsidRDefault="00721178" w:rsidP="00C8792B">
            <w:r w:rsidRPr="007646BA">
              <w:t>I-CTM</w:t>
            </w:r>
          </w:p>
        </w:tc>
        <w:tc>
          <w:tcPr>
            <w:tcW w:w="1260" w:type="dxa"/>
          </w:tcPr>
          <w:p w14:paraId="5037935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F1C0EB9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726DD028" w14:textId="77777777" w:rsidR="00721178" w:rsidRDefault="00721178" w:rsidP="00C8792B">
            <w:r w:rsidRPr="007646BA">
              <w:t>4.06</w:t>
            </w:r>
          </w:p>
        </w:tc>
      </w:tr>
      <w:tr w:rsidR="00721178" w14:paraId="1FC18586" w14:textId="77777777" w:rsidTr="00C8792B">
        <w:tc>
          <w:tcPr>
            <w:tcW w:w="1098" w:type="dxa"/>
          </w:tcPr>
          <w:p w14:paraId="5B46EE2B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4B2BBC8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67EBE613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5FE643BD" w14:textId="77777777" w:rsidR="00721178" w:rsidRDefault="00721178" w:rsidP="00C8792B">
            <w:r w:rsidRPr="007646BA">
              <w:t>2.69</w:t>
            </w:r>
          </w:p>
        </w:tc>
      </w:tr>
      <w:tr w:rsidR="00721178" w14:paraId="63DDC0FA" w14:textId="77777777" w:rsidTr="00C8792B">
        <w:tc>
          <w:tcPr>
            <w:tcW w:w="1098" w:type="dxa"/>
          </w:tcPr>
          <w:p w14:paraId="5E2C33AE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60C7776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5F3D4293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4C2FE129" w14:textId="77777777" w:rsidR="00721178" w:rsidRDefault="00721178" w:rsidP="00C8792B">
            <w:r w:rsidRPr="007646BA">
              <w:t>3.11</w:t>
            </w:r>
          </w:p>
        </w:tc>
      </w:tr>
      <w:tr w:rsidR="00721178" w14:paraId="493F1D94" w14:textId="77777777" w:rsidTr="00C8792B">
        <w:tc>
          <w:tcPr>
            <w:tcW w:w="1098" w:type="dxa"/>
          </w:tcPr>
          <w:p w14:paraId="4D4123EA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70BB3D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6FEB476" w14:textId="77777777" w:rsidR="00721178" w:rsidRDefault="00721178" w:rsidP="00C8792B">
            <w:r w:rsidRPr="007646BA">
              <w:t>2</w:t>
            </w:r>
          </w:p>
        </w:tc>
        <w:tc>
          <w:tcPr>
            <w:tcW w:w="1465" w:type="dxa"/>
          </w:tcPr>
          <w:p w14:paraId="245E1B04" w14:textId="77777777" w:rsidR="00721178" w:rsidRDefault="00721178" w:rsidP="00C8792B">
            <w:r w:rsidRPr="007646BA">
              <w:t>1.85</w:t>
            </w:r>
          </w:p>
        </w:tc>
      </w:tr>
      <w:tr w:rsidR="00721178" w14:paraId="27D95849" w14:textId="77777777" w:rsidTr="00C8792B">
        <w:tc>
          <w:tcPr>
            <w:tcW w:w="1098" w:type="dxa"/>
          </w:tcPr>
          <w:p w14:paraId="155E884A" w14:textId="77777777" w:rsidR="00721178" w:rsidRDefault="00721178" w:rsidP="00C8792B">
            <w:r w:rsidRPr="007646BA">
              <w:lastRenderedPageBreak/>
              <w:t>TCP</w:t>
            </w:r>
          </w:p>
        </w:tc>
        <w:tc>
          <w:tcPr>
            <w:tcW w:w="1260" w:type="dxa"/>
          </w:tcPr>
          <w:p w14:paraId="669F4A5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07F39BB7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7A9601F" w14:textId="77777777" w:rsidR="00721178" w:rsidRDefault="00721178" w:rsidP="00C8792B">
            <w:r w:rsidRPr="007646BA">
              <w:t>7.54</w:t>
            </w:r>
          </w:p>
        </w:tc>
      </w:tr>
      <w:tr w:rsidR="00721178" w14:paraId="64C24F96" w14:textId="77777777" w:rsidTr="00C8792B">
        <w:tc>
          <w:tcPr>
            <w:tcW w:w="1098" w:type="dxa"/>
          </w:tcPr>
          <w:p w14:paraId="581CA5E2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5E14C63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5E05E4A8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321DA59" w14:textId="77777777" w:rsidR="00721178" w:rsidRDefault="00721178" w:rsidP="00C8792B">
            <w:r w:rsidRPr="007646BA">
              <w:t>7.34</w:t>
            </w:r>
          </w:p>
        </w:tc>
      </w:tr>
      <w:tr w:rsidR="00721178" w14:paraId="28405705" w14:textId="77777777" w:rsidTr="00C8792B">
        <w:tc>
          <w:tcPr>
            <w:tcW w:w="1098" w:type="dxa"/>
          </w:tcPr>
          <w:p w14:paraId="0D7423BC" w14:textId="77777777" w:rsidR="00721178" w:rsidRDefault="00721178" w:rsidP="00C8792B">
            <w:r w:rsidRPr="007646BA">
              <w:t>TCP</w:t>
            </w:r>
          </w:p>
        </w:tc>
        <w:tc>
          <w:tcPr>
            <w:tcW w:w="1260" w:type="dxa"/>
          </w:tcPr>
          <w:p w14:paraId="3B8B888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DCN</w:t>
            </w:r>
          </w:p>
        </w:tc>
        <w:tc>
          <w:tcPr>
            <w:tcW w:w="965" w:type="dxa"/>
          </w:tcPr>
          <w:p w14:paraId="7301D42C" w14:textId="77777777" w:rsidR="00721178" w:rsidRDefault="00721178" w:rsidP="00C8792B">
            <w:r w:rsidRPr="007646BA">
              <w:t>7</w:t>
            </w:r>
          </w:p>
        </w:tc>
        <w:tc>
          <w:tcPr>
            <w:tcW w:w="1465" w:type="dxa"/>
          </w:tcPr>
          <w:p w14:paraId="2835851C" w14:textId="77777777" w:rsidR="00721178" w:rsidRDefault="00721178" w:rsidP="00C8792B">
            <w:r w:rsidRPr="007646BA">
              <w:t>3.61</w:t>
            </w:r>
          </w:p>
        </w:tc>
      </w:tr>
    </w:tbl>
    <w:p w14:paraId="4757181C" w14:textId="77777777" w:rsidR="00721178" w:rsidRDefault="00721178" w:rsidP="00721178">
      <w:pPr>
        <w:spacing w:after="0" w:line="480" w:lineRule="auto"/>
      </w:pPr>
    </w:p>
    <w:p w14:paraId="7344B3F9" w14:textId="241D22C7" w:rsidR="00721178" w:rsidRPr="00BE76DC" w:rsidRDefault="00721178" w:rsidP="00721178">
      <w:pPr>
        <w:spacing w:after="0" w:line="480" w:lineRule="auto"/>
        <w:rPr>
          <w:b/>
          <w:bCs/>
        </w:rPr>
      </w:pPr>
      <w:r w:rsidRPr="00BE76DC">
        <w:rPr>
          <w:b/>
          <w:bCs/>
        </w:rPr>
        <w:t xml:space="preserve">Data Set 4. Inflammatory </w:t>
      </w:r>
      <w:r w:rsidR="006E5F33">
        <w:rPr>
          <w:b/>
          <w:bCs/>
        </w:rPr>
        <w:t>r</w:t>
      </w:r>
      <w:r w:rsidRPr="00BE76DC">
        <w:rPr>
          <w:b/>
          <w:bCs/>
        </w:rPr>
        <w:t xml:space="preserve">esponse of </w:t>
      </w:r>
      <w:r w:rsidR="006E5F33">
        <w:rPr>
          <w:b/>
          <w:bCs/>
        </w:rPr>
        <w:t>t</w:t>
      </w:r>
      <w:r w:rsidRPr="00BE76DC">
        <w:rPr>
          <w:b/>
          <w:bCs/>
        </w:rPr>
        <w:t xml:space="preserve">enocytes with and without </w:t>
      </w:r>
      <w:r w:rsidR="006E5F33">
        <w:rPr>
          <w:b/>
          <w:bCs/>
        </w:rPr>
        <w:t>s</w:t>
      </w:r>
      <w:r w:rsidRPr="00BE76DC">
        <w:rPr>
          <w:b/>
          <w:bCs/>
        </w:rPr>
        <w:t>t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800"/>
        <w:gridCol w:w="1164"/>
        <w:gridCol w:w="1896"/>
      </w:tblGrid>
      <w:tr w:rsidR="00721178" w14:paraId="0B85B1CF" w14:textId="77777777" w:rsidTr="00C8792B">
        <w:tc>
          <w:tcPr>
            <w:tcW w:w="1098" w:type="dxa"/>
            <w:shd w:val="clear" w:color="auto" w:fill="F2F2F2" w:themeFill="background1" w:themeFillShade="F2"/>
          </w:tcPr>
          <w:p w14:paraId="2DB95470" w14:textId="77777777" w:rsidR="00721178" w:rsidRPr="00950556" w:rsidRDefault="00721178" w:rsidP="00C8792B">
            <w:pPr>
              <w:rPr>
                <w:b/>
                <w:bCs/>
              </w:rPr>
            </w:pPr>
            <w:r w:rsidRPr="00950556">
              <w:rPr>
                <w:b/>
                <w:bCs/>
              </w:rPr>
              <w:t>CTM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39E925A1" w14:textId="77777777" w:rsidR="00721178" w:rsidRPr="00950556" w:rsidRDefault="00721178" w:rsidP="00C8792B">
            <w:pPr>
              <w:rPr>
                <w:b/>
                <w:bCs/>
              </w:rPr>
            </w:pPr>
            <w:r w:rsidRPr="00950556">
              <w:rPr>
                <w:b/>
                <w:bCs/>
              </w:rPr>
              <w:t>Stimulation Condition</w:t>
            </w:r>
          </w:p>
        </w:tc>
        <w:tc>
          <w:tcPr>
            <w:tcW w:w="1164" w:type="dxa"/>
            <w:shd w:val="clear" w:color="auto" w:fill="F2F2F2" w:themeFill="background1" w:themeFillShade="F2"/>
          </w:tcPr>
          <w:p w14:paraId="40555C44" w14:textId="77777777" w:rsidR="00721178" w:rsidRPr="00950556" w:rsidRDefault="00721178" w:rsidP="00C8792B">
            <w:pPr>
              <w:rPr>
                <w:b/>
                <w:bCs/>
              </w:rPr>
            </w:pPr>
            <w:r w:rsidRPr="00950556">
              <w:rPr>
                <w:b/>
                <w:bCs/>
              </w:rPr>
              <w:t>Cytokine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14:paraId="25C1812F" w14:textId="77777777" w:rsidR="00721178" w:rsidRPr="00950556" w:rsidRDefault="00721178" w:rsidP="00C8792B">
            <w:pPr>
              <w:rPr>
                <w:b/>
                <w:bCs/>
              </w:rPr>
            </w:pPr>
            <w:r w:rsidRPr="00950556">
              <w:rPr>
                <w:b/>
                <w:bCs/>
              </w:rPr>
              <w:t>Relative mRNA Expression</w:t>
            </w:r>
          </w:p>
        </w:tc>
      </w:tr>
      <w:tr w:rsidR="00721178" w14:paraId="2BC221C1" w14:textId="77777777" w:rsidTr="00C8792B">
        <w:tc>
          <w:tcPr>
            <w:tcW w:w="1098" w:type="dxa"/>
          </w:tcPr>
          <w:p w14:paraId="2302FB7D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4476A11C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160F799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6AB7E467" w14:textId="77777777" w:rsidR="00721178" w:rsidRDefault="00721178" w:rsidP="00C8792B">
            <w:r w:rsidRPr="00150F6A">
              <w:t>6212.12</w:t>
            </w:r>
          </w:p>
        </w:tc>
      </w:tr>
      <w:tr w:rsidR="00721178" w14:paraId="0A61317F" w14:textId="77777777" w:rsidTr="00C8792B">
        <w:tc>
          <w:tcPr>
            <w:tcW w:w="1098" w:type="dxa"/>
          </w:tcPr>
          <w:p w14:paraId="5195B6E3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7796112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531C2A0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7A8639B8" w14:textId="77777777" w:rsidR="00721178" w:rsidRDefault="00721178" w:rsidP="00C8792B">
            <w:r w:rsidRPr="00150F6A">
              <w:t>5000.19</w:t>
            </w:r>
          </w:p>
        </w:tc>
      </w:tr>
      <w:tr w:rsidR="00721178" w14:paraId="5B817C03" w14:textId="77777777" w:rsidTr="00C8792B">
        <w:tc>
          <w:tcPr>
            <w:tcW w:w="1098" w:type="dxa"/>
          </w:tcPr>
          <w:p w14:paraId="4DB48D1C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29638F3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8138A9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20B85AD6" w14:textId="77777777" w:rsidR="00721178" w:rsidRDefault="00721178" w:rsidP="00C8792B">
            <w:r w:rsidRPr="00150F6A">
              <w:t>6024.98</w:t>
            </w:r>
          </w:p>
        </w:tc>
      </w:tr>
      <w:tr w:rsidR="00721178" w14:paraId="01652DF1" w14:textId="77777777" w:rsidTr="00C8792B">
        <w:tc>
          <w:tcPr>
            <w:tcW w:w="1098" w:type="dxa"/>
          </w:tcPr>
          <w:p w14:paraId="117F68BE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5FE1F8D8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B145CA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57340308" w14:textId="77777777" w:rsidR="00721178" w:rsidRDefault="00721178" w:rsidP="00C8792B">
            <w:r w:rsidRPr="00150F6A">
              <w:t>3782.54</w:t>
            </w:r>
          </w:p>
        </w:tc>
      </w:tr>
      <w:tr w:rsidR="00721178" w14:paraId="4E9C5A52" w14:textId="77777777" w:rsidTr="00C8792B">
        <w:tc>
          <w:tcPr>
            <w:tcW w:w="1098" w:type="dxa"/>
          </w:tcPr>
          <w:p w14:paraId="21A01679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158AE1F9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C0BCD6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3BD3FCF7" w14:textId="77777777" w:rsidR="00721178" w:rsidRDefault="00721178" w:rsidP="00C8792B">
            <w:r w:rsidRPr="00150F6A">
              <w:t>2806.61</w:t>
            </w:r>
          </w:p>
        </w:tc>
      </w:tr>
      <w:tr w:rsidR="00721178" w14:paraId="44580DC4" w14:textId="77777777" w:rsidTr="00C8792B">
        <w:tc>
          <w:tcPr>
            <w:tcW w:w="1098" w:type="dxa"/>
          </w:tcPr>
          <w:p w14:paraId="5F41E1F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D879DD1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56BE653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613EE159" w14:textId="77777777" w:rsidR="00721178" w:rsidRDefault="00721178" w:rsidP="00C8792B">
            <w:r w:rsidRPr="00150F6A">
              <w:t>3350.94</w:t>
            </w:r>
          </w:p>
        </w:tc>
      </w:tr>
      <w:tr w:rsidR="00721178" w14:paraId="1C53C332" w14:textId="77777777" w:rsidTr="00C8792B">
        <w:tc>
          <w:tcPr>
            <w:tcW w:w="1098" w:type="dxa"/>
          </w:tcPr>
          <w:p w14:paraId="0114EA67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1A712EDD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31F85A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6B57A4A2" w14:textId="77777777" w:rsidR="00721178" w:rsidRDefault="00721178" w:rsidP="00C8792B">
            <w:r w:rsidRPr="00150F6A">
              <w:t>3209.95</w:t>
            </w:r>
          </w:p>
        </w:tc>
      </w:tr>
      <w:tr w:rsidR="00721178" w14:paraId="0058943D" w14:textId="77777777" w:rsidTr="00C8792B">
        <w:tc>
          <w:tcPr>
            <w:tcW w:w="1098" w:type="dxa"/>
          </w:tcPr>
          <w:p w14:paraId="547409F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02B00AED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69FDBA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2DBB2A75" w14:textId="77777777" w:rsidR="00721178" w:rsidRDefault="00721178" w:rsidP="00C8792B">
            <w:r w:rsidRPr="00150F6A">
              <w:t>2148.86</w:t>
            </w:r>
          </w:p>
        </w:tc>
      </w:tr>
      <w:tr w:rsidR="00721178" w14:paraId="3AD9F499" w14:textId="77777777" w:rsidTr="00C8792B">
        <w:tc>
          <w:tcPr>
            <w:tcW w:w="1098" w:type="dxa"/>
          </w:tcPr>
          <w:p w14:paraId="613B9172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45479F7A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67BDE41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7AE4E960" w14:textId="77777777" w:rsidR="00721178" w:rsidRDefault="00721178" w:rsidP="00C8792B">
            <w:r w:rsidRPr="00150F6A">
              <w:t>2452.25</w:t>
            </w:r>
          </w:p>
        </w:tc>
      </w:tr>
      <w:tr w:rsidR="00721178" w14:paraId="0783E32A" w14:textId="77777777" w:rsidTr="00C8792B">
        <w:tc>
          <w:tcPr>
            <w:tcW w:w="1098" w:type="dxa"/>
          </w:tcPr>
          <w:p w14:paraId="56895AA3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6E66FCDF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FFFF92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1A06875E" w14:textId="77777777" w:rsidR="00721178" w:rsidRDefault="00721178" w:rsidP="00C8792B">
            <w:r w:rsidRPr="00150F6A">
              <w:t>1774.54</w:t>
            </w:r>
          </w:p>
        </w:tc>
      </w:tr>
      <w:tr w:rsidR="00721178" w14:paraId="24CC00FB" w14:textId="77777777" w:rsidTr="00C8792B">
        <w:tc>
          <w:tcPr>
            <w:tcW w:w="1098" w:type="dxa"/>
          </w:tcPr>
          <w:p w14:paraId="69AE76B5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650CDD49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39922A1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37647AE9" w14:textId="77777777" w:rsidR="00721178" w:rsidRDefault="00721178" w:rsidP="00C8792B">
            <w:r w:rsidRPr="00150F6A">
              <w:t>13.55</w:t>
            </w:r>
          </w:p>
        </w:tc>
      </w:tr>
      <w:tr w:rsidR="00721178" w14:paraId="6875B386" w14:textId="77777777" w:rsidTr="00C8792B">
        <w:tc>
          <w:tcPr>
            <w:tcW w:w="1098" w:type="dxa"/>
          </w:tcPr>
          <w:p w14:paraId="414E69D6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783F099C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560A1D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072D1B1C" w14:textId="77777777" w:rsidR="00721178" w:rsidRDefault="00721178" w:rsidP="00C8792B">
            <w:r w:rsidRPr="00150F6A">
              <w:t>9.16</w:t>
            </w:r>
          </w:p>
        </w:tc>
      </w:tr>
      <w:tr w:rsidR="00721178" w14:paraId="33D42F17" w14:textId="77777777" w:rsidTr="00C8792B">
        <w:tc>
          <w:tcPr>
            <w:tcW w:w="1098" w:type="dxa"/>
          </w:tcPr>
          <w:p w14:paraId="0674F7EC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5057BCD9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50F4BFC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586EF5AF" w14:textId="77777777" w:rsidR="00721178" w:rsidRDefault="00721178" w:rsidP="00C8792B">
            <w:r w:rsidRPr="00150F6A">
              <w:t>11.10</w:t>
            </w:r>
          </w:p>
        </w:tc>
      </w:tr>
      <w:tr w:rsidR="00721178" w14:paraId="7E3827B8" w14:textId="77777777" w:rsidTr="00C8792B">
        <w:tc>
          <w:tcPr>
            <w:tcW w:w="1098" w:type="dxa"/>
          </w:tcPr>
          <w:p w14:paraId="6E1F4A23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416C172D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6AC1F9E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2E9DFE79" w14:textId="77777777" w:rsidR="00721178" w:rsidRDefault="00721178" w:rsidP="00C8792B">
            <w:r w:rsidRPr="00150F6A">
              <w:t>18.81</w:t>
            </w:r>
          </w:p>
        </w:tc>
      </w:tr>
      <w:tr w:rsidR="00721178" w14:paraId="28005BD4" w14:textId="77777777" w:rsidTr="00C8792B">
        <w:tc>
          <w:tcPr>
            <w:tcW w:w="1098" w:type="dxa"/>
          </w:tcPr>
          <w:p w14:paraId="4B58ADC9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240FE03F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01A9DC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6823299D" w14:textId="77777777" w:rsidR="00721178" w:rsidRDefault="00721178" w:rsidP="00C8792B">
            <w:r w:rsidRPr="00150F6A">
              <w:t>3.01</w:t>
            </w:r>
          </w:p>
        </w:tc>
      </w:tr>
      <w:tr w:rsidR="00721178" w14:paraId="5437B8F7" w14:textId="77777777" w:rsidTr="00C8792B">
        <w:tc>
          <w:tcPr>
            <w:tcW w:w="1098" w:type="dxa"/>
          </w:tcPr>
          <w:p w14:paraId="30CFAE28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2A58FBB7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32BD646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26C0F9B1" w14:textId="77777777" w:rsidR="00721178" w:rsidRDefault="00721178" w:rsidP="00C8792B">
            <w:r w:rsidRPr="00150F6A">
              <w:t>0.93</w:t>
            </w:r>
          </w:p>
        </w:tc>
      </w:tr>
      <w:tr w:rsidR="00721178" w14:paraId="7021BC45" w14:textId="77777777" w:rsidTr="00C8792B">
        <w:tc>
          <w:tcPr>
            <w:tcW w:w="1098" w:type="dxa"/>
          </w:tcPr>
          <w:p w14:paraId="78BFC860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076F33F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E5EB92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32F15A4B" w14:textId="77777777" w:rsidR="00721178" w:rsidRDefault="00721178" w:rsidP="00C8792B">
            <w:r w:rsidRPr="00150F6A">
              <w:t>0.90</w:t>
            </w:r>
          </w:p>
        </w:tc>
      </w:tr>
      <w:tr w:rsidR="00721178" w14:paraId="6640E5A5" w14:textId="77777777" w:rsidTr="00C8792B">
        <w:tc>
          <w:tcPr>
            <w:tcW w:w="1098" w:type="dxa"/>
          </w:tcPr>
          <w:p w14:paraId="594098C7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1E31F1EC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D1AA63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0267E175" w14:textId="77777777" w:rsidR="00721178" w:rsidRDefault="00721178" w:rsidP="00C8792B">
            <w:r w:rsidRPr="00150F6A">
              <w:t>1.26</w:t>
            </w:r>
          </w:p>
        </w:tc>
      </w:tr>
      <w:tr w:rsidR="00721178" w14:paraId="316989C4" w14:textId="77777777" w:rsidTr="00C8792B">
        <w:tc>
          <w:tcPr>
            <w:tcW w:w="1098" w:type="dxa"/>
          </w:tcPr>
          <w:p w14:paraId="62B6E839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1DF7B82A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360D47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74C47FD8" w14:textId="77777777" w:rsidR="00721178" w:rsidRDefault="00721178" w:rsidP="00C8792B">
            <w:r w:rsidRPr="00150F6A">
              <w:t>6.17</w:t>
            </w:r>
          </w:p>
        </w:tc>
      </w:tr>
      <w:tr w:rsidR="00721178" w14:paraId="77F06280" w14:textId="77777777" w:rsidTr="00C8792B">
        <w:tc>
          <w:tcPr>
            <w:tcW w:w="1098" w:type="dxa"/>
          </w:tcPr>
          <w:p w14:paraId="38D6E744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2772E4FC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DC763B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654A8C2C" w14:textId="77777777" w:rsidR="00721178" w:rsidRDefault="00721178" w:rsidP="00C8792B">
            <w:r w:rsidRPr="00150F6A">
              <w:t>4.58</w:t>
            </w:r>
          </w:p>
        </w:tc>
      </w:tr>
      <w:tr w:rsidR="00721178" w14:paraId="6D4377AB" w14:textId="77777777" w:rsidTr="00C8792B">
        <w:tc>
          <w:tcPr>
            <w:tcW w:w="1098" w:type="dxa"/>
          </w:tcPr>
          <w:p w14:paraId="5BFFC5A1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7E4D9883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01E0D06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6" w:type="dxa"/>
          </w:tcPr>
          <w:p w14:paraId="28A8C2BC" w14:textId="77777777" w:rsidR="00721178" w:rsidRDefault="00721178" w:rsidP="00C8792B">
            <w:r w:rsidRPr="00150F6A">
              <w:t>2.82</w:t>
            </w:r>
          </w:p>
        </w:tc>
      </w:tr>
      <w:tr w:rsidR="00721178" w14:paraId="0F7C0744" w14:textId="77777777" w:rsidTr="00C8792B">
        <w:tc>
          <w:tcPr>
            <w:tcW w:w="1098" w:type="dxa"/>
          </w:tcPr>
          <w:p w14:paraId="5052D601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14E8BA0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F34A9C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62631DD3" w14:textId="77777777" w:rsidR="00721178" w:rsidRDefault="00721178" w:rsidP="00C8792B">
            <w:r w:rsidRPr="00150F6A">
              <w:t>2.00</w:t>
            </w:r>
          </w:p>
        </w:tc>
      </w:tr>
      <w:tr w:rsidR="00721178" w14:paraId="0CA7FE74" w14:textId="77777777" w:rsidTr="00C8792B">
        <w:tc>
          <w:tcPr>
            <w:tcW w:w="1098" w:type="dxa"/>
          </w:tcPr>
          <w:p w14:paraId="242F667D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497B986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591D2A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664BFFFA" w14:textId="77777777" w:rsidR="00721178" w:rsidRDefault="00721178" w:rsidP="00C8792B">
            <w:r w:rsidRPr="00150F6A">
              <w:t>1.58</w:t>
            </w:r>
          </w:p>
        </w:tc>
      </w:tr>
      <w:tr w:rsidR="00721178" w14:paraId="2B2C46FE" w14:textId="77777777" w:rsidTr="00C8792B">
        <w:tc>
          <w:tcPr>
            <w:tcW w:w="1098" w:type="dxa"/>
          </w:tcPr>
          <w:p w14:paraId="23D95972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644931D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6709231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64945FCE" w14:textId="77777777" w:rsidR="00721178" w:rsidRDefault="00721178" w:rsidP="00C8792B">
            <w:r w:rsidRPr="00150F6A">
              <w:t>1.29</w:t>
            </w:r>
          </w:p>
        </w:tc>
      </w:tr>
      <w:tr w:rsidR="00721178" w14:paraId="0209B731" w14:textId="77777777" w:rsidTr="00C8792B">
        <w:tc>
          <w:tcPr>
            <w:tcW w:w="1098" w:type="dxa"/>
          </w:tcPr>
          <w:p w14:paraId="5CAC39FD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5639963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A43DC9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1872AAA8" w14:textId="77777777" w:rsidR="00721178" w:rsidRDefault="00721178" w:rsidP="00C8792B">
            <w:r w:rsidRPr="00150F6A">
              <w:t>1.36</w:t>
            </w:r>
          </w:p>
        </w:tc>
      </w:tr>
      <w:tr w:rsidR="00721178" w14:paraId="16ABFE1F" w14:textId="77777777" w:rsidTr="00C8792B">
        <w:tc>
          <w:tcPr>
            <w:tcW w:w="1098" w:type="dxa"/>
          </w:tcPr>
          <w:p w14:paraId="49C58334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94748C5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EBF871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14AEF2F9" w14:textId="77777777" w:rsidR="00721178" w:rsidRDefault="00721178" w:rsidP="00C8792B">
            <w:r w:rsidRPr="00150F6A">
              <w:t>2.61</w:t>
            </w:r>
          </w:p>
        </w:tc>
      </w:tr>
      <w:tr w:rsidR="00721178" w14:paraId="1AFD330F" w14:textId="77777777" w:rsidTr="00C8792B">
        <w:tc>
          <w:tcPr>
            <w:tcW w:w="1098" w:type="dxa"/>
          </w:tcPr>
          <w:p w14:paraId="5F409F8F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4D3628E9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1CC451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04826F87" w14:textId="77777777" w:rsidR="00721178" w:rsidRDefault="00721178" w:rsidP="00C8792B">
            <w:r w:rsidRPr="00150F6A">
              <w:t>2.34</w:t>
            </w:r>
          </w:p>
        </w:tc>
      </w:tr>
      <w:tr w:rsidR="00721178" w14:paraId="0E3CD858" w14:textId="77777777" w:rsidTr="00C8792B">
        <w:tc>
          <w:tcPr>
            <w:tcW w:w="1098" w:type="dxa"/>
          </w:tcPr>
          <w:p w14:paraId="7E9C95F2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58315A67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865F41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7A50F10F" w14:textId="77777777" w:rsidR="00721178" w:rsidRDefault="00721178" w:rsidP="00C8792B">
            <w:r w:rsidRPr="00150F6A">
              <w:t>2.10</w:t>
            </w:r>
          </w:p>
        </w:tc>
      </w:tr>
      <w:tr w:rsidR="00721178" w14:paraId="5763AC62" w14:textId="77777777" w:rsidTr="00C8792B">
        <w:tc>
          <w:tcPr>
            <w:tcW w:w="1098" w:type="dxa"/>
          </w:tcPr>
          <w:p w14:paraId="4F44603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0D2CEDD0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FABFC6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53FE21CE" w14:textId="77777777" w:rsidR="00721178" w:rsidRDefault="00721178" w:rsidP="00C8792B">
            <w:r w:rsidRPr="00150F6A">
              <w:t>1.00</w:t>
            </w:r>
          </w:p>
        </w:tc>
      </w:tr>
      <w:tr w:rsidR="00721178" w14:paraId="5523C9C4" w14:textId="77777777" w:rsidTr="00C8792B">
        <w:tc>
          <w:tcPr>
            <w:tcW w:w="1098" w:type="dxa"/>
          </w:tcPr>
          <w:p w14:paraId="25D90F8F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1336A044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1AF16D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250BEA2F" w14:textId="77777777" w:rsidR="00721178" w:rsidRDefault="00721178" w:rsidP="00C8792B">
            <w:r w:rsidRPr="00150F6A">
              <w:t>1.14</w:t>
            </w:r>
          </w:p>
        </w:tc>
      </w:tr>
      <w:tr w:rsidR="00721178" w14:paraId="66D7C8E7" w14:textId="77777777" w:rsidTr="00C8792B">
        <w:tc>
          <w:tcPr>
            <w:tcW w:w="1098" w:type="dxa"/>
          </w:tcPr>
          <w:p w14:paraId="590042FC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7A16B521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542FAF4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4464B746" w14:textId="77777777" w:rsidR="00721178" w:rsidRDefault="00721178" w:rsidP="00C8792B">
            <w:r w:rsidRPr="00150F6A">
              <w:t>0.90</w:t>
            </w:r>
          </w:p>
        </w:tc>
      </w:tr>
      <w:tr w:rsidR="00721178" w14:paraId="278B9F95" w14:textId="77777777" w:rsidTr="00C8792B">
        <w:tc>
          <w:tcPr>
            <w:tcW w:w="1098" w:type="dxa"/>
          </w:tcPr>
          <w:p w14:paraId="7F4322E7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4D9EE1B7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6346159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12B792E9" w14:textId="77777777" w:rsidR="00721178" w:rsidRDefault="00721178" w:rsidP="00C8792B">
            <w:r w:rsidRPr="00150F6A">
              <w:t>0.63</w:t>
            </w:r>
          </w:p>
        </w:tc>
      </w:tr>
      <w:tr w:rsidR="00721178" w14:paraId="6FAB521C" w14:textId="77777777" w:rsidTr="00C8792B">
        <w:tc>
          <w:tcPr>
            <w:tcW w:w="1098" w:type="dxa"/>
          </w:tcPr>
          <w:p w14:paraId="3275CDAE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6C6048AD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4D1051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21BD2118" w14:textId="77777777" w:rsidR="00721178" w:rsidRDefault="00721178" w:rsidP="00C8792B">
            <w:r w:rsidRPr="00150F6A">
              <w:t>0.20</w:t>
            </w:r>
          </w:p>
        </w:tc>
      </w:tr>
      <w:tr w:rsidR="00721178" w14:paraId="2580DA5D" w14:textId="77777777" w:rsidTr="00C8792B">
        <w:tc>
          <w:tcPr>
            <w:tcW w:w="1098" w:type="dxa"/>
          </w:tcPr>
          <w:p w14:paraId="1A79E573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51642832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0A66E19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27E8B552" w14:textId="77777777" w:rsidR="00721178" w:rsidRDefault="00721178" w:rsidP="00C8792B">
            <w:r w:rsidRPr="00150F6A">
              <w:t>0.17</w:t>
            </w:r>
          </w:p>
        </w:tc>
      </w:tr>
      <w:tr w:rsidR="00721178" w14:paraId="454A0C06" w14:textId="77777777" w:rsidTr="00C8792B">
        <w:tc>
          <w:tcPr>
            <w:tcW w:w="1098" w:type="dxa"/>
          </w:tcPr>
          <w:p w14:paraId="5B45F7E0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6434144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D2B8EF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0B187B97" w14:textId="77777777" w:rsidR="00721178" w:rsidRDefault="00721178" w:rsidP="00C8792B">
            <w:r w:rsidRPr="00150F6A">
              <w:t>0.21</w:t>
            </w:r>
          </w:p>
        </w:tc>
      </w:tr>
      <w:tr w:rsidR="00721178" w14:paraId="046FC7D9" w14:textId="77777777" w:rsidTr="00C8792B">
        <w:tc>
          <w:tcPr>
            <w:tcW w:w="1098" w:type="dxa"/>
          </w:tcPr>
          <w:p w14:paraId="44BC168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EB9E6ED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3CDD0BC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0719D0E6" w14:textId="77777777" w:rsidR="00721178" w:rsidRDefault="00721178" w:rsidP="00C8792B">
            <w:r w:rsidRPr="00150F6A">
              <w:t>0.68</w:t>
            </w:r>
          </w:p>
        </w:tc>
      </w:tr>
      <w:tr w:rsidR="00721178" w14:paraId="09E4AC91" w14:textId="77777777" w:rsidTr="00C8792B">
        <w:tc>
          <w:tcPr>
            <w:tcW w:w="1098" w:type="dxa"/>
          </w:tcPr>
          <w:p w14:paraId="4F527D76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2AA40976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20BB56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463C1454" w14:textId="77777777" w:rsidR="00721178" w:rsidRDefault="00721178" w:rsidP="00C8792B">
            <w:r w:rsidRPr="00150F6A">
              <w:t>0.54</w:t>
            </w:r>
          </w:p>
        </w:tc>
      </w:tr>
      <w:tr w:rsidR="00721178" w14:paraId="41D892FB" w14:textId="77777777" w:rsidTr="00C8792B">
        <w:tc>
          <w:tcPr>
            <w:tcW w:w="1098" w:type="dxa"/>
          </w:tcPr>
          <w:p w14:paraId="24BCE62F" w14:textId="77777777" w:rsidR="00721178" w:rsidRDefault="00721178" w:rsidP="00C8792B">
            <w:r w:rsidRPr="00726E54">
              <w:lastRenderedPageBreak/>
              <w:t>I-CTM</w:t>
            </w:r>
          </w:p>
        </w:tc>
        <w:tc>
          <w:tcPr>
            <w:tcW w:w="1800" w:type="dxa"/>
          </w:tcPr>
          <w:p w14:paraId="7DD752B1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88C444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4824AB9D" w14:textId="77777777" w:rsidR="00721178" w:rsidRDefault="00721178" w:rsidP="00C8792B">
            <w:r w:rsidRPr="00150F6A">
              <w:t>0.14</w:t>
            </w:r>
          </w:p>
        </w:tc>
      </w:tr>
      <w:tr w:rsidR="00721178" w14:paraId="38D25C78" w14:textId="77777777" w:rsidTr="00C8792B">
        <w:tc>
          <w:tcPr>
            <w:tcW w:w="1098" w:type="dxa"/>
          </w:tcPr>
          <w:p w14:paraId="2C8B8512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F7CCDDD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1F29EA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03BE5BBF" w14:textId="77777777" w:rsidR="00721178" w:rsidRDefault="00721178" w:rsidP="00C8792B">
            <w:r w:rsidRPr="00150F6A">
              <w:t>0.10</w:t>
            </w:r>
          </w:p>
        </w:tc>
      </w:tr>
      <w:tr w:rsidR="00721178" w14:paraId="2AB8733B" w14:textId="77777777" w:rsidTr="00C8792B">
        <w:tc>
          <w:tcPr>
            <w:tcW w:w="1098" w:type="dxa"/>
          </w:tcPr>
          <w:p w14:paraId="79323644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1658C445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666E3E6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2E5C6C6E" w14:textId="77777777" w:rsidR="00721178" w:rsidRDefault="00721178" w:rsidP="00C8792B">
            <w:r w:rsidRPr="00150F6A">
              <w:t>0.85</w:t>
            </w:r>
          </w:p>
        </w:tc>
      </w:tr>
      <w:tr w:rsidR="00721178" w14:paraId="3A621626" w14:textId="77777777" w:rsidTr="00C8792B">
        <w:tc>
          <w:tcPr>
            <w:tcW w:w="1098" w:type="dxa"/>
          </w:tcPr>
          <w:p w14:paraId="01296BEA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2D1D9C71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640769E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0B759F04" w14:textId="77777777" w:rsidR="00721178" w:rsidRDefault="00721178" w:rsidP="00C8792B">
            <w:r w:rsidRPr="00150F6A">
              <w:t>0.30</w:t>
            </w:r>
          </w:p>
        </w:tc>
      </w:tr>
      <w:tr w:rsidR="00721178" w14:paraId="28C32DBA" w14:textId="77777777" w:rsidTr="00C8792B">
        <w:tc>
          <w:tcPr>
            <w:tcW w:w="1098" w:type="dxa"/>
          </w:tcPr>
          <w:p w14:paraId="5FF88466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5BFC19AA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1717C1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6" w:type="dxa"/>
          </w:tcPr>
          <w:p w14:paraId="29B1E5A1" w14:textId="77777777" w:rsidR="00721178" w:rsidRDefault="00721178" w:rsidP="00C8792B">
            <w:r w:rsidRPr="00150F6A">
              <w:t>0.59</w:t>
            </w:r>
          </w:p>
        </w:tc>
      </w:tr>
      <w:tr w:rsidR="00721178" w14:paraId="41BD1EC7" w14:textId="77777777" w:rsidTr="00C8792B">
        <w:tc>
          <w:tcPr>
            <w:tcW w:w="1098" w:type="dxa"/>
          </w:tcPr>
          <w:p w14:paraId="62BE030C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E87D254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B9CBAB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36B46616" w14:textId="77777777" w:rsidR="00721178" w:rsidRDefault="00721178" w:rsidP="00C8792B">
            <w:r w:rsidRPr="00150F6A">
              <w:t>6.42</w:t>
            </w:r>
          </w:p>
        </w:tc>
      </w:tr>
      <w:tr w:rsidR="00721178" w14:paraId="031ECC5C" w14:textId="77777777" w:rsidTr="00C8792B">
        <w:tc>
          <w:tcPr>
            <w:tcW w:w="1098" w:type="dxa"/>
          </w:tcPr>
          <w:p w14:paraId="0F528865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6C4744D5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5289DC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0239EBFC" w14:textId="77777777" w:rsidR="00721178" w:rsidRDefault="00721178" w:rsidP="00C8792B">
            <w:r w:rsidRPr="00150F6A">
              <w:t>2.80</w:t>
            </w:r>
          </w:p>
        </w:tc>
      </w:tr>
      <w:tr w:rsidR="00721178" w14:paraId="6042FF02" w14:textId="77777777" w:rsidTr="00C8792B">
        <w:tc>
          <w:tcPr>
            <w:tcW w:w="1098" w:type="dxa"/>
          </w:tcPr>
          <w:p w14:paraId="4F92A689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480BC0B0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5EBF9D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48DCF8D6" w14:textId="77777777" w:rsidR="00721178" w:rsidRDefault="00721178" w:rsidP="00C8792B">
            <w:r w:rsidRPr="00150F6A">
              <w:t>4.27</w:t>
            </w:r>
          </w:p>
        </w:tc>
      </w:tr>
      <w:tr w:rsidR="00721178" w14:paraId="35EFC0A7" w14:textId="77777777" w:rsidTr="00C8792B">
        <w:tc>
          <w:tcPr>
            <w:tcW w:w="1098" w:type="dxa"/>
          </w:tcPr>
          <w:p w14:paraId="053DE4B2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27B2288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8E8992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4E47DCD5" w14:textId="77777777" w:rsidR="00721178" w:rsidRDefault="00721178" w:rsidP="00C8792B">
            <w:r w:rsidRPr="00150F6A">
              <w:t>3.91</w:t>
            </w:r>
          </w:p>
        </w:tc>
      </w:tr>
      <w:tr w:rsidR="00721178" w14:paraId="40C1FCA6" w14:textId="77777777" w:rsidTr="00C8792B">
        <w:tc>
          <w:tcPr>
            <w:tcW w:w="1098" w:type="dxa"/>
          </w:tcPr>
          <w:p w14:paraId="49BEA860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24E3F5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EDFFB7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71BED36D" w14:textId="77777777" w:rsidR="00721178" w:rsidRDefault="00721178" w:rsidP="00C8792B">
            <w:r w:rsidRPr="00150F6A">
              <w:t>1.19</w:t>
            </w:r>
          </w:p>
        </w:tc>
      </w:tr>
      <w:tr w:rsidR="00721178" w14:paraId="1CC3DC59" w14:textId="77777777" w:rsidTr="00C8792B">
        <w:tc>
          <w:tcPr>
            <w:tcW w:w="1098" w:type="dxa"/>
          </w:tcPr>
          <w:p w14:paraId="6D06567A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27306EEC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81C1D1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3994CE87" w14:textId="77777777" w:rsidR="00721178" w:rsidRDefault="00721178" w:rsidP="00C8792B">
            <w:r w:rsidRPr="00150F6A">
              <w:t>1.19</w:t>
            </w:r>
          </w:p>
        </w:tc>
      </w:tr>
      <w:tr w:rsidR="00721178" w14:paraId="0957AC63" w14:textId="77777777" w:rsidTr="00C8792B">
        <w:tc>
          <w:tcPr>
            <w:tcW w:w="1098" w:type="dxa"/>
          </w:tcPr>
          <w:p w14:paraId="20E90AD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27529388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5F29AA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6724C99E" w14:textId="77777777" w:rsidR="00721178" w:rsidRDefault="00721178" w:rsidP="00C8792B">
            <w:r w:rsidRPr="00150F6A">
              <w:t>0.86</w:t>
            </w:r>
          </w:p>
        </w:tc>
      </w:tr>
      <w:tr w:rsidR="00721178" w14:paraId="703C9435" w14:textId="77777777" w:rsidTr="00C8792B">
        <w:tc>
          <w:tcPr>
            <w:tcW w:w="1098" w:type="dxa"/>
          </w:tcPr>
          <w:p w14:paraId="037CFA5B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6C9D24DC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639C07C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73E340DF" w14:textId="77777777" w:rsidR="00721178" w:rsidRDefault="00721178" w:rsidP="00C8792B">
            <w:r w:rsidRPr="00150F6A">
              <w:t>0.92</w:t>
            </w:r>
          </w:p>
        </w:tc>
      </w:tr>
      <w:tr w:rsidR="00721178" w14:paraId="5A4EEED9" w14:textId="77777777" w:rsidTr="00C8792B">
        <w:tc>
          <w:tcPr>
            <w:tcW w:w="1098" w:type="dxa"/>
          </w:tcPr>
          <w:p w14:paraId="5F0EB65B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527699B3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AF33D4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50835B35" w14:textId="77777777" w:rsidR="00721178" w:rsidRDefault="00721178" w:rsidP="00C8792B">
            <w:r w:rsidRPr="00150F6A">
              <w:t>1.04</w:t>
            </w:r>
          </w:p>
        </w:tc>
      </w:tr>
      <w:tr w:rsidR="00721178" w14:paraId="0B7EC22F" w14:textId="77777777" w:rsidTr="00C8792B">
        <w:tc>
          <w:tcPr>
            <w:tcW w:w="1098" w:type="dxa"/>
          </w:tcPr>
          <w:p w14:paraId="212DD892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76DA156E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775063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4F7D0D94" w14:textId="77777777" w:rsidR="00721178" w:rsidRDefault="00721178" w:rsidP="00C8792B">
            <w:r w:rsidRPr="00150F6A">
              <w:t>0.79</w:t>
            </w:r>
          </w:p>
        </w:tc>
      </w:tr>
      <w:tr w:rsidR="00721178" w14:paraId="4BE39589" w14:textId="77777777" w:rsidTr="00C8792B">
        <w:tc>
          <w:tcPr>
            <w:tcW w:w="1098" w:type="dxa"/>
          </w:tcPr>
          <w:p w14:paraId="18EC2944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6F7E547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5F23AAE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765F94FD" w14:textId="77777777" w:rsidR="00721178" w:rsidRDefault="00721178" w:rsidP="00C8792B">
            <w:r w:rsidRPr="00150F6A">
              <w:t>4.14</w:t>
            </w:r>
          </w:p>
        </w:tc>
      </w:tr>
      <w:tr w:rsidR="00721178" w14:paraId="27DF63B1" w14:textId="77777777" w:rsidTr="00C8792B">
        <w:tc>
          <w:tcPr>
            <w:tcW w:w="1098" w:type="dxa"/>
          </w:tcPr>
          <w:p w14:paraId="74EC8AB3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191DE61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40CF1B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3FA13E4A" w14:textId="77777777" w:rsidR="00721178" w:rsidRDefault="00721178" w:rsidP="00C8792B">
            <w:r w:rsidRPr="00150F6A">
              <w:t>2.10</w:t>
            </w:r>
          </w:p>
        </w:tc>
      </w:tr>
      <w:tr w:rsidR="00721178" w14:paraId="37B4581D" w14:textId="77777777" w:rsidTr="00C8792B">
        <w:tc>
          <w:tcPr>
            <w:tcW w:w="1098" w:type="dxa"/>
          </w:tcPr>
          <w:p w14:paraId="400049BA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661948E6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30E81B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0E92FB03" w14:textId="77777777" w:rsidR="00721178" w:rsidRDefault="00721178" w:rsidP="00C8792B">
            <w:r w:rsidRPr="00150F6A">
              <w:t>2.37</w:t>
            </w:r>
          </w:p>
        </w:tc>
      </w:tr>
      <w:tr w:rsidR="00721178" w14:paraId="75488B0F" w14:textId="77777777" w:rsidTr="00C8792B">
        <w:tc>
          <w:tcPr>
            <w:tcW w:w="1098" w:type="dxa"/>
          </w:tcPr>
          <w:p w14:paraId="1CA528F4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0720D902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231D65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1CF81BA0" w14:textId="77777777" w:rsidR="00721178" w:rsidRDefault="00721178" w:rsidP="00C8792B">
            <w:r w:rsidRPr="00150F6A">
              <w:t>4.23</w:t>
            </w:r>
          </w:p>
        </w:tc>
      </w:tr>
      <w:tr w:rsidR="00721178" w14:paraId="7E4F929C" w14:textId="77777777" w:rsidTr="00C8792B">
        <w:tc>
          <w:tcPr>
            <w:tcW w:w="1098" w:type="dxa"/>
          </w:tcPr>
          <w:p w14:paraId="7B0BB8A7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0BB7E8C4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96951B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486FA667" w14:textId="77777777" w:rsidR="00721178" w:rsidRDefault="00721178" w:rsidP="00C8792B">
            <w:r w:rsidRPr="00150F6A">
              <w:t>1.82</w:t>
            </w:r>
          </w:p>
        </w:tc>
      </w:tr>
      <w:tr w:rsidR="00721178" w14:paraId="483740FB" w14:textId="77777777" w:rsidTr="00C8792B">
        <w:tc>
          <w:tcPr>
            <w:tcW w:w="1098" w:type="dxa"/>
          </w:tcPr>
          <w:p w14:paraId="4DB858AB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42E6479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2D1535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637630B3" w14:textId="77777777" w:rsidR="00721178" w:rsidRDefault="00721178" w:rsidP="00C8792B">
            <w:r w:rsidRPr="00150F6A">
              <w:t>0.88</w:t>
            </w:r>
          </w:p>
        </w:tc>
      </w:tr>
      <w:tr w:rsidR="00721178" w14:paraId="7F02AF6E" w14:textId="77777777" w:rsidTr="00C8792B">
        <w:tc>
          <w:tcPr>
            <w:tcW w:w="1098" w:type="dxa"/>
          </w:tcPr>
          <w:p w14:paraId="0AC4C3F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99F7C7B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36773DA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1785B1CC" w14:textId="77777777" w:rsidR="00721178" w:rsidRDefault="00721178" w:rsidP="00C8792B">
            <w:r w:rsidRPr="00150F6A">
              <w:t>0.22</w:t>
            </w:r>
          </w:p>
        </w:tc>
      </w:tr>
      <w:tr w:rsidR="00721178" w14:paraId="736EC10D" w14:textId="77777777" w:rsidTr="00C8792B">
        <w:tc>
          <w:tcPr>
            <w:tcW w:w="1098" w:type="dxa"/>
          </w:tcPr>
          <w:p w14:paraId="25110460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18E1A2A1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328C67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6E52A41C" w14:textId="77777777" w:rsidR="00721178" w:rsidRDefault="00721178" w:rsidP="00C8792B">
            <w:r w:rsidRPr="00150F6A">
              <w:t>0.39</w:t>
            </w:r>
          </w:p>
        </w:tc>
      </w:tr>
      <w:tr w:rsidR="00721178" w14:paraId="270E479E" w14:textId="77777777" w:rsidTr="00C8792B">
        <w:tc>
          <w:tcPr>
            <w:tcW w:w="1098" w:type="dxa"/>
          </w:tcPr>
          <w:p w14:paraId="7AF10BBA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0C5BD017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394ABD0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034271A4" w14:textId="77777777" w:rsidR="00721178" w:rsidRDefault="00721178" w:rsidP="00C8792B">
            <w:r w:rsidRPr="00150F6A">
              <w:t>1.10</w:t>
            </w:r>
          </w:p>
        </w:tc>
      </w:tr>
      <w:tr w:rsidR="00721178" w14:paraId="3D12D9BF" w14:textId="77777777" w:rsidTr="00C8792B">
        <w:tc>
          <w:tcPr>
            <w:tcW w:w="1098" w:type="dxa"/>
          </w:tcPr>
          <w:p w14:paraId="69DE443A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0EEC4F06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AA0468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11BDE550" w14:textId="77777777" w:rsidR="00721178" w:rsidRDefault="00721178" w:rsidP="00C8792B">
            <w:r w:rsidRPr="00150F6A">
              <w:t>0.52</w:t>
            </w:r>
          </w:p>
        </w:tc>
      </w:tr>
      <w:tr w:rsidR="00721178" w14:paraId="31B8EB7E" w14:textId="77777777" w:rsidTr="00C8792B">
        <w:tc>
          <w:tcPr>
            <w:tcW w:w="1098" w:type="dxa"/>
          </w:tcPr>
          <w:p w14:paraId="17384A42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65857F98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D7CDE3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6" w:type="dxa"/>
          </w:tcPr>
          <w:p w14:paraId="4A6577FC" w14:textId="77777777" w:rsidR="00721178" w:rsidRDefault="00721178" w:rsidP="00C8792B">
            <w:r w:rsidRPr="00150F6A">
              <w:t>1.29</w:t>
            </w:r>
          </w:p>
        </w:tc>
      </w:tr>
      <w:tr w:rsidR="00721178" w14:paraId="788BA1F2" w14:textId="77777777" w:rsidTr="00C8792B">
        <w:tc>
          <w:tcPr>
            <w:tcW w:w="1098" w:type="dxa"/>
          </w:tcPr>
          <w:p w14:paraId="1E2F1EA9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10B803BA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E73B13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3763539E" w14:textId="77777777" w:rsidR="00721178" w:rsidRDefault="00721178" w:rsidP="00C8792B">
            <w:r w:rsidRPr="00150F6A">
              <w:t>297.83</w:t>
            </w:r>
          </w:p>
        </w:tc>
      </w:tr>
      <w:tr w:rsidR="00721178" w14:paraId="1A2CD33B" w14:textId="77777777" w:rsidTr="00C8792B">
        <w:tc>
          <w:tcPr>
            <w:tcW w:w="1098" w:type="dxa"/>
          </w:tcPr>
          <w:p w14:paraId="1FD0C10B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68A8DDA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C70A94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791AF4C3" w14:textId="77777777" w:rsidR="00721178" w:rsidRDefault="00721178" w:rsidP="00C8792B">
            <w:r w:rsidRPr="00150F6A">
              <w:t>147.87</w:t>
            </w:r>
          </w:p>
        </w:tc>
      </w:tr>
      <w:tr w:rsidR="00721178" w14:paraId="075E6F73" w14:textId="77777777" w:rsidTr="00C8792B">
        <w:tc>
          <w:tcPr>
            <w:tcW w:w="1098" w:type="dxa"/>
          </w:tcPr>
          <w:p w14:paraId="44B0319C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66C09D6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69C21A4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5675FC57" w14:textId="77777777" w:rsidR="00721178" w:rsidRDefault="00721178" w:rsidP="00C8792B">
            <w:r w:rsidRPr="00150F6A">
              <w:t>263.65</w:t>
            </w:r>
          </w:p>
        </w:tc>
      </w:tr>
      <w:tr w:rsidR="00721178" w14:paraId="3B1CD99F" w14:textId="77777777" w:rsidTr="00C8792B">
        <w:tc>
          <w:tcPr>
            <w:tcW w:w="1098" w:type="dxa"/>
          </w:tcPr>
          <w:p w14:paraId="4CE63A16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74F3762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50C78D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7A8428C4" w14:textId="77777777" w:rsidR="00721178" w:rsidRDefault="00721178" w:rsidP="00C8792B">
            <w:r w:rsidRPr="00150F6A">
              <w:t>238.04</w:t>
            </w:r>
          </w:p>
        </w:tc>
      </w:tr>
      <w:tr w:rsidR="00721178" w14:paraId="7EDF67DF" w14:textId="77777777" w:rsidTr="00C8792B">
        <w:tc>
          <w:tcPr>
            <w:tcW w:w="1098" w:type="dxa"/>
          </w:tcPr>
          <w:p w14:paraId="5CD56A53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025CC986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CABC53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24B996EA" w14:textId="77777777" w:rsidR="00721178" w:rsidRDefault="00721178" w:rsidP="00C8792B">
            <w:r w:rsidRPr="00150F6A">
              <w:t>121.54</w:t>
            </w:r>
          </w:p>
        </w:tc>
      </w:tr>
      <w:tr w:rsidR="00721178" w14:paraId="15C84C52" w14:textId="77777777" w:rsidTr="00C8792B">
        <w:tc>
          <w:tcPr>
            <w:tcW w:w="1098" w:type="dxa"/>
          </w:tcPr>
          <w:p w14:paraId="5BA0C02F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40F9B3C0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46719D1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0FA3B0F4" w14:textId="77777777" w:rsidR="00721178" w:rsidRDefault="00721178" w:rsidP="00C8792B">
            <w:r w:rsidRPr="00150F6A">
              <w:t>145.07</w:t>
            </w:r>
          </w:p>
        </w:tc>
      </w:tr>
      <w:tr w:rsidR="00721178" w14:paraId="7164A78E" w14:textId="77777777" w:rsidTr="00C8792B">
        <w:tc>
          <w:tcPr>
            <w:tcW w:w="1098" w:type="dxa"/>
          </w:tcPr>
          <w:p w14:paraId="4024AACC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59B9391D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31D0E1A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356EA960" w14:textId="77777777" w:rsidR="00721178" w:rsidRDefault="00721178" w:rsidP="00C8792B">
            <w:r w:rsidRPr="00150F6A">
              <w:t>160.06</w:t>
            </w:r>
          </w:p>
        </w:tc>
      </w:tr>
      <w:tr w:rsidR="00721178" w14:paraId="2ED831DE" w14:textId="77777777" w:rsidTr="00C8792B">
        <w:tc>
          <w:tcPr>
            <w:tcW w:w="1098" w:type="dxa"/>
          </w:tcPr>
          <w:p w14:paraId="3D7CF111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D38E407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A90CBF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6FEE9507" w14:textId="77777777" w:rsidR="00721178" w:rsidRDefault="00721178" w:rsidP="00C8792B">
            <w:r w:rsidRPr="00150F6A">
              <w:t>95.42</w:t>
            </w:r>
          </w:p>
        </w:tc>
      </w:tr>
      <w:tr w:rsidR="00721178" w14:paraId="2F22A16C" w14:textId="77777777" w:rsidTr="00C8792B">
        <w:tc>
          <w:tcPr>
            <w:tcW w:w="1098" w:type="dxa"/>
          </w:tcPr>
          <w:p w14:paraId="36FDE319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44FDFA91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5E82674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4BC06655" w14:textId="77777777" w:rsidR="00721178" w:rsidRDefault="00721178" w:rsidP="00C8792B">
            <w:r w:rsidRPr="00150F6A">
              <w:t>8.49</w:t>
            </w:r>
          </w:p>
        </w:tc>
      </w:tr>
      <w:tr w:rsidR="00721178" w14:paraId="2CE21377" w14:textId="77777777" w:rsidTr="00C8792B">
        <w:tc>
          <w:tcPr>
            <w:tcW w:w="1098" w:type="dxa"/>
          </w:tcPr>
          <w:p w14:paraId="5E977E34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74D18627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5146A4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1B3DCCAF" w14:textId="77777777" w:rsidR="00721178" w:rsidRDefault="00721178" w:rsidP="00C8792B">
            <w:r w:rsidRPr="00150F6A">
              <w:t>8.60</w:t>
            </w:r>
          </w:p>
        </w:tc>
      </w:tr>
      <w:tr w:rsidR="00721178" w14:paraId="2CA03609" w14:textId="77777777" w:rsidTr="00C8792B">
        <w:tc>
          <w:tcPr>
            <w:tcW w:w="1098" w:type="dxa"/>
          </w:tcPr>
          <w:p w14:paraId="7811976A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55EABFE2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9D01D0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2FF6DD9A" w14:textId="77777777" w:rsidR="00721178" w:rsidRDefault="00721178" w:rsidP="00C8792B">
            <w:r w:rsidRPr="00150F6A">
              <w:t>34.87</w:t>
            </w:r>
          </w:p>
        </w:tc>
      </w:tr>
      <w:tr w:rsidR="00721178" w14:paraId="4789AC06" w14:textId="77777777" w:rsidTr="00C8792B">
        <w:tc>
          <w:tcPr>
            <w:tcW w:w="1098" w:type="dxa"/>
          </w:tcPr>
          <w:p w14:paraId="1945CFFD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648D2C9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52CB337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58837E1B" w14:textId="77777777" w:rsidR="00721178" w:rsidRDefault="00721178" w:rsidP="00C8792B">
            <w:r w:rsidRPr="00150F6A">
              <w:t>18.82</w:t>
            </w:r>
          </w:p>
        </w:tc>
      </w:tr>
      <w:tr w:rsidR="00721178" w14:paraId="6CB11437" w14:textId="77777777" w:rsidTr="00C8792B">
        <w:tc>
          <w:tcPr>
            <w:tcW w:w="1098" w:type="dxa"/>
          </w:tcPr>
          <w:p w14:paraId="07993055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1ADFF1AA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C46D6D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64AD7010" w14:textId="77777777" w:rsidR="00721178" w:rsidRDefault="00721178" w:rsidP="00C8792B">
            <w:r w:rsidRPr="00150F6A">
              <w:t>66.02</w:t>
            </w:r>
          </w:p>
        </w:tc>
      </w:tr>
      <w:tr w:rsidR="00721178" w14:paraId="4132A15C" w14:textId="77777777" w:rsidTr="00C8792B">
        <w:tc>
          <w:tcPr>
            <w:tcW w:w="1098" w:type="dxa"/>
          </w:tcPr>
          <w:p w14:paraId="60616C3A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1481DCCB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5500048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7CBB86E3" w14:textId="77777777" w:rsidR="00721178" w:rsidRDefault="00721178" w:rsidP="00C8792B">
            <w:r w:rsidRPr="00150F6A">
              <w:t>40.74</w:t>
            </w:r>
          </w:p>
        </w:tc>
      </w:tr>
      <w:tr w:rsidR="00721178" w14:paraId="7B7491EC" w14:textId="77777777" w:rsidTr="00C8792B">
        <w:tc>
          <w:tcPr>
            <w:tcW w:w="1098" w:type="dxa"/>
          </w:tcPr>
          <w:p w14:paraId="4E6519AB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17968765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04D4F21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7858A310" w14:textId="77777777" w:rsidR="00721178" w:rsidRDefault="00721178" w:rsidP="00C8792B">
            <w:r w:rsidRPr="00150F6A">
              <w:t>21.03</w:t>
            </w:r>
          </w:p>
        </w:tc>
      </w:tr>
      <w:tr w:rsidR="00721178" w14:paraId="3726BB34" w14:textId="77777777" w:rsidTr="00C8792B">
        <w:tc>
          <w:tcPr>
            <w:tcW w:w="1098" w:type="dxa"/>
          </w:tcPr>
          <w:p w14:paraId="420F0757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55997124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A96586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74CB5271" w14:textId="77777777" w:rsidR="00721178" w:rsidRDefault="00721178" w:rsidP="00C8792B">
            <w:r w:rsidRPr="00150F6A">
              <w:t>9.04</w:t>
            </w:r>
          </w:p>
        </w:tc>
      </w:tr>
      <w:tr w:rsidR="00721178" w14:paraId="2872D51E" w14:textId="77777777" w:rsidTr="00C8792B">
        <w:tc>
          <w:tcPr>
            <w:tcW w:w="1098" w:type="dxa"/>
          </w:tcPr>
          <w:p w14:paraId="63E880FF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69A99EEF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B43310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4BBCE38F" w14:textId="77777777" w:rsidR="00721178" w:rsidRDefault="00721178" w:rsidP="00C8792B">
            <w:r w:rsidRPr="00150F6A">
              <w:t>4.43</w:t>
            </w:r>
          </w:p>
        </w:tc>
      </w:tr>
      <w:tr w:rsidR="00721178" w14:paraId="520E8FDF" w14:textId="77777777" w:rsidTr="00C8792B">
        <w:tc>
          <w:tcPr>
            <w:tcW w:w="1098" w:type="dxa"/>
          </w:tcPr>
          <w:p w14:paraId="5866B684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774BEE4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54CC21F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36400BB9" w14:textId="77777777" w:rsidR="00721178" w:rsidRDefault="00721178" w:rsidP="00C8792B">
            <w:r w:rsidRPr="00150F6A">
              <w:t>5.18</w:t>
            </w:r>
          </w:p>
        </w:tc>
      </w:tr>
      <w:tr w:rsidR="00721178" w14:paraId="24AC65D4" w14:textId="77777777" w:rsidTr="00C8792B">
        <w:tc>
          <w:tcPr>
            <w:tcW w:w="1098" w:type="dxa"/>
          </w:tcPr>
          <w:p w14:paraId="13B24BC9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3A121578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62CE5FF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2243F8CC" w14:textId="77777777" w:rsidR="00721178" w:rsidRDefault="00721178" w:rsidP="00C8792B">
            <w:r w:rsidRPr="00150F6A">
              <w:t>2.30</w:t>
            </w:r>
          </w:p>
        </w:tc>
      </w:tr>
      <w:tr w:rsidR="00721178" w14:paraId="338D8095" w14:textId="77777777" w:rsidTr="00C8792B">
        <w:tc>
          <w:tcPr>
            <w:tcW w:w="1098" w:type="dxa"/>
          </w:tcPr>
          <w:p w14:paraId="04CB46F1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056D45A0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C14B5D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51909ABF" w14:textId="77777777" w:rsidR="00721178" w:rsidRDefault="00721178" w:rsidP="00C8792B">
            <w:r w:rsidRPr="00150F6A">
              <w:t>3.81</w:t>
            </w:r>
          </w:p>
        </w:tc>
      </w:tr>
      <w:tr w:rsidR="00721178" w14:paraId="274B4E0A" w14:textId="77777777" w:rsidTr="00C8792B">
        <w:tc>
          <w:tcPr>
            <w:tcW w:w="1098" w:type="dxa"/>
          </w:tcPr>
          <w:p w14:paraId="568A9CE2" w14:textId="77777777" w:rsidR="00721178" w:rsidRDefault="00721178" w:rsidP="00C8792B">
            <w:r w:rsidRPr="00726E54">
              <w:lastRenderedPageBreak/>
              <w:t>TCP</w:t>
            </w:r>
          </w:p>
        </w:tc>
        <w:tc>
          <w:tcPr>
            <w:tcW w:w="1800" w:type="dxa"/>
          </w:tcPr>
          <w:p w14:paraId="1EB17241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878ED8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6" w:type="dxa"/>
          </w:tcPr>
          <w:p w14:paraId="723CF336" w14:textId="77777777" w:rsidR="00721178" w:rsidRDefault="00721178" w:rsidP="00C8792B">
            <w:r w:rsidRPr="00150F6A">
              <w:t>2.02</w:t>
            </w:r>
          </w:p>
        </w:tc>
      </w:tr>
      <w:tr w:rsidR="00721178" w14:paraId="09A741C0" w14:textId="77777777" w:rsidTr="00C8792B">
        <w:tc>
          <w:tcPr>
            <w:tcW w:w="1098" w:type="dxa"/>
          </w:tcPr>
          <w:p w14:paraId="0EFD8D02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017421F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0750622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1D313B1" w14:textId="77777777" w:rsidR="00721178" w:rsidRDefault="00721178" w:rsidP="00C8792B">
            <w:r w:rsidRPr="00150F6A">
              <w:t>159.81</w:t>
            </w:r>
          </w:p>
        </w:tc>
      </w:tr>
      <w:tr w:rsidR="00721178" w14:paraId="3572D9F6" w14:textId="77777777" w:rsidTr="00C8792B">
        <w:tc>
          <w:tcPr>
            <w:tcW w:w="1098" w:type="dxa"/>
          </w:tcPr>
          <w:p w14:paraId="70920B0F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DBF3403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1B3B30C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48CB2C64" w14:textId="77777777" w:rsidR="00721178" w:rsidRDefault="00721178" w:rsidP="00C8792B">
            <w:r w:rsidRPr="00150F6A">
              <w:t>127.19</w:t>
            </w:r>
          </w:p>
        </w:tc>
      </w:tr>
      <w:tr w:rsidR="00721178" w14:paraId="58C54915" w14:textId="77777777" w:rsidTr="00C8792B">
        <w:tc>
          <w:tcPr>
            <w:tcW w:w="1098" w:type="dxa"/>
          </w:tcPr>
          <w:p w14:paraId="12207FD9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03D55445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2A0E838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09D8AF2F" w14:textId="77777777" w:rsidR="00721178" w:rsidRDefault="00721178" w:rsidP="00C8792B">
            <w:r w:rsidRPr="00150F6A">
              <w:t>131.26</w:t>
            </w:r>
          </w:p>
        </w:tc>
      </w:tr>
      <w:tr w:rsidR="00721178" w14:paraId="399E781D" w14:textId="77777777" w:rsidTr="00C8792B">
        <w:tc>
          <w:tcPr>
            <w:tcW w:w="1098" w:type="dxa"/>
          </w:tcPr>
          <w:p w14:paraId="23918E83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2214EFF0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1845947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405C8D1D" w14:textId="77777777" w:rsidR="00721178" w:rsidRDefault="00721178" w:rsidP="00C8792B">
            <w:r w:rsidRPr="00150F6A">
              <w:t>101.64</w:t>
            </w:r>
          </w:p>
        </w:tc>
      </w:tr>
      <w:tr w:rsidR="00721178" w14:paraId="7B084B0C" w14:textId="77777777" w:rsidTr="00C8792B">
        <w:tc>
          <w:tcPr>
            <w:tcW w:w="1098" w:type="dxa"/>
          </w:tcPr>
          <w:p w14:paraId="0F72BD91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FDF0CA9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6AF596F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6AAC9CCD" w14:textId="77777777" w:rsidR="00721178" w:rsidRDefault="00721178" w:rsidP="00C8792B">
            <w:r w:rsidRPr="00150F6A">
              <w:t>57.03</w:t>
            </w:r>
          </w:p>
        </w:tc>
      </w:tr>
      <w:tr w:rsidR="00721178" w14:paraId="1008D33E" w14:textId="77777777" w:rsidTr="00C8792B">
        <w:tc>
          <w:tcPr>
            <w:tcW w:w="1098" w:type="dxa"/>
          </w:tcPr>
          <w:p w14:paraId="0833FEC1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4DC0DB19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AA235A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BF062BD" w14:textId="77777777" w:rsidR="00721178" w:rsidRDefault="00721178" w:rsidP="00C8792B">
            <w:r w:rsidRPr="00150F6A">
              <w:t>31.40</w:t>
            </w:r>
          </w:p>
        </w:tc>
      </w:tr>
      <w:tr w:rsidR="00721178" w14:paraId="262A279A" w14:textId="77777777" w:rsidTr="00C8792B">
        <w:tc>
          <w:tcPr>
            <w:tcW w:w="1098" w:type="dxa"/>
          </w:tcPr>
          <w:p w14:paraId="3D9C9830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B8738CA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4D9A5E9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62AE1EE" w14:textId="77777777" w:rsidR="00721178" w:rsidRDefault="00721178" w:rsidP="00C8792B">
            <w:r w:rsidRPr="00150F6A">
              <w:t>54.18</w:t>
            </w:r>
          </w:p>
        </w:tc>
      </w:tr>
      <w:tr w:rsidR="00721178" w14:paraId="28C43041" w14:textId="77777777" w:rsidTr="00C8792B">
        <w:tc>
          <w:tcPr>
            <w:tcW w:w="1098" w:type="dxa"/>
          </w:tcPr>
          <w:p w14:paraId="3A3E0501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7852CAD5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1B3C348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6FB90A11" w14:textId="77777777" w:rsidR="00721178" w:rsidRDefault="00721178" w:rsidP="00C8792B">
            <w:r w:rsidRPr="00150F6A">
              <w:t>60.42</w:t>
            </w:r>
          </w:p>
        </w:tc>
      </w:tr>
      <w:tr w:rsidR="00721178" w14:paraId="65F78969" w14:textId="77777777" w:rsidTr="00C8792B">
        <w:tc>
          <w:tcPr>
            <w:tcW w:w="1098" w:type="dxa"/>
          </w:tcPr>
          <w:p w14:paraId="097BEDAE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7259EB4C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7EA4C08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117C3B31" w14:textId="77777777" w:rsidR="00721178" w:rsidRDefault="00721178" w:rsidP="00C8792B">
            <w:r w:rsidRPr="00150F6A">
              <w:t>35.29</w:t>
            </w:r>
          </w:p>
        </w:tc>
      </w:tr>
      <w:tr w:rsidR="00721178" w14:paraId="453717D6" w14:textId="77777777" w:rsidTr="00C8792B">
        <w:tc>
          <w:tcPr>
            <w:tcW w:w="1098" w:type="dxa"/>
          </w:tcPr>
          <w:p w14:paraId="645F6D57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3BF28789" w14:textId="77777777" w:rsidR="00721178" w:rsidRDefault="00721178" w:rsidP="00C8792B">
            <w:r w:rsidRPr="00726E54">
              <w:t>Stimulated</w:t>
            </w:r>
          </w:p>
        </w:tc>
        <w:tc>
          <w:tcPr>
            <w:tcW w:w="1164" w:type="dxa"/>
          </w:tcPr>
          <w:p w14:paraId="62465FF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40DBA433" w14:textId="77777777" w:rsidR="00721178" w:rsidRDefault="00721178" w:rsidP="00C8792B">
            <w:r w:rsidRPr="00150F6A">
              <w:t>40.76</w:t>
            </w:r>
          </w:p>
        </w:tc>
      </w:tr>
      <w:tr w:rsidR="00721178" w14:paraId="3E6EE5FB" w14:textId="77777777" w:rsidTr="00C8792B">
        <w:tc>
          <w:tcPr>
            <w:tcW w:w="1098" w:type="dxa"/>
          </w:tcPr>
          <w:p w14:paraId="6D9A4861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52D790B2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32D6E66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7951491D" w14:textId="77777777" w:rsidR="00721178" w:rsidRDefault="00721178" w:rsidP="00C8792B">
            <w:r w:rsidRPr="00150F6A">
              <w:t>4.07</w:t>
            </w:r>
          </w:p>
        </w:tc>
      </w:tr>
      <w:tr w:rsidR="00721178" w14:paraId="6ADDA00D" w14:textId="77777777" w:rsidTr="00C8792B">
        <w:tc>
          <w:tcPr>
            <w:tcW w:w="1098" w:type="dxa"/>
          </w:tcPr>
          <w:p w14:paraId="3F799F2E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37DC8F1D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36B187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5E973BCA" w14:textId="77777777" w:rsidR="00721178" w:rsidRDefault="00721178" w:rsidP="00C8792B">
            <w:r w:rsidRPr="00150F6A">
              <w:t>2.19</w:t>
            </w:r>
          </w:p>
        </w:tc>
      </w:tr>
      <w:tr w:rsidR="00721178" w14:paraId="73BAAF94" w14:textId="77777777" w:rsidTr="00C8792B">
        <w:tc>
          <w:tcPr>
            <w:tcW w:w="1098" w:type="dxa"/>
          </w:tcPr>
          <w:p w14:paraId="53521399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0EC6BE9C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98B1AF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6896940D" w14:textId="77777777" w:rsidR="00721178" w:rsidRDefault="00721178" w:rsidP="00C8792B">
            <w:r w:rsidRPr="00150F6A">
              <w:t>5.20</w:t>
            </w:r>
          </w:p>
        </w:tc>
      </w:tr>
      <w:tr w:rsidR="00721178" w14:paraId="6A837D53" w14:textId="77777777" w:rsidTr="00C8792B">
        <w:tc>
          <w:tcPr>
            <w:tcW w:w="1098" w:type="dxa"/>
          </w:tcPr>
          <w:p w14:paraId="5BEEC071" w14:textId="77777777" w:rsidR="00721178" w:rsidRDefault="00721178" w:rsidP="00C8792B">
            <w:r w:rsidRPr="00726E54">
              <w:t>A-CTM</w:t>
            </w:r>
          </w:p>
        </w:tc>
        <w:tc>
          <w:tcPr>
            <w:tcW w:w="1800" w:type="dxa"/>
          </w:tcPr>
          <w:p w14:paraId="71599CAB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15DC425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DEA8F2D" w14:textId="77777777" w:rsidR="00721178" w:rsidRDefault="00721178" w:rsidP="00C8792B">
            <w:r w:rsidRPr="00150F6A">
              <w:t>4.95</w:t>
            </w:r>
          </w:p>
        </w:tc>
      </w:tr>
      <w:tr w:rsidR="00721178" w14:paraId="0C14B6C1" w14:textId="77777777" w:rsidTr="00C8792B">
        <w:tc>
          <w:tcPr>
            <w:tcW w:w="1098" w:type="dxa"/>
          </w:tcPr>
          <w:p w14:paraId="516BBA09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2CCCBFCA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45E67E0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67D9D9F" w14:textId="77777777" w:rsidR="00721178" w:rsidRDefault="00721178" w:rsidP="00C8792B">
            <w:r w:rsidRPr="00150F6A">
              <w:t>0.69</w:t>
            </w:r>
          </w:p>
        </w:tc>
      </w:tr>
      <w:tr w:rsidR="00721178" w14:paraId="0A1A9F65" w14:textId="77777777" w:rsidTr="00C8792B">
        <w:tc>
          <w:tcPr>
            <w:tcW w:w="1098" w:type="dxa"/>
          </w:tcPr>
          <w:p w14:paraId="11B3C35D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385A7192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00C3BD0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70370729" w14:textId="77777777" w:rsidR="00721178" w:rsidRDefault="00721178" w:rsidP="00C8792B">
            <w:r w:rsidRPr="00150F6A">
              <w:t>4.24</w:t>
            </w:r>
          </w:p>
        </w:tc>
      </w:tr>
      <w:tr w:rsidR="00721178" w14:paraId="470E9ED7" w14:textId="77777777" w:rsidTr="00C8792B">
        <w:tc>
          <w:tcPr>
            <w:tcW w:w="1098" w:type="dxa"/>
          </w:tcPr>
          <w:p w14:paraId="3A618922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4AD6B3F8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9C30A0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A64C60C" w14:textId="77777777" w:rsidR="00721178" w:rsidRDefault="00721178" w:rsidP="00C8792B">
            <w:r w:rsidRPr="00150F6A">
              <w:t>5.69</w:t>
            </w:r>
          </w:p>
        </w:tc>
      </w:tr>
      <w:tr w:rsidR="00721178" w14:paraId="3113B903" w14:textId="77777777" w:rsidTr="00C8792B">
        <w:tc>
          <w:tcPr>
            <w:tcW w:w="1098" w:type="dxa"/>
          </w:tcPr>
          <w:p w14:paraId="16F067D6" w14:textId="77777777" w:rsidR="00721178" w:rsidRDefault="00721178" w:rsidP="00C8792B">
            <w:r w:rsidRPr="00726E54">
              <w:t>I-CTM</w:t>
            </w:r>
          </w:p>
        </w:tc>
        <w:tc>
          <w:tcPr>
            <w:tcW w:w="1800" w:type="dxa"/>
          </w:tcPr>
          <w:p w14:paraId="1FCC4C65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7B9B756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15F347BC" w14:textId="77777777" w:rsidR="00721178" w:rsidRDefault="00721178" w:rsidP="00C8792B">
            <w:r w:rsidRPr="00150F6A">
              <w:t>3.03</w:t>
            </w:r>
          </w:p>
        </w:tc>
      </w:tr>
      <w:tr w:rsidR="00721178" w14:paraId="52741E88" w14:textId="77777777" w:rsidTr="00C8792B">
        <w:tc>
          <w:tcPr>
            <w:tcW w:w="1098" w:type="dxa"/>
          </w:tcPr>
          <w:p w14:paraId="5CAD6707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03566791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24CFC7F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52383C74" w14:textId="77777777" w:rsidR="00721178" w:rsidRDefault="00721178" w:rsidP="00C8792B">
            <w:r w:rsidRPr="00150F6A">
              <w:t>3.77</w:t>
            </w:r>
          </w:p>
        </w:tc>
      </w:tr>
      <w:tr w:rsidR="00721178" w14:paraId="307A5737" w14:textId="77777777" w:rsidTr="00C8792B">
        <w:tc>
          <w:tcPr>
            <w:tcW w:w="1098" w:type="dxa"/>
          </w:tcPr>
          <w:p w14:paraId="4BC432EE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40E2A10A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5148C88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704209AE" w14:textId="77777777" w:rsidR="00721178" w:rsidRDefault="00721178" w:rsidP="00C8792B">
            <w:r w:rsidRPr="00150F6A">
              <w:t>1.80</w:t>
            </w:r>
          </w:p>
        </w:tc>
      </w:tr>
      <w:tr w:rsidR="00721178" w14:paraId="19D65002" w14:textId="77777777" w:rsidTr="00C8792B">
        <w:tc>
          <w:tcPr>
            <w:tcW w:w="1098" w:type="dxa"/>
          </w:tcPr>
          <w:p w14:paraId="6070AE52" w14:textId="77777777" w:rsidR="00721178" w:rsidRDefault="00721178" w:rsidP="00C8792B">
            <w:r w:rsidRPr="00726E54">
              <w:t>TCP</w:t>
            </w:r>
          </w:p>
        </w:tc>
        <w:tc>
          <w:tcPr>
            <w:tcW w:w="1800" w:type="dxa"/>
          </w:tcPr>
          <w:p w14:paraId="5DDC7BB8" w14:textId="77777777" w:rsidR="00721178" w:rsidRDefault="00721178" w:rsidP="00C8792B">
            <w:r w:rsidRPr="00726E54">
              <w:t>Unstimulated</w:t>
            </w:r>
          </w:p>
        </w:tc>
        <w:tc>
          <w:tcPr>
            <w:tcW w:w="1164" w:type="dxa"/>
          </w:tcPr>
          <w:p w14:paraId="6E832C5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NF</w:t>
            </w:r>
          </w:p>
        </w:tc>
        <w:tc>
          <w:tcPr>
            <w:tcW w:w="1896" w:type="dxa"/>
          </w:tcPr>
          <w:p w14:paraId="3947FD89" w14:textId="77777777" w:rsidR="00721178" w:rsidRDefault="00721178" w:rsidP="00C8792B">
            <w:r w:rsidRPr="00150F6A">
              <w:t>0.59</w:t>
            </w:r>
          </w:p>
        </w:tc>
      </w:tr>
    </w:tbl>
    <w:p w14:paraId="4DC80B08" w14:textId="77777777" w:rsidR="00721178" w:rsidRDefault="00721178" w:rsidP="00721178">
      <w:pPr>
        <w:spacing w:after="0" w:line="480" w:lineRule="auto"/>
      </w:pPr>
    </w:p>
    <w:p w14:paraId="0E5C157D" w14:textId="64CF5580" w:rsidR="00721178" w:rsidRPr="00FA2284" w:rsidRDefault="00721178" w:rsidP="00721178">
      <w:pPr>
        <w:spacing w:after="0" w:line="480" w:lineRule="auto"/>
        <w:rPr>
          <w:b/>
          <w:bCs/>
        </w:rPr>
      </w:pPr>
      <w:r w:rsidRPr="007A663D">
        <w:rPr>
          <w:b/>
          <w:bCs/>
        </w:rPr>
        <w:t xml:space="preserve">Data Set 5. Inflammatory </w:t>
      </w:r>
      <w:r w:rsidR="006E5F33">
        <w:rPr>
          <w:b/>
          <w:bCs/>
        </w:rPr>
        <w:t>r</w:t>
      </w:r>
      <w:r w:rsidRPr="007A663D">
        <w:rPr>
          <w:b/>
          <w:bCs/>
        </w:rPr>
        <w:t xml:space="preserve">esponse of </w:t>
      </w:r>
      <w:r w:rsidR="006E5F33">
        <w:rPr>
          <w:b/>
          <w:bCs/>
        </w:rPr>
        <w:t>t</w:t>
      </w:r>
      <w:r w:rsidRPr="007A663D">
        <w:rPr>
          <w:b/>
          <w:bCs/>
        </w:rPr>
        <w:t xml:space="preserve">enocytes across </w:t>
      </w:r>
      <w:r w:rsidR="006E5F33">
        <w:rPr>
          <w:b/>
          <w:bCs/>
        </w:rPr>
        <w:t>t</w:t>
      </w:r>
      <w:r w:rsidRPr="007A663D">
        <w:rPr>
          <w:b/>
          <w:bCs/>
        </w:rPr>
        <w:t>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990"/>
        <w:gridCol w:w="1260"/>
        <w:gridCol w:w="1890"/>
      </w:tblGrid>
      <w:tr w:rsidR="00721178" w14:paraId="6E397C8E" w14:textId="77777777" w:rsidTr="00C8792B">
        <w:tc>
          <w:tcPr>
            <w:tcW w:w="1008" w:type="dxa"/>
            <w:shd w:val="clear" w:color="auto" w:fill="F2F2F2" w:themeFill="background1" w:themeFillShade="F2"/>
          </w:tcPr>
          <w:p w14:paraId="7DB11F3E" w14:textId="77777777" w:rsidR="00721178" w:rsidRPr="00757D25" w:rsidRDefault="00721178" w:rsidP="00C8792B">
            <w:pPr>
              <w:rPr>
                <w:b/>
                <w:bCs/>
              </w:rPr>
            </w:pPr>
            <w:r w:rsidRPr="00757D25">
              <w:rPr>
                <w:b/>
                <w:bCs/>
              </w:rPr>
              <w:t>CTM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F088EA1" w14:textId="77777777" w:rsidR="00721178" w:rsidRPr="00757D25" w:rsidRDefault="00721178" w:rsidP="00C8792B">
            <w:pPr>
              <w:rPr>
                <w:b/>
                <w:bCs/>
              </w:rPr>
            </w:pPr>
            <w:r w:rsidRPr="00757D25">
              <w:rPr>
                <w:b/>
                <w:bCs/>
              </w:rPr>
              <w:t>Time</w:t>
            </w:r>
            <w:r>
              <w:rPr>
                <w:b/>
                <w:bCs/>
              </w:rPr>
              <w:t xml:space="preserve"> (Day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65468C4" w14:textId="77777777" w:rsidR="00721178" w:rsidRPr="00757D25" w:rsidRDefault="00721178" w:rsidP="00C8792B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F43FC78" w14:textId="77777777" w:rsidR="00721178" w:rsidRPr="00757D25" w:rsidRDefault="00721178" w:rsidP="00C8792B">
            <w:pPr>
              <w:rPr>
                <w:b/>
                <w:bCs/>
              </w:rPr>
            </w:pPr>
            <w:r w:rsidRPr="00757D25">
              <w:rPr>
                <w:b/>
                <w:bCs/>
              </w:rPr>
              <w:t>Relative mRNA Expression</w:t>
            </w:r>
          </w:p>
        </w:tc>
      </w:tr>
      <w:tr w:rsidR="00721178" w14:paraId="5F02708B" w14:textId="77777777" w:rsidTr="00C8792B">
        <w:tc>
          <w:tcPr>
            <w:tcW w:w="1008" w:type="dxa"/>
          </w:tcPr>
          <w:p w14:paraId="2E6C4242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0A369C65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C1A8DE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51C3C8FD" w14:textId="77777777" w:rsidR="00721178" w:rsidRDefault="00721178" w:rsidP="00C8792B">
            <w:r w:rsidRPr="00C22200">
              <w:t>13.55</w:t>
            </w:r>
          </w:p>
        </w:tc>
      </w:tr>
      <w:tr w:rsidR="00721178" w14:paraId="1E14B988" w14:textId="77777777" w:rsidTr="00C8792B">
        <w:tc>
          <w:tcPr>
            <w:tcW w:w="1008" w:type="dxa"/>
          </w:tcPr>
          <w:p w14:paraId="7BA46E24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6E225FA0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7BB636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2AE13E03" w14:textId="77777777" w:rsidR="00721178" w:rsidRDefault="00721178" w:rsidP="00C8792B">
            <w:r w:rsidRPr="00C22200">
              <w:t>9.16</w:t>
            </w:r>
          </w:p>
        </w:tc>
      </w:tr>
      <w:tr w:rsidR="00721178" w14:paraId="6DE36A0E" w14:textId="77777777" w:rsidTr="00C8792B">
        <w:tc>
          <w:tcPr>
            <w:tcW w:w="1008" w:type="dxa"/>
          </w:tcPr>
          <w:p w14:paraId="1C1E51FA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23BA6CE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57B158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6DF512E9" w14:textId="77777777" w:rsidR="00721178" w:rsidRDefault="00721178" w:rsidP="00C8792B">
            <w:r w:rsidRPr="00C22200">
              <w:t>11.10</w:t>
            </w:r>
          </w:p>
        </w:tc>
      </w:tr>
      <w:tr w:rsidR="00721178" w14:paraId="77A9C2AF" w14:textId="77777777" w:rsidTr="00C8792B">
        <w:tc>
          <w:tcPr>
            <w:tcW w:w="1008" w:type="dxa"/>
          </w:tcPr>
          <w:p w14:paraId="48688D34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6DFDCFF1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D1F386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71C397F7" w14:textId="77777777" w:rsidR="00721178" w:rsidRDefault="00721178" w:rsidP="00C8792B">
            <w:r w:rsidRPr="00C22200">
              <w:t>18.81</w:t>
            </w:r>
          </w:p>
        </w:tc>
      </w:tr>
      <w:tr w:rsidR="00721178" w14:paraId="0CBE537B" w14:textId="77777777" w:rsidTr="00C8792B">
        <w:tc>
          <w:tcPr>
            <w:tcW w:w="1008" w:type="dxa"/>
          </w:tcPr>
          <w:p w14:paraId="469E9967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4D6FD890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6D3E57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1A175902" w14:textId="77777777" w:rsidR="00721178" w:rsidRDefault="00721178" w:rsidP="00C8792B">
            <w:r w:rsidRPr="00C22200">
              <w:t>3.01</w:t>
            </w:r>
          </w:p>
        </w:tc>
      </w:tr>
      <w:tr w:rsidR="00721178" w14:paraId="68D7D714" w14:textId="77777777" w:rsidTr="00C8792B">
        <w:tc>
          <w:tcPr>
            <w:tcW w:w="1008" w:type="dxa"/>
          </w:tcPr>
          <w:p w14:paraId="7C956089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09A55338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2676511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24123068" w14:textId="77777777" w:rsidR="00721178" w:rsidRDefault="00721178" w:rsidP="00C8792B">
            <w:r w:rsidRPr="00C22200">
              <w:t>0.93</w:t>
            </w:r>
          </w:p>
        </w:tc>
      </w:tr>
      <w:tr w:rsidR="00721178" w14:paraId="14F6F3DF" w14:textId="77777777" w:rsidTr="00C8792B">
        <w:tc>
          <w:tcPr>
            <w:tcW w:w="1008" w:type="dxa"/>
          </w:tcPr>
          <w:p w14:paraId="3B62F72D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5EB15C2D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52A1A9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4B4AF071" w14:textId="77777777" w:rsidR="00721178" w:rsidRDefault="00721178" w:rsidP="00C8792B">
            <w:r w:rsidRPr="00C22200">
              <w:t>0.90</w:t>
            </w:r>
          </w:p>
        </w:tc>
      </w:tr>
      <w:tr w:rsidR="00721178" w14:paraId="40FF2D39" w14:textId="77777777" w:rsidTr="00C8792B">
        <w:tc>
          <w:tcPr>
            <w:tcW w:w="1008" w:type="dxa"/>
          </w:tcPr>
          <w:p w14:paraId="60F67D2A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6B2C9536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28653A7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4E80DF31" w14:textId="77777777" w:rsidR="00721178" w:rsidRDefault="00721178" w:rsidP="00C8792B">
            <w:r w:rsidRPr="00C22200">
              <w:t>1.26</w:t>
            </w:r>
          </w:p>
        </w:tc>
      </w:tr>
      <w:tr w:rsidR="00721178" w14:paraId="60344118" w14:textId="77777777" w:rsidTr="00C8792B">
        <w:tc>
          <w:tcPr>
            <w:tcW w:w="1008" w:type="dxa"/>
          </w:tcPr>
          <w:p w14:paraId="1876B60E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1D330277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48F25EB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1528FB10" w14:textId="77777777" w:rsidR="00721178" w:rsidRDefault="00721178" w:rsidP="00C8792B">
            <w:r w:rsidRPr="00C22200">
              <w:t>10.97</w:t>
            </w:r>
          </w:p>
        </w:tc>
      </w:tr>
      <w:tr w:rsidR="00721178" w14:paraId="18CC227F" w14:textId="77777777" w:rsidTr="00C8792B">
        <w:tc>
          <w:tcPr>
            <w:tcW w:w="1008" w:type="dxa"/>
          </w:tcPr>
          <w:p w14:paraId="4FB21CF8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7F0E3B78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600C619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560855B0" w14:textId="77777777" w:rsidR="00721178" w:rsidRDefault="00721178" w:rsidP="00C8792B">
            <w:r w:rsidRPr="00C22200">
              <w:t>6.77</w:t>
            </w:r>
          </w:p>
        </w:tc>
      </w:tr>
      <w:tr w:rsidR="00721178" w14:paraId="1161CE9A" w14:textId="77777777" w:rsidTr="00C8792B">
        <w:tc>
          <w:tcPr>
            <w:tcW w:w="1008" w:type="dxa"/>
          </w:tcPr>
          <w:p w14:paraId="6A5428A4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39A818DC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00CE7E6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0CD2E32C" w14:textId="77777777" w:rsidR="00721178" w:rsidRDefault="00721178" w:rsidP="00C8792B">
            <w:r w:rsidRPr="00C22200">
              <w:t>3.99</w:t>
            </w:r>
          </w:p>
        </w:tc>
      </w:tr>
      <w:tr w:rsidR="00721178" w14:paraId="5170BD11" w14:textId="77777777" w:rsidTr="00C8792B">
        <w:tc>
          <w:tcPr>
            <w:tcW w:w="1008" w:type="dxa"/>
          </w:tcPr>
          <w:p w14:paraId="703FB116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67997F5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1C7771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2C303BBE" w14:textId="77777777" w:rsidR="00721178" w:rsidRDefault="00721178" w:rsidP="00C8792B">
            <w:r w:rsidRPr="00C22200">
              <w:t>4.40</w:t>
            </w:r>
          </w:p>
        </w:tc>
      </w:tr>
      <w:tr w:rsidR="00721178" w14:paraId="47096A7B" w14:textId="77777777" w:rsidTr="00C8792B">
        <w:tc>
          <w:tcPr>
            <w:tcW w:w="1008" w:type="dxa"/>
          </w:tcPr>
          <w:p w14:paraId="6D12153B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69C57364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56E8A00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354F8761" w14:textId="77777777" w:rsidR="00721178" w:rsidRDefault="00721178" w:rsidP="00C8792B">
            <w:r w:rsidRPr="00C22200">
              <w:t>0.22</w:t>
            </w:r>
          </w:p>
        </w:tc>
      </w:tr>
      <w:tr w:rsidR="00721178" w14:paraId="60590202" w14:textId="77777777" w:rsidTr="00C8792B">
        <w:tc>
          <w:tcPr>
            <w:tcW w:w="1008" w:type="dxa"/>
          </w:tcPr>
          <w:p w14:paraId="4F46CD25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6A38E3D3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2388F84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58A8D750" w14:textId="77777777" w:rsidR="00721178" w:rsidRDefault="00721178" w:rsidP="00C8792B">
            <w:r w:rsidRPr="00C22200">
              <w:t>1.35</w:t>
            </w:r>
          </w:p>
        </w:tc>
      </w:tr>
      <w:tr w:rsidR="00721178" w14:paraId="413DBCBF" w14:textId="77777777" w:rsidTr="00C8792B">
        <w:tc>
          <w:tcPr>
            <w:tcW w:w="1008" w:type="dxa"/>
          </w:tcPr>
          <w:p w14:paraId="51AF00C9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41BDF4BD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2F62C8B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7BBA9D9E" w14:textId="77777777" w:rsidR="00721178" w:rsidRDefault="00721178" w:rsidP="00C8792B">
            <w:r w:rsidRPr="00C22200">
              <w:t>1.62</w:t>
            </w:r>
          </w:p>
        </w:tc>
      </w:tr>
      <w:tr w:rsidR="00721178" w14:paraId="03A55F47" w14:textId="77777777" w:rsidTr="00C8792B">
        <w:tc>
          <w:tcPr>
            <w:tcW w:w="1008" w:type="dxa"/>
          </w:tcPr>
          <w:p w14:paraId="787EB916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08F68B2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08B0372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6B3FA4E2" w14:textId="77777777" w:rsidR="00721178" w:rsidRDefault="00721178" w:rsidP="00C8792B">
            <w:r w:rsidRPr="00C22200">
              <w:t>0.51</w:t>
            </w:r>
          </w:p>
        </w:tc>
      </w:tr>
      <w:tr w:rsidR="00721178" w14:paraId="6DA68459" w14:textId="77777777" w:rsidTr="00C8792B">
        <w:tc>
          <w:tcPr>
            <w:tcW w:w="1008" w:type="dxa"/>
          </w:tcPr>
          <w:p w14:paraId="7A44CCEE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3C76B1C2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08E3D8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5BDAA2DB" w14:textId="77777777" w:rsidR="00721178" w:rsidRDefault="00721178" w:rsidP="00C8792B">
            <w:r w:rsidRPr="00C22200">
              <w:t>6.17</w:t>
            </w:r>
          </w:p>
        </w:tc>
      </w:tr>
      <w:tr w:rsidR="00721178" w14:paraId="4638B3BE" w14:textId="77777777" w:rsidTr="00C8792B">
        <w:tc>
          <w:tcPr>
            <w:tcW w:w="1008" w:type="dxa"/>
          </w:tcPr>
          <w:p w14:paraId="28302D8A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5B4FCD7D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1F8B23C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37E779CE" w14:textId="77777777" w:rsidR="00721178" w:rsidRDefault="00721178" w:rsidP="00C8792B">
            <w:r w:rsidRPr="00C22200">
              <w:t>4.58</w:t>
            </w:r>
          </w:p>
        </w:tc>
      </w:tr>
      <w:tr w:rsidR="00721178" w14:paraId="6050F596" w14:textId="77777777" w:rsidTr="00C8792B">
        <w:tc>
          <w:tcPr>
            <w:tcW w:w="1008" w:type="dxa"/>
          </w:tcPr>
          <w:p w14:paraId="08546D0C" w14:textId="77777777" w:rsidR="00721178" w:rsidRDefault="00721178" w:rsidP="00C8792B">
            <w:r w:rsidRPr="00C22200">
              <w:lastRenderedPageBreak/>
              <w:t>TCP</w:t>
            </w:r>
          </w:p>
        </w:tc>
        <w:tc>
          <w:tcPr>
            <w:tcW w:w="990" w:type="dxa"/>
          </w:tcPr>
          <w:p w14:paraId="29E823DA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49B4286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1F7ED8D4" w14:textId="77777777" w:rsidR="00721178" w:rsidRDefault="00721178" w:rsidP="00C8792B">
            <w:r w:rsidRPr="00C22200">
              <w:t>2.82</w:t>
            </w:r>
          </w:p>
        </w:tc>
      </w:tr>
      <w:tr w:rsidR="00721178" w14:paraId="27B4E75E" w14:textId="77777777" w:rsidTr="00C8792B">
        <w:tc>
          <w:tcPr>
            <w:tcW w:w="1008" w:type="dxa"/>
          </w:tcPr>
          <w:p w14:paraId="1CEA5AA7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65A4865E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3C3ABD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34A48CA8" w14:textId="77777777" w:rsidR="00721178" w:rsidRDefault="00721178" w:rsidP="00C8792B">
            <w:r w:rsidRPr="00C22200">
              <w:t>16.41</w:t>
            </w:r>
          </w:p>
        </w:tc>
      </w:tr>
      <w:tr w:rsidR="00721178" w14:paraId="40F76FD7" w14:textId="77777777" w:rsidTr="00C8792B">
        <w:tc>
          <w:tcPr>
            <w:tcW w:w="1008" w:type="dxa"/>
          </w:tcPr>
          <w:p w14:paraId="621CCEEC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063B2268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25A3AE2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135BB9E6" w14:textId="77777777" w:rsidR="00721178" w:rsidRDefault="00721178" w:rsidP="00C8792B">
            <w:r w:rsidRPr="00C22200">
              <w:t>15.58</w:t>
            </w:r>
          </w:p>
        </w:tc>
      </w:tr>
      <w:tr w:rsidR="00721178" w14:paraId="269EE1AC" w14:textId="77777777" w:rsidTr="00C8792B">
        <w:tc>
          <w:tcPr>
            <w:tcW w:w="1008" w:type="dxa"/>
          </w:tcPr>
          <w:p w14:paraId="6F8A694A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2BF62216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C86768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CXCL8</w:t>
            </w:r>
          </w:p>
        </w:tc>
        <w:tc>
          <w:tcPr>
            <w:tcW w:w="1890" w:type="dxa"/>
          </w:tcPr>
          <w:p w14:paraId="6D7E7016" w14:textId="77777777" w:rsidR="00721178" w:rsidRDefault="00721178" w:rsidP="00C8792B">
            <w:r w:rsidRPr="00C22200">
              <w:t>11.10</w:t>
            </w:r>
          </w:p>
        </w:tc>
      </w:tr>
      <w:tr w:rsidR="00721178" w14:paraId="64F479C8" w14:textId="77777777" w:rsidTr="00C8792B">
        <w:tc>
          <w:tcPr>
            <w:tcW w:w="1008" w:type="dxa"/>
          </w:tcPr>
          <w:p w14:paraId="384449B1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2ECBECB5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044BAB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47BAD119" w14:textId="77777777" w:rsidR="00721178" w:rsidRDefault="00721178" w:rsidP="00C8792B">
            <w:r w:rsidRPr="00C22200">
              <w:t>0.63</w:t>
            </w:r>
          </w:p>
        </w:tc>
      </w:tr>
      <w:tr w:rsidR="00721178" w14:paraId="07C6E9A6" w14:textId="77777777" w:rsidTr="00C8792B">
        <w:tc>
          <w:tcPr>
            <w:tcW w:w="1008" w:type="dxa"/>
          </w:tcPr>
          <w:p w14:paraId="11F0D55C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F35ECE2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2CD785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0F8F4E98" w14:textId="77777777" w:rsidR="00721178" w:rsidRDefault="00721178" w:rsidP="00C8792B">
            <w:r w:rsidRPr="00C22200">
              <w:t>0.20</w:t>
            </w:r>
          </w:p>
        </w:tc>
      </w:tr>
      <w:tr w:rsidR="00721178" w14:paraId="263BBD92" w14:textId="77777777" w:rsidTr="00C8792B">
        <w:tc>
          <w:tcPr>
            <w:tcW w:w="1008" w:type="dxa"/>
          </w:tcPr>
          <w:p w14:paraId="74FE4344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9679039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7514B2B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361A33A3" w14:textId="77777777" w:rsidR="00721178" w:rsidRDefault="00721178" w:rsidP="00C8792B">
            <w:r w:rsidRPr="00C22200">
              <w:t>0.17</w:t>
            </w:r>
          </w:p>
        </w:tc>
      </w:tr>
      <w:tr w:rsidR="00721178" w14:paraId="11AE80A0" w14:textId="77777777" w:rsidTr="00C8792B">
        <w:tc>
          <w:tcPr>
            <w:tcW w:w="1008" w:type="dxa"/>
          </w:tcPr>
          <w:p w14:paraId="5CE45D35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3FD8ABEC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7648454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4D9614F3" w14:textId="77777777" w:rsidR="00721178" w:rsidRDefault="00721178" w:rsidP="00C8792B">
            <w:r w:rsidRPr="00C22200">
              <w:t>0.21</w:t>
            </w:r>
          </w:p>
        </w:tc>
      </w:tr>
      <w:tr w:rsidR="00721178" w14:paraId="309E4807" w14:textId="77777777" w:rsidTr="00C8792B">
        <w:tc>
          <w:tcPr>
            <w:tcW w:w="1008" w:type="dxa"/>
          </w:tcPr>
          <w:p w14:paraId="6E894580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233C355D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7D7FFF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1484402A" w14:textId="77777777" w:rsidR="00721178" w:rsidRDefault="00721178" w:rsidP="00C8792B">
            <w:r w:rsidRPr="00C22200">
              <w:t>0.68</w:t>
            </w:r>
          </w:p>
        </w:tc>
      </w:tr>
      <w:tr w:rsidR="00721178" w14:paraId="073E8174" w14:textId="77777777" w:rsidTr="00C8792B">
        <w:tc>
          <w:tcPr>
            <w:tcW w:w="1008" w:type="dxa"/>
          </w:tcPr>
          <w:p w14:paraId="433DF3EF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AC3E4ED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08322E6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082B7BF1" w14:textId="77777777" w:rsidR="00721178" w:rsidRDefault="00721178" w:rsidP="00C8792B">
            <w:r w:rsidRPr="00C22200">
              <w:t>0.54</w:t>
            </w:r>
          </w:p>
        </w:tc>
      </w:tr>
      <w:tr w:rsidR="00721178" w14:paraId="2396ADB6" w14:textId="77777777" w:rsidTr="00C8792B">
        <w:tc>
          <w:tcPr>
            <w:tcW w:w="1008" w:type="dxa"/>
          </w:tcPr>
          <w:p w14:paraId="03F8FBC3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01DF194C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6DA279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5A2DA16D" w14:textId="77777777" w:rsidR="00721178" w:rsidRDefault="00721178" w:rsidP="00C8792B">
            <w:r w:rsidRPr="00C22200">
              <w:t>0.14</w:t>
            </w:r>
          </w:p>
        </w:tc>
      </w:tr>
      <w:tr w:rsidR="00721178" w14:paraId="69664A19" w14:textId="77777777" w:rsidTr="00C8792B">
        <w:tc>
          <w:tcPr>
            <w:tcW w:w="1008" w:type="dxa"/>
          </w:tcPr>
          <w:p w14:paraId="6692F429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2EADA8F4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7376D3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0466736A" w14:textId="77777777" w:rsidR="00721178" w:rsidRDefault="00721178" w:rsidP="00C8792B">
            <w:r w:rsidRPr="00C22200">
              <w:t>0.10</w:t>
            </w:r>
          </w:p>
        </w:tc>
      </w:tr>
      <w:tr w:rsidR="00721178" w14:paraId="08073DE2" w14:textId="77777777" w:rsidTr="00C8792B">
        <w:tc>
          <w:tcPr>
            <w:tcW w:w="1008" w:type="dxa"/>
          </w:tcPr>
          <w:p w14:paraId="1435A1D0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688D5E49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266F96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137B9B73" w14:textId="77777777" w:rsidR="00721178" w:rsidRDefault="00721178" w:rsidP="00C8792B">
            <w:r w:rsidRPr="00C22200">
              <w:t>0.24</w:t>
            </w:r>
          </w:p>
        </w:tc>
      </w:tr>
      <w:tr w:rsidR="00721178" w14:paraId="04F704CD" w14:textId="77777777" w:rsidTr="00C8792B">
        <w:tc>
          <w:tcPr>
            <w:tcW w:w="1008" w:type="dxa"/>
          </w:tcPr>
          <w:p w14:paraId="18DDB5EF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0C995976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209A9D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77C613EB" w14:textId="77777777" w:rsidR="00721178" w:rsidRDefault="00721178" w:rsidP="00C8792B">
            <w:r w:rsidRPr="00C22200">
              <w:t>0.16</w:t>
            </w:r>
          </w:p>
        </w:tc>
      </w:tr>
      <w:tr w:rsidR="00721178" w14:paraId="48B826A6" w14:textId="77777777" w:rsidTr="00C8792B">
        <w:tc>
          <w:tcPr>
            <w:tcW w:w="1008" w:type="dxa"/>
          </w:tcPr>
          <w:p w14:paraId="137FEBA4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2D7FAAC7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5C7509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1A6C52FB" w14:textId="77777777" w:rsidR="00721178" w:rsidRDefault="00721178" w:rsidP="00C8792B">
            <w:r w:rsidRPr="00C22200">
              <w:t>0.10</w:t>
            </w:r>
          </w:p>
        </w:tc>
      </w:tr>
      <w:tr w:rsidR="00721178" w14:paraId="2B28907E" w14:textId="77777777" w:rsidTr="00C8792B">
        <w:tc>
          <w:tcPr>
            <w:tcW w:w="1008" w:type="dxa"/>
          </w:tcPr>
          <w:p w14:paraId="5BAF825F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77296F11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0B96E959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3782ACB6" w14:textId="77777777" w:rsidR="00721178" w:rsidRDefault="00721178" w:rsidP="00C8792B">
            <w:r w:rsidRPr="00C22200">
              <w:t>0.13</w:t>
            </w:r>
          </w:p>
        </w:tc>
      </w:tr>
      <w:tr w:rsidR="00721178" w14:paraId="14E72616" w14:textId="77777777" w:rsidTr="00C8792B">
        <w:tc>
          <w:tcPr>
            <w:tcW w:w="1008" w:type="dxa"/>
          </w:tcPr>
          <w:p w14:paraId="4E3C0B76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709097F7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622C05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2E3A7D56" w14:textId="77777777" w:rsidR="00721178" w:rsidRDefault="00721178" w:rsidP="00C8792B">
            <w:r w:rsidRPr="00C22200">
              <w:t>0.35</w:t>
            </w:r>
          </w:p>
        </w:tc>
      </w:tr>
      <w:tr w:rsidR="00721178" w14:paraId="320A1ABF" w14:textId="77777777" w:rsidTr="00C8792B">
        <w:tc>
          <w:tcPr>
            <w:tcW w:w="1008" w:type="dxa"/>
          </w:tcPr>
          <w:p w14:paraId="02ACC54E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919F45D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33C0620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767CEFD8" w14:textId="77777777" w:rsidR="00721178" w:rsidRDefault="00721178" w:rsidP="00C8792B">
            <w:r w:rsidRPr="00C22200">
              <w:t>0.02</w:t>
            </w:r>
          </w:p>
        </w:tc>
      </w:tr>
      <w:tr w:rsidR="00721178" w14:paraId="18931F3D" w14:textId="77777777" w:rsidTr="00C8792B">
        <w:tc>
          <w:tcPr>
            <w:tcW w:w="1008" w:type="dxa"/>
          </w:tcPr>
          <w:p w14:paraId="48B0CCCE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41ADD640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45011FC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572DF169" w14:textId="77777777" w:rsidR="00721178" w:rsidRDefault="00721178" w:rsidP="00C8792B">
            <w:r w:rsidRPr="00C22200">
              <w:t>0.08</w:t>
            </w:r>
          </w:p>
        </w:tc>
      </w:tr>
      <w:tr w:rsidR="00721178" w14:paraId="4A9356FB" w14:textId="77777777" w:rsidTr="00C8792B">
        <w:tc>
          <w:tcPr>
            <w:tcW w:w="1008" w:type="dxa"/>
          </w:tcPr>
          <w:p w14:paraId="5F2235AF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E726233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452E206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159D31FC" w14:textId="77777777" w:rsidR="00721178" w:rsidRDefault="00721178" w:rsidP="00C8792B">
            <w:r w:rsidRPr="00C22200">
              <w:t>0.01</w:t>
            </w:r>
          </w:p>
        </w:tc>
      </w:tr>
      <w:tr w:rsidR="00721178" w14:paraId="5CCD55D5" w14:textId="77777777" w:rsidTr="00C8792B">
        <w:tc>
          <w:tcPr>
            <w:tcW w:w="1008" w:type="dxa"/>
          </w:tcPr>
          <w:p w14:paraId="117CAB23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76BE09EB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738F830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63A21A06" w14:textId="77777777" w:rsidR="00721178" w:rsidRDefault="00721178" w:rsidP="00C8792B">
            <w:r w:rsidRPr="00C22200">
              <w:t>0.85</w:t>
            </w:r>
          </w:p>
        </w:tc>
      </w:tr>
      <w:tr w:rsidR="00721178" w14:paraId="6B65F3EA" w14:textId="77777777" w:rsidTr="00C8792B">
        <w:tc>
          <w:tcPr>
            <w:tcW w:w="1008" w:type="dxa"/>
          </w:tcPr>
          <w:p w14:paraId="4C62BDAC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03133B8A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13DFDEA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0E6C4A2A" w14:textId="77777777" w:rsidR="00721178" w:rsidRDefault="00721178" w:rsidP="00C8792B">
            <w:r w:rsidRPr="00C22200">
              <w:t>0.30</w:t>
            </w:r>
          </w:p>
        </w:tc>
      </w:tr>
      <w:tr w:rsidR="00721178" w14:paraId="04605B40" w14:textId="77777777" w:rsidTr="00C8792B">
        <w:tc>
          <w:tcPr>
            <w:tcW w:w="1008" w:type="dxa"/>
          </w:tcPr>
          <w:p w14:paraId="414B3CDD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7E6AB0A4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E0772EC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5ED09E93" w14:textId="77777777" w:rsidR="00721178" w:rsidRDefault="00721178" w:rsidP="00C8792B">
            <w:r w:rsidRPr="00C22200">
              <w:t>0.59</w:t>
            </w:r>
          </w:p>
        </w:tc>
      </w:tr>
      <w:tr w:rsidR="00721178" w14:paraId="4B9B396C" w14:textId="77777777" w:rsidTr="00C8792B">
        <w:tc>
          <w:tcPr>
            <w:tcW w:w="1008" w:type="dxa"/>
          </w:tcPr>
          <w:p w14:paraId="7F9964A9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3AB7B35C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3468B5F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301909D7" w14:textId="77777777" w:rsidR="00721178" w:rsidRDefault="00721178" w:rsidP="00C8792B">
            <w:r w:rsidRPr="00C22200">
              <w:t>1.08</w:t>
            </w:r>
          </w:p>
        </w:tc>
      </w:tr>
      <w:tr w:rsidR="00721178" w14:paraId="0D1E31E9" w14:textId="77777777" w:rsidTr="00C8792B">
        <w:tc>
          <w:tcPr>
            <w:tcW w:w="1008" w:type="dxa"/>
          </w:tcPr>
          <w:p w14:paraId="1CF6C68B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422B81F6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A258E7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2DD630E3" w14:textId="77777777" w:rsidR="00721178" w:rsidRDefault="00721178" w:rsidP="00C8792B">
            <w:r w:rsidRPr="00C22200">
              <w:t>1.53</w:t>
            </w:r>
          </w:p>
        </w:tc>
      </w:tr>
      <w:tr w:rsidR="00721178" w14:paraId="1B8AADAD" w14:textId="77777777" w:rsidTr="00C8792B">
        <w:tc>
          <w:tcPr>
            <w:tcW w:w="1008" w:type="dxa"/>
          </w:tcPr>
          <w:p w14:paraId="5A6D6905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3262D98E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540F647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1</w:t>
            </w:r>
          </w:p>
        </w:tc>
        <w:tc>
          <w:tcPr>
            <w:tcW w:w="1890" w:type="dxa"/>
          </w:tcPr>
          <w:p w14:paraId="7834C586" w14:textId="77777777" w:rsidR="00721178" w:rsidRDefault="00721178" w:rsidP="00C8792B">
            <w:r w:rsidRPr="00C22200">
              <w:t>2.06</w:t>
            </w:r>
          </w:p>
        </w:tc>
      </w:tr>
      <w:tr w:rsidR="00721178" w14:paraId="405184DF" w14:textId="77777777" w:rsidTr="00C8792B">
        <w:tc>
          <w:tcPr>
            <w:tcW w:w="1008" w:type="dxa"/>
          </w:tcPr>
          <w:p w14:paraId="32359366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4C6489D1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480807F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772778C8" w14:textId="77777777" w:rsidR="00721178" w:rsidRDefault="00721178" w:rsidP="00C8792B">
            <w:r w:rsidRPr="00C22200">
              <w:t>4.14</w:t>
            </w:r>
          </w:p>
        </w:tc>
      </w:tr>
      <w:tr w:rsidR="00721178" w14:paraId="677FBE04" w14:textId="77777777" w:rsidTr="00C8792B">
        <w:tc>
          <w:tcPr>
            <w:tcW w:w="1008" w:type="dxa"/>
          </w:tcPr>
          <w:p w14:paraId="12632E5D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01F666FA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4D9395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7C79CB78" w14:textId="77777777" w:rsidR="00721178" w:rsidRDefault="00721178" w:rsidP="00C8792B">
            <w:r w:rsidRPr="00C22200">
              <w:t>2.10</w:t>
            </w:r>
          </w:p>
        </w:tc>
      </w:tr>
      <w:tr w:rsidR="00721178" w14:paraId="74E09F93" w14:textId="77777777" w:rsidTr="00C8792B">
        <w:tc>
          <w:tcPr>
            <w:tcW w:w="1008" w:type="dxa"/>
          </w:tcPr>
          <w:p w14:paraId="2AA9905F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46145C16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161D8E1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06E0B085" w14:textId="77777777" w:rsidR="00721178" w:rsidRDefault="00721178" w:rsidP="00C8792B">
            <w:r w:rsidRPr="00C22200">
              <w:t>2.37</w:t>
            </w:r>
          </w:p>
        </w:tc>
      </w:tr>
      <w:tr w:rsidR="00721178" w14:paraId="2F66B921" w14:textId="77777777" w:rsidTr="00C8792B">
        <w:tc>
          <w:tcPr>
            <w:tcW w:w="1008" w:type="dxa"/>
          </w:tcPr>
          <w:p w14:paraId="6856D29F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65DB004A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1DA7119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2D5BA21B" w14:textId="77777777" w:rsidR="00721178" w:rsidRDefault="00721178" w:rsidP="00C8792B">
            <w:r w:rsidRPr="00C22200">
              <w:t>4.23</w:t>
            </w:r>
          </w:p>
        </w:tc>
      </w:tr>
      <w:tr w:rsidR="00721178" w14:paraId="024C8CD4" w14:textId="77777777" w:rsidTr="00C8792B">
        <w:tc>
          <w:tcPr>
            <w:tcW w:w="1008" w:type="dxa"/>
          </w:tcPr>
          <w:p w14:paraId="12D9003B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29EA97B9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27CB683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41695E1E" w14:textId="77777777" w:rsidR="00721178" w:rsidRDefault="00721178" w:rsidP="00C8792B">
            <w:r w:rsidRPr="00C22200">
              <w:t>1.82</w:t>
            </w:r>
          </w:p>
        </w:tc>
      </w:tr>
      <w:tr w:rsidR="00721178" w14:paraId="364034D3" w14:textId="77777777" w:rsidTr="00C8792B">
        <w:tc>
          <w:tcPr>
            <w:tcW w:w="1008" w:type="dxa"/>
          </w:tcPr>
          <w:p w14:paraId="4DC35205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592E5BB7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2815A6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177673AB" w14:textId="77777777" w:rsidR="00721178" w:rsidRDefault="00721178" w:rsidP="00C8792B">
            <w:r w:rsidRPr="00C22200">
              <w:t>0.88</w:t>
            </w:r>
          </w:p>
        </w:tc>
      </w:tr>
      <w:tr w:rsidR="00721178" w14:paraId="130A69E8" w14:textId="77777777" w:rsidTr="00C8792B">
        <w:tc>
          <w:tcPr>
            <w:tcW w:w="1008" w:type="dxa"/>
          </w:tcPr>
          <w:p w14:paraId="583743FD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5B3829BC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14A5EF8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3CE407C2" w14:textId="77777777" w:rsidR="00721178" w:rsidRDefault="00721178" w:rsidP="00C8792B">
            <w:r w:rsidRPr="00C22200">
              <w:t>0.22</w:t>
            </w:r>
          </w:p>
        </w:tc>
      </w:tr>
      <w:tr w:rsidR="00721178" w14:paraId="383935BE" w14:textId="77777777" w:rsidTr="00C8792B">
        <w:tc>
          <w:tcPr>
            <w:tcW w:w="1008" w:type="dxa"/>
          </w:tcPr>
          <w:p w14:paraId="118DA740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0255FE0C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7FFC3E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6A0AB7C7" w14:textId="77777777" w:rsidR="00721178" w:rsidRDefault="00721178" w:rsidP="00C8792B">
            <w:r w:rsidRPr="00C22200">
              <w:t>0.39</w:t>
            </w:r>
          </w:p>
        </w:tc>
      </w:tr>
      <w:tr w:rsidR="00721178" w14:paraId="44031E63" w14:textId="77777777" w:rsidTr="00C8792B">
        <w:tc>
          <w:tcPr>
            <w:tcW w:w="1008" w:type="dxa"/>
          </w:tcPr>
          <w:p w14:paraId="05CF9BCF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08990941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204A6C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377FFC69" w14:textId="77777777" w:rsidR="00721178" w:rsidRDefault="00721178" w:rsidP="00C8792B">
            <w:r w:rsidRPr="00C22200">
              <w:t>2.33</w:t>
            </w:r>
          </w:p>
        </w:tc>
      </w:tr>
      <w:tr w:rsidR="00721178" w14:paraId="2352EFCB" w14:textId="77777777" w:rsidTr="00C8792B">
        <w:tc>
          <w:tcPr>
            <w:tcW w:w="1008" w:type="dxa"/>
          </w:tcPr>
          <w:p w14:paraId="46B1986D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26316CFC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512EBBC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08E70FB9" w14:textId="77777777" w:rsidR="00721178" w:rsidRDefault="00721178" w:rsidP="00C8792B">
            <w:r w:rsidRPr="00C22200">
              <w:t>0.93</w:t>
            </w:r>
          </w:p>
        </w:tc>
      </w:tr>
      <w:tr w:rsidR="00721178" w14:paraId="332DBEE7" w14:textId="77777777" w:rsidTr="00C8792B">
        <w:tc>
          <w:tcPr>
            <w:tcW w:w="1008" w:type="dxa"/>
          </w:tcPr>
          <w:p w14:paraId="3FC61271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2CBE4EC5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BE0AD9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157135E8" w14:textId="77777777" w:rsidR="00721178" w:rsidRDefault="00721178" w:rsidP="00C8792B">
            <w:r w:rsidRPr="00C22200">
              <w:t>0.56</w:t>
            </w:r>
          </w:p>
        </w:tc>
      </w:tr>
      <w:tr w:rsidR="00721178" w14:paraId="474250FA" w14:textId="77777777" w:rsidTr="00C8792B">
        <w:tc>
          <w:tcPr>
            <w:tcW w:w="1008" w:type="dxa"/>
          </w:tcPr>
          <w:p w14:paraId="7D01718A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3B6DC23B" w14:textId="77777777" w:rsidR="00721178" w:rsidRDefault="00721178" w:rsidP="00C8792B">
            <w:r>
              <w:t>7</w:t>
            </w:r>
          </w:p>
        </w:tc>
        <w:tc>
          <w:tcPr>
            <w:tcW w:w="1260" w:type="dxa"/>
          </w:tcPr>
          <w:p w14:paraId="7CC1181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16C60F36" w14:textId="77777777" w:rsidR="00721178" w:rsidRDefault="00721178" w:rsidP="00C8792B">
            <w:r w:rsidRPr="00C22200">
              <w:t>0.92</w:t>
            </w:r>
          </w:p>
        </w:tc>
      </w:tr>
      <w:tr w:rsidR="00721178" w14:paraId="0C42EDA6" w14:textId="77777777" w:rsidTr="00C8792B">
        <w:tc>
          <w:tcPr>
            <w:tcW w:w="1008" w:type="dxa"/>
          </w:tcPr>
          <w:p w14:paraId="56294FCD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09E7422B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07E2252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09B8A948" w14:textId="77777777" w:rsidR="00721178" w:rsidRDefault="00721178" w:rsidP="00C8792B">
            <w:r w:rsidRPr="00C22200">
              <w:t>5.19</w:t>
            </w:r>
          </w:p>
        </w:tc>
      </w:tr>
      <w:tr w:rsidR="00721178" w14:paraId="148E081A" w14:textId="77777777" w:rsidTr="00C8792B">
        <w:tc>
          <w:tcPr>
            <w:tcW w:w="1008" w:type="dxa"/>
          </w:tcPr>
          <w:p w14:paraId="7EA3BF82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6AF6E5FF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CE2469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2FBA2E46" w14:textId="77777777" w:rsidR="00721178" w:rsidRDefault="00721178" w:rsidP="00C8792B">
            <w:r w:rsidRPr="00C22200">
              <w:t>8.36</w:t>
            </w:r>
          </w:p>
        </w:tc>
      </w:tr>
      <w:tr w:rsidR="00721178" w14:paraId="3CF2E17D" w14:textId="77777777" w:rsidTr="00C8792B">
        <w:tc>
          <w:tcPr>
            <w:tcW w:w="1008" w:type="dxa"/>
          </w:tcPr>
          <w:p w14:paraId="27D98AAA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5FA95E98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F9EC7F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0969DA93" w14:textId="77777777" w:rsidR="00721178" w:rsidRDefault="00721178" w:rsidP="00C8792B">
            <w:r w:rsidRPr="00C22200">
              <w:t>12.37</w:t>
            </w:r>
          </w:p>
        </w:tc>
      </w:tr>
      <w:tr w:rsidR="00721178" w14:paraId="556CC387" w14:textId="77777777" w:rsidTr="00C8792B">
        <w:tc>
          <w:tcPr>
            <w:tcW w:w="1008" w:type="dxa"/>
          </w:tcPr>
          <w:p w14:paraId="4CC15911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082C728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241F052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5516594D" w14:textId="77777777" w:rsidR="00721178" w:rsidRDefault="00721178" w:rsidP="00C8792B">
            <w:r w:rsidRPr="00C22200">
              <w:t>4.23</w:t>
            </w:r>
          </w:p>
        </w:tc>
      </w:tr>
      <w:tr w:rsidR="00721178" w14:paraId="293B2D31" w14:textId="77777777" w:rsidTr="00C8792B">
        <w:tc>
          <w:tcPr>
            <w:tcW w:w="1008" w:type="dxa"/>
          </w:tcPr>
          <w:p w14:paraId="4895E2BE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39285E8D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CC024A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524B2E47" w14:textId="77777777" w:rsidR="00721178" w:rsidRDefault="00721178" w:rsidP="00C8792B">
            <w:r w:rsidRPr="00C22200">
              <w:t>1.10</w:t>
            </w:r>
          </w:p>
        </w:tc>
      </w:tr>
      <w:tr w:rsidR="00721178" w14:paraId="6AD7401A" w14:textId="77777777" w:rsidTr="00C8792B">
        <w:tc>
          <w:tcPr>
            <w:tcW w:w="1008" w:type="dxa"/>
          </w:tcPr>
          <w:p w14:paraId="5E416AA5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0EA51E7A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F8EDC5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56A74A39" w14:textId="77777777" w:rsidR="00721178" w:rsidRDefault="00721178" w:rsidP="00C8792B">
            <w:r w:rsidRPr="00C22200">
              <w:t>0.52</w:t>
            </w:r>
          </w:p>
        </w:tc>
      </w:tr>
      <w:tr w:rsidR="00721178" w14:paraId="0B4A5A68" w14:textId="77777777" w:rsidTr="00C8792B">
        <w:tc>
          <w:tcPr>
            <w:tcW w:w="1008" w:type="dxa"/>
          </w:tcPr>
          <w:p w14:paraId="5EC305A7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7ABCBA32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5400AE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74EEE168" w14:textId="77777777" w:rsidR="00721178" w:rsidRDefault="00721178" w:rsidP="00C8792B">
            <w:r w:rsidRPr="00C22200">
              <w:t>1.29</w:t>
            </w:r>
          </w:p>
        </w:tc>
      </w:tr>
      <w:tr w:rsidR="00721178" w14:paraId="563166C7" w14:textId="77777777" w:rsidTr="00C8792B">
        <w:tc>
          <w:tcPr>
            <w:tcW w:w="1008" w:type="dxa"/>
          </w:tcPr>
          <w:p w14:paraId="3E7AF291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0DB873A7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839926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53B15C5E" w14:textId="77777777" w:rsidR="00721178" w:rsidRDefault="00721178" w:rsidP="00C8792B">
            <w:r w:rsidRPr="00C22200">
              <w:t>0.49</w:t>
            </w:r>
          </w:p>
        </w:tc>
      </w:tr>
      <w:tr w:rsidR="00721178" w14:paraId="65178CC1" w14:textId="77777777" w:rsidTr="00C8792B">
        <w:tc>
          <w:tcPr>
            <w:tcW w:w="1008" w:type="dxa"/>
          </w:tcPr>
          <w:p w14:paraId="4040B7F6" w14:textId="77777777" w:rsidR="00721178" w:rsidRDefault="00721178" w:rsidP="00C8792B">
            <w:r w:rsidRPr="00C22200">
              <w:lastRenderedPageBreak/>
              <w:t>TCP</w:t>
            </w:r>
          </w:p>
        </w:tc>
        <w:tc>
          <w:tcPr>
            <w:tcW w:w="990" w:type="dxa"/>
          </w:tcPr>
          <w:p w14:paraId="0DDE1FC7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D75CCB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4B3C5862" w14:textId="77777777" w:rsidR="00721178" w:rsidRDefault="00721178" w:rsidP="00C8792B">
            <w:r w:rsidRPr="00C22200">
              <w:t>4.63</w:t>
            </w:r>
          </w:p>
        </w:tc>
      </w:tr>
      <w:tr w:rsidR="00721178" w14:paraId="174D3D7E" w14:textId="77777777" w:rsidTr="00C8792B">
        <w:tc>
          <w:tcPr>
            <w:tcW w:w="1008" w:type="dxa"/>
          </w:tcPr>
          <w:p w14:paraId="537FAA32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63B11116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AE9596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TGFb3</w:t>
            </w:r>
          </w:p>
        </w:tc>
        <w:tc>
          <w:tcPr>
            <w:tcW w:w="1890" w:type="dxa"/>
          </w:tcPr>
          <w:p w14:paraId="05187BAD" w14:textId="77777777" w:rsidR="00721178" w:rsidRDefault="00721178" w:rsidP="00C8792B">
            <w:r w:rsidRPr="00C22200">
              <w:t>4.75</w:t>
            </w:r>
          </w:p>
        </w:tc>
      </w:tr>
      <w:tr w:rsidR="00721178" w14:paraId="648CE4DA" w14:textId="77777777" w:rsidTr="00C8792B">
        <w:tc>
          <w:tcPr>
            <w:tcW w:w="1008" w:type="dxa"/>
          </w:tcPr>
          <w:p w14:paraId="093CD39B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7D8EAA0F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651F0FF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73B43CC9" w14:textId="77777777" w:rsidR="00721178" w:rsidRDefault="00721178" w:rsidP="00C8792B">
            <w:r w:rsidRPr="00C22200">
              <w:t>34.87</w:t>
            </w:r>
          </w:p>
        </w:tc>
      </w:tr>
      <w:tr w:rsidR="00721178" w14:paraId="4D9B0C77" w14:textId="77777777" w:rsidTr="00C8792B">
        <w:tc>
          <w:tcPr>
            <w:tcW w:w="1008" w:type="dxa"/>
          </w:tcPr>
          <w:p w14:paraId="0C346686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14DE8A9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4E38E43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18D56547" w14:textId="77777777" w:rsidR="00721178" w:rsidRDefault="00721178" w:rsidP="00C8792B">
            <w:r w:rsidRPr="00C22200">
              <w:t>18.82</w:t>
            </w:r>
          </w:p>
        </w:tc>
      </w:tr>
      <w:tr w:rsidR="00721178" w14:paraId="0A39EBA6" w14:textId="77777777" w:rsidTr="00C8792B">
        <w:tc>
          <w:tcPr>
            <w:tcW w:w="1008" w:type="dxa"/>
          </w:tcPr>
          <w:p w14:paraId="503A097F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D8B25ED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3E3AD84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7288EEB1" w14:textId="77777777" w:rsidR="00721178" w:rsidRDefault="00721178" w:rsidP="00C8792B">
            <w:r w:rsidRPr="00C22200">
              <w:t>66.02</w:t>
            </w:r>
          </w:p>
        </w:tc>
      </w:tr>
      <w:tr w:rsidR="00721178" w14:paraId="13152927" w14:textId="77777777" w:rsidTr="00C8792B">
        <w:tc>
          <w:tcPr>
            <w:tcW w:w="1008" w:type="dxa"/>
          </w:tcPr>
          <w:p w14:paraId="6B11EFC8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2A28B981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7761486D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6A247123" w14:textId="77777777" w:rsidR="00721178" w:rsidRDefault="00721178" w:rsidP="00C8792B">
            <w:r w:rsidRPr="00C22200">
              <w:t>40.74</w:t>
            </w:r>
          </w:p>
        </w:tc>
      </w:tr>
      <w:tr w:rsidR="00721178" w14:paraId="37348D0D" w14:textId="77777777" w:rsidTr="00C8792B">
        <w:tc>
          <w:tcPr>
            <w:tcW w:w="1008" w:type="dxa"/>
          </w:tcPr>
          <w:p w14:paraId="2DD8840D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664EBA1E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7546F11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3D9C7B57" w14:textId="77777777" w:rsidR="00721178" w:rsidRDefault="00721178" w:rsidP="00C8792B">
            <w:r w:rsidRPr="00C22200">
              <w:t>21.03</w:t>
            </w:r>
          </w:p>
        </w:tc>
      </w:tr>
      <w:tr w:rsidR="00721178" w14:paraId="2195B90B" w14:textId="77777777" w:rsidTr="00C8792B">
        <w:tc>
          <w:tcPr>
            <w:tcW w:w="1008" w:type="dxa"/>
          </w:tcPr>
          <w:p w14:paraId="7613FA65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7779EA40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1B1C994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33320926" w14:textId="77777777" w:rsidR="00721178" w:rsidRDefault="00721178" w:rsidP="00C8792B">
            <w:r w:rsidRPr="00C22200">
              <w:t>9.04</w:t>
            </w:r>
          </w:p>
        </w:tc>
      </w:tr>
      <w:tr w:rsidR="00721178" w14:paraId="19990D3C" w14:textId="77777777" w:rsidTr="00C8792B">
        <w:tc>
          <w:tcPr>
            <w:tcW w:w="1008" w:type="dxa"/>
          </w:tcPr>
          <w:p w14:paraId="07E8A45B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02F5E3DF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2E3386F4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09CD072D" w14:textId="77777777" w:rsidR="00721178" w:rsidRDefault="00721178" w:rsidP="00C8792B">
            <w:r w:rsidRPr="00C22200">
              <w:t>4.43</w:t>
            </w:r>
          </w:p>
        </w:tc>
      </w:tr>
      <w:tr w:rsidR="00721178" w14:paraId="439114CD" w14:textId="77777777" w:rsidTr="00C8792B">
        <w:tc>
          <w:tcPr>
            <w:tcW w:w="1008" w:type="dxa"/>
          </w:tcPr>
          <w:p w14:paraId="1F9D8001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78446B98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73E0A02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0B6BD9D9" w14:textId="77777777" w:rsidR="00721178" w:rsidRDefault="00721178" w:rsidP="00C8792B">
            <w:r w:rsidRPr="00C22200">
              <w:t>5.18</w:t>
            </w:r>
          </w:p>
        </w:tc>
      </w:tr>
      <w:tr w:rsidR="00721178" w14:paraId="530F6DDC" w14:textId="77777777" w:rsidTr="00C8792B">
        <w:tc>
          <w:tcPr>
            <w:tcW w:w="1008" w:type="dxa"/>
          </w:tcPr>
          <w:p w14:paraId="2FD7D471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05FDAFF9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0548A6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764F1617" w14:textId="77777777" w:rsidR="00721178" w:rsidRDefault="00721178" w:rsidP="00C8792B">
            <w:r w:rsidRPr="00C22200">
              <w:t>232.77</w:t>
            </w:r>
          </w:p>
        </w:tc>
      </w:tr>
      <w:tr w:rsidR="00721178" w14:paraId="41C19C21" w14:textId="77777777" w:rsidTr="00C8792B">
        <w:tc>
          <w:tcPr>
            <w:tcW w:w="1008" w:type="dxa"/>
          </w:tcPr>
          <w:p w14:paraId="11F6745B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36DA7BF5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6D248FB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7C46C35C" w14:textId="77777777" w:rsidR="00721178" w:rsidRDefault="00721178" w:rsidP="00C8792B">
            <w:r w:rsidRPr="00C22200">
              <w:t>284.74</w:t>
            </w:r>
          </w:p>
        </w:tc>
      </w:tr>
      <w:tr w:rsidR="00721178" w14:paraId="4AFC521D" w14:textId="77777777" w:rsidTr="00C8792B">
        <w:tc>
          <w:tcPr>
            <w:tcW w:w="1008" w:type="dxa"/>
          </w:tcPr>
          <w:p w14:paraId="3B8F73A2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0953D8EF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0B5FC7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10A2A764" w14:textId="77777777" w:rsidR="00721178" w:rsidRDefault="00721178" w:rsidP="00C8792B">
            <w:r w:rsidRPr="00C22200">
              <w:t>141.00</w:t>
            </w:r>
          </w:p>
        </w:tc>
      </w:tr>
      <w:tr w:rsidR="00721178" w14:paraId="5358FCA4" w14:textId="77777777" w:rsidTr="00C8792B">
        <w:tc>
          <w:tcPr>
            <w:tcW w:w="1008" w:type="dxa"/>
          </w:tcPr>
          <w:p w14:paraId="4CE6F182" w14:textId="77777777" w:rsidR="00721178" w:rsidRDefault="00721178" w:rsidP="00C8792B">
            <w:r w:rsidRPr="00C22200">
              <w:t>A-CTM</w:t>
            </w:r>
          </w:p>
        </w:tc>
        <w:tc>
          <w:tcPr>
            <w:tcW w:w="990" w:type="dxa"/>
          </w:tcPr>
          <w:p w14:paraId="52CBF34C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75419A1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70C1BC12" w14:textId="77777777" w:rsidR="00721178" w:rsidRDefault="00721178" w:rsidP="00C8792B">
            <w:r w:rsidRPr="00C22200">
              <w:t>106.31</w:t>
            </w:r>
          </w:p>
        </w:tc>
      </w:tr>
      <w:tr w:rsidR="00721178" w14:paraId="6068D8E4" w14:textId="77777777" w:rsidTr="00C8792B">
        <w:tc>
          <w:tcPr>
            <w:tcW w:w="1008" w:type="dxa"/>
          </w:tcPr>
          <w:p w14:paraId="17E11465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0D820FD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6E76498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4AEF7BB0" w14:textId="77777777" w:rsidR="00721178" w:rsidRDefault="00721178" w:rsidP="00C8792B">
            <w:r w:rsidRPr="00C22200">
              <w:t>19.41</w:t>
            </w:r>
          </w:p>
        </w:tc>
      </w:tr>
      <w:tr w:rsidR="00721178" w14:paraId="73003111" w14:textId="77777777" w:rsidTr="00C8792B">
        <w:tc>
          <w:tcPr>
            <w:tcW w:w="1008" w:type="dxa"/>
          </w:tcPr>
          <w:p w14:paraId="31558762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9378B4D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22E7D481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32D00FF0" w14:textId="77777777" w:rsidR="00721178" w:rsidRDefault="00721178" w:rsidP="00C8792B">
            <w:r w:rsidRPr="00C22200">
              <w:t>34.81</w:t>
            </w:r>
          </w:p>
        </w:tc>
      </w:tr>
      <w:tr w:rsidR="00721178" w14:paraId="008E4470" w14:textId="77777777" w:rsidTr="00C8792B">
        <w:tc>
          <w:tcPr>
            <w:tcW w:w="1008" w:type="dxa"/>
          </w:tcPr>
          <w:p w14:paraId="696752EF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3BE57B1C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6DB0A44E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2C9C3AF3" w14:textId="77777777" w:rsidR="00721178" w:rsidRDefault="00721178" w:rsidP="00C8792B">
            <w:r w:rsidRPr="00C22200">
              <w:t>88.38</w:t>
            </w:r>
          </w:p>
        </w:tc>
      </w:tr>
      <w:tr w:rsidR="00721178" w14:paraId="152025EA" w14:textId="77777777" w:rsidTr="00C8792B">
        <w:tc>
          <w:tcPr>
            <w:tcW w:w="1008" w:type="dxa"/>
          </w:tcPr>
          <w:p w14:paraId="6CE42D17" w14:textId="77777777" w:rsidR="00721178" w:rsidRDefault="00721178" w:rsidP="00C8792B">
            <w:r w:rsidRPr="00C22200">
              <w:t>I-CTM</w:t>
            </w:r>
          </w:p>
        </w:tc>
        <w:tc>
          <w:tcPr>
            <w:tcW w:w="990" w:type="dxa"/>
          </w:tcPr>
          <w:p w14:paraId="08A2B23D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649C75F2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6165B00F" w14:textId="77777777" w:rsidR="00721178" w:rsidRDefault="00721178" w:rsidP="00C8792B">
            <w:r w:rsidRPr="00C22200">
              <w:t>38.77</w:t>
            </w:r>
          </w:p>
        </w:tc>
      </w:tr>
      <w:tr w:rsidR="00721178" w14:paraId="15BACB29" w14:textId="77777777" w:rsidTr="00C8792B">
        <w:tc>
          <w:tcPr>
            <w:tcW w:w="1008" w:type="dxa"/>
          </w:tcPr>
          <w:p w14:paraId="0D5B3C28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001F7C37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2ECE780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657A0911" w14:textId="77777777" w:rsidR="00721178" w:rsidRDefault="00721178" w:rsidP="00C8792B">
            <w:r w:rsidRPr="00C22200">
              <w:t>2.30</w:t>
            </w:r>
          </w:p>
        </w:tc>
      </w:tr>
      <w:tr w:rsidR="00721178" w14:paraId="24D95693" w14:textId="77777777" w:rsidTr="00C8792B">
        <w:tc>
          <w:tcPr>
            <w:tcW w:w="1008" w:type="dxa"/>
          </w:tcPr>
          <w:p w14:paraId="3A10B2A5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2DA23A1C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439C19AA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56917243" w14:textId="77777777" w:rsidR="00721178" w:rsidRDefault="00721178" w:rsidP="00C8792B">
            <w:r w:rsidRPr="00C22200">
              <w:t>3.81</w:t>
            </w:r>
          </w:p>
        </w:tc>
      </w:tr>
      <w:tr w:rsidR="00721178" w14:paraId="0DF4631E" w14:textId="77777777" w:rsidTr="00C8792B">
        <w:tc>
          <w:tcPr>
            <w:tcW w:w="1008" w:type="dxa"/>
          </w:tcPr>
          <w:p w14:paraId="40DAFDE6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2C4B38BF" w14:textId="77777777" w:rsidR="00721178" w:rsidRDefault="00721178" w:rsidP="00C8792B">
            <w:r w:rsidRPr="00C22200">
              <w:t>2</w:t>
            </w:r>
          </w:p>
        </w:tc>
        <w:tc>
          <w:tcPr>
            <w:tcW w:w="1260" w:type="dxa"/>
          </w:tcPr>
          <w:p w14:paraId="5CCCC935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374FDD95" w14:textId="77777777" w:rsidR="00721178" w:rsidRDefault="00721178" w:rsidP="00C8792B">
            <w:r w:rsidRPr="00C22200">
              <w:t>2.02</w:t>
            </w:r>
          </w:p>
        </w:tc>
      </w:tr>
      <w:tr w:rsidR="00721178" w14:paraId="32C0F665" w14:textId="77777777" w:rsidTr="00C8792B">
        <w:tc>
          <w:tcPr>
            <w:tcW w:w="1008" w:type="dxa"/>
          </w:tcPr>
          <w:p w14:paraId="738B1C09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3ABF7091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5D4E48B6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1F484663" w14:textId="77777777" w:rsidR="00721178" w:rsidRDefault="00721178" w:rsidP="00C8792B">
            <w:r w:rsidRPr="00C22200">
              <w:t>62.68</w:t>
            </w:r>
          </w:p>
        </w:tc>
      </w:tr>
      <w:tr w:rsidR="00721178" w14:paraId="79F41BAA" w14:textId="77777777" w:rsidTr="00C8792B">
        <w:tc>
          <w:tcPr>
            <w:tcW w:w="1008" w:type="dxa"/>
          </w:tcPr>
          <w:p w14:paraId="2FB93D89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707A7720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2538F5F8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154101F0" w14:textId="77777777" w:rsidR="00721178" w:rsidRDefault="00721178" w:rsidP="00C8792B">
            <w:r w:rsidRPr="00C22200">
              <w:t>79.48</w:t>
            </w:r>
          </w:p>
        </w:tc>
      </w:tr>
      <w:tr w:rsidR="00721178" w14:paraId="5F67FD9C" w14:textId="77777777" w:rsidTr="00C8792B">
        <w:tc>
          <w:tcPr>
            <w:tcW w:w="1008" w:type="dxa"/>
          </w:tcPr>
          <w:p w14:paraId="24D653E7" w14:textId="77777777" w:rsidR="00721178" w:rsidRDefault="00721178" w:rsidP="00C8792B">
            <w:r w:rsidRPr="00C22200">
              <w:t>TCP</w:t>
            </w:r>
          </w:p>
        </w:tc>
        <w:tc>
          <w:tcPr>
            <w:tcW w:w="990" w:type="dxa"/>
          </w:tcPr>
          <w:p w14:paraId="4D5D843B" w14:textId="77777777" w:rsidR="00721178" w:rsidRDefault="00721178" w:rsidP="00C8792B">
            <w:r w:rsidRPr="00C22200">
              <w:t>7</w:t>
            </w:r>
          </w:p>
        </w:tc>
        <w:tc>
          <w:tcPr>
            <w:tcW w:w="1260" w:type="dxa"/>
          </w:tcPr>
          <w:p w14:paraId="17A6B7EF" w14:textId="77777777" w:rsidR="00721178" w:rsidRPr="00B33CDF" w:rsidRDefault="00721178" w:rsidP="00C8792B">
            <w:pPr>
              <w:rPr>
                <w:i/>
                <w:iCs/>
              </w:rPr>
            </w:pPr>
            <w:r w:rsidRPr="00B33CDF">
              <w:rPr>
                <w:i/>
                <w:iCs/>
              </w:rPr>
              <w:t>MMP1</w:t>
            </w:r>
          </w:p>
        </w:tc>
        <w:tc>
          <w:tcPr>
            <w:tcW w:w="1890" w:type="dxa"/>
          </w:tcPr>
          <w:p w14:paraId="71EAFFE6" w14:textId="77777777" w:rsidR="00721178" w:rsidRDefault="00721178" w:rsidP="00C8792B">
            <w:r w:rsidRPr="00C22200">
              <w:t>41.66</w:t>
            </w:r>
          </w:p>
        </w:tc>
      </w:tr>
    </w:tbl>
    <w:p w14:paraId="132C0F57" w14:textId="77777777" w:rsidR="0019311B" w:rsidRDefault="0019311B"/>
    <w:sectPr w:rsidR="0019311B" w:rsidSect="0063377C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D74B1" w14:textId="77777777" w:rsidR="004070BA" w:rsidRDefault="004070BA" w:rsidP="00721178">
      <w:pPr>
        <w:spacing w:after="0" w:line="240" w:lineRule="auto"/>
      </w:pPr>
      <w:r>
        <w:separator/>
      </w:r>
    </w:p>
  </w:endnote>
  <w:endnote w:type="continuationSeparator" w:id="0">
    <w:p w14:paraId="7689D9EF" w14:textId="77777777" w:rsidR="004070BA" w:rsidRDefault="004070BA" w:rsidP="00721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4484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9CEEC" w14:textId="77777777" w:rsidR="007D1C46" w:rsidRDefault="007211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77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813FA8B" w14:textId="77777777" w:rsidR="007D1C46" w:rsidRDefault="006E5F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9229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F857E" w14:textId="00FC7F9C" w:rsidR="00721178" w:rsidRDefault="007211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77C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179DC3F9" w14:textId="77777777" w:rsidR="00D02F9A" w:rsidRDefault="006E5F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F2E11" w14:textId="77777777" w:rsidR="004070BA" w:rsidRDefault="004070BA" w:rsidP="00721178">
      <w:pPr>
        <w:spacing w:after="0" w:line="240" w:lineRule="auto"/>
      </w:pPr>
      <w:r>
        <w:separator/>
      </w:r>
    </w:p>
  </w:footnote>
  <w:footnote w:type="continuationSeparator" w:id="0">
    <w:p w14:paraId="4EE8BA6A" w14:textId="77777777" w:rsidR="004070BA" w:rsidRDefault="004070BA" w:rsidP="00721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258D2"/>
    <w:multiLevelType w:val="hybridMultilevel"/>
    <w:tmpl w:val="6EBA5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426B5"/>
    <w:multiLevelType w:val="multilevel"/>
    <w:tmpl w:val="39A4B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02B9D"/>
    <w:multiLevelType w:val="hybridMultilevel"/>
    <w:tmpl w:val="6ABC42F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1F6A1D"/>
    <w:multiLevelType w:val="hybridMultilevel"/>
    <w:tmpl w:val="5560A71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5805A5"/>
    <w:multiLevelType w:val="hybridMultilevel"/>
    <w:tmpl w:val="642208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A77B95"/>
    <w:multiLevelType w:val="hybridMultilevel"/>
    <w:tmpl w:val="F69A01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371E00"/>
    <w:multiLevelType w:val="hybridMultilevel"/>
    <w:tmpl w:val="436A8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E70E6B"/>
    <w:multiLevelType w:val="hybridMultilevel"/>
    <w:tmpl w:val="62C0F978"/>
    <w:lvl w:ilvl="0" w:tplc="4754F4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23339"/>
    <w:multiLevelType w:val="hybridMultilevel"/>
    <w:tmpl w:val="B23C4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E70760"/>
    <w:multiLevelType w:val="hybridMultilevel"/>
    <w:tmpl w:val="E2E8729C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94785146">
    <w:abstractNumId w:val="4"/>
  </w:num>
  <w:num w:numId="2" w16cid:durableId="1200163856">
    <w:abstractNumId w:val="0"/>
  </w:num>
  <w:num w:numId="3" w16cid:durableId="793862369">
    <w:abstractNumId w:val="6"/>
  </w:num>
  <w:num w:numId="4" w16cid:durableId="1431318063">
    <w:abstractNumId w:val="8"/>
  </w:num>
  <w:num w:numId="5" w16cid:durableId="1024791824">
    <w:abstractNumId w:val="7"/>
  </w:num>
  <w:num w:numId="6" w16cid:durableId="1952126032">
    <w:abstractNumId w:val="2"/>
  </w:num>
  <w:num w:numId="7" w16cid:durableId="405492702">
    <w:abstractNumId w:val="5"/>
  </w:num>
  <w:num w:numId="8" w16cid:durableId="1701275320">
    <w:abstractNumId w:val="3"/>
  </w:num>
  <w:num w:numId="9" w16cid:durableId="1903714623">
    <w:abstractNumId w:val="9"/>
  </w:num>
  <w:num w:numId="10" w16cid:durableId="1308589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721178"/>
    <w:rsid w:val="000015F1"/>
    <w:rsid w:val="0019311B"/>
    <w:rsid w:val="004070BA"/>
    <w:rsid w:val="0063377C"/>
    <w:rsid w:val="006E5F33"/>
    <w:rsid w:val="00721178"/>
    <w:rsid w:val="00E24659"/>
    <w:rsid w:val="00E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F04E7"/>
  <w15:docId w15:val="{BFA50FA0-D4DF-4D10-B6F5-C6D555B69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178"/>
  </w:style>
  <w:style w:type="paragraph" w:styleId="Heading1">
    <w:name w:val="heading 1"/>
    <w:basedOn w:val="Normal"/>
    <w:link w:val="Heading1Char"/>
    <w:uiPriority w:val="9"/>
    <w:qFormat/>
    <w:rsid w:val="00721178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178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7211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1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178"/>
  </w:style>
  <w:style w:type="paragraph" w:styleId="Footer">
    <w:name w:val="footer"/>
    <w:basedOn w:val="Normal"/>
    <w:link w:val="FooterChar"/>
    <w:uiPriority w:val="99"/>
    <w:unhideWhenUsed/>
    <w:rsid w:val="00721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178"/>
  </w:style>
  <w:style w:type="character" w:styleId="CommentReference">
    <w:name w:val="annotation reference"/>
    <w:basedOn w:val="DefaultParagraphFont"/>
    <w:uiPriority w:val="99"/>
    <w:semiHidden/>
    <w:unhideWhenUsed/>
    <w:rsid w:val="00721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1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11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117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1178"/>
  </w:style>
  <w:style w:type="character" w:styleId="PlaceholderText">
    <w:name w:val="Placeholder Text"/>
    <w:basedOn w:val="DefaultParagraphFont"/>
    <w:uiPriority w:val="99"/>
    <w:semiHidden/>
    <w:rsid w:val="0072117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21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21178"/>
    <w:pPr>
      <w:spacing w:after="0" w:line="240" w:lineRule="auto"/>
    </w:pPr>
  </w:style>
  <w:style w:type="character" w:customStyle="1" w:styleId="cf01">
    <w:name w:val="cf01"/>
    <w:basedOn w:val="DefaultParagraphFont"/>
    <w:rsid w:val="00721178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1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78"/>
    <w:rPr>
      <w:rFonts w:ascii="Lucida Grande" w:hAnsi="Lucida Grande" w:cs="Lucida Grande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11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512</Words>
  <Characters>14319</Characters>
  <Application>Microsoft Office Word</Application>
  <DocSecurity>0</DocSecurity>
  <Lines>119</Lines>
  <Paragraphs>33</Paragraphs>
  <ScaleCrop>false</ScaleCrop>
  <Company/>
  <LinksUpToDate>false</LinksUpToDate>
  <CharactersWithSpaces>1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rotzman</dc:creator>
  <cp:keywords/>
  <dc:description/>
  <cp:lastModifiedBy>Nicole Protzman</cp:lastModifiedBy>
  <cp:revision>3</cp:revision>
  <dcterms:created xsi:type="dcterms:W3CDTF">2022-07-15T17:21:00Z</dcterms:created>
  <dcterms:modified xsi:type="dcterms:W3CDTF">2022-07-15T18:53:00Z</dcterms:modified>
</cp:coreProperties>
</file>